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9141" w14:textId="2934D222" w:rsidR="0094734B" w:rsidRPr="006E5672" w:rsidRDefault="006E5672" w:rsidP="60E6C1CC">
      <w:pPr>
        <w:spacing w:after="240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 w:rsidRPr="006E5672">
        <w:rPr>
          <w:rFonts w:ascii="Corbel" w:hAnsi="Corbel" w:cs="Segoe UI"/>
          <w:b/>
          <w:bCs/>
          <w:color w:val="000000" w:themeColor="text1"/>
          <w:sz w:val="22"/>
          <w:szCs w:val="22"/>
        </w:rPr>
        <w:t xml:space="preserve">Manuscript title: </w:t>
      </w:r>
      <w:r w:rsidR="00F152DA" w:rsidRPr="006E5672">
        <w:rPr>
          <w:rFonts w:ascii="Corbel" w:hAnsi="Corbel" w:cs="Segoe UI"/>
          <w:color w:val="000000" w:themeColor="text1"/>
          <w:sz w:val="22"/>
          <w:szCs w:val="22"/>
        </w:rPr>
        <w:t xml:space="preserve">Longitudinal trends of </w:t>
      </w:r>
      <w:r w:rsidR="002B4CE0" w:rsidRPr="006E5672">
        <w:rPr>
          <w:rFonts w:ascii="Corbel" w:hAnsi="Corbel" w:cs="Segoe UI"/>
          <w:color w:val="000000" w:themeColor="text1"/>
          <w:sz w:val="22"/>
          <w:szCs w:val="22"/>
        </w:rPr>
        <w:t>peripheral blood counts</w:t>
      </w:r>
      <w:r w:rsidR="00F152DA" w:rsidRPr="006E5672">
        <w:rPr>
          <w:rFonts w:ascii="Corbel" w:hAnsi="Corbel" w:cs="Segoe UI"/>
          <w:color w:val="000000" w:themeColor="text1"/>
          <w:sz w:val="22"/>
          <w:szCs w:val="22"/>
        </w:rPr>
        <w:t xml:space="preserve"> in </w:t>
      </w:r>
      <w:r w:rsidR="1A7A644E" w:rsidRPr="006E5672">
        <w:rPr>
          <w:rFonts w:ascii="Corbel" w:eastAsia="Corbel" w:hAnsi="Corbel" w:cs="Corbel"/>
          <w:color w:val="000000" w:themeColor="text1"/>
          <w:sz w:val="22"/>
          <w:szCs w:val="22"/>
        </w:rPr>
        <w:t>polycythaemia vera</w:t>
      </w:r>
      <w:r w:rsidR="1A7A644E" w:rsidRPr="006E5672">
        <w:rPr>
          <w:rFonts w:ascii="Corbel" w:hAnsi="Corbel" w:cs="Segoe UI"/>
          <w:color w:val="000000" w:themeColor="text1"/>
          <w:sz w:val="22"/>
          <w:szCs w:val="22"/>
        </w:rPr>
        <w:t xml:space="preserve"> and </w:t>
      </w:r>
      <w:r w:rsidR="00557D50" w:rsidRPr="006E5672">
        <w:rPr>
          <w:rFonts w:ascii="Corbel" w:hAnsi="Corbel" w:cs="Segoe UI"/>
          <w:color w:val="000000" w:themeColor="text1"/>
          <w:sz w:val="22"/>
          <w:szCs w:val="22"/>
        </w:rPr>
        <w:t xml:space="preserve">essential thrombocythemia </w:t>
      </w:r>
      <w:r w:rsidR="00F152DA" w:rsidRPr="006E5672">
        <w:rPr>
          <w:rFonts w:ascii="Corbel" w:hAnsi="Corbel" w:cs="Segoe UI"/>
          <w:color w:val="000000" w:themeColor="text1"/>
          <w:sz w:val="22"/>
          <w:szCs w:val="22"/>
        </w:rPr>
        <w:t>patients</w:t>
      </w:r>
      <w:r w:rsidR="00C454FC" w:rsidRPr="006E5672">
        <w:rPr>
          <w:rFonts w:ascii="Corbel" w:hAnsi="Corbel" w:cs="Segoe UI"/>
          <w:color w:val="000000" w:themeColor="text1"/>
          <w:sz w:val="22"/>
          <w:szCs w:val="22"/>
        </w:rPr>
        <w:t xml:space="preserve"> in the UK</w:t>
      </w:r>
    </w:p>
    <w:p w14:paraId="1C19757C" w14:textId="273BF462" w:rsidR="00C454FC" w:rsidRPr="00C454FC" w:rsidRDefault="00C454FC" w:rsidP="60E6C1CC">
      <w:pPr>
        <w:spacing w:after="240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 w:rsidRPr="006E5672">
        <w:rPr>
          <w:rFonts w:ascii="Corbel" w:hAnsi="Corbel" w:cs="Segoe UI"/>
          <w:b/>
          <w:bCs/>
          <w:color w:val="000000" w:themeColor="text1"/>
          <w:sz w:val="22"/>
          <w:szCs w:val="22"/>
        </w:rPr>
        <w:t>Short title:</w:t>
      </w:r>
      <w:r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r w:rsidR="003878FD">
        <w:rPr>
          <w:rFonts w:ascii="Corbel" w:hAnsi="Corbel" w:cs="Segoe UI"/>
          <w:color w:val="000000" w:themeColor="text1"/>
          <w:sz w:val="22"/>
          <w:szCs w:val="22"/>
        </w:rPr>
        <w:t xml:space="preserve">Blood count trends in ET and PV patients </w:t>
      </w:r>
    </w:p>
    <w:p w14:paraId="4674DB79" w14:textId="088B2C17" w:rsidR="00D256EE" w:rsidRPr="00486277" w:rsidRDefault="0094734B" w:rsidP="60E6C1CC">
      <w:pPr>
        <w:spacing w:line="276" w:lineRule="auto"/>
        <w:jc w:val="both"/>
        <w:textAlignment w:val="baseline"/>
        <w:rPr>
          <w:rFonts w:ascii="Corbel" w:hAnsi="Corbel" w:cs="Segoe UI"/>
          <w:b/>
          <w:bCs/>
          <w:color w:val="000000" w:themeColor="text1"/>
          <w:sz w:val="22"/>
          <w:szCs w:val="22"/>
        </w:rPr>
      </w:pPr>
      <w:r w:rsidRPr="00486277">
        <w:rPr>
          <w:rFonts w:ascii="Corbel" w:hAnsi="Corbel" w:cs="Segoe UI"/>
          <w:color w:val="000000" w:themeColor="text1"/>
          <w:sz w:val="22"/>
          <w:szCs w:val="22"/>
        </w:rPr>
        <w:t>L</w:t>
      </w:r>
      <w:r w:rsidR="00AF065B" w:rsidRPr="00486277">
        <w:rPr>
          <w:rFonts w:ascii="Corbel" w:hAnsi="Corbel" w:cs="Segoe UI"/>
          <w:color w:val="000000" w:themeColor="text1"/>
          <w:sz w:val="22"/>
          <w:szCs w:val="22"/>
        </w:rPr>
        <w:t>ewis Carpenter</w:t>
      </w:r>
      <w:r w:rsidR="00AF065B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, P</w:t>
      </w:r>
      <w:r w:rsidR="008F67AC" w:rsidRPr="00486277">
        <w:rPr>
          <w:rFonts w:ascii="Corbel" w:hAnsi="Corbel" w:cs="Segoe UI"/>
          <w:color w:val="000000" w:themeColor="text1"/>
          <w:sz w:val="22"/>
          <w:szCs w:val="22"/>
        </w:rPr>
        <w:t>atrick</w:t>
      </w:r>
      <w:r w:rsidR="00847283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Rockenschaub</w:t>
      </w:r>
      <w:r w:rsidR="00AF065B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, </w:t>
      </w:r>
      <w:r w:rsidR="7C05FEC9" w:rsidRPr="00486277">
        <w:rPr>
          <w:rFonts w:ascii="Corbel" w:eastAsia="Corbel" w:hAnsi="Corbel" w:cs="Corbel"/>
          <w:color w:val="000000" w:themeColor="text1"/>
          <w:sz w:val="22"/>
          <w:szCs w:val="22"/>
        </w:rPr>
        <w:t>G</w:t>
      </w:r>
      <w:r w:rsidR="008F67AC" w:rsidRPr="00486277">
        <w:rPr>
          <w:rFonts w:ascii="Corbel" w:eastAsia="Corbel" w:hAnsi="Corbel" w:cs="Corbel"/>
          <w:color w:val="000000" w:themeColor="text1"/>
          <w:sz w:val="22"/>
          <w:szCs w:val="22"/>
        </w:rPr>
        <w:t xml:space="preserve">race </w:t>
      </w:r>
      <w:r w:rsidR="7C05FEC9" w:rsidRPr="00486277">
        <w:rPr>
          <w:rFonts w:ascii="Corbel" w:eastAsia="Corbel" w:hAnsi="Corbel" w:cs="Corbel"/>
          <w:color w:val="000000" w:themeColor="text1"/>
          <w:sz w:val="22"/>
          <w:szCs w:val="22"/>
        </w:rPr>
        <w:t>B</w:t>
      </w:r>
      <w:r w:rsidR="00EE57FB" w:rsidRPr="00486277">
        <w:rPr>
          <w:rFonts w:ascii="Corbel" w:eastAsia="Corbel" w:hAnsi="Corbel" w:cs="Corbel"/>
          <w:color w:val="000000" w:themeColor="text1"/>
          <w:sz w:val="22"/>
          <w:szCs w:val="22"/>
        </w:rPr>
        <w:t>.</w:t>
      </w:r>
      <w:r w:rsidR="008F67AC" w:rsidRPr="00486277">
        <w:rPr>
          <w:rFonts w:ascii="Corbel" w:eastAsia="Corbel" w:hAnsi="Corbel" w:cs="Corbel"/>
          <w:color w:val="000000" w:themeColor="text1"/>
          <w:sz w:val="22"/>
          <w:szCs w:val="22"/>
        </w:rPr>
        <w:t xml:space="preserve"> Hatton</w:t>
      </w:r>
      <w:r w:rsidR="008F67AC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="7C05FEC9" w:rsidRPr="00486277">
        <w:rPr>
          <w:rFonts w:ascii="Corbel" w:eastAsia="Corbel" w:hAnsi="Corbel" w:cs="Corbel"/>
          <w:color w:val="000000" w:themeColor="text1"/>
          <w:sz w:val="22"/>
          <w:szCs w:val="22"/>
        </w:rPr>
        <w:t xml:space="preserve">, 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S</w:t>
      </w:r>
      <w:r w:rsidR="008F67AC" w:rsidRPr="00486277">
        <w:rPr>
          <w:rFonts w:ascii="Corbel" w:hAnsi="Corbel" w:cs="Segoe UI"/>
          <w:color w:val="000000" w:themeColor="text1"/>
          <w:sz w:val="22"/>
          <w:szCs w:val="22"/>
        </w:rPr>
        <w:t>ofia D’Abrantes</w:t>
      </w:r>
      <w:r w:rsidR="00EE57FB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="008F67AC" w:rsidRPr="00486277">
        <w:rPr>
          <w:rFonts w:ascii="Corbel" w:hAnsi="Corbel" w:cs="Segoe UI"/>
          <w:color w:val="000000" w:themeColor="text1"/>
          <w:sz w:val="22"/>
          <w:szCs w:val="22"/>
        </w:rPr>
        <w:t>,</w:t>
      </w:r>
      <w:r w:rsidR="00F87295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Edward Sims</w:t>
      </w:r>
      <w:r w:rsidR="00F87295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="00F87295" w:rsidRPr="00486277">
        <w:rPr>
          <w:rFonts w:ascii="Corbel" w:hAnsi="Corbel" w:cs="Segoe UI"/>
          <w:color w:val="000000" w:themeColor="text1"/>
          <w:sz w:val="22"/>
          <w:szCs w:val="22"/>
        </w:rPr>
        <w:t>, </w:t>
      </w:r>
      <w:r w:rsidR="00CA7877" w:rsidRPr="00486277">
        <w:rPr>
          <w:rFonts w:ascii="Corbel" w:hAnsi="Corbel" w:cs="Segoe UI"/>
          <w:color w:val="000000" w:themeColor="text1"/>
          <w:sz w:val="22"/>
          <w:szCs w:val="22"/>
        </w:rPr>
        <w:t>Nicholas Scott-Ram</w:t>
      </w:r>
      <w:r w:rsidR="00CA7877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="00CA7877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, </w:t>
      </w:r>
      <w:proofErr w:type="spellStart"/>
      <w:r w:rsidR="00582BDC" w:rsidRPr="00486277">
        <w:rPr>
          <w:rFonts w:ascii="Corbel" w:hAnsi="Corbel" w:cs="Segoe UI"/>
          <w:color w:val="000000" w:themeColor="text1"/>
          <w:sz w:val="22"/>
          <w:szCs w:val="22"/>
        </w:rPr>
        <w:t>Aur</w:t>
      </w:r>
      <w:r w:rsidR="001213EF" w:rsidRPr="00486277">
        <w:rPr>
          <w:rFonts w:ascii="Corbel" w:hAnsi="Corbel" w:cs="Segoe UI"/>
          <w:color w:val="000000" w:themeColor="text1"/>
          <w:sz w:val="22"/>
          <w:szCs w:val="22"/>
        </w:rPr>
        <w:t>é</w:t>
      </w:r>
      <w:r w:rsidR="00582BDC" w:rsidRPr="00486277">
        <w:rPr>
          <w:rFonts w:ascii="Corbel" w:hAnsi="Corbel" w:cs="Segoe UI"/>
          <w:color w:val="000000" w:themeColor="text1"/>
          <w:sz w:val="22"/>
          <w:szCs w:val="22"/>
        </w:rPr>
        <w:t>lie</w:t>
      </w:r>
      <w:proofErr w:type="spellEnd"/>
      <w:r w:rsidR="00582BDC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Duc</w:t>
      </w:r>
      <w:r w:rsidR="00BB53F9" w:rsidRPr="00486277">
        <w:rPr>
          <w:rFonts w:ascii="Corbel" w:hAnsi="Corbel" w:cs="Segoe UI"/>
          <w:color w:val="000000" w:themeColor="text1"/>
          <w:sz w:val="22"/>
          <w:szCs w:val="22"/>
        </w:rPr>
        <w:t>è</w:t>
      </w:r>
      <w:r w:rsidR="00582BDC" w:rsidRPr="00486277">
        <w:rPr>
          <w:rFonts w:ascii="Corbel" w:hAnsi="Corbel" w:cs="Segoe UI"/>
          <w:color w:val="000000" w:themeColor="text1"/>
          <w:sz w:val="22"/>
          <w:szCs w:val="22"/>
        </w:rPr>
        <w:t>s</w:t>
      </w:r>
      <w:r w:rsidR="00582BDC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2</w:t>
      </w:r>
      <w:r w:rsidR="00582BDC" w:rsidRPr="00486277">
        <w:rPr>
          <w:rFonts w:ascii="Corbel" w:hAnsi="Corbel" w:cs="Segoe UI"/>
          <w:color w:val="000000" w:themeColor="text1"/>
          <w:sz w:val="22"/>
          <w:szCs w:val="22"/>
        </w:rPr>
        <w:t>,</w:t>
      </w:r>
      <w:r w:rsidR="00F33400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Gabrielle Emanuel</w:t>
      </w:r>
      <w:r w:rsidR="00582BDC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2</w:t>
      </w:r>
      <w:r w:rsidR="00F33400" w:rsidRPr="00486277">
        <w:rPr>
          <w:rFonts w:ascii="Corbel" w:hAnsi="Corbel" w:cs="Segoe UI"/>
          <w:color w:val="000000" w:themeColor="text1"/>
          <w:sz w:val="22"/>
          <w:szCs w:val="22"/>
        </w:rPr>
        <w:t>,</w:t>
      </w:r>
      <w:r w:rsidR="000D4A1F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r w:rsidR="00ED3F3A" w:rsidRPr="001133B0">
        <w:rPr>
          <w:rFonts w:ascii="Corbel" w:hAnsi="Corbel" w:cs="Segoe UI"/>
          <w:sz w:val="22"/>
          <w:szCs w:val="22"/>
        </w:rPr>
        <w:t xml:space="preserve">Adam J. </w:t>
      </w:r>
      <w:r w:rsidR="00ED3F3A" w:rsidRPr="00ED3F3A">
        <w:rPr>
          <w:rFonts w:ascii="Corbel" w:hAnsi="Corbel" w:cs="Segoe UI"/>
          <w:sz w:val="22"/>
          <w:szCs w:val="22"/>
        </w:rPr>
        <w:t>Mead</w:t>
      </w:r>
      <w:r w:rsidR="00ED3F3A" w:rsidRPr="00ED3F3A">
        <w:rPr>
          <w:rFonts w:ascii="Corbel" w:hAnsi="Corbel" w:cs="Segoe UI"/>
          <w:sz w:val="22"/>
          <w:szCs w:val="22"/>
          <w:vertAlign w:val="superscript"/>
        </w:rPr>
        <w:t>3</w:t>
      </w:r>
      <w:r w:rsidR="00ED3F3A" w:rsidRPr="00ED3F3A">
        <w:rPr>
          <w:rFonts w:ascii="Corbel" w:hAnsi="Corbel" w:cs="Segoe UI"/>
          <w:sz w:val="22"/>
          <w:szCs w:val="22"/>
        </w:rPr>
        <w:t>,</w:t>
      </w:r>
      <w:r w:rsidR="00ED3F3A">
        <w:rPr>
          <w:rFonts w:ascii="Corbel" w:hAnsi="Corbel" w:cs="Segoe UI"/>
          <w:sz w:val="22"/>
          <w:szCs w:val="22"/>
          <w:vertAlign w:val="superscript"/>
        </w:rPr>
        <w:t xml:space="preserve"> </w:t>
      </w:r>
      <w:r w:rsidR="00D52FF6" w:rsidRPr="00ED3F3A">
        <w:rPr>
          <w:rFonts w:ascii="Corbel" w:hAnsi="Corbel" w:cs="Segoe UI"/>
          <w:color w:val="000000" w:themeColor="text1"/>
          <w:sz w:val="22"/>
          <w:szCs w:val="22"/>
        </w:rPr>
        <w:t>Mark</w:t>
      </w:r>
      <w:r w:rsidR="00D52FF6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W. Drummond</w:t>
      </w:r>
      <w:r w:rsidR="00ED3F3A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4</w:t>
      </w:r>
      <w:r w:rsidR="00557D50" w:rsidRPr="00486277">
        <w:rPr>
          <w:rFonts w:ascii="Corbel" w:hAnsi="Corbel" w:cs="Segoe UI"/>
          <w:color w:val="000000" w:themeColor="text1"/>
          <w:sz w:val="22"/>
          <w:szCs w:val="22"/>
        </w:rPr>
        <w:t>,</w:t>
      </w:r>
      <w:r w:rsidR="00EE57FB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proofErr w:type="spellStart"/>
      <w:r w:rsidR="00EE57FB" w:rsidRPr="00486277">
        <w:rPr>
          <w:rFonts w:ascii="Corbel" w:hAnsi="Corbel" w:cs="Segoe UI"/>
          <w:color w:val="000000" w:themeColor="text1"/>
          <w:sz w:val="22"/>
          <w:szCs w:val="22"/>
        </w:rPr>
        <w:t>Nadezda</w:t>
      </w:r>
      <w:proofErr w:type="spellEnd"/>
      <w:r w:rsidR="008F67AC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Lipunova</w:t>
      </w:r>
      <w:r w:rsidR="00EE57FB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1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.</w:t>
      </w:r>
    </w:p>
    <w:p w14:paraId="32964C81" w14:textId="33903E62" w:rsidR="0094734B" w:rsidRPr="00486277" w:rsidRDefault="00705D17" w:rsidP="60E6C1CC">
      <w:pPr>
        <w:spacing w:line="276" w:lineRule="auto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 xml:space="preserve">1 </w:t>
      </w:r>
      <w:r w:rsidR="0094734B" w:rsidRPr="00486277">
        <w:rPr>
          <w:rFonts w:ascii="Corbel" w:hAnsi="Corbel" w:cs="Segoe UI"/>
          <w:color w:val="000000" w:themeColor="text1"/>
          <w:sz w:val="22"/>
          <w:szCs w:val="22"/>
        </w:rPr>
        <w:t>Sensyne Health,</w:t>
      </w:r>
      <w:r w:rsidR="0038446C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r w:rsidR="00557D50" w:rsidRPr="00486277">
        <w:rPr>
          <w:rFonts w:ascii="Corbel" w:hAnsi="Corbel" w:cs="Segoe UI"/>
          <w:color w:val="000000" w:themeColor="text1"/>
          <w:sz w:val="22"/>
          <w:szCs w:val="22"/>
        </w:rPr>
        <w:t>Oxford</w:t>
      </w:r>
      <w:r w:rsidR="0094734B" w:rsidRPr="00486277">
        <w:rPr>
          <w:rFonts w:ascii="Corbel" w:hAnsi="Corbel" w:cs="Segoe UI"/>
          <w:color w:val="000000" w:themeColor="text1"/>
          <w:sz w:val="22"/>
          <w:szCs w:val="22"/>
        </w:rPr>
        <w:t> </w:t>
      </w:r>
      <w:r w:rsidR="0094734B" w:rsidRPr="00486277">
        <w:rPr>
          <w:rFonts w:ascii="Corbel" w:hAnsi="Corbel" w:cs="Segoe UI"/>
          <w:color w:val="000000" w:themeColor="text1"/>
          <w:sz w:val="22"/>
          <w:szCs w:val="22"/>
          <w:shd w:val="clear" w:color="auto" w:fill="FFFFFF"/>
        </w:rPr>
        <w:t>Science Park, Schrödinger Building, Heatley Rd, Oxford OX4 4GE</w:t>
      </w:r>
    </w:p>
    <w:p w14:paraId="61D33286" w14:textId="07C5C67C" w:rsidR="00A110EA" w:rsidRDefault="00705D17" w:rsidP="60E6C1CC">
      <w:pPr>
        <w:spacing w:line="276" w:lineRule="auto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2</w:t>
      </w:r>
      <w:r w:rsidR="005425ED"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 xml:space="preserve"> </w:t>
      </w:r>
      <w:r w:rsidRPr="00486277">
        <w:rPr>
          <w:rFonts w:ascii="Corbel" w:hAnsi="Corbel" w:cs="Segoe UI"/>
          <w:color w:val="000000" w:themeColor="text1"/>
          <w:sz w:val="22"/>
          <w:szCs w:val="22"/>
        </w:rPr>
        <w:t>Bristol Myers Squibb</w:t>
      </w:r>
      <w:r w:rsidR="00EB4AF6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</w:t>
      </w:r>
      <w:r w:rsidR="00BB53F9" w:rsidRPr="00486277">
        <w:rPr>
          <w:rFonts w:ascii="Corbel" w:hAnsi="Corbel" w:cs="Segoe UI"/>
          <w:color w:val="000000" w:themeColor="text1"/>
          <w:sz w:val="22"/>
          <w:szCs w:val="22"/>
        </w:rPr>
        <w:t>Ltd</w:t>
      </w:r>
      <w:r w:rsidR="00EB4AF6" w:rsidRPr="00486277">
        <w:rPr>
          <w:rFonts w:ascii="Corbel" w:hAnsi="Corbel" w:cs="Segoe UI"/>
          <w:color w:val="000000" w:themeColor="text1"/>
          <w:sz w:val="22"/>
          <w:szCs w:val="22"/>
        </w:rPr>
        <w:t>, Uxbridge Business Park, Sanderson Road, Uxbridge, Middlesex, UB8 1DH</w:t>
      </w:r>
    </w:p>
    <w:p w14:paraId="495C342A" w14:textId="5814179B" w:rsidR="00ED3F3A" w:rsidRPr="00486277" w:rsidRDefault="00ED3F3A" w:rsidP="60E6C1CC">
      <w:pPr>
        <w:spacing w:line="276" w:lineRule="auto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 w:rsidRPr="0048627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3</w:t>
      </w:r>
      <w:r w:rsidR="00BE1187"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 xml:space="preserve"> </w:t>
      </w:r>
      <w:r w:rsidRPr="001133B0">
        <w:rPr>
          <w:rFonts w:ascii="Corbel" w:hAnsi="Corbel" w:cs="Segoe UI"/>
          <w:color w:val="202124"/>
          <w:sz w:val="22"/>
        </w:rPr>
        <w:t>Medical Research Council Weatherall Institute of Molecular Medicine, John Radcliffe Hospital, Headington, Oxford, UK</w:t>
      </w:r>
    </w:p>
    <w:p w14:paraId="4B01AF0E" w14:textId="2A315C34" w:rsidR="0094734B" w:rsidRDefault="00ED3F3A" w:rsidP="60E6C1CC">
      <w:pPr>
        <w:spacing w:line="276" w:lineRule="auto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  <w:r>
        <w:rPr>
          <w:rFonts w:ascii="Corbel" w:hAnsi="Corbel" w:cs="Segoe UI"/>
          <w:color w:val="000000" w:themeColor="text1"/>
          <w:sz w:val="22"/>
          <w:szCs w:val="22"/>
          <w:vertAlign w:val="superscript"/>
        </w:rPr>
        <w:t>4</w:t>
      </w:r>
      <w:r w:rsidR="0094018C" w:rsidRPr="00486277">
        <w:rPr>
          <w:rFonts w:ascii="Corbel" w:hAnsi="Corbel" w:cs="Segoe UI"/>
          <w:color w:val="000000" w:themeColor="text1"/>
          <w:sz w:val="22"/>
          <w:szCs w:val="22"/>
        </w:rPr>
        <w:t xml:space="preserve"> Department of Haemato-Oncology, Beatson West of Scotland Cancer Centre, Glasgow, UK</w:t>
      </w:r>
    </w:p>
    <w:p w14:paraId="42AB10BB" w14:textId="75F6F5B5" w:rsidR="00722F0F" w:rsidRDefault="00722F0F" w:rsidP="60E6C1CC">
      <w:pPr>
        <w:spacing w:line="276" w:lineRule="auto"/>
        <w:jc w:val="both"/>
        <w:textAlignment w:val="baseline"/>
        <w:rPr>
          <w:rFonts w:ascii="Corbel" w:hAnsi="Corbel" w:cs="Segoe UI"/>
          <w:color w:val="000000" w:themeColor="text1"/>
          <w:sz w:val="22"/>
          <w:szCs w:val="22"/>
        </w:rPr>
      </w:pPr>
    </w:p>
    <w:p w14:paraId="2512FF28" w14:textId="68CC0DD5" w:rsidR="00916F34" w:rsidRPr="00486277" w:rsidRDefault="00916F34" w:rsidP="00916F34">
      <w:pPr>
        <w:spacing w:line="276" w:lineRule="auto"/>
        <w:jc w:val="both"/>
        <w:rPr>
          <w:rFonts w:ascii="Corbel" w:hAnsi="Corbel" w:cs="Segoe UI"/>
          <w:b/>
          <w:bCs/>
          <w:color w:val="000000" w:themeColor="text1"/>
        </w:rPr>
      </w:pPr>
      <w:r>
        <w:rPr>
          <w:rFonts w:ascii="Corbel" w:eastAsia="Corbel" w:hAnsi="Corbel" w:cs="Segoe UI"/>
          <w:b/>
          <w:bCs/>
          <w:color w:val="000000" w:themeColor="text1"/>
        </w:rPr>
        <w:t>Supplemental data</w:t>
      </w:r>
    </w:p>
    <w:p w14:paraId="64D362DE" w14:textId="0F0747C1" w:rsidR="00916F34" w:rsidRPr="00486277" w:rsidRDefault="005D683A" w:rsidP="00916F34">
      <w:pPr>
        <w:spacing w:line="276" w:lineRule="auto"/>
        <w:jc w:val="both"/>
        <w:rPr>
          <w:rFonts w:ascii="Corbel" w:eastAsia="Helvetica Neue Light" w:hAnsi="Corbel" w:cs="Helvetica Neue Light"/>
          <w:color w:val="000000" w:themeColor="text1"/>
          <w:sz w:val="22"/>
          <w:szCs w:val="22"/>
        </w:rPr>
      </w:pPr>
      <w:r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Supplementary 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Table </w:t>
      </w:r>
      <w:r w:rsidR="00916F34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1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.</w:t>
      </w:r>
      <w:r w:rsidR="00916F34" w:rsidRPr="00486277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 List of ICD-10 codes used to define thrombosis, haemorrhage, and other cardiovascular disease.</w:t>
      </w:r>
    </w:p>
    <w:p w14:paraId="1C84C77A" w14:textId="77777777" w:rsidR="00916F34" w:rsidRPr="00486277" w:rsidRDefault="00916F34" w:rsidP="00916F34">
      <w:pPr>
        <w:spacing w:line="276" w:lineRule="auto"/>
        <w:jc w:val="both"/>
        <w:rPr>
          <w:rFonts w:ascii="Corbel" w:eastAsia="Helvetica Neue Light" w:hAnsi="Corbel" w:cs="Helvetica Neue Light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450"/>
        <w:gridCol w:w="5565"/>
      </w:tblGrid>
      <w:tr w:rsidR="00916F34" w:rsidRPr="00486277" w14:paraId="138C2699" w14:textId="77777777" w:rsidTr="00642DAD">
        <w:tc>
          <w:tcPr>
            <w:tcW w:w="3450" w:type="dxa"/>
          </w:tcPr>
          <w:p w14:paraId="2CE54B38" w14:textId="77777777" w:rsidR="00916F34" w:rsidRPr="00486277" w:rsidRDefault="00916F34" w:rsidP="00642DAD">
            <w:pPr>
              <w:jc w:val="center"/>
              <w:rPr>
                <w:rFonts w:ascii="Corbel" w:eastAsia="Corbel" w:hAnsi="Corbel" w:cs="Corbe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b/>
                <w:bCs/>
                <w:color w:val="000000" w:themeColor="text1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5565" w:type="dxa"/>
          </w:tcPr>
          <w:p w14:paraId="73836A26" w14:textId="77777777" w:rsidR="00916F34" w:rsidRPr="00486277" w:rsidRDefault="00916F34" w:rsidP="00642DAD">
            <w:pPr>
              <w:jc w:val="center"/>
              <w:rPr>
                <w:rFonts w:ascii="Corbel" w:eastAsia="Corbel" w:hAnsi="Corbel" w:cs="Corbe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b/>
                <w:bCs/>
                <w:color w:val="000000" w:themeColor="text1"/>
                <w:sz w:val="22"/>
                <w:szCs w:val="22"/>
                <w:lang w:val="en-GB"/>
              </w:rPr>
              <w:t>ICD-10 codes*</w:t>
            </w:r>
          </w:p>
        </w:tc>
      </w:tr>
      <w:tr w:rsidR="00916F34" w:rsidRPr="00486277" w14:paraId="6D90D203" w14:textId="77777777" w:rsidTr="00642DAD">
        <w:tc>
          <w:tcPr>
            <w:tcW w:w="9015" w:type="dxa"/>
            <w:gridSpan w:val="2"/>
            <w:shd w:val="clear" w:color="auto" w:fill="D9D9D9" w:themeFill="background1" w:themeFillShade="D9"/>
          </w:tcPr>
          <w:p w14:paraId="02B1798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Thrombosis</w:t>
            </w:r>
          </w:p>
        </w:tc>
      </w:tr>
      <w:tr w:rsidR="00916F34" w:rsidRPr="00486277" w14:paraId="2BA742E7" w14:textId="77777777" w:rsidTr="00642DAD">
        <w:tc>
          <w:tcPr>
            <w:tcW w:w="3450" w:type="dxa"/>
          </w:tcPr>
          <w:p w14:paraId="67D5BB5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5565" w:type="dxa"/>
          </w:tcPr>
          <w:p w14:paraId="0D81124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21, I22, I23, I25.2</w:t>
            </w:r>
          </w:p>
        </w:tc>
      </w:tr>
      <w:tr w:rsidR="00916F34" w:rsidRPr="00486277" w14:paraId="41B8C227" w14:textId="77777777" w:rsidTr="00642DAD">
        <w:tc>
          <w:tcPr>
            <w:tcW w:w="3450" w:type="dxa"/>
          </w:tcPr>
          <w:p w14:paraId="4ABE5D3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Cerebral infarction</w:t>
            </w:r>
          </w:p>
        </w:tc>
        <w:tc>
          <w:tcPr>
            <w:tcW w:w="5565" w:type="dxa"/>
          </w:tcPr>
          <w:p w14:paraId="040B549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pl-PL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pl-PL"/>
              </w:rPr>
              <w:t>I63</w:t>
            </w:r>
          </w:p>
        </w:tc>
      </w:tr>
      <w:tr w:rsidR="00916F34" w:rsidRPr="00486277" w14:paraId="019E213F" w14:textId="77777777" w:rsidTr="00642DAD">
        <w:tc>
          <w:tcPr>
            <w:tcW w:w="3450" w:type="dxa"/>
          </w:tcPr>
          <w:p w14:paraId="67FD2CD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5565" w:type="dxa"/>
          </w:tcPr>
          <w:p w14:paraId="76ADB8F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pl-PL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pl-PL"/>
              </w:rPr>
              <w:t>G46.3, G46.4, G46.5, G46.6, G46,7, I64</w:t>
            </w:r>
          </w:p>
        </w:tc>
      </w:tr>
      <w:tr w:rsidR="00916F34" w:rsidRPr="00486277" w14:paraId="16D01655" w14:textId="77777777" w:rsidTr="00642DAD">
        <w:tc>
          <w:tcPr>
            <w:tcW w:w="3450" w:type="dxa"/>
          </w:tcPr>
          <w:p w14:paraId="2A6E19D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Transient Ischaemic Attack</w:t>
            </w:r>
          </w:p>
        </w:tc>
        <w:tc>
          <w:tcPr>
            <w:tcW w:w="5565" w:type="dxa"/>
          </w:tcPr>
          <w:p w14:paraId="5CE34B6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G45.8, G45.9</w:t>
            </w:r>
          </w:p>
        </w:tc>
      </w:tr>
      <w:tr w:rsidR="00916F34" w:rsidRPr="00486277" w14:paraId="797A4D86" w14:textId="77777777" w:rsidTr="00642DAD">
        <w:tc>
          <w:tcPr>
            <w:tcW w:w="3450" w:type="dxa"/>
          </w:tcPr>
          <w:p w14:paraId="47F5725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Deep vein thrombosis</w:t>
            </w:r>
          </w:p>
        </w:tc>
        <w:tc>
          <w:tcPr>
            <w:tcW w:w="5565" w:type="dxa"/>
          </w:tcPr>
          <w:p w14:paraId="2E2FC3E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67.6, I80.1, I80.2, I80.3, I81, I82</w:t>
            </w:r>
          </w:p>
        </w:tc>
      </w:tr>
      <w:tr w:rsidR="00916F34" w:rsidRPr="00486277" w14:paraId="52A6AD29" w14:textId="77777777" w:rsidTr="00642DAD">
        <w:tc>
          <w:tcPr>
            <w:tcW w:w="3450" w:type="dxa"/>
          </w:tcPr>
          <w:p w14:paraId="63FD16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Pulmonary embolism</w:t>
            </w:r>
          </w:p>
        </w:tc>
        <w:tc>
          <w:tcPr>
            <w:tcW w:w="5565" w:type="dxa"/>
          </w:tcPr>
          <w:p w14:paraId="7F469A9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26</w:t>
            </w:r>
          </w:p>
        </w:tc>
      </w:tr>
      <w:tr w:rsidR="00916F34" w:rsidRPr="00486277" w14:paraId="39015E4F" w14:textId="77777777" w:rsidTr="00642DAD">
        <w:tc>
          <w:tcPr>
            <w:tcW w:w="3450" w:type="dxa"/>
          </w:tcPr>
          <w:p w14:paraId="5F4DF13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Other thrombosis</w:t>
            </w:r>
          </w:p>
        </w:tc>
        <w:tc>
          <w:tcPr>
            <w:tcW w:w="5565" w:type="dxa"/>
          </w:tcPr>
          <w:p w14:paraId="4C2B6CF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51.3, I24, I74</w:t>
            </w:r>
          </w:p>
        </w:tc>
      </w:tr>
      <w:tr w:rsidR="00916F34" w:rsidRPr="00486277" w14:paraId="03CC1CA5" w14:textId="77777777" w:rsidTr="00642DAD">
        <w:tc>
          <w:tcPr>
            <w:tcW w:w="9015" w:type="dxa"/>
            <w:gridSpan w:val="2"/>
            <w:shd w:val="clear" w:color="auto" w:fill="D9D9D9" w:themeFill="background1" w:themeFillShade="D9"/>
          </w:tcPr>
          <w:p w14:paraId="048BD73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Haemorrhage</w:t>
            </w:r>
          </w:p>
        </w:tc>
      </w:tr>
      <w:tr w:rsidR="00916F34" w:rsidRPr="00486277" w14:paraId="5BB78DAE" w14:textId="77777777" w:rsidTr="00642DAD">
        <w:tc>
          <w:tcPr>
            <w:tcW w:w="3450" w:type="dxa"/>
          </w:tcPr>
          <w:p w14:paraId="48739A3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Cerebral haemorrhage</w:t>
            </w:r>
          </w:p>
        </w:tc>
        <w:tc>
          <w:tcPr>
            <w:tcW w:w="5565" w:type="dxa"/>
          </w:tcPr>
          <w:p w14:paraId="15F10E2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60, I61, I62.0, I62.1, I62.9, I63</w:t>
            </w:r>
          </w:p>
        </w:tc>
      </w:tr>
      <w:tr w:rsidR="00916F34" w:rsidRPr="00486277" w14:paraId="632A7108" w14:textId="77777777" w:rsidTr="00642DAD">
        <w:tc>
          <w:tcPr>
            <w:tcW w:w="3450" w:type="dxa"/>
          </w:tcPr>
          <w:p w14:paraId="2BC344E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Anticoagulation defect</w:t>
            </w:r>
          </w:p>
        </w:tc>
        <w:tc>
          <w:tcPr>
            <w:tcW w:w="5565" w:type="dxa"/>
          </w:tcPr>
          <w:p w14:paraId="7D37DD1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D66, D67, D68.0, D68.1, D68.2, D68.3, D68.4, D68.8, D68.9</w:t>
            </w:r>
          </w:p>
        </w:tc>
      </w:tr>
      <w:tr w:rsidR="00916F34" w:rsidRPr="00486277" w14:paraId="4DA7D262" w14:textId="77777777" w:rsidTr="00642DAD">
        <w:tc>
          <w:tcPr>
            <w:tcW w:w="3450" w:type="dxa"/>
          </w:tcPr>
          <w:p w14:paraId="6E3F357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Purpura</w:t>
            </w:r>
          </w:p>
        </w:tc>
        <w:tc>
          <w:tcPr>
            <w:tcW w:w="5565" w:type="dxa"/>
          </w:tcPr>
          <w:p w14:paraId="09F3163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D69</w:t>
            </w:r>
          </w:p>
        </w:tc>
      </w:tr>
      <w:tr w:rsidR="00916F34" w:rsidRPr="00486277" w14:paraId="674DC236" w14:textId="77777777" w:rsidTr="00642DAD">
        <w:tc>
          <w:tcPr>
            <w:tcW w:w="3450" w:type="dxa"/>
          </w:tcPr>
          <w:p w14:paraId="3A3EDF5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GI haemorrhage</w:t>
            </w:r>
          </w:p>
        </w:tc>
        <w:tc>
          <w:tcPr>
            <w:tcW w:w="5565" w:type="dxa"/>
          </w:tcPr>
          <w:p w14:paraId="190B732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K25.0, K25.2, K25.4, K25.6, K26.0, K26.2, K26.4, K26.6, K27.0, K27.2, K27.4, K27.6, K28.0, K28.2, K28.4, K28.6, K29.0, K62.5, K92.0, K92.1, K92.2, R58</w:t>
            </w:r>
          </w:p>
        </w:tc>
      </w:tr>
      <w:tr w:rsidR="00916F34" w:rsidRPr="00486277" w14:paraId="4C1E3EBE" w14:textId="77777777" w:rsidTr="00642DAD">
        <w:tc>
          <w:tcPr>
            <w:tcW w:w="3450" w:type="dxa"/>
          </w:tcPr>
          <w:p w14:paraId="2D20750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Other haemorrhages</w:t>
            </w:r>
          </w:p>
        </w:tc>
        <w:tc>
          <w:tcPr>
            <w:tcW w:w="5565" w:type="dxa"/>
          </w:tcPr>
          <w:p w14:paraId="5137289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H11.3, H21.0, H31.3, H35.6, H43.1, H45.0, I78.0, I85.0, I98.3, S06.4, S06.5, S06.6</w:t>
            </w:r>
          </w:p>
        </w:tc>
      </w:tr>
      <w:tr w:rsidR="00916F34" w:rsidRPr="00486277" w14:paraId="7493CB72" w14:textId="77777777" w:rsidTr="00642DAD">
        <w:tc>
          <w:tcPr>
            <w:tcW w:w="9015" w:type="dxa"/>
            <w:gridSpan w:val="2"/>
            <w:shd w:val="clear" w:color="auto" w:fill="D9D9D9" w:themeFill="background1" w:themeFillShade="D9"/>
          </w:tcPr>
          <w:p w14:paraId="3F59D6D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Cardiovascular disease (including all above codes)</w:t>
            </w:r>
          </w:p>
        </w:tc>
      </w:tr>
      <w:tr w:rsidR="00916F34" w:rsidRPr="00486277" w14:paraId="0E1E4EE8" w14:textId="77777777" w:rsidTr="00642DAD">
        <w:tc>
          <w:tcPr>
            <w:tcW w:w="3450" w:type="dxa"/>
          </w:tcPr>
          <w:p w14:paraId="64F0D05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Peripheral arterial disease</w:t>
            </w:r>
          </w:p>
        </w:tc>
        <w:tc>
          <w:tcPr>
            <w:tcW w:w="5565" w:type="dxa"/>
          </w:tcPr>
          <w:p w14:paraId="0575AA9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73.1, I73.8, I73.9, I74.3, I74.4, I74.5</w:t>
            </w:r>
          </w:p>
        </w:tc>
      </w:tr>
      <w:tr w:rsidR="00916F34" w:rsidRPr="00486277" w14:paraId="3C559C59" w14:textId="77777777" w:rsidTr="00642DAD">
        <w:tc>
          <w:tcPr>
            <w:tcW w:w="3450" w:type="dxa"/>
          </w:tcPr>
          <w:p w14:paraId="3BC5CAE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Angina</w:t>
            </w:r>
          </w:p>
        </w:tc>
        <w:tc>
          <w:tcPr>
            <w:tcW w:w="5565" w:type="dxa"/>
          </w:tcPr>
          <w:p w14:paraId="2E06221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20.0, I20.1, I20.8, I20.9, I24.0, I24.8, I24.9</w:t>
            </w:r>
          </w:p>
        </w:tc>
      </w:tr>
      <w:tr w:rsidR="00916F34" w:rsidRPr="00486277" w14:paraId="5343FB29" w14:textId="77777777" w:rsidTr="00642DAD">
        <w:tc>
          <w:tcPr>
            <w:tcW w:w="3450" w:type="dxa"/>
          </w:tcPr>
          <w:p w14:paraId="3B5BE8A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Coronary heart disease</w:t>
            </w:r>
          </w:p>
        </w:tc>
        <w:tc>
          <w:tcPr>
            <w:tcW w:w="5565" w:type="dxa"/>
          </w:tcPr>
          <w:p w14:paraId="4FFA600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25.0, I25.1, I25.3, I25.4, I25.5, I25.6, I25.8, I25.9</w:t>
            </w:r>
          </w:p>
        </w:tc>
      </w:tr>
      <w:tr w:rsidR="00916F34" w:rsidRPr="00486277" w14:paraId="53B4BF43" w14:textId="77777777" w:rsidTr="00642DAD">
        <w:tc>
          <w:tcPr>
            <w:tcW w:w="3450" w:type="dxa"/>
          </w:tcPr>
          <w:p w14:paraId="72073A5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5565" w:type="dxa"/>
          </w:tcPr>
          <w:p w14:paraId="1A55413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50, I11.0, I13.0, I32.2</w:t>
            </w:r>
          </w:p>
        </w:tc>
      </w:tr>
      <w:tr w:rsidR="00916F34" w:rsidRPr="00486277" w14:paraId="0F13E4BE" w14:textId="77777777" w:rsidTr="00642DAD">
        <w:tc>
          <w:tcPr>
            <w:tcW w:w="3450" w:type="dxa"/>
          </w:tcPr>
          <w:p w14:paraId="581A621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Cardiac arrest</w:t>
            </w:r>
          </w:p>
        </w:tc>
        <w:tc>
          <w:tcPr>
            <w:tcW w:w="5565" w:type="dxa"/>
          </w:tcPr>
          <w:p w14:paraId="073172F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lang w:val="en-GB"/>
              </w:rPr>
              <w:t>I46.0, I46.1, I46.9</w:t>
            </w:r>
          </w:p>
        </w:tc>
      </w:tr>
    </w:tbl>
    <w:p w14:paraId="093B084C" w14:textId="77777777" w:rsidR="00916F34" w:rsidRPr="00486277" w:rsidRDefault="00916F34" w:rsidP="00916F34">
      <w:pPr>
        <w:spacing w:line="276" w:lineRule="auto"/>
        <w:jc w:val="both"/>
        <w:rPr>
          <w:color w:val="000000" w:themeColor="text1"/>
        </w:rPr>
      </w:pPr>
      <w:r w:rsidRPr="00486277">
        <w:rPr>
          <w:rFonts w:ascii="Corbel" w:eastAsia="Corbel" w:hAnsi="Corbel" w:cs="Corbel"/>
          <w:color w:val="000000" w:themeColor="text1"/>
          <w:sz w:val="18"/>
          <w:szCs w:val="18"/>
        </w:rPr>
        <w:t>* 3-character codes include all 4-character subcodes, e.g. I21 includes I21.0-I21.9</w:t>
      </w:r>
    </w:p>
    <w:p w14:paraId="38B9F2B9" w14:textId="77777777" w:rsidR="00916F34" w:rsidRPr="00486277" w:rsidRDefault="00916F34" w:rsidP="00916F34">
      <w:pPr>
        <w:spacing w:line="276" w:lineRule="auto"/>
        <w:jc w:val="both"/>
        <w:rPr>
          <w:color w:val="000000" w:themeColor="text1"/>
        </w:rPr>
      </w:pPr>
    </w:p>
    <w:p w14:paraId="50A17601" w14:textId="77777777" w:rsidR="00916F34" w:rsidRDefault="00916F34" w:rsidP="00916F34">
      <w:pPr>
        <w:jc w:val="both"/>
        <w:rPr>
          <w:rFonts w:ascii="Corbel" w:eastAsia="Helvetica Neue Light" w:hAnsi="Corbel" w:cs="Helvetica Neue Light"/>
          <w:color w:val="000000" w:themeColor="text1"/>
          <w:sz w:val="22"/>
          <w:szCs w:val="22"/>
        </w:rPr>
      </w:pPr>
    </w:p>
    <w:p w14:paraId="5D38D330" w14:textId="77777777" w:rsidR="00916F34" w:rsidRDefault="00916F34" w:rsidP="00916F34">
      <w:pPr>
        <w:jc w:val="both"/>
        <w:rPr>
          <w:rFonts w:ascii="Corbel" w:eastAsia="Helvetica Neue Light" w:hAnsi="Corbel" w:cs="Helvetica Neue Light"/>
          <w:color w:val="000000" w:themeColor="text1"/>
          <w:sz w:val="22"/>
          <w:szCs w:val="22"/>
        </w:rPr>
      </w:pPr>
    </w:p>
    <w:p w14:paraId="680AB592" w14:textId="77777777" w:rsidR="00916F34" w:rsidRDefault="00916F34" w:rsidP="00916F34">
      <w:pPr>
        <w:jc w:val="both"/>
        <w:rPr>
          <w:rFonts w:ascii="Corbel" w:eastAsia="Helvetica Neue Light" w:hAnsi="Corbel" w:cs="Helvetica Neue Light"/>
          <w:color w:val="000000" w:themeColor="text1"/>
          <w:sz w:val="22"/>
          <w:szCs w:val="22"/>
        </w:rPr>
      </w:pPr>
    </w:p>
    <w:p w14:paraId="405EBA9F" w14:textId="4692AC98" w:rsidR="00916F34" w:rsidRPr="00486277" w:rsidRDefault="005D683A" w:rsidP="00916F34">
      <w:pPr>
        <w:jc w:val="both"/>
        <w:rPr>
          <w:rFonts w:ascii="Corbel" w:eastAsia="Arial" w:hAnsi="Corbel" w:cs="Arial"/>
          <w:color w:val="000000" w:themeColor="text1"/>
          <w:sz w:val="22"/>
          <w:szCs w:val="22"/>
        </w:rPr>
      </w:pPr>
      <w:r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lastRenderedPageBreak/>
        <w:t xml:space="preserve">Supplementary 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Table </w:t>
      </w:r>
      <w:r w:rsidR="00916F34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2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.</w:t>
      </w:r>
      <w:r w:rsidR="00916F34" w:rsidRPr="00486277">
        <w:rPr>
          <w:rFonts w:ascii="Corbel" w:eastAsia="Arial" w:hAnsi="Corbel" w:cs="Arial"/>
          <w:color w:val="000000" w:themeColor="text1"/>
          <w:sz w:val="22"/>
          <w:szCs w:val="22"/>
        </w:rPr>
        <w:t xml:space="preserve"> Incidence rate and age-sex-CCI adjusted hazard ratio of all-cause mortality, thrombosis, haemorrhage, and CVD in 355 high-risk ET patients, comparing patients that do and do not achieve ELN response criteria within 3 months.</w:t>
      </w:r>
    </w:p>
    <w:p w14:paraId="0D2A400E" w14:textId="77777777" w:rsidR="00916F34" w:rsidRPr="00486277" w:rsidRDefault="00916F34" w:rsidP="00916F34">
      <w:pPr>
        <w:jc w:val="both"/>
        <w:rPr>
          <w:color w:val="000000" w:themeColor="text1"/>
        </w:rPr>
      </w:pPr>
    </w:p>
    <w:p w14:paraId="28E807D8" w14:textId="77777777" w:rsidR="00916F34" w:rsidRPr="00486277" w:rsidRDefault="00916F34" w:rsidP="00916F34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15"/>
        <w:gridCol w:w="1410"/>
        <w:gridCol w:w="855"/>
        <w:gridCol w:w="2265"/>
        <w:gridCol w:w="2355"/>
      </w:tblGrid>
      <w:tr w:rsidR="00916F34" w:rsidRPr="00486277" w14:paraId="3165F89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1AA2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8AAD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Follow-up person-years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E3DA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No. of events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F800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Incidence rate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(x 1000 person-years)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EDF3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zard ratio *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(age-sex-CCI adjusted)</w:t>
            </w:r>
          </w:p>
        </w:tc>
      </w:tr>
      <w:tr w:rsidR="00916F34" w:rsidRPr="00486277" w14:paraId="41CD5D77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2FFE173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All-cause mortality</w:t>
            </w:r>
          </w:p>
        </w:tc>
      </w:tr>
      <w:tr w:rsidR="00916F34" w:rsidRPr="00486277" w14:paraId="7F33B27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778D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2DAE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53FE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1C5F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4FD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97C185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2B77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5B6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21.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40D43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9123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5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C036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91 (0.56-1.49)</w:t>
            </w:r>
          </w:p>
        </w:tc>
      </w:tr>
      <w:tr w:rsidR="00916F34" w:rsidRPr="00486277" w14:paraId="0B874A3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F37E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0280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95.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D6F1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B7C3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4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8AF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6F46DF4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618E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5833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700F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9DABF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DC376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ADAF9A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0BE1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</w:p>
          <w:p w14:paraId="0AB8AE8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D344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B9EE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CABB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529A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198B137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75DF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BD93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24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58033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F593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9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DD0A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69 (0.37-1.29)</w:t>
            </w:r>
          </w:p>
        </w:tc>
      </w:tr>
      <w:tr w:rsidR="00916F34" w:rsidRPr="00486277" w14:paraId="54DE9EED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7039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2852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1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A672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4427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1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6E6B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6713561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3C1C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D439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7958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1594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AD9D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687A18E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B3D9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</w:p>
          <w:p w14:paraId="54D5FC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A366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5040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748E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44B5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1CBE22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A0B6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4D5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62.6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DA93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1C80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5.1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7454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96 (0.58-1.59)</w:t>
            </w:r>
          </w:p>
        </w:tc>
      </w:tr>
      <w:tr w:rsidR="00916F34" w:rsidRPr="00486277" w14:paraId="241C31D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F070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AD2E6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53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9C1E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0229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4.7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AED3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1745FE8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03E5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5B0B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69D73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143C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2D08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6806970B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7342E2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Thrombosis</w:t>
            </w:r>
          </w:p>
        </w:tc>
      </w:tr>
      <w:tr w:rsidR="00916F34" w:rsidRPr="00486277" w14:paraId="5FF6A24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D81F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F11E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EC7D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4BBA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EB80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B1FC5E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BC97C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744D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96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8077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3AF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0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A2BD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07 (0.34-3.33)</w:t>
            </w:r>
          </w:p>
        </w:tc>
      </w:tr>
      <w:tr w:rsidR="00916F34" w:rsidRPr="00486277" w14:paraId="0E3C4B5A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7BB4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891D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87.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0F43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705B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7.4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39F8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41ABD53A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3637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C50D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A5CB7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BE7E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C67E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801A80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FDBA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</w:p>
          <w:p w14:paraId="793A576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7099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8C31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1619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A7B1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36ED0E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8F47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7F2E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94.8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DF75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76FC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8A3C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48 (0.13-1.76)</w:t>
            </w:r>
          </w:p>
        </w:tc>
      </w:tr>
      <w:tr w:rsidR="00916F34" w:rsidRPr="00486277" w14:paraId="164AA14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0BA5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A14B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8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A952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850E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5A5E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561CD7A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90AA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9E8C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3104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4374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A781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636026D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9F35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</w:p>
          <w:p w14:paraId="664929F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CE9D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48F0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03E9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EC7B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BBF3DC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F20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469A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37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4F21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7794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553D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81 (0.26-2.55)</w:t>
            </w:r>
          </w:p>
        </w:tc>
      </w:tr>
      <w:tr w:rsidR="00916F34" w:rsidRPr="00486277" w14:paraId="613CC7F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18B6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DD5E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45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3862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FAAA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323A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40E4916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F3A7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215B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07A8F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A722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9711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7790B920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1BAA83D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orrhage</w:t>
            </w:r>
            <w:proofErr w:type="spellEnd"/>
          </w:p>
        </w:tc>
      </w:tr>
      <w:tr w:rsidR="00916F34" w:rsidRPr="00486277" w14:paraId="66B5F7FA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B01A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B356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D03D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EA25C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7293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D04AEB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7247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E994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98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A637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610E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0.1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2B3B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00 (0.34-2.95)</w:t>
            </w:r>
          </w:p>
        </w:tc>
      </w:tr>
      <w:tr w:rsidR="00916F34" w:rsidRPr="00486277" w14:paraId="01F7B41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EC66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DE17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79.8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F64B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80CE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1.4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6327B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7666B11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4553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69CD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BBDD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FDEB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FEFF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1E8932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5E7F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</w:p>
          <w:p w14:paraId="63C1231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BBE7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77D6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3AB6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311A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1487C38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1F93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36A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91.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F47C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272A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55D2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91 (0.20-4.05)</w:t>
            </w:r>
          </w:p>
        </w:tc>
      </w:tr>
      <w:tr w:rsidR="00916F34" w:rsidRPr="00486277" w14:paraId="3E5EC81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4D7F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BD712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7.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B946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9111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1080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40BF929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008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8976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507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73B9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514E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F007B6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8BA2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</w:p>
          <w:p w14:paraId="1CBA1C3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lastRenderedPageBreak/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9771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9C88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DC3F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3E97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1611EF1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B245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D019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32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336A6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85DC1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A378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54 (0.47-5.05)</w:t>
            </w:r>
          </w:p>
        </w:tc>
      </w:tr>
      <w:tr w:rsidR="00916F34" w:rsidRPr="00486277" w14:paraId="5C13C74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E41A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9D75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45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73AD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2904D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BE24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33CDC94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CFFB2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3E32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D7DD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2AA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E7B5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69B2D5B1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78AEEC7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CVD</w:t>
            </w:r>
          </w:p>
        </w:tc>
      </w:tr>
      <w:tr w:rsidR="00916F34" w:rsidRPr="00486277" w14:paraId="26BCBE9C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CCB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1422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4074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7BCE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5E34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5C35CB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939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9FEE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55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4B09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6A3E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0.7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AF76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86 (0.43-1.73)</w:t>
            </w:r>
          </w:p>
        </w:tc>
      </w:tr>
      <w:tr w:rsidR="00916F34" w:rsidRPr="00486277" w14:paraId="592398B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8372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81A1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67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0D150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BB9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6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5CF0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7AB6599C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7145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39E8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65E5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EF92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8AE5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1B1091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8B37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</w:p>
          <w:p w14:paraId="3D2A284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75D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C2C6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5F4EF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54FB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940C12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65B6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D19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41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2598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099E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8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C52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57 (0.25-1.31)</w:t>
            </w:r>
          </w:p>
        </w:tc>
      </w:tr>
      <w:tr w:rsidR="00916F34" w:rsidRPr="00486277" w14:paraId="258B437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E269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A743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1.6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8951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CF8B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85.8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E381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7EC0267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910F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CA58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7F98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D5C4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A09A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3FA47C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FF62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</w:p>
          <w:p w14:paraId="29E20D3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16D1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2E61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1FF4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B61F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88B0E9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F76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05F6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89.6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86E5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F13D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91D7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85 (0.42-1.75)</w:t>
            </w:r>
          </w:p>
        </w:tc>
      </w:tr>
      <w:tr w:rsidR="00916F34" w:rsidRPr="00486277" w14:paraId="60A13CC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C1DA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9BB1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33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A9EF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16C7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5.7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B831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24A6AC2A" w14:textId="77777777" w:rsidR="00916F34" w:rsidRPr="00486277" w:rsidRDefault="00916F34" w:rsidP="00916F34">
      <w:pPr>
        <w:jc w:val="both"/>
        <w:rPr>
          <w:color w:val="000000" w:themeColor="text1"/>
        </w:rPr>
      </w:pPr>
    </w:p>
    <w:p w14:paraId="295A51D3" w14:textId="03DF8B02" w:rsidR="00916F34" w:rsidRPr="00486277" w:rsidRDefault="005D683A" w:rsidP="00916F34">
      <w:pPr>
        <w:jc w:val="both"/>
        <w:rPr>
          <w:rFonts w:ascii="Corbel" w:eastAsia="Arial" w:hAnsi="Corbel" w:cs="Arial"/>
          <w:color w:val="000000" w:themeColor="text1"/>
          <w:sz w:val="22"/>
          <w:szCs w:val="22"/>
        </w:rPr>
      </w:pPr>
      <w:r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Supplementary 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 xml:space="preserve">Table </w:t>
      </w:r>
      <w:r w:rsidR="00916F34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3</w:t>
      </w:r>
      <w:r w:rsidR="00916F34" w:rsidRPr="00D77319">
        <w:rPr>
          <w:rFonts w:ascii="Corbel" w:eastAsia="Helvetica Neue Light" w:hAnsi="Corbel" w:cs="Helvetica Neue Light"/>
          <w:color w:val="000000" w:themeColor="text1"/>
          <w:sz w:val="22"/>
          <w:szCs w:val="22"/>
        </w:rPr>
        <w:t>.</w:t>
      </w:r>
      <w:r w:rsidR="00916F34" w:rsidRPr="00486277">
        <w:rPr>
          <w:rFonts w:ascii="Corbel" w:eastAsia="Arial" w:hAnsi="Corbel" w:cs="Arial"/>
          <w:color w:val="000000" w:themeColor="text1"/>
          <w:sz w:val="22"/>
          <w:szCs w:val="22"/>
        </w:rPr>
        <w:t xml:space="preserve"> Incidence rate and age-sex-CCI adjusted hazard ratio of all-cause mortality, thrombosis, haemorrhage, and CVD in 259 high-risk PV patients, comparing patients that do and do not achieve ELN response criteria within 3 months.</w:t>
      </w:r>
    </w:p>
    <w:p w14:paraId="0901E20C" w14:textId="77777777" w:rsidR="00916F34" w:rsidRPr="00486277" w:rsidRDefault="00916F34" w:rsidP="00916F34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15"/>
        <w:gridCol w:w="1410"/>
        <w:gridCol w:w="855"/>
        <w:gridCol w:w="2265"/>
        <w:gridCol w:w="2355"/>
      </w:tblGrid>
      <w:tr w:rsidR="00916F34" w:rsidRPr="00486277" w14:paraId="1C372A5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49AA6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ABBD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Follow-up person-years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4BDB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No. of events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FA99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Incidence rate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(x 1000 person-years)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9ED0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zard ratio *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(age-sex-CCI adjusted)</w:t>
            </w:r>
          </w:p>
        </w:tc>
      </w:tr>
      <w:tr w:rsidR="00916F34" w:rsidRPr="00486277" w14:paraId="5F476E2B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0B5F3A2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All-cause mortality</w:t>
            </w:r>
          </w:p>
        </w:tc>
      </w:tr>
      <w:tr w:rsidR="00916F34" w:rsidRPr="00486277" w14:paraId="3162D51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A4CB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D4A2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21C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0DB16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B4B4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F8996A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6342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B1FE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78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4683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EEAC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4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0FA2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70 (0.39-1.27)</w:t>
            </w:r>
          </w:p>
        </w:tc>
      </w:tr>
      <w:tr w:rsidR="00916F34" w:rsidRPr="00486277" w14:paraId="465C4A4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5D23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DAB4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37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141F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DC71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C06C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4C28CD0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A145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ABD7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488F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6CDF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9121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EBA0FE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DA3D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atocrit</w:t>
            </w:r>
            <w:proofErr w:type="spellEnd"/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40 &lt; x &lt; 0.45L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327F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1767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B7CF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6DF1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4659E3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1364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C63C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35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D0AF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B2DD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3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AE8E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92 (0.50-1.69)</w:t>
            </w:r>
          </w:p>
        </w:tc>
      </w:tr>
      <w:tr w:rsidR="00916F34" w:rsidRPr="00486277" w14:paraId="490A1CF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2811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F072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81.1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32F8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404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0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7DD8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4BC107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728D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6C7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EBB5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4A4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5599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693AFC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067B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26CF8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58E2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A07C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8AF2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3D4781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A310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7563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52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4890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998B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1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4E07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68 (0.37-1.25)</w:t>
            </w:r>
          </w:p>
        </w:tc>
      </w:tr>
      <w:tr w:rsidR="00916F34" w:rsidRPr="00486277" w14:paraId="53C5798D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101E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296B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63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CD3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055B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1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058B8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55CD37A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4FE1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3EF4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032F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101D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00DC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11345C4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9966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CF3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7BB1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1182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77B5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2CBF03A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5D4A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D135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75.8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B663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DA60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9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6FDA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81 (0.39-1.68)</w:t>
            </w:r>
          </w:p>
        </w:tc>
      </w:tr>
      <w:tr w:rsidR="00916F34" w:rsidRPr="00486277" w14:paraId="4823B9BA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D2AA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5995C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40.6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459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4D04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71B6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4ED938D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8F6F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6B51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9D69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2A2C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B197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6B892440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2942321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Thrombosis</w:t>
            </w:r>
          </w:p>
        </w:tc>
      </w:tr>
      <w:tr w:rsidR="00916F34" w:rsidRPr="00486277" w14:paraId="3015B17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0A16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D243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3417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3A39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7892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DE0BFE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5748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41A2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55.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C7CC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C792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9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074E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48 (0.17-1.33)</w:t>
            </w:r>
          </w:p>
        </w:tc>
      </w:tr>
      <w:tr w:rsidR="00916F34" w:rsidRPr="00486277" w14:paraId="6CB2A90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F6E9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lastRenderedPageBreak/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276F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01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BA38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E115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B3A2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6DA7439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B80F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F03F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7966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1194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36CF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BD017B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8391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atocrit</w:t>
            </w:r>
            <w:proofErr w:type="spellEnd"/>
          </w:p>
          <w:p w14:paraId="361212E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x &lt; 0.45L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CC81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450AD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D0C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2FCF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62A35D6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A2B2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6848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97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D8328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6161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0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A560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91 (0.35-2.37)</w:t>
            </w:r>
          </w:p>
        </w:tc>
      </w:tr>
      <w:tr w:rsidR="00916F34" w:rsidRPr="00486277" w14:paraId="3AEA6B6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312D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73E9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58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9EBD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8A88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57F8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224B677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851C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6DC1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66E8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AAA1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B78F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67536A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CA5E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67EA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62C7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533A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BD77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EB25E1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FC49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5E01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06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1FF1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4B6A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5.7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00A9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70 (0.27-1.86)</w:t>
            </w:r>
          </w:p>
        </w:tc>
      </w:tr>
      <w:tr w:rsidR="00916F34" w:rsidRPr="00486277" w14:paraId="0678A6C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FF35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734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50.1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0D75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0FF3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0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CA59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3FA496B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3313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37CF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E113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6F34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08AA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8BF987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6C71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80AAA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0893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3CB8B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6B44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CBC2A18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899F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7944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26.6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0A28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76E4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6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F83B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58 (0.21-1.63)</w:t>
            </w:r>
          </w:p>
        </w:tc>
      </w:tr>
      <w:tr w:rsidR="00916F34" w:rsidRPr="00486277" w14:paraId="27CDD3C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799C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471C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0.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E393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4A20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8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7E9B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047F2C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2E31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DF89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6848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740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CF74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10A9167B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6338AF4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orrhage</w:t>
            </w:r>
            <w:proofErr w:type="spellEnd"/>
          </w:p>
        </w:tc>
      </w:tr>
      <w:tr w:rsidR="00916F34" w:rsidRPr="00486277" w14:paraId="33080227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02CD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5460B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EF99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9D6A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D3C8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3B6E2E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7565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89FC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61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64A0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35D0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528B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30 (0.43-3.92)</w:t>
            </w:r>
          </w:p>
        </w:tc>
      </w:tr>
      <w:tr w:rsidR="00916F34" w:rsidRPr="00486277" w14:paraId="14E13CBC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B47C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E70C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22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9F61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36C6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6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B2C29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3C875EA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3AC3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2DBD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814A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E27C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8216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FA046AB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67FB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atocrit</w:t>
            </w:r>
            <w:proofErr w:type="spellEnd"/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x &lt; 0.45L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E438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281A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44F5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5740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82E186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3F51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DA36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10.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2ADE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5C6E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BE21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.13 (0.57</w:t>
            </w:r>
            <w:r w:rsidRPr="00486277">
              <w:rPr>
                <w:rFonts w:ascii="Corbel" w:eastAsia="Corbel" w:hAnsi="Corbel" w:cs="Corbe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.93)</w:t>
            </w:r>
          </w:p>
        </w:tc>
      </w:tr>
      <w:tr w:rsidR="00916F34" w:rsidRPr="00486277" w14:paraId="1D51E2A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9EA4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4E542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73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E4CD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64ED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C32B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C753C2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0200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9180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B0D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C20E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5F0D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D6A3CB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25CB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WBC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AE40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B497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F5C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628D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F00005D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711B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E806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25.1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0C5B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EA0B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8DAD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02 (0.28-3.74)</w:t>
            </w:r>
          </w:p>
        </w:tc>
      </w:tr>
      <w:tr w:rsidR="00916F34" w:rsidRPr="00486277" w14:paraId="53AB3F8F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AA13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8768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58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7086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B4E6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CD66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1374DBC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B225B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CE1D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1271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4537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4224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19EECF7E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0728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5997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CC1C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2791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CF92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5489133D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AE07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1872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46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AA1E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1363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1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9B10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.86 (0.36-22.5)</w:t>
            </w:r>
          </w:p>
        </w:tc>
      </w:tr>
      <w:tr w:rsidR="00916F34" w:rsidRPr="00486277" w14:paraId="5D63147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3DFC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BCBB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6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E3658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AC67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D3FB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0FF115F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42AA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4852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5367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7FC8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08E5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</w:p>
        </w:tc>
      </w:tr>
      <w:tr w:rsidR="00916F34" w:rsidRPr="00486277" w14:paraId="69DEC294" w14:textId="77777777" w:rsidTr="00642DAD"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2EE387D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CVD</w:t>
            </w:r>
          </w:p>
        </w:tc>
      </w:tr>
      <w:tr w:rsidR="00916F34" w:rsidRPr="00486277" w14:paraId="59D20DD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B9D8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ELN respon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818B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A07C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9B74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8535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01B2745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8E34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3877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35.5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098F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888F5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5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11B5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00 (0.49-2.06)</w:t>
            </w:r>
          </w:p>
        </w:tc>
      </w:tr>
      <w:tr w:rsidR="00916F34" w:rsidRPr="00486277" w14:paraId="76CF0394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59C4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9EB0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78.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A26B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CE72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7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D338A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31D475C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94B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D442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C2F7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58A8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70FE3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7DF53365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6C37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proofErr w:type="spellStart"/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Haematocrit</w:t>
            </w:r>
            <w:proofErr w:type="spellEnd"/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x &lt; 0.45L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6396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3DCB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7EF5D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69F2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2D66354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C1B6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DF1B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61.1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E07B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BC1D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8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8295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.24 (0.57-2.69)</w:t>
            </w:r>
          </w:p>
        </w:tc>
      </w:tr>
      <w:tr w:rsidR="00916F34" w:rsidRPr="00486277" w14:paraId="55C10C0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70D1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DB71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52.4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6E79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F8910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39.6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9F24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26D199F2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727C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E092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32EA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0DF8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C46B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22E20E09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0BACF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lastRenderedPageBreak/>
              <w:t>WBC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1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811B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CD89D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D61C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C1D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35FAB720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140F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536F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69.7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989C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7630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4.7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F8F5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66 (0.31-1.42)</w:t>
            </w:r>
          </w:p>
        </w:tc>
      </w:tr>
      <w:tr w:rsidR="00916F34" w:rsidRPr="00486277" w14:paraId="5152DB7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01B3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10FF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43.9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DF0F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1E7B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69.5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33CD2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16F34" w:rsidRPr="00486277" w14:paraId="7DFEFEB6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A2CD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56E7F4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D7029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4736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B9A6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EF2A3A1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E8D2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Platelet count</w:t>
            </w:r>
            <w:r w:rsidRPr="00486277">
              <w:rPr>
                <w:color w:val="000000" w:themeColor="text1"/>
              </w:rPr>
              <w:br/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&lt; 400 x 10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99631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38FCC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04F3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BBD1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6F34" w:rsidRPr="00486277" w14:paraId="40C0449C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C23D7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7CC78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88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BD782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76DB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49.2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9F1DB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0.74 (0.31-1.77)</w:t>
            </w:r>
          </w:p>
        </w:tc>
      </w:tr>
      <w:tr w:rsidR="00916F34" w:rsidRPr="00486277" w14:paraId="1F9FC363" w14:textId="77777777" w:rsidTr="00642DAD"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4FDA6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38F23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25.3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716A5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1C851E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55.9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BAD2F" w14:textId="77777777" w:rsidR="00916F34" w:rsidRPr="00486277" w:rsidRDefault="00916F34" w:rsidP="00642DAD">
            <w:pPr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</w:pPr>
            <w:r w:rsidRPr="00486277">
              <w:rPr>
                <w:rFonts w:ascii="Corbel" w:eastAsia="Corbel" w:hAnsi="Corbel" w:cs="Corbel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30DBA0B9" w14:textId="77777777" w:rsidR="00BB600B" w:rsidRPr="009E341E" w:rsidRDefault="00BB600B" w:rsidP="004E1020">
      <w:pPr>
        <w:spacing w:before="120" w:after="120" w:line="276" w:lineRule="auto"/>
        <w:rPr>
          <w:rFonts w:ascii="Corbel" w:eastAsia="Corbel" w:hAnsi="Corbel" w:cs="Segoe UI"/>
          <w:b/>
          <w:bCs/>
          <w:iCs/>
          <w:color w:val="000000" w:themeColor="text1"/>
        </w:rPr>
      </w:pPr>
    </w:p>
    <w:sectPr w:rsidR="00BB600B" w:rsidRPr="009E341E" w:rsidSect="003B3FFC">
      <w:footerReference w:type="default" r:id="rId11"/>
      <w:footerReference w:type="first" r:id="rId12"/>
      <w:pgSz w:w="11906" w:h="16838"/>
      <w:pgMar w:top="1843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1F2FE" w14:textId="77777777" w:rsidR="006028BC" w:rsidRPr="0041757C" w:rsidRDefault="006028BC" w:rsidP="003B6452">
      <w:pPr>
        <w:rPr>
          <w:rFonts w:asciiTheme="minorHAnsi" w:hAnsiTheme="minorHAnsi"/>
        </w:rPr>
      </w:pPr>
      <w:r w:rsidRPr="0041757C">
        <w:rPr>
          <w:rFonts w:asciiTheme="minorHAnsi" w:hAnsiTheme="minorHAnsi"/>
        </w:rPr>
        <w:separator/>
      </w:r>
    </w:p>
  </w:endnote>
  <w:endnote w:type="continuationSeparator" w:id="0">
    <w:p w14:paraId="680FDE50" w14:textId="77777777" w:rsidR="006028BC" w:rsidRPr="0041757C" w:rsidRDefault="006028BC" w:rsidP="003B6452">
      <w:pPr>
        <w:rPr>
          <w:rFonts w:asciiTheme="minorHAnsi" w:hAnsiTheme="minorHAnsi"/>
        </w:rPr>
      </w:pPr>
      <w:r w:rsidRPr="0041757C">
        <w:rPr>
          <w:rFonts w:asciiTheme="minorHAnsi" w:hAnsiTheme="minorHAnsi"/>
        </w:rPr>
        <w:continuationSeparator/>
      </w:r>
    </w:p>
  </w:endnote>
  <w:endnote w:type="continuationNotice" w:id="1">
    <w:p w14:paraId="35C97CBD" w14:textId="77777777" w:rsidR="006028BC" w:rsidRDefault="006028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NeueLT Std Lt">
    <w:altName w:val="Arial"/>
    <w:panose1 w:val="020B0604020202020204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 Neue Light">
    <w:altName w:val="Calibri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196EA" w14:textId="1EA3DECB" w:rsidR="00BE1E67" w:rsidRPr="006E45CA" w:rsidRDefault="00BE1E67" w:rsidP="003666D8">
    <w:pPr>
      <w:pStyle w:val="Footer"/>
      <w:rPr>
        <w:rFonts w:ascii="Corbel" w:hAnsi="Corbel"/>
      </w:rPr>
    </w:pPr>
    <w:r w:rsidRPr="006E45CA">
      <w:rPr>
        <w:rFonts w:ascii="Corbel" w:hAnsi="Corbel"/>
      </w:rPr>
      <w:tab/>
      <w:t xml:space="preserve">Page </w:t>
    </w:r>
    <w:r w:rsidRPr="006E45CA">
      <w:rPr>
        <w:rFonts w:ascii="Corbel" w:hAnsi="Corbel"/>
        <w:color w:val="2B579A"/>
        <w:shd w:val="clear" w:color="auto" w:fill="E6E6E6"/>
      </w:rPr>
      <w:fldChar w:fldCharType="begin"/>
    </w:r>
    <w:r w:rsidRPr="006E45CA">
      <w:rPr>
        <w:rFonts w:ascii="Corbel" w:hAnsi="Corbel"/>
      </w:rPr>
      <w:instrText xml:space="preserve"> PAGE   \* MERGEFORMAT </w:instrText>
    </w:r>
    <w:r w:rsidRPr="006E45CA">
      <w:rPr>
        <w:rFonts w:ascii="Corbel" w:hAnsi="Corbel"/>
        <w:color w:val="2B579A"/>
        <w:shd w:val="clear" w:color="auto" w:fill="E6E6E6"/>
      </w:rPr>
      <w:fldChar w:fldCharType="separate"/>
    </w:r>
    <w:r w:rsidRPr="006E45CA">
      <w:rPr>
        <w:rFonts w:ascii="Corbel" w:hAnsi="Corbel"/>
      </w:rPr>
      <w:t>1</w:t>
    </w:r>
    <w:r w:rsidRPr="006E45CA">
      <w:rPr>
        <w:rFonts w:ascii="Corbel" w:hAnsi="Corbel"/>
        <w:noProof/>
        <w:color w:val="2B579A"/>
        <w:shd w:val="clear" w:color="auto" w:fill="E6E6E6"/>
      </w:rPr>
      <w:fldChar w:fldCharType="end"/>
    </w:r>
    <w:r w:rsidRPr="006E45CA">
      <w:rPr>
        <w:rFonts w:ascii="Corbel" w:hAnsi="Corbel"/>
      </w:rPr>
      <w:t xml:space="preserve"> of </w:t>
    </w:r>
    <w:r w:rsidRPr="006E45CA">
      <w:rPr>
        <w:rFonts w:ascii="Corbel" w:hAnsi="Corbel"/>
        <w:color w:val="2B579A"/>
        <w:shd w:val="clear" w:color="auto" w:fill="E6E6E6"/>
      </w:rPr>
      <w:fldChar w:fldCharType="begin"/>
    </w:r>
    <w:r w:rsidRPr="006E45CA">
      <w:rPr>
        <w:rFonts w:ascii="Corbel" w:hAnsi="Corbel"/>
      </w:rPr>
      <w:instrText xml:space="preserve"> NUMPAGES  \* Arabic  \* MERGEFORMAT </w:instrText>
    </w:r>
    <w:r w:rsidRPr="006E45CA">
      <w:rPr>
        <w:rFonts w:ascii="Corbel" w:hAnsi="Corbel"/>
        <w:color w:val="2B579A"/>
        <w:shd w:val="clear" w:color="auto" w:fill="E6E6E6"/>
      </w:rPr>
      <w:fldChar w:fldCharType="separate"/>
    </w:r>
    <w:r w:rsidRPr="006E45CA">
      <w:rPr>
        <w:rFonts w:ascii="Corbel" w:hAnsi="Corbel"/>
      </w:rPr>
      <w:t>7</w:t>
    </w:r>
    <w:r w:rsidRPr="006E45CA">
      <w:rPr>
        <w:rFonts w:ascii="Corbel" w:hAnsi="Corbel"/>
        <w:color w:val="2B579A"/>
        <w:shd w:val="clear" w:color="auto" w:fill="E6E6E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884D6" w14:textId="39159BC4" w:rsidR="00BE1E67" w:rsidRPr="0041757C" w:rsidRDefault="00BE1E67" w:rsidP="003666D8">
    <w:pPr>
      <w:pStyle w:val="Footer"/>
      <w:rPr>
        <w:rFonts w:asciiTheme="majorHAnsi" w:hAnsiTheme="majorHAnsi"/>
      </w:rPr>
    </w:pPr>
    <w:r w:rsidRPr="0041757C">
      <w:rPr>
        <w:rFonts w:asciiTheme="majorHAnsi" w:hAnsiTheme="majorHAnsi"/>
      </w:rPr>
      <w:tab/>
      <w:t xml:space="preserve">Page </w:t>
    </w:r>
    <w:r w:rsidRPr="0041757C">
      <w:rPr>
        <w:rFonts w:asciiTheme="majorHAnsi" w:hAnsiTheme="majorHAnsi"/>
        <w:color w:val="2B579A"/>
        <w:shd w:val="clear" w:color="auto" w:fill="E6E6E6"/>
      </w:rPr>
      <w:fldChar w:fldCharType="begin"/>
    </w:r>
    <w:r w:rsidRPr="0041757C">
      <w:rPr>
        <w:rFonts w:asciiTheme="majorHAnsi" w:hAnsiTheme="majorHAnsi"/>
      </w:rPr>
      <w:instrText xml:space="preserve"> PAGE   \* MERGEFORMAT </w:instrText>
    </w:r>
    <w:r w:rsidRPr="0041757C">
      <w:rPr>
        <w:rFonts w:asciiTheme="majorHAnsi" w:hAnsiTheme="majorHAnsi"/>
        <w:color w:val="2B579A"/>
        <w:shd w:val="clear" w:color="auto" w:fill="E6E6E6"/>
      </w:rPr>
      <w:fldChar w:fldCharType="separate"/>
    </w:r>
    <w:r w:rsidRPr="0041757C">
      <w:rPr>
        <w:rFonts w:asciiTheme="majorHAnsi" w:hAnsiTheme="majorHAnsi"/>
      </w:rPr>
      <w:t>7</w:t>
    </w:r>
    <w:r w:rsidRPr="0041757C">
      <w:rPr>
        <w:rFonts w:asciiTheme="majorHAnsi" w:hAnsiTheme="majorHAnsi"/>
        <w:noProof/>
        <w:color w:val="2B579A"/>
        <w:shd w:val="clear" w:color="auto" w:fill="E6E6E6"/>
      </w:rPr>
      <w:fldChar w:fldCharType="end"/>
    </w:r>
    <w:r w:rsidRPr="0041757C">
      <w:rPr>
        <w:rFonts w:asciiTheme="majorHAnsi" w:hAnsiTheme="majorHAnsi"/>
      </w:rPr>
      <w:t xml:space="preserve"> of </w:t>
    </w:r>
    <w:r w:rsidRPr="0041757C">
      <w:rPr>
        <w:rFonts w:asciiTheme="majorHAnsi" w:hAnsiTheme="majorHAnsi"/>
        <w:color w:val="2B579A"/>
        <w:shd w:val="clear" w:color="auto" w:fill="E6E6E6"/>
      </w:rPr>
      <w:fldChar w:fldCharType="begin"/>
    </w:r>
    <w:r w:rsidRPr="0041757C">
      <w:rPr>
        <w:rFonts w:asciiTheme="majorHAnsi" w:hAnsiTheme="majorHAnsi"/>
      </w:rPr>
      <w:instrText xml:space="preserve"> NUMPAGES  \* Arabic  \* MERGEFORMAT </w:instrText>
    </w:r>
    <w:r w:rsidRPr="0041757C">
      <w:rPr>
        <w:rFonts w:asciiTheme="majorHAnsi" w:hAnsiTheme="majorHAnsi"/>
        <w:color w:val="2B579A"/>
        <w:shd w:val="clear" w:color="auto" w:fill="E6E6E6"/>
      </w:rPr>
      <w:fldChar w:fldCharType="separate"/>
    </w:r>
    <w:r w:rsidRPr="0041757C">
      <w:rPr>
        <w:rFonts w:asciiTheme="majorHAnsi" w:hAnsiTheme="majorHAnsi"/>
      </w:rPr>
      <w:t>8</w:t>
    </w:r>
    <w:r w:rsidRPr="0041757C">
      <w:rPr>
        <w:rFonts w:asciiTheme="majorHAnsi" w:hAnsiTheme="majorHAnsi"/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B7030" w14:textId="77777777" w:rsidR="006028BC" w:rsidRPr="0041757C" w:rsidRDefault="006028BC" w:rsidP="003B6452">
      <w:pPr>
        <w:rPr>
          <w:rFonts w:asciiTheme="minorHAnsi" w:hAnsiTheme="minorHAnsi"/>
        </w:rPr>
      </w:pPr>
      <w:r w:rsidRPr="0041757C">
        <w:rPr>
          <w:rFonts w:asciiTheme="minorHAnsi" w:hAnsiTheme="minorHAnsi"/>
        </w:rPr>
        <w:separator/>
      </w:r>
    </w:p>
  </w:footnote>
  <w:footnote w:type="continuationSeparator" w:id="0">
    <w:p w14:paraId="5EFA7733" w14:textId="77777777" w:rsidR="006028BC" w:rsidRPr="0041757C" w:rsidRDefault="006028BC" w:rsidP="003B6452">
      <w:pPr>
        <w:rPr>
          <w:rFonts w:asciiTheme="minorHAnsi" w:hAnsiTheme="minorHAnsi"/>
        </w:rPr>
      </w:pPr>
      <w:r w:rsidRPr="0041757C">
        <w:rPr>
          <w:rFonts w:asciiTheme="minorHAnsi" w:hAnsiTheme="minorHAnsi"/>
        </w:rPr>
        <w:continuationSeparator/>
      </w:r>
    </w:p>
  </w:footnote>
  <w:footnote w:type="continuationNotice" w:id="1">
    <w:p w14:paraId="440202F5" w14:textId="77777777" w:rsidR="006028BC" w:rsidRDefault="006028BC"/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iBH4M5buUkkZie" id="mx40D82z"/>
    <int:WordHash hashCode="6NkP9nh5rBvFsG" id="4QYgozD9"/>
    <int:WordHash hashCode="lJWEIT2sQBJTks" id="ExWrkwSj"/>
  </int:Manifest>
  <int:Observations>
    <int:Content id="mx40D82z">
      <int:Rejection type="LegacyProofing"/>
    </int:Content>
    <int:Content id="4QYgozD9">
      <int:Rejection type="LegacyProofing"/>
    </int:Content>
    <int:Content id="ExWrkwSj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F29D0"/>
    <w:multiLevelType w:val="multilevel"/>
    <w:tmpl w:val="2C94A0F6"/>
    <w:styleLink w:val="OrderedList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511"/>
      </w:pPr>
      <w:rPr>
        <w:rFonts w:ascii="Arial" w:hAnsi="Arial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588"/>
        </w:tabs>
        <w:ind w:left="1588" w:hanging="397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2041"/>
        </w:tabs>
        <w:ind w:left="2041" w:hanging="45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2380"/>
        </w:tabs>
        <w:ind w:left="238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060"/>
        </w:tabs>
        <w:ind w:left="3060" w:hanging="34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3400"/>
        </w:tabs>
        <w:ind w:left="3400" w:hanging="340"/>
      </w:pPr>
      <w:rPr>
        <w:rFonts w:hint="default"/>
      </w:rPr>
    </w:lvl>
  </w:abstractNum>
  <w:abstractNum w:abstractNumId="1" w15:restartNumberingAfterBreak="0">
    <w:nsid w:val="12156E39"/>
    <w:multiLevelType w:val="hybridMultilevel"/>
    <w:tmpl w:val="71F0A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E7749"/>
    <w:multiLevelType w:val="hybridMultilevel"/>
    <w:tmpl w:val="C0CA8A16"/>
    <w:lvl w:ilvl="0" w:tplc="F3E091FC">
      <w:start w:val="1"/>
      <w:numFmt w:val="bullet"/>
      <w:pStyle w:val="BulletinTable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0B5B66"/>
    <w:multiLevelType w:val="multilevel"/>
    <w:tmpl w:val="77F68126"/>
    <w:lvl w:ilvl="0">
      <w:start w:val="1"/>
      <w:numFmt w:val="upperLetter"/>
      <w:pStyle w:val="AppendixH1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H2"/>
      <w:lvlText w:val="Appendix 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Appendix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2297943"/>
    <w:multiLevelType w:val="multilevel"/>
    <w:tmpl w:val="287A41B4"/>
    <w:styleLink w:val="Listindents"/>
    <w:lvl w:ilvl="0">
      <w:start w:val="1"/>
      <w:numFmt w:val="none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none"/>
      <w:lvlText w:val="%2"/>
      <w:lvlJc w:val="left"/>
      <w:pPr>
        <w:tabs>
          <w:tab w:val="num" w:pos="817"/>
        </w:tabs>
        <w:ind w:left="714" w:firstLine="0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74"/>
        </w:tabs>
        <w:ind w:left="1071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532"/>
        </w:tabs>
        <w:ind w:left="1428" w:firstLine="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1785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firstLine="0"/>
      </w:pPr>
      <w:rPr>
        <w:rFonts w:hint="default"/>
      </w:rPr>
    </w:lvl>
  </w:abstractNum>
  <w:abstractNum w:abstractNumId="5" w15:restartNumberingAfterBreak="0">
    <w:nsid w:val="38BA7879"/>
    <w:multiLevelType w:val="multilevel"/>
    <w:tmpl w:val="46629AAC"/>
    <w:styleLink w:val="NumbersinTables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283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624"/>
        </w:tabs>
        <w:ind w:left="624" w:hanging="28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852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36"/>
        </w:tabs>
        <w:ind w:left="1136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20"/>
        </w:tabs>
        <w:ind w:left="1420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04"/>
        </w:tabs>
        <w:ind w:left="170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988"/>
        </w:tabs>
        <w:ind w:left="1988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72"/>
        </w:tabs>
        <w:ind w:left="2272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556"/>
        </w:tabs>
        <w:ind w:left="2556" w:hanging="227"/>
      </w:pPr>
      <w:rPr>
        <w:rFonts w:hint="default"/>
      </w:rPr>
    </w:lvl>
  </w:abstractNum>
  <w:abstractNum w:abstractNumId="6" w15:restartNumberingAfterBreak="0">
    <w:nsid w:val="40AE20EA"/>
    <w:multiLevelType w:val="multilevel"/>
    <w:tmpl w:val="23DC3046"/>
    <w:styleLink w:val="Headings"/>
    <w:lvl w:ilvl="0">
      <w:start w:val="1"/>
      <w:numFmt w:val="decimal"/>
      <w:lvlText w:val="%1.0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624"/>
        </w:tabs>
        <w:ind w:left="624" w:hanging="624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" w:hanging="720"/>
      </w:pPr>
      <w:rPr>
        <w:rFonts w:hint="default"/>
      </w:rPr>
    </w:lvl>
  </w:abstractNum>
  <w:abstractNum w:abstractNumId="7" w15:restartNumberingAfterBreak="0">
    <w:nsid w:val="48A4078F"/>
    <w:multiLevelType w:val="hybridMultilevel"/>
    <w:tmpl w:val="53F65B94"/>
    <w:lvl w:ilvl="0" w:tplc="742E87A0">
      <w:start w:val="1"/>
      <w:numFmt w:val="decimal"/>
      <w:pStyle w:val="NormalHeading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4449BF"/>
    <w:multiLevelType w:val="multilevel"/>
    <w:tmpl w:val="0388F8CE"/>
    <w:lvl w:ilvl="0">
      <w:start w:val="1"/>
      <w:numFmt w:val="decimal"/>
      <w:pStyle w:val="NumbersL1"/>
      <w:lvlText w:val="%1."/>
      <w:lvlJc w:val="left"/>
      <w:pPr>
        <w:tabs>
          <w:tab w:val="num" w:pos="720"/>
        </w:tabs>
        <w:ind w:left="720" w:hanging="357"/>
      </w:pPr>
      <w:rPr>
        <w:rFonts w:asciiTheme="minorHAnsi" w:hAnsiTheme="minorHAnsi" w:hint="default"/>
        <w:b w:val="0"/>
        <w:i w:val="0"/>
        <w:sz w:val="24"/>
      </w:rPr>
    </w:lvl>
    <w:lvl w:ilvl="1">
      <w:start w:val="1"/>
      <w:numFmt w:val="lowerLetter"/>
      <w:pStyle w:val="NumbersL2"/>
      <w:lvlText w:val="%2."/>
      <w:lvlJc w:val="left"/>
      <w:pPr>
        <w:tabs>
          <w:tab w:val="num" w:pos="1077"/>
        </w:tabs>
        <w:ind w:left="1077" w:hanging="357"/>
      </w:pPr>
      <w:rPr>
        <w:rFonts w:hint="default"/>
      </w:rPr>
    </w:lvl>
    <w:lvl w:ilvl="2">
      <w:start w:val="1"/>
      <w:numFmt w:val="lowerRoman"/>
      <w:pStyle w:val="NumbersL3"/>
      <w:lvlText w:val="%3."/>
      <w:lvlJc w:val="right"/>
      <w:pPr>
        <w:tabs>
          <w:tab w:val="num" w:pos="1435"/>
        </w:tabs>
        <w:ind w:left="1434" w:hanging="357"/>
      </w:pPr>
      <w:rPr>
        <w:rFonts w:hint="default"/>
      </w:rPr>
    </w:lvl>
    <w:lvl w:ilvl="3">
      <w:start w:val="1"/>
      <w:numFmt w:val="decimal"/>
      <w:pStyle w:val="NumbersL4"/>
      <w:lvlText w:val="%4."/>
      <w:lvlJc w:val="left"/>
      <w:pPr>
        <w:tabs>
          <w:tab w:val="num" w:pos="1792"/>
        </w:tabs>
        <w:ind w:left="179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325"/>
        </w:tabs>
        <w:ind w:left="2148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2682"/>
        </w:tabs>
        <w:ind w:left="2505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039"/>
        </w:tabs>
        <w:ind w:left="2862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396"/>
        </w:tabs>
        <w:ind w:left="3219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3753"/>
        </w:tabs>
        <w:ind w:left="3576" w:hanging="357"/>
      </w:pPr>
      <w:rPr>
        <w:rFonts w:hint="default"/>
      </w:rPr>
    </w:lvl>
  </w:abstractNum>
  <w:abstractNum w:abstractNumId="9" w15:restartNumberingAfterBreak="0">
    <w:nsid w:val="77E14EE5"/>
    <w:multiLevelType w:val="hybridMultilevel"/>
    <w:tmpl w:val="CE82E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04F92"/>
    <w:multiLevelType w:val="hybridMultilevel"/>
    <w:tmpl w:val="BFCA1FEA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1" w15:restartNumberingAfterBreak="0">
    <w:nsid w:val="7E717687"/>
    <w:multiLevelType w:val="multilevel"/>
    <w:tmpl w:val="326A6AA4"/>
    <w:lvl w:ilvl="0">
      <w:start w:val="2"/>
      <w:numFmt w:val="decimal"/>
      <w:pStyle w:val="Heading1"/>
      <w:lvlText w:val="%1."/>
      <w:lvlJc w:val="left"/>
      <w:pPr>
        <w:tabs>
          <w:tab w:val="num" w:pos="708"/>
        </w:tabs>
        <w:ind w:left="708" w:hanging="567"/>
      </w:pPr>
      <w:rPr>
        <w:rFonts w:asciiTheme="majorHAnsi" w:hAnsiTheme="majorHAnsi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97"/>
        </w:tabs>
        <w:ind w:left="1440" w:hanging="1440"/>
      </w:pPr>
      <w:rPr>
        <w:rFonts w:asciiTheme="majorHAnsi" w:hAnsiTheme="majorHAnsi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797"/>
        </w:tabs>
        <w:ind w:left="1797" w:hanging="1797"/>
      </w:pPr>
      <w:rPr>
        <w:rFonts w:asciiTheme="majorHAnsi" w:hAnsiTheme="majorHAnsi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160"/>
        </w:tabs>
        <w:ind w:left="2160" w:hanging="2160"/>
      </w:pPr>
      <w:rPr>
        <w:rFonts w:asciiTheme="majorHAnsi" w:hAnsiTheme="majorHAnsi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342"/>
        </w:tabs>
        <w:ind w:left="2342" w:hanging="2342"/>
      </w:pPr>
      <w:rPr>
        <w:rFonts w:asciiTheme="majorHAnsi" w:hAnsiTheme="majorHAnsi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699"/>
        </w:tabs>
        <w:ind w:left="2699" w:hanging="2699"/>
      </w:pPr>
      <w:rPr>
        <w:rFonts w:asciiTheme="majorHAnsi" w:hAnsiTheme="majorHAnsi" w:hint="default"/>
      </w:rPr>
    </w:lvl>
  </w:abstractNum>
  <w:num w:numId="1" w16cid:durableId="1718237052">
    <w:abstractNumId w:val="3"/>
  </w:num>
  <w:num w:numId="2" w16cid:durableId="805128480">
    <w:abstractNumId w:val="2"/>
  </w:num>
  <w:num w:numId="3" w16cid:durableId="1461221281">
    <w:abstractNumId w:val="7"/>
  </w:num>
  <w:num w:numId="4" w16cid:durableId="1744911881">
    <w:abstractNumId w:val="11"/>
  </w:num>
  <w:num w:numId="5" w16cid:durableId="1740471132">
    <w:abstractNumId w:val="4"/>
  </w:num>
  <w:num w:numId="6" w16cid:durableId="1167787578">
    <w:abstractNumId w:val="5"/>
  </w:num>
  <w:num w:numId="7" w16cid:durableId="1169518273">
    <w:abstractNumId w:val="8"/>
  </w:num>
  <w:num w:numId="8" w16cid:durableId="2113889790">
    <w:abstractNumId w:val="0"/>
  </w:num>
  <w:num w:numId="9" w16cid:durableId="240453064">
    <w:abstractNumId w:val="6"/>
  </w:num>
  <w:num w:numId="10" w16cid:durableId="441803206">
    <w:abstractNumId w:val="1"/>
  </w:num>
  <w:num w:numId="11" w16cid:durableId="46879254">
    <w:abstractNumId w:val="10"/>
  </w:num>
  <w:num w:numId="12" w16cid:durableId="1453673087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proofState w:spelling="clean" w:grammar="clean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Helvetica Neue Light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B7E56"/>
    <w:rsid w:val="0000027E"/>
    <w:rsid w:val="0000139B"/>
    <w:rsid w:val="00001B87"/>
    <w:rsid w:val="00001BBE"/>
    <w:rsid w:val="00002FE8"/>
    <w:rsid w:val="000037CC"/>
    <w:rsid w:val="00003BAD"/>
    <w:rsid w:val="00004852"/>
    <w:rsid w:val="00005B68"/>
    <w:rsid w:val="00005F55"/>
    <w:rsid w:val="00006532"/>
    <w:rsid w:val="00006A48"/>
    <w:rsid w:val="00007291"/>
    <w:rsid w:val="00007EEC"/>
    <w:rsid w:val="0001093E"/>
    <w:rsid w:val="00010B31"/>
    <w:rsid w:val="00012B9D"/>
    <w:rsid w:val="00012F6C"/>
    <w:rsid w:val="0001352A"/>
    <w:rsid w:val="000136E2"/>
    <w:rsid w:val="00013C9C"/>
    <w:rsid w:val="0001428B"/>
    <w:rsid w:val="0001441E"/>
    <w:rsid w:val="0001518B"/>
    <w:rsid w:val="00015651"/>
    <w:rsid w:val="000157F3"/>
    <w:rsid w:val="00015871"/>
    <w:rsid w:val="00016508"/>
    <w:rsid w:val="00016A50"/>
    <w:rsid w:val="00017692"/>
    <w:rsid w:val="00017AE3"/>
    <w:rsid w:val="00017BCB"/>
    <w:rsid w:val="0002089E"/>
    <w:rsid w:val="00020AE6"/>
    <w:rsid w:val="00020E99"/>
    <w:rsid w:val="00021BB9"/>
    <w:rsid w:val="000221E7"/>
    <w:rsid w:val="00022955"/>
    <w:rsid w:val="000229D2"/>
    <w:rsid w:val="00023287"/>
    <w:rsid w:val="000235FD"/>
    <w:rsid w:val="0002427F"/>
    <w:rsid w:val="00024BF6"/>
    <w:rsid w:val="00024C52"/>
    <w:rsid w:val="00024F48"/>
    <w:rsid w:val="00024F4B"/>
    <w:rsid w:val="00025225"/>
    <w:rsid w:val="0002678B"/>
    <w:rsid w:val="00026C66"/>
    <w:rsid w:val="00030110"/>
    <w:rsid w:val="000304C6"/>
    <w:rsid w:val="00030AE2"/>
    <w:rsid w:val="00031292"/>
    <w:rsid w:val="00031FF0"/>
    <w:rsid w:val="0003286A"/>
    <w:rsid w:val="00032C8E"/>
    <w:rsid w:val="00032CB2"/>
    <w:rsid w:val="00032F17"/>
    <w:rsid w:val="0003406B"/>
    <w:rsid w:val="00034C85"/>
    <w:rsid w:val="00035027"/>
    <w:rsid w:val="00035830"/>
    <w:rsid w:val="000359E7"/>
    <w:rsid w:val="00036F71"/>
    <w:rsid w:val="00037286"/>
    <w:rsid w:val="000372AB"/>
    <w:rsid w:val="000373D9"/>
    <w:rsid w:val="000407BD"/>
    <w:rsid w:val="00041765"/>
    <w:rsid w:val="00042358"/>
    <w:rsid w:val="0004269C"/>
    <w:rsid w:val="000426F7"/>
    <w:rsid w:val="00042DF8"/>
    <w:rsid w:val="00043124"/>
    <w:rsid w:val="0004323E"/>
    <w:rsid w:val="00043B35"/>
    <w:rsid w:val="00044492"/>
    <w:rsid w:val="0004488C"/>
    <w:rsid w:val="00044924"/>
    <w:rsid w:val="0004497D"/>
    <w:rsid w:val="00044DEE"/>
    <w:rsid w:val="00045820"/>
    <w:rsid w:val="000466D3"/>
    <w:rsid w:val="000467D1"/>
    <w:rsid w:val="000506EE"/>
    <w:rsid w:val="00050956"/>
    <w:rsid w:val="000515E1"/>
    <w:rsid w:val="00051713"/>
    <w:rsid w:val="00051AD7"/>
    <w:rsid w:val="00052145"/>
    <w:rsid w:val="00052538"/>
    <w:rsid w:val="0005287E"/>
    <w:rsid w:val="00052F5C"/>
    <w:rsid w:val="0005300F"/>
    <w:rsid w:val="0005352B"/>
    <w:rsid w:val="00054C4D"/>
    <w:rsid w:val="00055182"/>
    <w:rsid w:val="0005521F"/>
    <w:rsid w:val="0005546F"/>
    <w:rsid w:val="000558FD"/>
    <w:rsid w:val="00055CA5"/>
    <w:rsid w:val="00055DA5"/>
    <w:rsid w:val="00055E50"/>
    <w:rsid w:val="000565E4"/>
    <w:rsid w:val="00057C3E"/>
    <w:rsid w:val="00060382"/>
    <w:rsid w:val="00060432"/>
    <w:rsid w:val="00060832"/>
    <w:rsid w:val="00060E4F"/>
    <w:rsid w:val="000613C3"/>
    <w:rsid w:val="00061B13"/>
    <w:rsid w:val="00062D02"/>
    <w:rsid w:val="00062D0C"/>
    <w:rsid w:val="00062E76"/>
    <w:rsid w:val="00063457"/>
    <w:rsid w:val="0006418B"/>
    <w:rsid w:val="0006453A"/>
    <w:rsid w:val="00065140"/>
    <w:rsid w:val="0006530D"/>
    <w:rsid w:val="000653FA"/>
    <w:rsid w:val="0006628E"/>
    <w:rsid w:val="0006632A"/>
    <w:rsid w:val="00066CF8"/>
    <w:rsid w:val="00066E23"/>
    <w:rsid w:val="00067486"/>
    <w:rsid w:val="0007034C"/>
    <w:rsid w:val="000703B8"/>
    <w:rsid w:val="00070919"/>
    <w:rsid w:val="00070E53"/>
    <w:rsid w:val="00073683"/>
    <w:rsid w:val="0007378D"/>
    <w:rsid w:val="00073EBD"/>
    <w:rsid w:val="000747C4"/>
    <w:rsid w:val="00074BE8"/>
    <w:rsid w:val="00075783"/>
    <w:rsid w:val="000764BC"/>
    <w:rsid w:val="000773B8"/>
    <w:rsid w:val="00077B04"/>
    <w:rsid w:val="00077CF3"/>
    <w:rsid w:val="0008037F"/>
    <w:rsid w:val="0008049C"/>
    <w:rsid w:val="000817BA"/>
    <w:rsid w:val="00081D5D"/>
    <w:rsid w:val="00082113"/>
    <w:rsid w:val="0008257C"/>
    <w:rsid w:val="000833EB"/>
    <w:rsid w:val="000837C8"/>
    <w:rsid w:val="00083884"/>
    <w:rsid w:val="00083D6D"/>
    <w:rsid w:val="00084D0F"/>
    <w:rsid w:val="00086453"/>
    <w:rsid w:val="000867E9"/>
    <w:rsid w:val="000904E2"/>
    <w:rsid w:val="00090E22"/>
    <w:rsid w:val="00092582"/>
    <w:rsid w:val="00092736"/>
    <w:rsid w:val="00092CEF"/>
    <w:rsid w:val="00094404"/>
    <w:rsid w:val="00094EAD"/>
    <w:rsid w:val="000962DB"/>
    <w:rsid w:val="000969DE"/>
    <w:rsid w:val="00096D92"/>
    <w:rsid w:val="00096DED"/>
    <w:rsid w:val="0009789F"/>
    <w:rsid w:val="00097D3B"/>
    <w:rsid w:val="000A0692"/>
    <w:rsid w:val="000A0976"/>
    <w:rsid w:val="000A0B9B"/>
    <w:rsid w:val="000A0D5B"/>
    <w:rsid w:val="000A0FEC"/>
    <w:rsid w:val="000A11B0"/>
    <w:rsid w:val="000A1331"/>
    <w:rsid w:val="000A141E"/>
    <w:rsid w:val="000A1B1C"/>
    <w:rsid w:val="000A20D5"/>
    <w:rsid w:val="000A26CB"/>
    <w:rsid w:val="000A273B"/>
    <w:rsid w:val="000A2C2F"/>
    <w:rsid w:val="000A2C5A"/>
    <w:rsid w:val="000A2E06"/>
    <w:rsid w:val="000A3DE3"/>
    <w:rsid w:val="000A40FA"/>
    <w:rsid w:val="000A58ED"/>
    <w:rsid w:val="000A5B33"/>
    <w:rsid w:val="000A5F04"/>
    <w:rsid w:val="000A6A25"/>
    <w:rsid w:val="000B0AF0"/>
    <w:rsid w:val="000B0E33"/>
    <w:rsid w:val="000B1295"/>
    <w:rsid w:val="000B1D5B"/>
    <w:rsid w:val="000B2093"/>
    <w:rsid w:val="000B29E0"/>
    <w:rsid w:val="000B2C57"/>
    <w:rsid w:val="000B3175"/>
    <w:rsid w:val="000B36A8"/>
    <w:rsid w:val="000B42C2"/>
    <w:rsid w:val="000B45DC"/>
    <w:rsid w:val="000B46D5"/>
    <w:rsid w:val="000B500F"/>
    <w:rsid w:val="000B53AD"/>
    <w:rsid w:val="000B567B"/>
    <w:rsid w:val="000B6668"/>
    <w:rsid w:val="000B711E"/>
    <w:rsid w:val="000B7C78"/>
    <w:rsid w:val="000C0333"/>
    <w:rsid w:val="000C0676"/>
    <w:rsid w:val="000C0F07"/>
    <w:rsid w:val="000C2408"/>
    <w:rsid w:val="000C265A"/>
    <w:rsid w:val="000C2A19"/>
    <w:rsid w:val="000C32C0"/>
    <w:rsid w:val="000C3EA5"/>
    <w:rsid w:val="000C40CD"/>
    <w:rsid w:val="000C4473"/>
    <w:rsid w:val="000C4640"/>
    <w:rsid w:val="000C4EF1"/>
    <w:rsid w:val="000C58AE"/>
    <w:rsid w:val="000C59FC"/>
    <w:rsid w:val="000C6283"/>
    <w:rsid w:val="000C675F"/>
    <w:rsid w:val="000C6ECE"/>
    <w:rsid w:val="000D008C"/>
    <w:rsid w:val="000D05AA"/>
    <w:rsid w:val="000D07BD"/>
    <w:rsid w:val="000D1545"/>
    <w:rsid w:val="000D3363"/>
    <w:rsid w:val="000D3680"/>
    <w:rsid w:val="000D3F37"/>
    <w:rsid w:val="000D476F"/>
    <w:rsid w:val="000D4A1F"/>
    <w:rsid w:val="000D4B93"/>
    <w:rsid w:val="000D4C39"/>
    <w:rsid w:val="000D54EF"/>
    <w:rsid w:val="000D5B86"/>
    <w:rsid w:val="000D5FD1"/>
    <w:rsid w:val="000D68E6"/>
    <w:rsid w:val="000D6A1A"/>
    <w:rsid w:val="000D759B"/>
    <w:rsid w:val="000D7A25"/>
    <w:rsid w:val="000D7CE2"/>
    <w:rsid w:val="000E008B"/>
    <w:rsid w:val="000E01A9"/>
    <w:rsid w:val="000E2C03"/>
    <w:rsid w:val="000E2E66"/>
    <w:rsid w:val="000E304F"/>
    <w:rsid w:val="000E3434"/>
    <w:rsid w:val="000E3933"/>
    <w:rsid w:val="000E39DB"/>
    <w:rsid w:val="000E4AA5"/>
    <w:rsid w:val="000E5C23"/>
    <w:rsid w:val="000E63C8"/>
    <w:rsid w:val="000E6914"/>
    <w:rsid w:val="000E719A"/>
    <w:rsid w:val="000E7430"/>
    <w:rsid w:val="000E7E40"/>
    <w:rsid w:val="000F0FCE"/>
    <w:rsid w:val="000F1257"/>
    <w:rsid w:val="000F251A"/>
    <w:rsid w:val="000F2549"/>
    <w:rsid w:val="000F2B6E"/>
    <w:rsid w:val="000F2CC7"/>
    <w:rsid w:val="000F32FD"/>
    <w:rsid w:val="000F3689"/>
    <w:rsid w:val="000F478F"/>
    <w:rsid w:val="000F4CAC"/>
    <w:rsid w:val="000F4FFA"/>
    <w:rsid w:val="000F51B0"/>
    <w:rsid w:val="000F51BF"/>
    <w:rsid w:val="000F5796"/>
    <w:rsid w:val="000F6086"/>
    <w:rsid w:val="000F693E"/>
    <w:rsid w:val="000F716E"/>
    <w:rsid w:val="000F7F4F"/>
    <w:rsid w:val="001000AE"/>
    <w:rsid w:val="00100E6B"/>
    <w:rsid w:val="001014BC"/>
    <w:rsid w:val="001015B2"/>
    <w:rsid w:val="001017D5"/>
    <w:rsid w:val="0010290A"/>
    <w:rsid w:val="0010398E"/>
    <w:rsid w:val="001044F7"/>
    <w:rsid w:val="00104BD2"/>
    <w:rsid w:val="00105357"/>
    <w:rsid w:val="00110561"/>
    <w:rsid w:val="00110A39"/>
    <w:rsid w:val="00111122"/>
    <w:rsid w:val="001113A3"/>
    <w:rsid w:val="001113AE"/>
    <w:rsid w:val="00111A3A"/>
    <w:rsid w:val="00111C82"/>
    <w:rsid w:val="001124CA"/>
    <w:rsid w:val="00113379"/>
    <w:rsid w:val="001133B0"/>
    <w:rsid w:val="00113490"/>
    <w:rsid w:val="00113768"/>
    <w:rsid w:val="00113A3D"/>
    <w:rsid w:val="0011450D"/>
    <w:rsid w:val="00114B31"/>
    <w:rsid w:val="00114CFB"/>
    <w:rsid w:val="00115375"/>
    <w:rsid w:val="00116859"/>
    <w:rsid w:val="001207D6"/>
    <w:rsid w:val="00120ED3"/>
    <w:rsid w:val="001213EF"/>
    <w:rsid w:val="001227AD"/>
    <w:rsid w:val="00122C63"/>
    <w:rsid w:val="001232A9"/>
    <w:rsid w:val="001236D5"/>
    <w:rsid w:val="0012427A"/>
    <w:rsid w:val="0012468A"/>
    <w:rsid w:val="001249AF"/>
    <w:rsid w:val="0012508F"/>
    <w:rsid w:val="0012543C"/>
    <w:rsid w:val="00126434"/>
    <w:rsid w:val="00126C51"/>
    <w:rsid w:val="00127D2D"/>
    <w:rsid w:val="00127D92"/>
    <w:rsid w:val="00127EF0"/>
    <w:rsid w:val="001301D5"/>
    <w:rsid w:val="00130917"/>
    <w:rsid w:val="001309E2"/>
    <w:rsid w:val="00130E70"/>
    <w:rsid w:val="001319CB"/>
    <w:rsid w:val="00131BEC"/>
    <w:rsid w:val="00132631"/>
    <w:rsid w:val="00132C4C"/>
    <w:rsid w:val="00133B75"/>
    <w:rsid w:val="00133D0D"/>
    <w:rsid w:val="00133F43"/>
    <w:rsid w:val="00134716"/>
    <w:rsid w:val="00135E6C"/>
    <w:rsid w:val="00135ED1"/>
    <w:rsid w:val="001360D2"/>
    <w:rsid w:val="00136107"/>
    <w:rsid w:val="00136766"/>
    <w:rsid w:val="00136C34"/>
    <w:rsid w:val="00137564"/>
    <w:rsid w:val="00137C60"/>
    <w:rsid w:val="00137CB9"/>
    <w:rsid w:val="00137F04"/>
    <w:rsid w:val="0014046B"/>
    <w:rsid w:val="0014054F"/>
    <w:rsid w:val="00140992"/>
    <w:rsid w:val="00140B54"/>
    <w:rsid w:val="00140B92"/>
    <w:rsid w:val="00140C29"/>
    <w:rsid w:val="0014188C"/>
    <w:rsid w:val="00142087"/>
    <w:rsid w:val="00142DC2"/>
    <w:rsid w:val="00143129"/>
    <w:rsid w:val="0014314D"/>
    <w:rsid w:val="00143FB5"/>
    <w:rsid w:val="0014440C"/>
    <w:rsid w:val="001445A7"/>
    <w:rsid w:val="00144905"/>
    <w:rsid w:val="00144A5C"/>
    <w:rsid w:val="00144C41"/>
    <w:rsid w:val="00145143"/>
    <w:rsid w:val="001459AF"/>
    <w:rsid w:val="00145CA9"/>
    <w:rsid w:val="00145E5F"/>
    <w:rsid w:val="00146307"/>
    <w:rsid w:val="00146DF8"/>
    <w:rsid w:val="00147090"/>
    <w:rsid w:val="00147149"/>
    <w:rsid w:val="00147BD2"/>
    <w:rsid w:val="00147C91"/>
    <w:rsid w:val="001512C5"/>
    <w:rsid w:val="001513C9"/>
    <w:rsid w:val="0015151F"/>
    <w:rsid w:val="00152888"/>
    <w:rsid w:val="0015289D"/>
    <w:rsid w:val="00153CEA"/>
    <w:rsid w:val="001546EB"/>
    <w:rsid w:val="00154F47"/>
    <w:rsid w:val="00155A50"/>
    <w:rsid w:val="00156267"/>
    <w:rsid w:val="001565B4"/>
    <w:rsid w:val="00156828"/>
    <w:rsid w:val="00156B43"/>
    <w:rsid w:val="00156D46"/>
    <w:rsid w:val="00157036"/>
    <w:rsid w:val="001575F9"/>
    <w:rsid w:val="00157BE1"/>
    <w:rsid w:val="001605A2"/>
    <w:rsid w:val="0016180A"/>
    <w:rsid w:val="00162215"/>
    <w:rsid w:val="0016256F"/>
    <w:rsid w:val="00162D55"/>
    <w:rsid w:val="00164584"/>
    <w:rsid w:val="00165112"/>
    <w:rsid w:val="00166963"/>
    <w:rsid w:val="00166AC2"/>
    <w:rsid w:val="00166E5D"/>
    <w:rsid w:val="00166EC5"/>
    <w:rsid w:val="0016710D"/>
    <w:rsid w:val="001675BC"/>
    <w:rsid w:val="00167645"/>
    <w:rsid w:val="0016BACB"/>
    <w:rsid w:val="00170276"/>
    <w:rsid w:val="001716D8"/>
    <w:rsid w:val="00171CA9"/>
    <w:rsid w:val="0017209F"/>
    <w:rsid w:val="0017221D"/>
    <w:rsid w:val="0017355F"/>
    <w:rsid w:val="0017429C"/>
    <w:rsid w:val="0017464E"/>
    <w:rsid w:val="00174FEC"/>
    <w:rsid w:val="0017599C"/>
    <w:rsid w:val="00175EB2"/>
    <w:rsid w:val="00177DF1"/>
    <w:rsid w:val="00180552"/>
    <w:rsid w:val="0018090D"/>
    <w:rsid w:val="00180A10"/>
    <w:rsid w:val="001818D8"/>
    <w:rsid w:val="001828F7"/>
    <w:rsid w:val="00182EB6"/>
    <w:rsid w:val="00183373"/>
    <w:rsid w:val="00183AAC"/>
    <w:rsid w:val="00183B36"/>
    <w:rsid w:val="00183CD4"/>
    <w:rsid w:val="00183D9C"/>
    <w:rsid w:val="00184CE4"/>
    <w:rsid w:val="001859BD"/>
    <w:rsid w:val="001860B7"/>
    <w:rsid w:val="00186C95"/>
    <w:rsid w:val="001871AB"/>
    <w:rsid w:val="00187831"/>
    <w:rsid w:val="00187A4C"/>
    <w:rsid w:val="00187B8A"/>
    <w:rsid w:val="00190714"/>
    <w:rsid w:val="0019123D"/>
    <w:rsid w:val="00191254"/>
    <w:rsid w:val="00192068"/>
    <w:rsid w:val="001928C8"/>
    <w:rsid w:val="00192F8B"/>
    <w:rsid w:val="00193CC5"/>
    <w:rsid w:val="00193E22"/>
    <w:rsid w:val="0019462D"/>
    <w:rsid w:val="0019576A"/>
    <w:rsid w:val="001959FA"/>
    <w:rsid w:val="00195DEC"/>
    <w:rsid w:val="00195FAA"/>
    <w:rsid w:val="00196011"/>
    <w:rsid w:val="001960C6"/>
    <w:rsid w:val="001966B0"/>
    <w:rsid w:val="00196CA9"/>
    <w:rsid w:val="00196D97"/>
    <w:rsid w:val="00196E07"/>
    <w:rsid w:val="00196EA2"/>
    <w:rsid w:val="001974A7"/>
    <w:rsid w:val="00197619"/>
    <w:rsid w:val="00197877"/>
    <w:rsid w:val="001978A0"/>
    <w:rsid w:val="001A1857"/>
    <w:rsid w:val="001A1CFA"/>
    <w:rsid w:val="001A1E0D"/>
    <w:rsid w:val="001A2FEC"/>
    <w:rsid w:val="001A3193"/>
    <w:rsid w:val="001A336A"/>
    <w:rsid w:val="001A3C91"/>
    <w:rsid w:val="001A425B"/>
    <w:rsid w:val="001A4323"/>
    <w:rsid w:val="001A47AD"/>
    <w:rsid w:val="001A480B"/>
    <w:rsid w:val="001A4A37"/>
    <w:rsid w:val="001A5604"/>
    <w:rsid w:val="001A5AAB"/>
    <w:rsid w:val="001A6174"/>
    <w:rsid w:val="001A66C2"/>
    <w:rsid w:val="001A6B54"/>
    <w:rsid w:val="001A7372"/>
    <w:rsid w:val="001A77B6"/>
    <w:rsid w:val="001A7F1C"/>
    <w:rsid w:val="001B079D"/>
    <w:rsid w:val="001B08FE"/>
    <w:rsid w:val="001B1A9F"/>
    <w:rsid w:val="001B2099"/>
    <w:rsid w:val="001B24E4"/>
    <w:rsid w:val="001B2B6E"/>
    <w:rsid w:val="001B2D90"/>
    <w:rsid w:val="001B339C"/>
    <w:rsid w:val="001B3564"/>
    <w:rsid w:val="001B391E"/>
    <w:rsid w:val="001B3B79"/>
    <w:rsid w:val="001B3D2B"/>
    <w:rsid w:val="001B3DE8"/>
    <w:rsid w:val="001B491B"/>
    <w:rsid w:val="001B4C57"/>
    <w:rsid w:val="001B6DFD"/>
    <w:rsid w:val="001B6EF2"/>
    <w:rsid w:val="001B706E"/>
    <w:rsid w:val="001B7361"/>
    <w:rsid w:val="001B74D9"/>
    <w:rsid w:val="001B7718"/>
    <w:rsid w:val="001C037A"/>
    <w:rsid w:val="001C0985"/>
    <w:rsid w:val="001C15DD"/>
    <w:rsid w:val="001C1710"/>
    <w:rsid w:val="001C18D6"/>
    <w:rsid w:val="001C2CEA"/>
    <w:rsid w:val="001C30E1"/>
    <w:rsid w:val="001C3382"/>
    <w:rsid w:val="001C3400"/>
    <w:rsid w:val="001C352D"/>
    <w:rsid w:val="001C47DE"/>
    <w:rsid w:val="001C485D"/>
    <w:rsid w:val="001C495C"/>
    <w:rsid w:val="001C4F33"/>
    <w:rsid w:val="001C50C2"/>
    <w:rsid w:val="001C6131"/>
    <w:rsid w:val="001C6348"/>
    <w:rsid w:val="001C6545"/>
    <w:rsid w:val="001C7331"/>
    <w:rsid w:val="001D01C9"/>
    <w:rsid w:val="001D089C"/>
    <w:rsid w:val="001D0924"/>
    <w:rsid w:val="001D1608"/>
    <w:rsid w:val="001D194C"/>
    <w:rsid w:val="001D1EE6"/>
    <w:rsid w:val="001D2847"/>
    <w:rsid w:val="001D2BA7"/>
    <w:rsid w:val="001D3702"/>
    <w:rsid w:val="001D3B5F"/>
    <w:rsid w:val="001D49BC"/>
    <w:rsid w:val="001D4C54"/>
    <w:rsid w:val="001D4F41"/>
    <w:rsid w:val="001D5F27"/>
    <w:rsid w:val="001D5FC8"/>
    <w:rsid w:val="001D776A"/>
    <w:rsid w:val="001D79A0"/>
    <w:rsid w:val="001E1007"/>
    <w:rsid w:val="001E1155"/>
    <w:rsid w:val="001E127A"/>
    <w:rsid w:val="001E13E6"/>
    <w:rsid w:val="001E1B75"/>
    <w:rsid w:val="001E211C"/>
    <w:rsid w:val="001E22DE"/>
    <w:rsid w:val="001E2B6B"/>
    <w:rsid w:val="001E2CAB"/>
    <w:rsid w:val="001E3313"/>
    <w:rsid w:val="001E36EC"/>
    <w:rsid w:val="001E3C75"/>
    <w:rsid w:val="001E3E12"/>
    <w:rsid w:val="001E4302"/>
    <w:rsid w:val="001E46F4"/>
    <w:rsid w:val="001E476B"/>
    <w:rsid w:val="001E4DB9"/>
    <w:rsid w:val="001E5247"/>
    <w:rsid w:val="001E5633"/>
    <w:rsid w:val="001E5C49"/>
    <w:rsid w:val="001E6C63"/>
    <w:rsid w:val="001E6D49"/>
    <w:rsid w:val="001E7241"/>
    <w:rsid w:val="001E732D"/>
    <w:rsid w:val="001E733C"/>
    <w:rsid w:val="001E767D"/>
    <w:rsid w:val="001F0F54"/>
    <w:rsid w:val="001F19D9"/>
    <w:rsid w:val="001F1A63"/>
    <w:rsid w:val="001F2836"/>
    <w:rsid w:val="001F2DA1"/>
    <w:rsid w:val="001F330F"/>
    <w:rsid w:val="001F3987"/>
    <w:rsid w:val="001F72DE"/>
    <w:rsid w:val="001F7CE9"/>
    <w:rsid w:val="001FFED6"/>
    <w:rsid w:val="0020029F"/>
    <w:rsid w:val="002005FD"/>
    <w:rsid w:val="0020103E"/>
    <w:rsid w:val="00201121"/>
    <w:rsid w:val="00201482"/>
    <w:rsid w:val="002020D6"/>
    <w:rsid w:val="0020239B"/>
    <w:rsid w:val="002028FE"/>
    <w:rsid w:val="00202E35"/>
    <w:rsid w:val="00202E6F"/>
    <w:rsid w:val="00202E70"/>
    <w:rsid w:val="00203702"/>
    <w:rsid w:val="00203DD8"/>
    <w:rsid w:val="00204251"/>
    <w:rsid w:val="002050D3"/>
    <w:rsid w:val="00205335"/>
    <w:rsid w:val="00205A5F"/>
    <w:rsid w:val="00206019"/>
    <w:rsid w:val="002060F2"/>
    <w:rsid w:val="00206C21"/>
    <w:rsid w:val="002076D3"/>
    <w:rsid w:val="00207899"/>
    <w:rsid w:val="00207D89"/>
    <w:rsid w:val="0021009E"/>
    <w:rsid w:val="002104CC"/>
    <w:rsid w:val="00210A69"/>
    <w:rsid w:val="00211355"/>
    <w:rsid w:val="00212005"/>
    <w:rsid w:val="00212384"/>
    <w:rsid w:val="0021251B"/>
    <w:rsid w:val="002125C1"/>
    <w:rsid w:val="00212DB9"/>
    <w:rsid w:val="00212E29"/>
    <w:rsid w:val="00212E6A"/>
    <w:rsid w:val="00212F85"/>
    <w:rsid w:val="00213255"/>
    <w:rsid w:val="00213432"/>
    <w:rsid w:val="0021346D"/>
    <w:rsid w:val="00214BD8"/>
    <w:rsid w:val="00214CC0"/>
    <w:rsid w:val="00214FA5"/>
    <w:rsid w:val="0021540D"/>
    <w:rsid w:val="00215B56"/>
    <w:rsid w:val="002162EF"/>
    <w:rsid w:val="0021632B"/>
    <w:rsid w:val="002169C9"/>
    <w:rsid w:val="00217119"/>
    <w:rsid w:val="00217539"/>
    <w:rsid w:val="00217709"/>
    <w:rsid w:val="00217FEE"/>
    <w:rsid w:val="00220325"/>
    <w:rsid w:val="00220478"/>
    <w:rsid w:val="002206A5"/>
    <w:rsid w:val="00220C24"/>
    <w:rsid w:val="00221194"/>
    <w:rsid w:val="0022150B"/>
    <w:rsid w:val="00221C86"/>
    <w:rsid w:val="002224D9"/>
    <w:rsid w:val="00222BD0"/>
    <w:rsid w:val="00223397"/>
    <w:rsid w:val="00223449"/>
    <w:rsid w:val="00223456"/>
    <w:rsid w:val="002236FD"/>
    <w:rsid w:val="00223899"/>
    <w:rsid w:val="00223A03"/>
    <w:rsid w:val="00223D2A"/>
    <w:rsid w:val="00223FBB"/>
    <w:rsid w:val="00224B4A"/>
    <w:rsid w:val="00224C2A"/>
    <w:rsid w:val="00225143"/>
    <w:rsid w:val="002254B0"/>
    <w:rsid w:val="00225729"/>
    <w:rsid w:val="00225EC0"/>
    <w:rsid w:val="00226D46"/>
    <w:rsid w:val="00226D68"/>
    <w:rsid w:val="002309FC"/>
    <w:rsid w:val="00230DC1"/>
    <w:rsid w:val="00231AD2"/>
    <w:rsid w:val="00232126"/>
    <w:rsid w:val="00232414"/>
    <w:rsid w:val="00232462"/>
    <w:rsid w:val="002327AC"/>
    <w:rsid w:val="00232935"/>
    <w:rsid w:val="00232C05"/>
    <w:rsid w:val="002330DF"/>
    <w:rsid w:val="002338F2"/>
    <w:rsid w:val="00233B32"/>
    <w:rsid w:val="00233C09"/>
    <w:rsid w:val="00233EB8"/>
    <w:rsid w:val="002346CD"/>
    <w:rsid w:val="002347FE"/>
    <w:rsid w:val="00234826"/>
    <w:rsid w:val="00234A28"/>
    <w:rsid w:val="00234AA8"/>
    <w:rsid w:val="0023510D"/>
    <w:rsid w:val="002361E7"/>
    <w:rsid w:val="00236524"/>
    <w:rsid w:val="002377D7"/>
    <w:rsid w:val="00237B3B"/>
    <w:rsid w:val="002401FD"/>
    <w:rsid w:val="00240625"/>
    <w:rsid w:val="0024071D"/>
    <w:rsid w:val="00240D74"/>
    <w:rsid w:val="002416AE"/>
    <w:rsid w:val="00241B27"/>
    <w:rsid w:val="00241C52"/>
    <w:rsid w:val="00242412"/>
    <w:rsid w:val="00242A9B"/>
    <w:rsid w:val="00243545"/>
    <w:rsid w:val="00244A86"/>
    <w:rsid w:val="002455DE"/>
    <w:rsid w:val="0024611D"/>
    <w:rsid w:val="002465C3"/>
    <w:rsid w:val="002466C5"/>
    <w:rsid w:val="0024703C"/>
    <w:rsid w:val="002472E3"/>
    <w:rsid w:val="00247462"/>
    <w:rsid w:val="002500EE"/>
    <w:rsid w:val="0025041B"/>
    <w:rsid w:val="002506E7"/>
    <w:rsid w:val="00250986"/>
    <w:rsid w:val="00250DD7"/>
    <w:rsid w:val="00251437"/>
    <w:rsid w:val="00252734"/>
    <w:rsid w:val="002530CF"/>
    <w:rsid w:val="002532E8"/>
    <w:rsid w:val="00253597"/>
    <w:rsid w:val="002542BD"/>
    <w:rsid w:val="00256180"/>
    <w:rsid w:val="002568C5"/>
    <w:rsid w:val="002568F4"/>
    <w:rsid w:val="002569BC"/>
    <w:rsid w:val="002574A3"/>
    <w:rsid w:val="0025757F"/>
    <w:rsid w:val="00257734"/>
    <w:rsid w:val="00257EB9"/>
    <w:rsid w:val="00260C33"/>
    <w:rsid w:val="00261318"/>
    <w:rsid w:val="002613A0"/>
    <w:rsid w:val="002613A1"/>
    <w:rsid w:val="00261626"/>
    <w:rsid w:val="002616EE"/>
    <w:rsid w:val="00261722"/>
    <w:rsid w:val="00262FE2"/>
    <w:rsid w:val="002637C5"/>
    <w:rsid w:val="00263823"/>
    <w:rsid w:val="00263954"/>
    <w:rsid w:val="00263D0A"/>
    <w:rsid w:val="00263E39"/>
    <w:rsid w:val="00263E82"/>
    <w:rsid w:val="002643DB"/>
    <w:rsid w:val="00264838"/>
    <w:rsid w:val="00264F84"/>
    <w:rsid w:val="002651AA"/>
    <w:rsid w:val="00265226"/>
    <w:rsid w:val="00265973"/>
    <w:rsid w:val="0026604A"/>
    <w:rsid w:val="002672E7"/>
    <w:rsid w:val="00267D58"/>
    <w:rsid w:val="00267FBB"/>
    <w:rsid w:val="002709C7"/>
    <w:rsid w:val="002716C1"/>
    <w:rsid w:val="00271D8F"/>
    <w:rsid w:val="00272B15"/>
    <w:rsid w:val="00273023"/>
    <w:rsid w:val="00273894"/>
    <w:rsid w:val="00273A2B"/>
    <w:rsid w:val="00273B7F"/>
    <w:rsid w:val="00273CDA"/>
    <w:rsid w:val="0027569A"/>
    <w:rsid w:val="00275A0A"/>
    <w:rsid w:val="00275A27"/>
    <w:rsid w:val="00275EC1"/>
    <w:rsid w:val="002760E5"/>
    <w:rsid w:val="00276415"/>
    <w:rsid w:val="00276C3F"/>
    <w:rsid w:val="0027772B"/>
    <w:rsid w:val="00277D72"/>
    <w:rsid w:val="00277FC1"/>
    <w:rsid w:val="00280080"/>
    <w:rsid w:val="00281250"/>
    <w:rsid w:val="0028146D"/>
    <w:rsid w:val="002818C9"/>
    <w:rsid w:val="00282938"/>
    <w:rsid w:val="00282B55"/>
    <w:rsid w:val="00282D36"/>
    <w:rsid w:val="00282EA4"/>
    <w:rsid w:val="00282F69"/>
    <w:rsid w:val="002835D1"/>
    <w:rsid w:val="0028362F"/>
    <w:rsid w:val="00283B22"/>
    <w:rsid w:val="00283BC1"/>
    <w:rsid w:val="002841E4"/>
    <w:rsid w:val="0028498C"/>
    <w:rsid w:val="0028504F"/>
    <w:rsid w:val="00286ECF"/>
    <w:rsid w:val="00287049"/>
    <w:rsid w:val="00287E88"/>
    <w:rsid w:val="00290359"/>
    <w:rsid w:val="00290BFD"/>
    <w:rsid w:val="00291BDB"/>
    <w:rsid w:val="00292295"/>
    <w:rsid w:val="00292957"/>
    <w:rsid w:val="002929F4"/>
    <w:rsid w:val="00293913"/>
    <w:rsid w:val="00293B4F"/>
    <w:rsid w:val="002943DF"/>
    <w:rsid w:val="0029474D"/>
    <w:rsid w:val="002949C3"/>
    <w:rsid w:val="00296126"/>
    <w:rsid w:val="00296366"/>
    <w:rsid w:val="00296486"/>
    <w:rsid w:val="002970DD"/>
    <w:rsid w:val="0029777A"/>
    <w:rsid w:val="00297923"/>
    <w:rsid w:val="0029793D"/>
    <w:rsid w:val="00297A47"/>
    <w:rsid w:val="00297D52"/>
    <w:rsid w:val="002A01A7"/>
    <w:rsid w:val="002A055C"/>
    <w:rsid w:val="002A1043"/>
    <w:rsid w:val="002A19C0"/>
    <w:rsid w:val="002A1B55"/>
    <w:rsid w:val="002A1B6F"/>
    <w:rsid w:val="002A1E42"/>
    <w:rsid w:val="002A20A0"/>
    <w:rsid w:val="002A241C"/>
    <w:rsid w:val="002A2C37"/>
    <w:rsid w:val="002A2CED"/>
    <w:rsid w:val="002A4139"/>
    <w:rsid w:val="002A4B97"/>
    <w:rsid w:val="002A509F"/>
    <w:rsid w:val="002A5461"/>
    <w:rsid w:val="002A5E13"/>
    <w:rsid w:val="002A5FB0"/>
    <w:rsid w:val="002A648F"/>
    <w:rsid w:val="002A6A89"/>
    <w:rsid w:val="002A765C"/>
    <w:rsid w:val="002A79B1"/>
    <w:rsid w:val="002B0C93"/>
    <w:rsid w:val="002B0FC4"/>
    <w:rsid w:val="002B11E6"/>
    <w:rsid w:val="002B1A17"/>
    <w:rsid w:val="002B3C0F"/>
    <w:rsid w:val="002B3D71"/>
    <w:rsid w:val="002B3D84"/>
    <w:rsid w:val="002B412D"/>
    <w:rsid w:val="002B4A7C"/>
    <w:rsid w:val="002B4CE0"/>
    <w:rsid w:val="002B4F02"/>
    <w:rsid w:val="002B5A43"/>
    <w:rsid w:val="002B70FD"/>
    <w:rsid w:val="002B7475"/>
    <w:rsid w:val="002B7556"/>
    <w:rsid w:val="002B75FD"/>
    <w:rsid w:val="002B7D16"/>
    <w:rsid w:val="002C0052"/>
    <w:rsid w:val="002C07FE"/>
    <w:rsid w:val="002C08F3"/>
    <w:rsid w:val="002C0D42"/>
    <w:rsid w:val="002C15D8"/>
    <w:rsid w:val="002C29AE"/>
    <w:rsid w:val="002C2A21"/>
    <w:rsid w:val="002C2DB9"/>
    <w:rsid w:val="002C36B7"/>
    <w:rsid w:val="002C4024"/>
    <w:rsid w:val="002C408D"/>
    <w:rsid w:val="002C53FB"/>
    <w:rsid w:val="002C5582"/>
    <w:rsid w:val="002C5D1B"/>
    <w:rsid w:val="002C6618"/>
    <w:rsid w:val="002C696F"/>
    <w:rsid w:val="002C6FF5"/>
    <w:rsid w:val="002C7826"/>
    <w:rsid w:val="002C7855"/>
    <w:rsid w:val="002C7953"/>
    <w:rsid w:val="002C7F45"/>
    <w:rsid w:val="002D00D8"/>
    <w:rsid w:val="002D1237"/>
    <w:rsid w:val="002D189D"/>
    <w:rsid w:val="002D276F"/>
    <w:rsid w:val="002D2F0B"/>
    <w:rsid w:val="002D360C"/>
    <w:rsid w:val="002D3AE1"/>
    <w:rsid w:val="002D4402"/>
    <w:rsid w:val="002D4EDE"/>
    <w:rsid w:val="002D547B"/>
    <w:rsid w:val="002D5681"/>
    <w:rsid w:val="002D5856"/>
    <w:rsid w:val="002D59D2"/>
    <w:rsid w:val="002D5B29"/>
    <w:rsid w:val="002D6168"/>
    <w:rsid w:val="002D6516"/>
    <w:rsid w:val="002D6760"/>
    <w:rsid w:val="002D6D98"/>
    <w:rsid w:val="002D6ED1"/>
    <w:rsid w:val="002E0079"/>
    <w:rsid w:val="002E01C2"/>
    <w:rsid w:val="002E104C"/>
    <w:rsid w:val="002E11F7"/>
    <w:rsid w:val="002E2603"/>
    <w:rsid w:val="002E354F"/>
    <w:rsid w:val="002E35B9"/>
    <w:rsid w:val="002E4230"/>
    <w:rsid w:val="002E4A49"/>
    <w:rsid w:val="002E4F84"/>
    <w:rsid w:val="002E5541"/>
    <w:rsid w:val="002E56E8"/>
    <w:rsid w:val="002E571D"/>
    <w:rsid w:val="002E5AB6"/>
    <w:rsid w:val="002E5D32"/>
    <w:rsid w:val="002E5E75"/>
    <w:rsid w:val="002E5F18"/>
    <w:rsid w:val="002E5FBE"/>
    <w:rsid w:val="002E5FF3"/>
    <w:rsid w:val="002E611C"/>
    <w:rsid w:val="002E7474"/>
    <w:rsid w:val="002E78EE"/>
    <w:rsid w:val="002E7DAF"/>
    <w:rsid w:val="002E7DB2"/>
    <w:rsid w:val="002F0194"/>
    <w:rsid w:val="002F0662"/>
    <w:rsid w:val="002F0840"/>
    <w:rsid w:val="002F09AC"/>
    <w:rsid w:val="002F0EC7"/>
    <w:rsid w:val="002F143B"/>
    <w:rsid w:val="002F15B8"/>
    <w:rsid w:val="002F1B2C"/>
    <w:rsid w:val="002F208A"/>
    <w:rsid w:val="002F258A"/>
    <w:rsid w:val="002F318E"/>
    <w:rsid w:val="002F39D7"/>
    <w:rsid w:val="002F3EDD"/>
    <w:rsid w:val="002F40EC"/>
    <w:rsid w:val="002F43C5"/>
    <w:rsid w:val="002F48AA"/>
    <w:rsid w:val="002F4CCA"/>
    <w:rsid w:val="002F50A6"/>
    <w:rsid w:val="002F6AE0"/>
    <w:rsid w:val="002F6FFA"/>
    <w:rsid w:val="002F79C6"/>
    <w:rsid w:val="002FF9C4"/>
    <w:rsid w:val="003006B8"/>
    <w:rsid w:val="00301197"/>
    <w:rsid w:val="00301630"/>
    <w:rsid w:val="00301A2F"/>
    <w:rsid w:val="00302130"/>
    <w:rsid w:val="00304674"/>
    <w:rsid w:val="0030496E"/>
    <w:rsid w:val="00305B3C"/>
    <w:rsid w:val="00305C82"/>
    <w:rsid w:val="00306022"/>
    <w:rsid w:val="003061BE"/>
    <w:rsid w:val="003062D6"/>
    <w:rsid w:val="003062E6"/>
    <w:rsid w:val="00307051"/>
    <w:rsid w:val="00307235"/>
    <w:rsid w:val="003078D1"/>
    <w:rsid w:val="00307B38"/>
    <w:rsid w:val="00307C0A"/>
    <w:rsid w:val="003115F5"/>
    <w:rsid w:val="00311A97"/>
    <w:rsid w:val="0031332D"/>
    <w:rsid w:val="00313C82"/>
    <w:rsid w:val="00313FD5"/>
    <w:rsid w:val="00314E8A"/>
    <w:rsid w:val="00315079"/>
    <w:rsid w:val="003150D2"/>
    <w:rsid w:val="00315901"/>
    <w:rsid w:val="00316621"/>
    <w:rsid w:val="00317491"/>
    <w:rsid w:val="00317F6F"/>
    <w:rsid w:val="00320391"/>
    <w:rsid w:val="00320579"/>
    <w:rsid w:val="003215D8"/>
    <w:rsid w:val="003219F2"/>
    <w:rsid w:val="00321AC0"/>
    <w:rsid w:val="0032200E"/>
    <w:rsid w:val="00322A98"/>
    <w:rsid w:val="00323404"/>
    <w:rsid w:val="00323841"/>
    <w:rsid w:val="00323D59"/>
    <w:rsid w:val="0032427F"/>
    <w:rsid w:val="0032462F"/>
    <w:rsid w:val="003249A0"/>
    <w:rsid w:val="00324A83"/>
    <w:rsid w:val="00324CD4"/>
    <w:rsid w:val="00325BDF"/>
    <w:rsid w:val="003260BE"/>
    <w:rsid w:val="0032626D"/>
    <w:rsid w:val="00326336"/>
    <w:rsid w:val="003267E5"/>
    <w:rsid w:val="003278F1"/>
    <w:rsid w:val="003305A9"/>
    <w:rsid w:val="00330A93"/>
    <w:rsid w:val="00330D0F"/>
    <w:rsid w:val="003312A8"/>
    <w:rsid w:val="00331439"/>
    <w:rsid w:val="0033168F"/>
    <w:rsid w:val="00332071"/>
    <w:rsid w:val="00332B2C"/>
    <w:rsid w:val="0033317A"/>
    <w:rsid w:val="00333FBE"/>
    <w:rsid w:val="0033444A"/>
    <w:rsid w:val="00335197"/>
    <w:rsid w:val="0033578D"/>
    <w:rsid w:val="00335F9E"/>
    <w:rsid w:val="00336341"/>
    <w:rsid w:val="003368CD"/>
    <w:rsid w:val="00336B09"/>
    <w:rsid w:val="00336DF3"/>
    <w:rsid w:val="003377E8"/>
    <w:rsid w:val="00337CD9"/>
    <w:rsid w:val="00340930"/>
    <w:rsid w:val="00341AAE"/>
    <w:rsid w:val="003424E1"/>
    <w:rsid w:val="0034399A"/>
    <w:rsid w:val="003439BD"/>
    <w:rsid w:val="00343DA7"/>
    <w:rsid w:val="00343F71"/>
    <w:rsid w:val="00344AAB"/>
    <w:rsid w:val="00344F12"/>
    <w:rsid w:val="0034501C"/>
    <w:rsid w:val="0034525B"/>
    <w:rsid w:val="00345658"/>
    <w:rsid w:val="0034577F"/>
    <w:rsid w:val="0034591A"/>
    <w:rsid w:val="003461C4"/>
    <w:rsid w:val="0034636B"/>
    <w:rsid w:val="00346531"/>
    <w:rsid w:val="0034699C"/>
    <w:rsid w:val="00346A49"/>
    <w:rsid w:val="00346DF9"/>
    <w:rsid w:val="003472ED"/>
    <w:rsid w:val="00347EC5"/>
    <w:rsid w:val="0035014F"/>
    <w:rsid w:val="00350178"/>
    <w:rsid w:val="003513A7"/>
    <w:rsid w:val="0035180E"/>
    <w:rsid w:val="00351AC9"/>
    <w:rsid w:val="003521AE"/>
    <w:rsid w:val="00352FBB"/>
    <w:rsid w:val="00353676"/>
    <w:rsid w:val="00353791"/>
    <w:rsid w:val="00353C6E"/>
    <w:rsid w:val="00353D97"/>
    <w:rsid w:val="00354D4C"/>
    <w:rsid w:val="003550D6"/>
    <w:rsid w:val="003552A8"/>
    <w:rsid w:val="003576CA"/>
    <w:rsid w:val="00357822"/>
    <w:rsid w:val="00357F10"/>
    <w:rsid w:val="003607D8"/>
    <w:rsid w:val="003616F7"/>
    <w:rsid w:val="0036178B"/>
    <w:rsid w:val="00361930"/>
    <w:rsid w:val="00361FF6"/>
    <w:rsid w:val="00363224"/>
    <w:rsid w:val="00363A4B"/>
    <w:rsid w:val="00363B2B"/>
    <w:rsid w:val="003641B7"/>
    <w:rsid w:val="003646E1"/>
    <w:rsid w:val="00364AA6"/>
    <w:rsid w:val="00364AFA"/>
    <w:rsid w:val="003651C4"/>
    <w:rsid w:val="003653F1"/>
    <w:rsid w:val="0036638B"/>
    <w:rsid w:val="00366528"/>
    <w:rsid w:val="003666D8"/>
    <w:rsid w:val="00366C38"/>
    <w:rsid w:val="0036729C"/>
    <w:rsid w:val="003673D5"/>
    <w:rsid w:val="00367926"/>
    <w:rsid w:val="00367980"/>
    <w:rsid w:val="00367E59"/>
    <w:rsid w:val="003701C0"/>
    <w:rsid w:val="003707F9"/>
    <w:rsid w:val="00370D45"/>
    <w:rsid w:val="0037199F"/>
    <w:rsid w:val="00371B07"/>
    <w:rsid w:val="003726D3"/>
    <w:rsid w:val="00373CE7"/>
    <w:rsid w:val="003742B3"/>
    <w:rsid w:val="00374811"/>
    <w:rsid w:val="0037500E"/>
    <w:rsid w:val="00375104"/>
    <w:rsid w:val="00375283"/>
    <w:rsid w:val="00376E6C"/>
    <w:rsid w:val="00377392"/>
    <w:rsid w:val="00377A36"/>
    <w:rsid w:val="00380647"/>
    <w:rsid w:val="003806EC"/>
    <w:rsid w:val="003809F9"/>
    <w:rsid w:val="00381021"/>
    <w:rsid w:val="003811D8"/>
    <w:rsid w:val="00381CFD"/>
    <w:rsid w:val="00381EC4"/>
    <w:rsid w:val="003825D7"/>
    <w:rsid w:val="00382A50"/>
    <w:rsid w:val="003834C3"/>
    <w:rsid w:val="0038370F"/>
    <w:rsid w:val="00383C6D"/>
    <w:rsid w:val="003840A3"/>
    <w:rsid w:val="003840E9"/>
    <w:rsid w:val="003843FE"/>
    <w:rsid w:val="0038446C"/>
    <w:rsid w:val="00384D73"/>
    <w:rsid w:val="00385519"/>
    <w:rsid w:val="00385A77"/>
    <w:rsid w:val="00385B85"/>
    <w:rsid w:val="0038714F"/>
    <w:rsid w:val="00387162"/>
    <w:rsid w:val="00387247"/>
    <w:rsid w:val="0038757E"/>
    <w:rsid w:val="003878FD"/>
    <w:rsid w:val="00390D2E"/>
    <w:rsid w:val="00390FB3"/>
    <w:rsid w:val="003913E5"/>
    <w:rsid w:val="0039196C"/>
    <w:rsid w:val="00391C32"/>
    <w:rsid w:val="00391FA1"/>
    <w:rsid w:val="0039227F"/>
    <w:rsid w:val="00392751"/>
    <w:rsid w:val="003929B6"/>
    <w:rsid w:val="00393689"/>
    <w:rsid w:val="00393D73"/>
    <w:rsid w:val="003943FB"/>
    <w:rsid w:val="003944FE"/>
    <w:rsid w:val="00395964"/>
    <w:rsid w:val="00396A3F"/>
    <w:rsid w:val="00396F3C"/>
    <w:rsid w:val="003976F6"/>
    <w:rsid w:val="003979FD"/>
    <w:rsid w:val="00399A38"/>
    <w:rsid w:val="003A0136"/>
    <w:rsid w:val="003A0629"/>
    <w:rsid w:val="003A07DB"/>
    <w:rsid w:val="003A098C"/>
    <w:rsid w:val="003A0CFC"/>
    <w:rsid w:val="003A10C2"/>
    <w:rsid w:val="003A184C"/>
    <w:rsid w:val="003A2575"/>
    <w:rsid w:val="003A275F"/>
    <w:rsid w:val="003A2C3D"/>
    <w:rsid w:val="003A2EAF"/>
    <w:rsid w:val="003A302D"/>
    <w:rsid w:val="003A3215"/>
    <w:rsid w:val="003A3850"/>
    <w:rsid w:val="003A3A16"/>
    <w:rsid w:val="003A3C2F"/>
    <w:rsid w:val="003A4092"/>
    <w:rsid w:val="003A4533"/>
    <w:rsid w:val="003A511F"/>
    <w:rsid w:val="003A5653"/>
    <w:rsid w:val="003A5EFC"/>
    <w:rsid w:val="003A631E"/>
    <w:rsid w:val="003A6E2A"/>
    <w:rsid w:val="003A74F6"/>
    <w:rsid w:val="003A78E1"/>
    <w:rsid w:val="003A7D37"/>
    <w:rsid w:val="003B0762"/>
    <w:rsid w:val="003B14B0"/>
    <w:rsid w:val="003B1FB0"/>
    <w:rsid w:val="003B1FE9"/>
    <w:rsid w:val="003B2CF8"/>
    <w:rsid w:val="003B2D94"/>
    <w:rsid w:val="003B3CEA"/>
    <w:rsid w:val="003B3FFC"/>
    <w:rsid w:val="003B5183"/>
    <w:rsid w:val="003B558D"/>
    <w:rsid w:val="003B59B4"/>
    <w:rsid w:val="003B6251"/>
    <w:rsid w:val="003B6452"/>
    <w:rsid w:val="003B6CFE"/>
    <w:rsid w:val="003B76E3"/>
    <w:rsid w:val="003B78A8"/>
    <w:rsid w:val="003B79BB"/>
    <w:rsid w:val="003B7F1F"/>
    <w:rsid w:val="003C0067"/>
    <w:rsid w:val="003C01CD"/>
    <w:rsid w:val="003C0A82"/>
    <w:rsid w:val="003C153A"/>
    <w:rsid w:val="003C16E4"/>
    <w:rsid w:val="003C250B"/>
    <w:rsid w:val="003C3687"/>
    <w:rsid w:val="003C3AC9"/>
    <w:rsid w:val="003C4358"/>
    <w:rsid w:val="003C4E55"/>
    <w:rsid w:val="003C57D6"/>
    <w:rsid w:val="003C5A26"/>
    <w:rsid w:val="003C5C7E"/>
    <w:rsid w:val="003C6293"/>
    <w:rsid w:val="003C6491"/>
    <w:rsid w:val="003C64A9"/>
    <w:rsid w:val="003C6687"/>
    <w:rsid w:val="003C6D96"/>
    <w:rsid w:val="003C6F15"/>
    <w:rsid w:val="003C7653"/>
    <w:rsid w:val="003C7713"/>
    <w:rsid w:val="003C7CD3"/>
    <w:rsid w:val="003D015D"/>
    <w:rsid w:val="003D06CF"/>
    <w:rsid w:val="003D07AA"/>
    <w:rsid w:val="003D2290"/>
    <w:rsid w:val="003D23E0"/>
    <w:rsid w:val="003D2BEF"/>
    <w:rsid w:val="003D3E1A"/>
    <w:rsid w:val="003D464E"/>
    <w:rsid w:val="003D4A24"/>
    <w:rsid w:val="003D4CF2"/>
    <w:rsid w:val="003D5D1B"/>
    <w:rsid w:val="003D5D79"/>
    <w:rsid w:val="003D603B"/>
    <w:rsid w:val="003D6441"/>
    <w:rsid w:val="003D73FB"/>
    <w:rsid w:val="003D75A1"/>
    <w:rsid w:val="003D7792"/>
    <w:rsid w:val="003D7986"/>
    <w:rsid w:val="003E0B2D"/>
    <w:rsid w:val="003E0FCA"/>
    <w:rsid w:val="003E1E83"/>
    <w:rsid w:val="003E2F4D"/>
    <w:rsid w:val="003E2F64"/>
    <w:rsid w:val="003E30BF"/>
    <w:rsid w:val="003E3B01"/>
    <w:rsid w:val="003E51D3"/>
    <w:rsid w:val="003E6C9D"/>
    <w:rsid w:val="003E7928"/>
    <w:rsid w:val="003E7FD3"/>
    <w:rsid w:val="003F1905"/>
    <w:rsid w:val="003F19F4"/>
    <w:rsid w:val="003F1D5B"/>
    <w:rsid w:val="003F1FCC"/>
    <w:rsid w:val="003F2D0C"/>
    <w:rsid w:val="003F385E"/>
    <w:rsid w:val="003F4D49"/>
    <w:rsid w:val="003F5B57"/>
    <w:rsid w:val="003F6BF6"/>
    <w:rsid w:val="00400143"/>
    <w:rsid w:val="0040089D"/>
    <w:rsid w:val="00401E04"/>
    <w:rsid w:val="0040247D"/>
    <w:rsid w:val="0040257B"/>
    <w:rsid w:val="0040325C"/>
    <w:rsid w:val="004042B0"/>
    <w:rsid w:val="004049F5"/>
    <w:rsid w:val="004058C4"/>
    <w:rsid w:val="00405FF2"/>
    <w:rsid w:val="004064C8"/>
    <w:rsid w:val="00407036"/>
    <w:rsid w:val="00407271"/>
    <w:rsid w:val="0040B32C"/>
    <w:rsid w:val="00410069"/>
    <w:rsid w:val="00410124"/>
    <w:rsid w:val="00410CA8"/>
    <w:rsid w:val="00411241"/>
    <w:rsid w:val="0041134A"/>
    <w:rsid w:val="00411C93"/>
    <w:rsid w:val="00412D66"/>
    <w:rsid w:val="00414356"/>
    <w:rsid w:val="00415F81"/>
    <w:rsid w:val="004165F7"/>
    <w:rsid w:val="004169E8"/>
    <w:rsid w:val="00416FA5"/>
    <w:rsid w:val="00417357"/>
    <w:rsid w:val="0041757C"/>
    <w:rsid w:val="00417821"/>
    <w:rsid w:val="00417A2B"/>
    <w:rsid w:val="004202C0"/>
    <w:rsid w:val="0042199D"/>
    <w:rsid w:val="00421C4B"/>
    <w:rsid w:val="00422373"/>
    <w:rsid w:val="00423009"/>
    <w:rsid w:val="00423043"/>
    <w:rsid w:val="00423D93"/>
    <w:rsid w:val="00423FA6"/>
    <w:rsid w:val="00424962"/>
    <w:rsid w:val="00424DF0"/>
    <w:rsid w:val="004259DC"/>
    <w:rsid w:val="00425B92"/>
    <w:rsid w:val="0042621D"/>
    <w:rsid w:val="00426E16"/>
    <w:rsid w:val="0042768C"/>
    <w:rsid w:val="00427711"/>
    <w:rsid w:val="00427DBF"/>
    <w:rsid w:val="00430447"/>
    <w:rsid w:val="004321C5"/>
    <w:rsid w:val="00432502"/>
    <w:rsid w:val="0043284A"/>
    <w:rsid w:val="00433032"/>
    <w:rsid w:val="0043305C"/>
    <w:rsid w:val="004332C1"/>
    <w:rsid w:val="004335B2"/>
    <w:rsid w:val="00434CC0"/>
    <w:rsid w:val="00435236"/>
    <w:rsid w:val="00435C47"/>
    <w:rsid w:val="0043618B"/>
    <w:rsid w:val="004362C6"/>
    <w:rsid w:val="004378B5"/>
    <w:rsid w:val="00437AA6"/>
    <w:rsid w:val="00437B81"/>
    <w:rsid w:val="00437BE4"/>
    <w:rsid w:val="0043ADB5"/>
    <w:rsid w:val="0043BBE1"/>
    <w:rsid w:val="00440139"/>
    <w:rsid w:val="00440903"/>
    <w:rsid w:val="004418A5"/>
    <w:rsid w:val="004421B5"/>
    <w:rsid w:val="0044426E"/>
    <w:rsid w:val="00444307"/>
    <w:rsid w:val="00444F8B"/>
    <w:rsid w:val="0044539A"/>
    <w:rsid w:val="004453B4"/>
    <w:rsid w:val="00445E51"/>
    <w:rsid w:val="00445E80"/>
    <w:rsid w:val="00445EF3"/>
    <w:rsid w:val="00445EFE"/>
    <w:rsid w:val="004467CB"/>
    <w:rsid w:val="00446C71"/>
    <w:rsid w:val="0044EB5A"/>
    <w:rsid w:val="004521AB"/>
    <w:rsid w:val="00452CDF"/>
    <w:rsid w:val="00453B7B"/>
    <w:rsid w:val="0045447B"/>
    <w:rsid w:val="004549EC"/>
    <w:rsid w:val="00454E29"/>
    <w:rsid w:val="004555CD"/>
    <w:rsid w:val="004557A0"/>
    <w:rsid w:val="00456210"/>
    <w:rsid w:val="00456313"/>
    <w:rsid w:val="0045695B"/>
    <w:rsid w:val="00456963"/>
    <w:rsid w:val="004570CA"/>
    <w:rsid w:val="00460691"/>
    <w:rsid w:val="004609AC"/>
    <w:rsid w:val="00460B39"/>
    <w:rsid w:val="00461621"/>
    <w:rsid w:val="0046162E"/>
    <w:rsid w:val="004617E2"/>
    <w:rsid w:val="00461AD3"/>
    <w:rsid w:val="004621E1"/>
    <w:rsid w:val="00462799"/>
    <w:rsid w:val="004628D6"/>
    <w:rsid w:val="00462B5F"/>
    <w:rsid w:val="00462B78"/>
    <w:rsid w:val="00463587"/>
    <w:rsid w:val="004636C6"/>
    <w:rsid w:val="0046394E"/>
    <w:rsid w:val="00464F29"/>
    <w:rsid w:val="0046502E"/>
    <w:rsid w:val="0046530A"/>
    <w:rsid w:val="004673C6"/>
    <w:rsid w:val="0046764F"/>
    <w:rsid w:val="00471251"/>
    <w:rsid w:val="0047130A"/>
    <w:rsid w:val="0047184B"/>
    <w:rsid w:val="004718DE"/>
    <w:rsid w:val="00472043"/>
    <w:rsid w:val="004729AD"/>
    <w:rsid w:val="00472D7B"/>
    <w:rsid w:val="00472DA0"/>
    <w:rsid w:val="00473E56"/>
    <w:rsid w:val="004740AE"/>
    <w:rsid w:val="0047442A"/>
    <w:rsid w:val="00474A22"/>
    <w:rsid w:val="00474A8F"/>
    <w:rsid w:val="00475622"/>
    <w:rsid w:val="00475A92"/>
    <w:rsid w:val="00476201"/>
    <w:rsid w:val="00476C4C"/>
    <w:rsid w:val="00476DD4"/>
    <w:rsid w:val="00477365"/>
    <w:rsid w:val="0047787A"/>
    <w:rsid w:val="0047D031"/>
    <w:rsid w:val="004802D5"/>
    <w:rsid w:val="004806E0"/>
    <w:rsid w:val="00480888"/>
    <w:rsid w:val="00481529"/>
    <w:rsid w:val="00481557"/>
    <w:rsid w:val="00481BC6"/>
    <w:rsid w:val="00481CAF"/>
    <w:rsid w:val="004823C7"/>
    <w:rsid w:val="00482F60"/>
    <w:rsid w:val="0048303C"/>
    <w:rsid w:val="00483730"/>
    <w:rsid w:val="00484F6A"/>
    <w:rsid w:val="0048581D"/>
    <w:rsid w:val="00485D71"/>
    <w:rsid w:val="00485F28"/>
    <w:rsid w:val="00486277"/>
    <w:rsid w:val="00486C92"/>
    <w:rsid w:val="00486DF2"/>
    <w:rsid w:val="00490215"/>
    <w:rsid w:val="00490556"/>
    <w:rsid w:val="0049109B"/>
    <w:rsid w:val="004916E2"/>
    <w:rsid w:val="00493308"/>
    <w:rsid w:val="00493C8B"/>
    <w:rsid w:val="00494029"/>
    <w:rsid w:val="0049463F"/>
    <w:rsid w:val="00494B13"/>
    <w:rsid w:val="00494FC7"/>
    <w:rsid w:val="00495265"/>
    <w:rsid w:val="00495D1A"/>
    <w:rsid w:val="00496D72"/>
    <w:rsid w:val="00496DB6"/>
    <w:rsid w:val="004975C4"/>
    <w:rsid w:val="0049B3BD"/>
    <w:rsid w:val="004A03FD"/>
    <w:rsid w:val="004A0845"/>
    <w:rsid w:val="004A1400"/>
    <w:rsid w:val="004A2EBA"/>
    <w:rsid w:val="004A329A"/>
    <w:rsid w:val="004A43F4"/>
    <w:rsid w:val="004A4776"/>
    <w:rsid w:val="004A4F27"/>
    <w:rsid w:val="004A5036"/>
    <w:rsid w:val="004A5733"/>
    <w:rsid w:val="004A60B1"/>
    <w:rsid w:val="004A6CD1"/>
    <w:rsid w:val="004A76B3"/>
    <w:rsid w:val="004A7939"/>
    <w:rsid w:val="004A7A05"/>
    <w:rsid w:val="004A7ABB"/>
    <w:rsid w:val="004B0116"/>
    <w:rsid w:val="004B09FE"/>
    <w:rsid w:val="004B0C67"/>
    <w:rsid w:val="004B18DC"/>
    <w:rsid w:val="004B2B0E"/>
    <w:rsid w:val="004B2F3C"/>
    <w:rsid w:val="004B2FD8"/>
    <w:rsid w:val="004B3806"/>
    <w:rsid w:val="004B52EE"/>
    <w:rsid w:val="004B6147"/>
    <w:rsid w:val="004B6F71"/>
    <w:rsid w:val="004B771E"/>
    <w:rsid w:val="004B7D18"/>
    <w:rsid w:val="004B7F11"/>
    <w:rsid w:val="004C0C54"/>
    <w:rsid w:val="004C0C6C"/>
    <w:rsid w:val="004C0E76"/>
    <w:rsid w:val="004C14E1"/>
    <w:rsid w:val="004C21DE"/>
    <w:rsid w:val="004C24F3"/>
    <w:rsid w:val="004C3567"/>
    <w:rsid w:val="004C36E1"/>
    <w:rsid w:val="004C470F"/>
    <w:rsid w:val="004C55DA"/>
    <w:rsid w:val="004C5F10"/>
    <w:rsid w:val="004C621E"/>
    <w:rsid w:val="004C683A"/>
    <w:rsid w:val="004C73D5"/>
    <w:rsid w:val="004C74DD"/>
    <w:rsid w:val="004C765C"/>
    <w:rsid w:val="004C7665"/>
    <w:rsid w:val="004C76E2"/>
    <w:rsid w:val="004D0419"/>
    <w:rsid w:val="004D05FF"/>
    <w:rsid w:val="004D0A72"/>
    <w:rsid w:val="004D10D8"/>
    <w:rsid w:val="004D164D"/>
    <w:rsid w:val="004D165E"/>
    <w:rsid w:val="004D1982"/>
    <w:rsid w:val="004D2265"/>
    <w:rsid w:val="004D38C3"/>
    <w:rsid w:val="004D4242"/>
    <w:rsid w:val="004D43BE"/>
    <w:rsid w:val="004D44D5"/>
    <w:rsid w:val="004D5140"/>
    <w:rsid w:val="004D577D"/>
    <w:rsid w:val="004D5CDE"/>
    <w:rsid w:val="004D5EE7"/>
    <w:rsid w:val="004D685A"/>
    <w:rsid w:val="004D6ED1"/>
    <w:rsid w:val="004D738C"/>
    <w:rsid w:val="004D74AD"/>
    <w:rsid w:val="004D7615"/>
    <w:rsid w:val="004D7DA0"/>
    <w:rsid w:val="004D7DD5"/>
    <w:rsid w:val="004E01D0"/>
    <w:rsid w:val="004E07CD"/>
    <w:rsid w:val="004E0CE0"/>
    <w:rsid w:val="004E0CEE"/>
    <w:rsid w:val="004E1020"/>
    <w:rsid w:val="004E15D5"/>
    <w:rsid w:val="004E1719"/>
    <w:rsid w:val="004E188D"/>
    <w:rsid w:val="004E3BC4"/>
    <w:rsid w:val="004E4FB4"/>
    <w:rsid w:val="004E50CA"/>
    <w:rsid w:val="004E553B"/>
    <w:rsid w:val="004E5586"/>
    <w:rsid w:val="004E5AF0"/>
    <w:rsid w:val="004E66E0"/>
    <w:rsid w:val="004E6CD8"/>
    <w:rsid w:val="004E712E"/>
    <w:rsid w:val="004E770D"/>
    <w:rsid w:val="004E7FE9"/>
    <w:rsid w:val="004F2142"/>
    <w:rsid w:val="004F2784"/>
    <w:rsid w:val="004F2914"/>
    <w:rsid w:val="004F2AC7"/>
    <w:rsid w:val="004F2F2B"/>
    <w:rsid w:val="004F376C"/>
    <w:rsid w:val="004F4D16"/>
    <w:rsid w:val="004F5B6C"/>
    <w:rsid w:val="004F5BF8"/>
    <w:rsid w:val="004F629F"/>
    <w:rsid w:val="004F6450"/>
    <w:rsid w:val="004F6ED9"/>
    <w:rsid w:val="00500297"/>
    <w:rsid w:val="00500AB5"/>
    <w:rsid w:val="00500B00"/>
    <w:rsid w:val="00500BBB"/>
    <w:rsid w:val="005010C2"/>
    <w:rsid w:val="005012C7"/>
    <w:rsid w:val="00501926"/>
    <w:rsid w:val="005019E9"/>
    <w:rsid w:val="00502554"/>
    <w:rsid w:val="00503735"/>
    <w:rsid w:val="00503DE4"/>
    <w:rsid w:val="005046B8"/>
    <w:rsid w:val="00504896"/>
    <w:rsid w:val="005054BB"/>
    <w:rsid w:val="00505A5A"/>
    <w:rsid w:val="005067BA"/>
    <w:rsid w:val="00506BB7"/>
    <w:rsid w:val="005074BC"/>
    <w:rsid w:val="00511117"/>
    <w:rsid w:val="00511920"/>
    <w:rsid w:val="00511D4F"/>
    <w:rsid w:val="00512527"/>
    <w:rsid w:val="00512967"/>
    <w:rsid w:val="00512992"/>
    <w:rsid w:val="005137AF"/>
    <w:rsid w:val="00513831"/>
    <w:rsid w:val="00514481"/>
    <w:rsid w:val="00514695"/>
    <w:rsid w:val="0051469F"/>
    <w:rsid w:val="00514A99"/>
    <w:rsid w:val="005158B3"/>
    <w:rsid w:val="00515D96"/>
    <w:rsid w:val="00516120"/>
    <w:rsid w:val="00516A58"/>
    <w:rsid w:val="00517530"/>
    <w:rsid w:val="0051785D"/>
    <w:rsid w:val="005190EC"/>
    <w:rsid w:val="0052067A"/>
    <w:rsid w:val="00520CAE"/>
    <w:rsid w:val="00521171"/>
    <w:rsid w:val="005214E8"/>
    <w:rsid w:val="0052216E"/>
    <w:rsid w:val="00522E26"/>
    <w:rsid w:val="0052357A"/>
    <w:rsid w:val="00523966"/>
    <w:rsid w:val="00524828"/>
    <w:rsid w:val="00525195"/>
    <w:rsid w:val="0052548D"/>
    <w:rsid w:val="00525853"/>
    <w:rsid w:val="00526823"/>
    <w:rsid w:val="00526AE5"/>
    <w:rsid w:val="00526D26"/>
    <w:rsid w:val="005306E0"/>
    <w:rsid w:val="00530936"/>
    <w:rsid w:val="00530FE5"/>
    <w:rsid w:val="00531255"/>
    <w:rsid w:val="005314FE"/>
    <w:rsid w:val="0053235E"/>
    <w:rsid w:val="005323F1"/>
    <w:rsid w:val="00532452"/>
    <w:rsid w:val="005324CE"/>
    <w:rsid w:val="00532750"/>
    <w:rsid w:val="00533077"/>
    <w:rsid w:val="00533303"/>
    <w:rsid w:val="00534674"/>
    <w:rsid w:val="00534721"/>
    <w:rsid w:val="00534C3F"/>
    <w:rsid w:val="005356B6"/>
    <w:rsid w:val="00535989"/>
    <w:rsid w:val="00535A37"/>
    <w:rsid w:val="00536912"/>
    <w:rsid w:val="00537C3B"/>
    <w:rsid w:val="00537EEA"/>
    <w:rsid w:val="00537EEC"/>
    <w:rsid w:val="00540041"/>
    <w:rsid w:val="00540197"/>
    <w:rsid w:val="005401D3"/>
    <w:rsid w:val="005403FA"/>
    <w:rsid w:val="00540874"/>
    <w:rsid w:val="00540982"/>
    <w:rsid w:val="005411FA"/>
    <w:rsid w:val="00541807"/>
    <w:rsid w:val="00541E7D"/>
    <w:rsid w:val="00541E80"/>
    <w:rsid w:val="005423AC"/>
    <w:rsid w:val="00542480"/>
    <w:rsid w:val="005425ED"/>
    <w:rsid w:val="00542707"/>
    <w:rsid w:val="00542A5E"/>
    <w:rsid w:val="00542C55"/>
    <w:rsid w:val="00542D6F"/>
    <w:rsid w:val="00542E2B"/>
    <w:rsid w:val="00543A54"/>
    <w:rsid w:val="00543D6D"/>
    <w:rsid w:val="00543EDB"/>
    <w:rsid w:val="00544800"/>
    <w:rsid w:val="00544E3A"/>
    <w:rsid w:val="00544FEB"/>
    <w:rsid w:val="00545DAA"/>
    <w:rsid w:val="0054624A"/>
    <w:rsid w:val="005464A6"/>
    <w:rsid w:val="00546E9F"/>
    <w:rsid w:val="00547633"/>
    <w:rsid w:val="00547F6D"/>
    <w:rsid w:val="005508A1"/>
    <w:rsid w:val="00550F8E"/>
    <w:rsid w:val="005510FA"/>
    <w:rsid w:val="00551878"/>
    <w:rsid w:val="00551A2A"/>
    <w:rsid w:val="005522A7"/>
    <w:rsid w:val="00552DEF"/>
    <w:rsid w:val="00552F43"/>
    <w:rsid w:val="00553013"/>
    <w:rsid w:val="005545A9"/>
    <w:rsid w:val="0055468A"/>
    <w:rsid w:val="005546A0"/>
    <w:rsid w:val="0055488B"/>
    <w:rsid w:val="00555F2E"/>
    <w:rsid w:val="0055698A"/>
    <w:rsid w:val="00557D50"/>
    <w:rsid w:val="0056075F"/>
    <w:rsid w:val="005608C4"/>
    <w:rsid w:val="00560FF7"/>
    <w:rsid w:val="00561266"/>
    <w:rsid w:val="0056206A"/>
    <w:rsid w:val="00562107"/>
    <w:rsid w:val="0056238F"/>
    <w:rsid w:val="00563448"/>
    <w:rsid w:val="00564161"/>
    <w:rsid w:val="005642B6"/>
    <w:rsid w:val="005645DC"/>
    <w:rsid w:val="00565159"/>
    <w:rsid w:val="005654BF"/>
    <w:rsid w:val="00565600"/>
    <w:rsid w:val="0056691D"/>
    <w:rsid w:val="005670BC"/>
    <w:rsid w:val="00567773"/>
    <w:rsid w:val="00567D96"/>
    <w:rsid w:val="00571B9B"/>
    <w:rsid w:val="00571C1C"/>
    <w:rsid w:val="00571D83"/>
    <w:rsid w:val="00571D87"/>
    <w:rsid w:val="00572166"/>
    <w:rsid w:val="005723DB"/>
    <w:rsid w:val="00573FB9"/>
    <w:rsid w:val="00574541"/>
    <w:rsid w:val="005747A5"/>
    <w:rsid w:val="00574F29"/>
    <w:rsid w:val="00575027"/>
    <w:rsid w:val="00575574"/>
    <w:rsid w:val="0057705E"/>
    <w:rsid w:val="00577F5C"/>
    <w:rsid w:val="00580930"/>
    <w:rsid w:val="00581123"/>
    <w:rsid w:val="0058167B"/>
    <w:rsid w:val="005818D3"/>
    <w:rsid w:val="0058269D"/>
    <w:rsid w:val="00582BDC"/>
    <w:rsid w:val="005833E5"/>
    <w:rsid w:val="00583533"/>
    <w:rsid w:val="00583FBC"/>
    <w:rsid w:val="00583FF1"/>
    <w:rsid w:val="005841A7"/>
    <w:rsid w:val="0058430D"/>
    <w:rsid w:val="00585285"/>
    <w:rsid w:val="00585AC0"/>
    <w:rsid w:val="00586125"/>
    <w:rsid w:val="00586675"/>
    <w:rsid w:val="00586CC4"/>
    <w:rsid w:val="005877F2"/>
    <w:rsid w:val="00587A13"/>
    <w:rsid w:val="0059011D"/>
    <w:rsid w:val="00590536"/>
    <w:rsid w:val="0059098E"/>
    <w:rsid w:val="0059214B"/>
    <w:rsid w:val="00592505"/>
    <w:rsid w:val="005928BB"/>
    <w:rsid w:val="00592949"/>
    <w:rsid w:val="00594DF9"/>
    <w:rsid w:val="00595C15"/>
    <w:rsid w:val="005963C8"/>
    <w:rsid w:val="005968F2"/>
    <w:rsid w:val="00597D28"/>
    <w:rsid w:val="005A05A2"/>
    <w:rsid w:val="005A133B"/>
    <w:rsid w:val="005A1C3B"/>
    <w:rsid w:val="005A1E5E"/>
    <w:rsid w:val="005A1FA8"/>
    <w:rsid w:val="005A20A1"/>
    <w:rsid w:val="005A2A98"/>
    <w:rsid w:val="005A2B6B"/>
    <w:rsid w:val="005A2CA1"/>
    <w:rsid w:val="005A2E38"/>
    <w:rsid w:val="005A39C7"/>
    <w:rsid w:val="005A3AC0"/>
    <w:rsid w:val="005A55C3"/>
    <w:rsid w:val="005A6978"/>
    <w:rsid w:val="005A697F"/>
    <w:rsid w:val="005B1A8E"/>
    <w:rsid w:val="005B22C5"/>
    <w:rsid w:val="005B3461"/>
    <w:rsid w:val="005B4013"/>
    <w:rsid w:val="005B4483"/>
    <w:rsid w:val="005B4FE7"/>
    <w:rsid w:val="005B5035"/>
    <w:rsid w:val="005B5301"/>
    <w:rsid w:val="005B5380"/>
    <w:rsid w:val="005B5489"/>
    <w:rsid w:val="005B71D1"/>
    <w:rsid w:val="005B7739"/>
    <w:rsid w:val="005B7F43"/>
    <w:rsid w:val="005C0091"/>
    <w:rsid w:val="005C0418"/>
    <w:rsid w:val="005C04A6"/>
    <w:rsid w:val="005C0BC0"/>
    <w:rsid w:val="005C0BC3"/>
    <w:rsid w:val="005C1682"/>
    <w:rsid w:val="005C1891"/>
    <w:rsid w:val="005C1B1E"/>
    <w:rsid w:val="005C1C37"/>
    <w:rsid w:val="005C2E4D"/>
    <w:rsid w:val="005C2EDD"/>
    <w:rsid w:val="005C301E"/>
    <w:rsid w:val="005C38AB"/>
    <w:rsid w:val="005C4E48"/>
    <w:rsid w:val="005C54B7"/>
    <w:rsid w:val="005C56D6"/>
    <w:rsid w:val="005C5B34"/>
    <w:rsid w:val="005C6169"/>
    <w:rsid w:val="005C61A5"/>
    <w:rsid w:val="005C6D92"/>
    <w:rsid w:val="005C702D"/>
    <w:rsid w:val="005C7889"/>
    <w:rsid w:val="005CA27B"/>
    <w:rsid w:val="005CE43E"/>
    <w:rsid w:val="005D02FB"/>
    <w:rsid w:val="005D063A"/>
    <w:rsid w:val="005D06AF"/>
    <w:rsid w:val="005D0BE2"/>
    <w:rsid w:val="005D17ED"/>
    <w:rsid w:val="005D1C25"/>
    <w:rsid w:val="005D2904"/>
    <w:rsid w:val="005D2EB5"/>
    <w:rsid w:val="005D31D4"/>
    <w:rsid w:val="005D442E"/>
    <w:rsid w:val="005D4AC0"/>
    <w:rsid w:val="005D4DD4"/>
    <w:rsid w:val="005D6664"/>
    <w:rsid w:val="005D669B"/>
    <w:rsid w:val="005D6794"/>
    <w:rsid w:val="005D683A"/>
    <w:rsid w:val="005D6929"/>
    <w:rsid w:val="005D6972"/>
    <w:rsid w:val="005D6E1C"/>
    <w:rsid w:val="005D769F"/>
    <w:rsid w:val="005D7C7A"/>
    <w:rsid w:val="005D7CEF"/>
    <w:rsid w:val="005E097C"/>
    <w:rsid w:val="005E0BD9"/>
    <w:rsid w:val="005E193D"/>
    <w:rsid w:val="005E2A40"/>
    <w:rsid w:val="005E333C"/>
    <w:rsid w:val="005E350E"/>
    <w:rsid w:val="005E485C"/>
    <w:rsid w:val="005E4D1B"/>
    <w:rsid w:val="005E4D3E"/>
    <w:rsid w:val="005E5363"/>
    <w:rsid w:val="005E5455"/>
    <w:rsid w:val="005E5E2D"/>
    <w:rsid w:val="005E6442"/>
    <w:rsid w:val="005E6C50"/>
    <w:rsid w:val="005E6D8D"/>
    <w:rsid w:val="005E7574"/>
    <w:rsid w:val="005E7996"/>
    <w:rsid w:val="005E7AA5"/>
    <w:rsid w:val="005F0117"/>
    <w:rsid w:val="005F035A"/>
    <w:rsid w:val="005F0FC1"/>
    <w:rsid w:val="005F122F"/>
    <w:rsid w:val="005F161A"/>
    <w:rsid w:val="005F2C27"/>
    <w:rsid w:val="005F2CCF"/>
    <w:rsid w:val="005F2DDA"/>
    <w:rsid w:val="005F5564"/>
    <w:rsid w:val="005F5601"/>
    <w:rsid w:val="005F57EA"/>
    <w:rsid w:val="005F614E"/>
    <w:rsid w:val="005F6C63"/>
    <w:rsid w:val="005F73ED"/>
    <w:rsid w:val="006000B0"/>
    <w:rsid w:val="00600ADC"/>
    <w:rsid w:val="00601C3C"/>
    <w:rsid w:val="00601D5F"/>
    <w:rsid w:val="00601DC3"/>
    <w:rsid w:val="00602437"/>
    <w:rsid w:val="006025F6"/>
    <w:rsid w:val="006028BC"/>
    <w:rsid w:val="00602D8A"/>
    <w:rsid w:val="00603635"/>
    <w:rsid w:val="006040F7"/>
    <w:rsid w:val="006045B1"/>
    <w:rsid w:val="006046CB"/>
    <w:rsid w:val="00604E4C"/>
    <w:rsid w:val="00605D8C"/>
    <w:rsid w:val="00605EC2"/>
    <w:rsid w:val="00606665"/>
    <w:rsid w:val="00607E65"/>
    <w:rsid w:val="0061057E"/>
    <w:rsid w:val="0061077D"/>
    <w:rsid w:val="006111F6"/>
    <w:rsid w:val="006116E8"/>
    <w:rsid w:val="00611AAE"/>
    <w:rsid w:val="00612681"/>
    <w:rsid w:val="00613622"/>
    <w:rsid w:val="00613667"/>
    <w:rsid w:val="00614DFA"/>
    <w:rsid w:val="00616B47"/>
    <w:rsid w:val="00617316"/>
    <w:rsid w:val="006179BD"/>
    <w:rsid w:val="00617A59"/>
    <w:rsid w:val="00620192"/>
    <w:rsid w:val="006202B6"/>
    <w:rsid w:val="0062124A"/>
    <w:rsid w:val="00621715"/>
    <w:rsid w:val="00621FB9"/>
    <w:rsid w:val="006220DF"/>
    <w:rsid w:val="006223D9"/>
    <w:rsid w:val="0062257A"/>
    <w:rsid w:val="00622B48"/>
    <w:rsid w:val="00622E42"/>
    <w:rsid w:val="0062333F"/>
    <w:rsid w:val="006241E8"/>
    <w:rsid w:val="00624E4E"/>
    <w:rsid w:val="00625A79"/>
    <w:rsid w:val="00625AE4"/>
    <w:rsid w:val="00625F8A"/>
    <w:rsid w:val="00626A1B"/>
    <w:rsid w:val="00626A80"/>
    <w:rsid w:val="006274F6"/>
    <w:rsid w:val="006278E8"/>
    <w:rsid w:val="006307A0"/>
    <w:rsid w:val="00631356"/>
    <w:rsid w:val="0063188B"/>
    <w:rsid w:val="00632654"/>
    <w:rsid w:val="006328D5"/>
    <w:rsid w:val="006329D5"/>
    <w:rsid w:val="00632C1B"/>
    <w:rsid w:val="00632CC7"/>
    <w:rsid w:val="006336F7"/>
    <w:rsid w:val="006338DB"/>
    <w:rsid w:val="00633900"/>
    <w:rsid w:val="00633EF7"/>
    <w:rsid w:val="0063455C"/>
    <w:rsid w:val="0063725E"/>
    <w:rsid w:val="00637328"/>
    <w:rsid w:val="006376AF"/>
    <w:rsid w:val="006408DD"/>
    <w:rsid w:val="006409E5"/>
    <w:rsid w:val="00640BC1"/>
    <w:rsid w:val="00641090"/>
    <w:rsid w:val="00641AB9"/>
    <w:rsid w:val="00642941"/>
    <w:rsid w:val="00642A83"/>
    <w:rsid w:val="00643410"/>
    <w:rsid w:val="00644251"/>
    <w:rsid w:val="00644C81"/>
    <w:rsid w:val="00644E8E"/>
    <w:rsid w:val="00645635"/>
    <w:rsid w:val="00645AAF"/>
    <w:rsid w:val="00645BDA"/>
    <w:rsid w:val="00646A62"/>
    <w:rsid w:val="00646E06"/>
    <w:rsid w:val="00650200"/>
    <w:rsid w:val="00650AAB"/>
    <w:rsid w:val="00651150"/>
    <w:rsid w:val="00651D41"/>
    <w:rsid w:val="00651DA0"/>
    <w:rsid w:val="006520C8"/>
    <w:rsid w:val="00652565"/>
    <w:rsid w:val="006526E2"/>
    <w:rsid w:val="0065338C"/>
    <w:rsid w:val="00653972"/>
    <w:rsid w:val="0065431E"/>
    <w:rsid w:val="00654456"/>
    <w:rsid w:val="00654E43"/>
    <w:rsid w:val="00654E80"/>
    <w:rsid w:val="00655484"/>
    <w:rsid w:val="0065582F"/>
    <w:rsid w:val="00655850"/>
    <w:rsid w:val="00655F54"/>
    <w:rsid w:val="006561D4"/>
    <w:rsid w:val="006566E4"/>
    <w:rsid w:val="00656E38"/>
    <w:rsid w:val="0065742F"/>
    <w:rsid w:val="0065749F"/>
    <w:rsid w:val="00657625"/>
    <w:rsid w:val="00657E6C"/>
    <w:rsid w:val="00660199"/>
    <w:rsid w:val="006602F2"/>
    <w:rsid w:val="00660A95"/>
    <w:rsid w:val="00660E23"/>
    <w:rsid w:val="00660E51"/>
    <w:rsid w:val="00660EF4"/>
    <w:rsid w:val="0066264C"/>
    <w:rsid w:val="0066292F"/>
    <w:rsid w:val="00662ADC"/>
    <w:rsid w:val="00662B6C"/>
    <w:rsid w:val="00662F7A"/>
    <w:rsid w:val="00663DE7"/>
    <w:rsid w:val="006640FF"/>
    <w:rsid w:val="0066438E"/>
    <w:rsid w:val="00664544"/>
    <w:rsid w:val="0066578C"/>
    <w:rsid w:val="00666346"/>
    <w:rsid w:val="006666DA"/>
    <w:rsid w:val="00666A39"/>
    <w:rsid w:val="00666D8F"/>
    <w:rsid w:val="00666F10"/>
    <w:rsid w:val="006670E2"/>
    <w:rsid w:val="0067029E"/>
    <w:rsid w:val="0067033C"/>
    <w:rsid w:val="006715D6"/>
    <w:rsid w:val="00673027"/>
    <w:rsid w:val="00673257"/>
    <w:rsid w:val="00673616"/>
    <w:rsid w:val="00673DCB"/>
    <w:rsid w:val="00673F02"/>
    <w:rsid w:val="00674FB8"/>
    <w:rsid w:val="006757D1"/>
    <w:rsid w:val="00675911"/>
    <w:rsid w:val="006759C4"/>
    <w:rsid w:val="00675BF6"/>
    <w:rsid w:val="00675E53"/>
    <w:rsid w:val="00676D9E"/>
    <w:rsid w:val="00676E01"/>
    <w:rsid w:val="006775E6"/>
    <w:rsid w:val="00677A0F"/>
    <w:rsid w:val="00677E07"/>
    <w:rsid w:val="0068008C"/>
    <w:rsid w:val="006803B7"/>
    <w:rsid w:val="0068076A"/>
    <w:rsid w:val="0068175B"/>
    <w:rsid w:val="00681C68"/>
    <w:rsid w:val="00682265"/>
    <w:rsid w:val="00682772"/>
    <w:rsid w:val="00682840"/>
    <w:rsid w:val="006829F4"/>
    <w:rsid w:val="006836F2"/>
    <w:rsid w:val="00684017"/>
    <w:rsid w:val="00684198"/>
    <w:rsid w:val="0068469C"/>
    <w:rsid w:val="006848E1"/>
    <w:rsid w:val="00684A7F"/>
    <w:rsid w:val="0068634F"/>
    <w:rsid w:val="00686C5F"/>
    <w:rsid w:val="00686C81"/>
    <w:rsid w:val="0068708F"/>
    <w:rsid w:val="0069063F"/>
    <w:rsid w:val="00691113"/>
    <w:rsid w:val="00691A7E"/>
    <w:rsid w:val="00692289"/>
    <w:rsid w:val="006929AD"/>
    <w:rsid w:val="00692A4D"/>
    <w:rsid w:val="00693E1D"/>
    <w:rsid w:val="00693E35"/>
    <w:rsid w:val="00695AC3"/>
    <w:rsid w:val="00695CF8"/>
    <w:rsid w:val="00696249"/>
    <w:rsid w:val="0069639D"/>
    <w:rsid w:val="00696B18"/>
    <w:rsid w:val="00696D2E"/>
    <w:rsid w:val="00696D43"/>
    <w:rsid w:val="006A1002"/>
    <w:rsid w:val="006A1F46"/>
    <w:rsid w:val="006A2424"/>
    <w:rsid w:val="006A2D35"/>
    <w:rsid w:val="006A39C4"/>
    <w:rsid w:val="006A45C5"/>
    <w:rsid w:val="006A588D"/>
    <w:rsid w:val="006A58D0"/>
    <w:rsid w:val="006A5CB9"/>
    <w:rsid w:val="006A5DEC"/>
    <w:rsid w:val="006A6377"/>
    <w:rsid w:val="006A6530"/>
    <w:rsid w:val="006A67FD"/>
    <w:rsid w:val="006A78DD"/>
    <w:rsid w:val="006A7954"/>
    <w:rsid w:val="006A7E19"/>
    <w:rsid w:val="006B03CF"/>
    <w:rsid w:val="006B0C38"/>
    <w:rsid w:val="006B0DBA"/>
    <w:rsid w:val="006B0FBC"/>
    <w:rsid w:val="006B1F6A"/>
    <w:rsid w:val="006B2615"/>
    <w:rsid w:val="006B39EF"/>
    <w:rsid w:val="006B3B31"/>
    <w:rsid w:val="006B443B"/>
    <w:rsid w:val="006B4EB7"/>
    <w:rsid w:val="006B5CCF"/>
    <w:rsid w:val="006B6251"/>
    <w:rsid w:val="006B660D"/>
    <w:rsid w:val="006B6BD1"/>
    <w:rsid w:val="006B6E7A"/>
    <w:rsid w:val="006B76BE"/>
    <w:rsid w:val="006B7A5D"/>
    <w:rsid w:val="006B7F7B"/>
    <w:rsid w:val="006C0076"/>
    <w:rsid w:val="006C1C19"/>
    <w:rsid w:val="006C225C"/>
    <w:rsid w:val="006C2D87"/>
    <w:rsid w:val="006C2DE6"/>
    <w:rsid w:val="006C3DA2"/>
    <w:rsid w:val="006C3F52"/>
    <w:rsid w:val="006C4CC7"/>
    <w:rsid w:val="006C4E5D"/>
    <w:rsid w:val="006C50CA"/>
    <w:rsid w:val="006C53A4"/>
    <w:rsid w:val="006C6B19"/>
    <w:rsid w:val="006C7171"/>
    <w:rsid w:val="006C7576"/>
    <w:rsid w:val="006C76B4"/>
    <w:rsid w:val="006C7A6B"/>
    <w:rsid w:val="006C7B96"/>
    <w:rsid w:val="006C7C2A"/>
    <w:rsid w:val="006D01A3"/>
    <w:rsid w:val="006D027E"/>
    <w:rsid w:val="006D083F"/>
    <w:rsid w:val="006D10CD"/>
    <w:rsid w:val="006D1310"/>
    <w:rsid w:val="006D1FFB"/>
    <w:rsid w:val="006D29E7"/>
    <w:rsid w:val="006D34B6"/>
    <w:rsid w:val="006D3A0C"/>
    <w:rsid w:val="006D3A98"/>
    <w:rsid w:val="006D3D86"/>
    <w:rsid w:val="006D4B35"/>
    <w:rsid w:val="006D530F"/>
    <w:rsid w:val="006D602E"/>
    <w:rsid w:val="006E056D"/>
    <w:rsid w:val="006E082B"/>
    <w:rsid w:val="006E096B"/>
    <w:rsid w:val="006E0D9A"/>
    <w:rsid w:val="006E0FFB"/>
    <w:rsid w:val="006E11E7"/>
    <w:rsid w:val="006E1407"/>
    <w:rsid w:val="006E1CF8"/>
    <w:rsid w:val="006E3277"/>
    <w:rsid w:val="006E3533"/>
    <w:rsid w:val="006E3F1D"/>
    <w:rsid w:val="006E43EB"/>
    <w:rsid w:val="006E45CA"/>
    <w:rsid w:val="006E540C"/>
    <w:rsid w:val="006E5672"/>
    <w:rsid w:val="006E575E"/>
    <w:rsid w:val="006E5F0F"/>
    <w:rsid w:val="006E6F8F"/>
    <w:rsid w:val="006E75D5"/>
    <w:rsid w:val="006E7A32"/>
    <w:rsid w:val="006F13CE"/>
    <w:rsid w:val="006F1E23"/>
    <w:rsid w:val="006F2701"/>
    <w:rsid w:val="006F3784"/>
    <w:rsid w:val="006F53EE"/>
    <w:rsid w:val="006F5849"/>
    <w:rsid w:val="006F5873"/>
    <w:rsid w:val="006F684C"/>
    <w:rsid w:val="006F6E11"/>
    <w:rsid w:val="0070053E"/>
    <w:rsid w:val="00701469"/>
    <w:rsid w:val="0070157C"/>
    <w:rsid w:val="007016F1"/>
    <w:rsid w:val="0070187A"/>
    <w:rsid w:val="00701D7C"/>
    <w:rsid w:val="00701D8F"/>
    <w:rsid w:val="00702039"/>
    <w:rsid w:val="00702299"/>
    <w:rsid w:val="00702F34"/>
    <w:rsid w:val="007035BE"/>
    <w:rsid w:val="007039A9"/>
    <w:rsid w:val="0070401F"/>
    <w:rsid w:val="007044EB"/>
    <w:rsid w:val="00704B78"/>
    <w:rsid w:val="00704DA8"/>
    <w:rsid w:val="00705D17"/>
    <w:rsid w:val="00705EA2"/>
    <w:rsid w:val="0070609E"/>
    <w:rsid w:val="00706410"/>
    <w:rsid w:val="007070D3"/>
    <w:rsid w:val="007078F5"/>
    <w:rsid w:val="00707BCF"/>
    <w:rsid w:val="00710F82"/>
    <w:rsid w:val="00710FFC"/>
    <w:rsid w:val="007111F8"/>
    <w:rsid w:val="00711BD3"/>
    <w:rsid w:val="0071210B"/>
    <w:rsid w:val="00712865"/>
    <w:rsid w:val="00712EAA"/>
    <w:rsid w:val="00712ED0"/>
    <w:rsid w:val="007131C8"/>
    <w:rsid w:val="00713230"/>
    <w:rsid w:val="0071394E"/>
    <w:rsid w:val="007145BE"/>
    <w:rsid w:val="0071495A"/>
    <w:rsid w:val="00714F5C"/>
    <w:rsid w:val="00714FD4"/>
    <w:rsid w:val="00715677"/>
    <w:rsid w:val="007156B7"/>
    <w:rsid w:val="007156D3"/>
    <w:rsid w:val="00715807"/>
    <w:rsid w:val="00716307"/>
    <w:rsid w:val="007164F7"/>
    <w:rsid w:val="00717519"/>
    <w:rsid w:val="00717E3E"/>
    <w:rsid w:val="00720027"/>
    <w:rsid w:val="00722F0F"/>
    <w:rsid w:val="00723045"/>
    <w:rsid w:val="007231DF"/>
    <w:rsid w:val="00723A0B"/>
    <w:rsid w:val="00723FE1"/>
    <w:rsid w:val="0072440C"/>
    <w:rsid w:val="00724D12"/>
    <w:rsid w:val="00725218"/>
    <w:rsid w:val="0072581B"/>
    <w:rsid w:val="00725A29"/>
    <w:rsid w:val="0072610E"/>
    <w:rsid w:val="00726769"/>
    <w:rsid w:val="00726869"/>
    <w:rsid w:val="007272F8"/>
    <w:rsid w:val="00727473"/>
    <w:rsid w:val="0072784B"/>
    <w:rsid w:val="0073142A"/>
    <w:rsid w:val="007319CD"/>
    <w:rsid w:val="00731A31"/>
    <w:rsid w:val="0073214D"/>
    <w:rsid w:val="0073225D"/>
    <w:rsid w:val="0073230A"/>
    <w:rsid w:val="00732A01"/>
    <w:rsid w:val="00733455"/>
    <w:rsid w:val="007334F2"/>
    <w:rsid w:val="0073389C"/>
    <w:rsid w:val="0073397C"/>
    <w:rsid w:val="00733BAB"/>
    <w:rsid w:val="00734ABE"/>
    <w:rsid w:val="00734D4E"/>
    <w:rsid w:val="0073523E"/>
    <w:rsid w:val="00735596"/>
    <w:rsid w:val="00735872"/>
    <w:rsid w:val="00736946"/>
    <w:rsid w:val="00737674"/>
    <w:rsid w:val="00737A35"/>
    <w:rsid w:val="00737C61"/>
    <w:rsid w:val="00737DE8"/>
    <w:rsid w:val="00737E20"/>
    <w:rsid w:val="00740382"/>
    <w:rsid w:val="00741C65"/>
    <w:rsid w:val="0074236A"/>
    <w:rsid w:val="0074297B"/>
    <w:rsid w:val="00742CB4"/>
    <w:rsid w:val="007437DA"/>
    <w:rsid w:val="00744178"/>
    <w:rsid w:val="00744582"/>
    <w:rsid w:val="0074484E"/>
    <w:rsid w:val="007449CC"/>
    <w:rsid w:val="007456CC"/>
    <w:rsid w:val="00746A10"/>
    <w:rsid w:val="00746AE2"/>
    <w:rsid w:val="00746C94"/>
    <w:rsid w:val="00746E50"/>
    <w:rsid w:val="0074741E"/>
    <w:rsid w:val="007500A5"/>
    <w:rsid w:val="00750184"/>
    <w:rsid w:val="007518D9"/>
    <w:rsid w:val="00751C52"/>
    <w:rsid w:val="00751F6C"/>
    <w:rsid w:val="0075330F"/>
    <w:rsid w:val="00753B8E"/>
    <w:rsid w:val="00753EA2"/>
    <w:rsid w:val="0075419F"/>
    <w:rsid w:val="00754FAF"/>
    <w:rsid w:val="00754FFB"/>
    <w:rsid w:val="00756BD7"/>
    <w:rsid w:val="00756C1B"/>
    <w:rsid w:val="00757186"/>
    <w:rsid w:val="00760ED8"/>
    <w:rsid w:val="0076157D"/>
    <w:rsid w:val="00761941"/>
    <w:rsid w:val="007624DA"/>
    <w:rsid w:val="00762E62"/>
    <w:rsid w:val="007636D7"/>
    <w:rsid w:val="00763AA2"/>
    <w:rsid w:val="0076415F"/>
    <w:rsid w:val="00764D14"/>
    <w:rsid w:val="00765CEE"/>
    <w:rsid w:val="00766EA6"/>
    <w:rsid w:val="00766F4D"/>
    <w:rsid w:val="0076779C"/>
    <w:rsid w:val="00770D0C"/>
    <w:rsid w:val="007710F2"/>
    <w:rsid w:val="007714D3"/>
    <w:rsid w:val="00771BB2"/>
    <w:rsid w:val="00772852"/>
    <w:rsid w:val="00773B2F"/>
    <w:rsid w:val="00773CDA"/>
    <w:rsid w:val="00773DE0"/>
    <w:rsid w:val="00774377"/>
    <w:rsid w:val="00774AFF"/>
    <w:rsid w:val="007755D9"/>
    <w:rsid w:val="0077565D"/>
    <w:rsid w:val="00776242"/>
    <w:rsid w:val="00776423"/>
    <w:rsid w:val="007772AD"/>
    <w:rsid w:val="007772AF"/>
    <w:rsid w:val="0077793A"/>
    <w:rsid w:val="007779CA"/>
    <w:rsid w:val="00777C8E"/>
    <w:rsid w:val="00777E4D"/>
    <w:rsid w:val="007804DC"/>
    <w:rsid w:val="00780985"/>
    <w:rsid w:val="00780AE6"/>
    <w:rsid w:val="00781A31"/>
    <w:rsid w:val="00781C7A"/>
    <w:rsid w:val="007828B4"/>
    <w:rsid w:val="00782ED9"/>
    <w:rsid w:val="00783946"/>
    <w:rsid w:val="007839F8"/>
    <w:rsid w:val="00783E3B"/>
    <w:rsid w:val="00784C16"/>
    <w:rsid w:val="00784D64"/>
    <w:rsid w:val="0078520D"/>
    <w:rsid w:val="007855F9"/>
    <w:rsid w:val="00785A68"/>
    <w:rsid w:val="00785E20"/>
    <w:rsid w:val="00786431"/>
    <w:rsid w:val="00786A8C"/>
    <w:rsid w:val="00786BA6"/>
    <w:rsid w:val="00786F8D"/>
    <w:rsid w:val="0078782B"/>
    <w:rsid w:val="00790009"/>
    <w:rsid w:val="0079087C"/>
    <w:rsid w:val="007912C2"/>
    <w:rsid w:val="007914DA"/>
    <w:rsid w:val="00791F09"/>
    <w:rsid w:val="0079222C"/>
    <w:rsid w:val="00792D41"/>
    <w:rsid w:val="00792FE9"/>
    <w:rsid w:val="00794002"/>
    <w:rsid w:val="007940F0"/>
    <w:rsid w:val="0079458D"/>
    <w:rsid w:val="00794B9D"/>
    <w:rsid w:val="0079515C"/>
    <w:rsid w:val="007954F7"/>
    <w:rsid w:val="0079628A"/>
    <w:rsid w:val="0079638D"/>
    <w:rsid w:val="00797E35"/>
    <w:rsid w:val="007A0116"/>
    <w:rsid w:val="007A04D8"/>
    <w:rsid w:val="007A150C"/>
    <w:rsid w:val="007A3060"/>
    <w:rsid w:val="007A3C3A"/>
    <w:rsid w:val="007A5BD9"/>
    <w:rsid w:val="007A5D0C"/>
    <w:rsid w:val="007A618C"/>
    <w:rsid w:val="007A6476"/>
    <w:rsid w:val="007A673E"/>
    <w:rsid w:val="007A6C12"/>
    <w:rsid w:val="007A6E68"/>
    <w:rsid w:val="007A7203"/>
    <w:rsid w:val="007A7361"/>
    <w:rsid w:val="007A746D"/>
    <w:rsid w:val="007A7581"/>
    <w:rsid w:val="007B0551"/>
    <w:rsid w:val="007B0C9E"/>
    <w:rsid w:val="007B0D0E"/>
    <w:rsid w:val="007B1B64"/>
    <w:rsid w:val="007B24F8"/>
    <w:rsid w:val="007B2EBD"/>
    <w:rsid w:val="007B34C7"/>
    <w:rsid w:val="007B35ED"/>
    <w:rsid w:val="007B3D89"/>
    <w:rsid w:val="007B3DAA"/>
    <w:rsid w:val="007B4119"/>
    <w:rsid w:val="007B4CA3"/>
    <w:rsid w:val="007B4CBC"/>
    <w:rsid w:val="007B5D8B"/>
    <w:rsid w:val="007B6486"/>
    <w:rsid w:val="007B6DC9"/>
    <w:rsid w:val="007B6F31"/>
    <w:rsid w:val="007B7D1A"/>
    <w:rsid w:val="007B7E56"/>
    <w:rsid w:val="007B7EE8"/>
    <w:rsid w:val="007C142D"/>
    <w:rsid w:val="007C14D4"/>
    <w:rsid w:val="007C1803"/>
    <w:rsid w:val="007C1A66"/>
    <w:rsid w:val="007C1ACF"/>
    <w:rsid w:val="007C1DE9"/>
    <w:rsid w:val="007C1EA2"/>
    <w:rsid w:val="007C1FD7"/>
    <w:rsid w:val="007C2082"/>
    <w:rsid w:val="007C26C5"/>
    <w:rsid w:val="007C2729"/>
    <w:rsid w:val="007C2A84"/>
    <w:rsid w:val="007C2B28"/>
    <w:rsid w:val="007C3B1E"/>
    <w:rsid w:val="007C400C"/>
    <w:rsid w:val="007C410D"/>
    <w:rsid w:val="007C4331"/>
    <w:rsid w:val="007C46DA"/>
    <w:rsid w:val="007C47B1"/>
    <w:rsid w:val="007C47CA"/>
    <w:rsid w:val="007C5B07"/>
    <w:rsid w:val="007C5F0A"/>
    <w:rsid w:val="007C69DB"/>
    <w:rsid w:val="007C7672"/>
    <w:rsid w:val="007C7A99"/>
    <w:rsid w:val="007C7C8A"/>
    <w:rsid w:val="007D0901"/>
    <w:rsid w:val="007D0D0B"/>
    <w:rsid w:val="007D1507"/>
    <w:rsid w:val="007D1775"/>
    <w:rsid w:val="007D2A4B"/>
    <w:rsid w:val="007D3341"/>
    <w:rsid w:val="007D348A"/>
    <w:rsid w:val="007D34BF"/>
    <w:rsid w:val="007D36E5"/>
    <w:rsid w:val="007D3A26"/>
    <w:rsid w:val="007D50D7"/>
    <w:rsid w:val="007D562B"/>
    <w:rsid w:val="007D5E7E"/>
    <w:rsid w:val="007D63D4"/>
    <w:rsid w:val="007D65A4"/>
    <w:rsid w:val="007D75FA"/>
    <w:rsid w:val="007D79D5"/>
    <w:rsid w:val="007D7F66"/>
    <w:rsid w:val="007E0562"/>
    <w:rsid w:val="007E0B00"/>
    <w:rsid w:val="007E0DD3"/>
    <w:rsid w:val="007E0F18"/>
    <w:rsid w:val="007E1502"/>
    <w:rsid w:val="007E23AC"/>
    <w:rsid w:val="007E2511"/>
    <w:rsid w:val="007E294D"/>
    <w:rsid w:val="007E3142"/>
    <w:rsid w:val="007E37A8"/>
    <w:rsid w:val="007E3F34"/>
    <w:rsid w:val="007E418E"/>
    <w:rsid w:val="007E490B"/>
    <w:rsid w:val="007E4C67"/>
    <w:rsid w:val="007E4EAF"/>
    <w:rsid w:val="007E532B"/>
    <w:rsid w:val="007E5C81"/>
    <w:rsid w:val="007E625E"/>
    <w:rsid w:val="007E6E8F"/>
    <w:rsid w:val="007E7F6B"/>
    <w:rsid w:val="007F001B"/>
    <w:rsid w:val="007F0A29"/>
    <w:rsid w:val="007F1015"/>
    <w:rsid w:val="007F1278"/>
    <w:rsid w:val="007F1A2D"/>
    <w:rsid w:val="007F2551"/>
    <w:rsid w:val="007F301E"/>
    <w:rsid w:val="007F310C"/>
    <w:rsid w:val="007F331F"/>
    <w:rsid w:val="007F332C"/>
    <w:rsid w:val="007F35CD"/>
    <w:rsid w:val="007F424D"/>
    <w:rsid w:val="007F4663"/>
    <w:rsid w:val="007F4701"/>
    <w:rsid w:val="007F590D"/>
    <w:rsid w:val="007F5D66"/>
    <w:rsid w:val="007F6F84"/>
    <w:rsid w:val="007F7BD2"/>
    <w:rsid w:val="00800010"/>
    <w:rsid w:val="008007DB"/>
    <w:rsid w:val="00800889"/>
    <w:rsid w:val="0080104E"/>
    <w:rsid w:val="00801FA7"/>
    <w:rsid w:val="00802CC2"/>
    <w:rsid w:val="00803C4B"/>
    <w:rsid w:val="00803C8B"/>
    <w:rsid w:val="00804CDD"/>
    <w:rsid w:val="008052E6"/>
    <w:rsid w:val="00805684"/>
    <w:rsid w:val="00805801"/>
    <w:rsid w:val="0080651D"/>
    <w:rsid w:val="00806A1B"/>
    <w:rsid w:val="00806A2A"/>
    <w:rsid w:val="00806D9A"/>
    <w:rsid w:val="00806DA9"/>
    <w:rsid w:val="00807730"/>
    <w:rsid w:val="0080791B"/>
    <w:rsid w:val="00807AA7"/>
    <w:rsid w:val="0081006C"/>
    <w:rsid w:val="008101A2"/>
    <w:rsid w:val="0081072F"/>
    <w:rsid w:val="00811946"/>
    <w:rsid w:val="00811E81"/>
    <w:rsid w:val="00813346"/>
    <w:rsid w:val="00813B0F"/>
    <w:rsid w:val="00813CBE"/>
    <w:rsid w:val="00813E64"/>
    <w:rsid w:val="0081412B"/>
    <w:rsid w:val="00814A04"/>
    <w:rsid w:val="0081538B"/>
    <w:rsid w:val="00815690"/>
    <w:rsid w:val="00815BAE"/>
    <w:rsid w:val="00815CE8"/>
    <w:rsid w:val="00815E45"/>
    <w:rsid w:val="00820046"/>
    <w:rsid w:val="008202D6"/>
    <w:rsid w:val="008203EB"/>
    <w:rsid w:val="00820505"/>
    <w:rsid w:val="00820877"/>
    <w:rsid w:val="00820C4F"/>
    <w:rsid w:val="00821043"/>
    <w:rsid w:val="00821F0B"/>
    <w:rsid w:val="00822598"/>
    <w:rsid w:val="008226DB"/>
    <w:rsid w:val="008229DD"/>
    <w:rsid w:val="0082301C"/>
    <w:rsid w:val="00823A8E"/>
    <w:rsid w:val="008241A6"/>
    <w:rsid w:val="00824203"/>
    <w:rsid w:val="008246D7"/>
    <w:rsid w:val="008261A1"/>
    <w:rsid w:val="00826265"/>
    <w:rsid w:val="008275BF"/>
    <w:rsid w:val="0083047D"/>
    <w:rsid w:val="00830629"/>
    <w:rsid w:val="00831E29"/>
    <w:rsid w:val="0083209F"/>
    <w:rsid w:val="0083265B"/>
    <w:rsid w:val="00833C98"/>
    <w:rsid w:val="00833EF7"/>
    <w:rsid w:val="00834472"/>
    <w:rsid w:val="00835821"/>
    <w:rsid w:val="00835876"/>
    <w:rsid w:val="00836206"/>
    <w:rsid w:val="008369F5"/>
    <w:rsid w:val="008375DA"/>
    <w:rsid w:val="00837C20"/>
    <w:rsid w:val="00840B84"/>
    <w:rsid w:val="00841217"/>
    <w:rsid w:val="00841DD1"/>
    <w:rsid w:val="00841E6F"/>
    <w:rsid w:val="0084221B"/>
    <w:rsid w:val="008426DF"/>
    <w:rsid w:val="0084281C"/>
    <w:rsid w:val="00842C40"/>
    <w:rsid w:val="00843157"/>
    <w:rsid w:val="0084346A"/>
    <w:rsid w:val="0084458B"/>
    <w:rsid w:val="0084481A"/>
    <w:rsid w:val="008450D8"/>
    <w:rsid w:val="00845654"/>
    <w:rsid w:val="00845883"/>
    <w:rsid w:val="00845A06"/>
    <w:rsid w:val="00845AB7"/>
    <w:rsid w:val="00845E67"/>
    <w:rsid w:val="00846CA8"/>
    <w:rsid w:val="00846F67"/>
    <w:rsid w:val="00847283"/>
    <w:rsid w:val="008477AE"/>
    <w:rsid w:val="00850089"/>
    <w:rsid w:val="00852739"/>
    <w:rsid w:val="00852862"/>
    <w:rsid w:val="008539F7"/>
    <w:rsid w:val="008540EC"/>
    <w:rsid w:val="00854190"/>
    <w:rsid w:val="00855C0C"/>
    <w:rsid w:val="00856324"/>
    <w:rsid w:val="0085679D"/>
    <w:rsid w:val="008567A2"/>
    <w:rsid w:val="00857158"/>
    <w:rsid w:val="008576AE"/>
    <w:rsid w:val="00857AB0"/>
    <w:rsid w:val="0086092F"/>
    <w:rsid w:val="00860DB7"/>
    <w:rsid w:val="008617EB"/>
    <w:rsid w:val="00861DFC"/>
    <w:rsid w:val="00861EF7"/>
    <w:rsid w:val="00862CD6"/>
    <w:rsid w:val="00863F43"/>
    <w:rsid w:val="0086417E"/>
    <w:rsid w:val="0086425B"/>
    <w:rsid w:val="0086460E"/>
    <w:rsid w:val="00864661"/>
    <w:rsid w:val="0086494A"/>
    <w:rsid w:val="00864F7D"/>
    <w:rsid w:val="00865FEA"/>
    <w:rsid w:val="0086659A"/>
    <w:rsid w:val="008665ED"/>
    <w:rsid w:val="00866B8E"/>
    <w:rsid w:val="00866E0E"/>
    <w:rsid w:val="0086716E"/>
    <w:rsid w:val="00870202"/>
    <w:rsid w:val="00870278"/>
    <w:rsid w:val="008704E6"/>
    <w:rsid w:val="00870607"/>
    <w:rsid w:val="0087091C"/>
    <w:rsid w:val="008712A3"/>
    <w:rsid w:val="00871740"/>
    <w:rsid w:val="00872039"/>
    <w:rsid w:val="008723A7"/>
    <w:rsid w:val="008728A3"/>
    <w:rsid w:val="0087292D"/>
    <w:rsid w:val="00872D02"/>
    <w:rsid w:val="00873019"/>
    <w:rsid w:val="008735E6"/>
    <w:rsid w:val="00873928"/>
    <w:rsid w:val="008748DC"/>
    <w:rsid w:val="008758DF"/>
    <w:rsid w:val="0087599F"/>
    <w:rsid w:val="00875EB1"/>
    <w:rsid w:val="0087605D"/>
    <w:rsid w:val="00876060"/>
    <w:rsid w:val="0087777E"/>
    <w:rsid w:val="00881A50"/>
    <w:rsid w:val="00881B66"/>
    <w:rsid w:val="0088238F"/>
    <w:rsid w:val="00883441"/>
    <w:rsid w:val="00883E33"/>
    <w:rsid w:val="0088423F"/>
    <w:rsid w:val="00884643"/>
    <w:rsid w:val="00884A85"/>
    <w:rsid w:val="00885022"/>
    <w:rsid w:val="00885032"/>
    <w:rsid w:val="008863F5"/>
    <w:rsid w:val="00886B6B"/>
    <w:rsid w:val="00887B45"/>
    <w:rsid w:val="00890943"/>
    <w:rsid w:val="00890C9F"/>
    <w:rsid w:val="00893C73"/>
    <w:rsid w:val="00893D1E"/>
    <w:rsid w:val="00894060"/>
    <w:rsid w:val="008948C7"/>
    <w:rsid w:val="00895128"/>
    <w:rsid w:val="00895391"/>
    <w:rsid w:val="008958D1"/>
    <w:rsid w:val="0089681F"/>
    <w:rsid w:val="00896ADD"/>
    <w:rsid w:val="00896BBF"/>
    <w:rsid w:val="00897158"/>
    <w:rsid w:val="008A02CA"/>
    <w:rsid w:val="008A088A"/>
    <w:rsid w:val="008A14BC"/>
    <w:rsid w:val="008A1616"/>
    <w:rsid w:val="008A1B0D"/>
    <w:rsid w:val="008A1C0D"/>
    <w:rsid w:val="008A2085"/>
    <w:rsid w:val="008A2283"/>
    <w:rsid w:val="008A2C16"/>
    <w:rsid w:val="008A2C39"/>
    <w:rsid w:val="008A333E"/>
    <w:rsid w:val="008A436B"/>
    <w:rsid w:val="008A498B"/>
    <w:rsid w:val="008A4B3E"/>
    <w:rsid w:val="008A4D2C"/>
    <w:rsid w:val="008A5052"/>
    <w:rsid w:val="008A5CF2"/>
    <w:rsid w:val="008A5E59"/>
    <w:rsid w:val="008A5FC0"/>
    <w:rsid w:val="008A6978"/>
    <w:rsid w:val="008A6D33"/>
    <w:rsid w:val="008A6FBC"/>
    <w:rsid w:val="008A7A90"/>
    <w:rsid w:val="008B0125"/>
    <w:rsid w:val="008B0643"/>
    <w:rsid w:val="008B07B1"/>
    <w:rsid w:val="008B184D"/>
    <w:rsid w:val="008B31C0"/>
    <w:rsid w:val="008B39CF"/>
    <w:rsid w:val="008B4B7C"/>
    <w:rsid w:val="008B6568"/>
    <w:rsid w:val="008B664E"/>
    <w:rsid w:val="008B68FE"/>
    <w:rsid w:val="008B691A"/>
    <w:rsid w:val="008B6C47"/>
    <w:rsid w:val="008B773E"/>
    <w:rsid w:val="008C02A8"/>
    <w:rsid w:val="008C05D5"/>
    <w:rsid w:val="008C05F7"/>
    <w:rsid w:val="008C074C"/>
    <w:rsid w:val="008C0799"/>
    <w:rsid w:val="008C0FC7"/>
    <w:rsid w:val="008C2437"/>
    <w:rsid w:val="008C3996"/>
    <w:rsid w:val="008C3DAE"/>
    <w:rsid w:val="008C47C7"/>
    <w:rsid w:val="008C6D45"/>
    <w:rsid w:val="008C7A9F"/>
    <w:rsid w:val="008C7AC9"/>
    <w:rsid w:val="008D042C"/>
    <w:rsid w:val="008D09D9"/>
    <w:rsid w:val="008D0B72"/>
    <w:rsid w:val="008D2638"/>
    <w:rsid w:val="008D2ADE"/>
    <w:rsid w:val="008D327C"/>
    <w:rsid w:val="008D38D5"/>
    <w:rsid w:val="008D41F3"/>
    <w:rsid w:val="008D4538"/>
    <w:rsid w:val="008D4648"/>
    <w:rsid w:val="008D4E20"/>
    <w:rsid w:val="008D6486"/>
    <w:rsid w:val="008D64EA"/>
    <w:rsid w:val="008D7098"/>
    <w:rsid w:val="008D7754"/>
    <w:rsid w:val="008D7B19"/>
    <w:rsid w:val="008D7C37"/>
    <w:rsid w:val="008E029F"/>
    <w:rsid w:val="008E06EE"/>
    <w:rsid w:val="008E0865"/>
    <w:rsid w:val="008E087C"/>
    <w:rsid w:val="008E1A58"/>
    <w:rsid w:val="008E240B"/>
    <w:rsid w:val="008E2905"/>
    <w:rsid w:val="008E2B43"/>
    <w:rsid w:val="008E319C"/>
    <w:rsid w:val="008E337A"/>
    <w:rsid w:val="008E34C4"/>
    <w:rsid w:val="008E3981"/>
    <w:rsid w:val="008E3FD5"/>
    <w:rsid w:val="008E4A6C"/>
    <w:rsid w:val="008E4DD8"/>
    <w:rsid w:val="008E568D"/>
    <w:rsid w:val="008E6042"/>
    <w:rsid w:val="008E64F1"/>
    <w:rsid w:val="008E6F07"/>
    <w:rsid w:val="008E74D5"/>
    <w:rsid w:val="008F0D22"/>
    <w:rsid w:val="008F1434"/>
    <w:rsid w:val="008F18E9"/>
    <w:rsid w:val="008F2967"/>
    <w:rsid w:val="008F31A7"/>
    <w:rsid w:val="008F37F9"/>
    <w:rsid w:val="008F40AF"/>
    <w:rsid w:val="008F4A48"/>
    <w:rsid w:val="008F4D90"/>
    <w:rsid w:val="008F5015"/>
    <w:rsid w:val="008F54FE"/>
    <w:rsid w:val="008F65CA"/>
    <w:rsid w:val="008F6679"/>
    <w:rsid w:val="008F67AC"/>
    <w:rsid w:val="008F760E"/>
    <w:rsid w:val="008F761B"/>
    <w:rsid w:val="008F7DB7"/>
    <w:rsid w:val="009001FF"/>
    <w:rsid w:val="00900F65"/>
    <w:rsid w:val="009015AA"/>
    <w:rsid w:val="009015B7"/>
    <w:rsid w:val="00901857"/>
    <w:rsid w:val="00901A0A"/>
    <w:rsid w:val="00901D86"/>
    <w:rsid w:val="00902122"/>
    <w:rsid w:val="00902C31"/>
    <w:rsid w:val="00903BE9"/>
    <w:rsid w:val="00903C45"/>
    <w:rsid w:val="00903D87"/>
    <w:rsid w:val="0090455C"/>
    <w:rsid w:val="00904B08"/>
    <w:rsid w:val="00904BE9"/>
    <w:rsid w:val="009052F0"/>
    <w:rsid w:val="00905483"/>
    <w:rsid w:val="00905665"/>
    <w:rsid w:val="00905F79"/>
    <w:rsid w:val="00905FB6"/>
    <w:rsid w:val="009061B5"/>
    <w:rsid w:val="009063D3"/>
    <w:rsid w:val="0090699B"/>
    <w:rsid w:val="00906C88"/>
    <w:rsid w:val="00907644"/>
    <w:rsid w:val="00907D7D"/>
    <w:rsid w:val="00907D8B"/>
    <w:rsid w:val="00910EF5"/>
    <w:rsid w:val="009110E9"/>
    <w:rsid w:val="009116C9"/>
    <w:rsid w:val="00911B1C"/>
    <w:rsid w:val="009120EB"/>
    <w:rsid w:val="00912B63"/>
    <w:rsid w:val="00913097"/>
    <w:rsid w:val="00913116"/>
    <w:rsid w:val="009131E0"/>
    <w:rsid w:val="009135AA"/>
    <w:rsid w:val="0091371A"/>
    <w:rsid w:val="00913866"/>
    <w:rsid w:val="009140A5"/>
    <w:rsid w:val="0091474E"/>
    <w:rsid w:val="00915843"/>
    <w:rsid w:val="00915D10"/>
    <w:rsid w:val="00916F34"/>
    <w:rsid w:val="009174F6"/>
    <w:rsid w:val="0091757C"/>
    <w:rsid w:val="00917918"/>
    <w:rsid w:val="00917EDF"/>
    <w:rsid w:val="0092071D"/>
    <w:rsid w:val="0092077A"/>
    <w:rsid w:val="009211E9"/>
    <w:rsid w:val="009219A2"/>
    <w:rsid w:val="00922C5C"/>
    <w:rsid w:val="00923163"/>
    <w:rsid w:val="009237C8"/>
    <w:rsid w:val="00923C23"/>
    <w:rsid w:val="009243CB"/>
    <w:rsid w:val="00924C87"/>
    <w:rsid w:val="009254F8"/>
    <w:rsid w:val="0092590A"/>
    <w:rsid w:val="00925BC9"/>
    <w:rsid w:val="00925CF4"/>
    <w:rsid w:val="00926381"/>
    <w:rsid w:val="00926673"/>
    <w:rsid w:val="009269E4"/>
    <w:rsid w:val="00926A89"/>
    <w:rsid w:val="009276BB"/>
    <w:rsid w:val="00927F70"/>
    <w:rsid w:val="00930609"/>
    <w:rsid w:val="009306BB"/>
    <w:rsid w:val="009306D4"/>
    <w:rsid w:val="00930809"/>
    <w:rsid w:val="00930917"/>
    <w:rsid w:val="00930F33"/>
    <w:rsid w:val="009311D9"/>
    <w:rsid w:val="00932028"/>
    <w:rsid w:val="00932798"/>
    <w:rsid w:val="00933015"/>
    <w:rsid w:val="0093365E"/>
    <w:rsid w:val="00933F3C"/>
    <w:rsid w:val="009342A0"/>
    <w:rsid w:val="009346AB"/>
    <w:rsid w:val="00934E98"/>
    <w:rsid w:val="0093510D"/>
    <w:rsid w:val="009359A8"/>
    <w:rsid w:val="00936554"/>
    <w:rsid w:val="0093734E"/>
    <w:rsid w:val="00937587"/>
    <w:rsid w:val="0093771A"/>
    <w:rsid w:val="00937888"/>
    <w:rsid w:val="0094018C"/>
    <w:rsid w:val="00940A5E"/>
    <w:rsid w:val="00941271"/>
    <w:rsid w:val="0094182A"/>
    <w:rsid w:val="009418FA"/>
    <w:rsid w:val="00941900"/>
    <w:rsid w:val="00941E57"/>
    <w:rsid w:val="00943327"/>
    <w:rsid w:val="0094359B"/>
    <w:rsid w:val="00943976"/>
    <w:rsid w:val="0094402A"/>
    <w:rsid w:val="009448F7"/>
    <w:rsid w:val="00945281"/>
    <w:rsid w:val="0094542E"/>
    <w:rsid w:val="00945F38"/>
    <w:rsid w:val="009464D4"/>
    <w:rsid w:val="00946FBF"/>
    <w:rsid w:val="0094734B"/>
    <w:rsid w:val="00947946"/>
    <w:rsid w:val="0095001B"/>
    <w:rsid w:val="0095007D"/>
    <w:rsid w:val="0095017F"/>
    <w:rsid w:val="00950188"/>
    <w:rsid w:val="0095056F"/>
    <w:rsid w:val="00951006"/>
    <w:rsid w:val="00951F81"/>
    <w:rsid w:val="00952A19"/>
    <w:rsid w:val="00952A8F"/>
    <w:rsid w:val="00952F6F"/>
    <w:rsid w:val="00953001"/>
    <w:rsid w:val="00953449"/>
    <w:rsid w:val="009536C8"/>
    <w:rsid w:val="0095375D"/>
    <w:rsid w:val="00953A0E"/>
    <w:rsid w:val="009550B9"/>
    <w:rsid w:val="00955801"/>
    <w:rsid w:val="009559B6"/>
    <w:rsid w:val="00955C32"/>
    <w:rsid w:val="00955FA5"/>
    <w:rsid w:val="00956C2F"/>
    <w:rsid w:val="0095753D"/>
    <w:rsid w:val="009577C1"/>
    <w:rsid w:val="00957856"/>
    <w:rsid w:val="00957C40"/>
    <w:rsid w:val="009600A9"/>
    <w:rsid w:val="00960888"/>
    <w:rsid w:val="00960B56"/>
    <w:rsid w:val="00960C7B"/>
    <w:rsid w:val="00960FA6"/>
    <w:rsid w:val="009620DD"/>
    <w:rsid w:val="00962709"/>
    <w:rsid w:val="009628FE"/>
    <w:rsid w:val="00962A98"/>
    <w:rsid w:val="00963B3F"/>
    <w:rsid w:val="00963E57"/>
    <w:rsid w:val="00964001"/>
    <w:rsid w:val="009644A4"/>
    <w:rsid w:val="009644F9"/>
    <w:rsid w:val="00964F45"/>
    <w:rsid w:val="009677B7"/>
    <w:rsid w:val="00967EBF"/>
    <w:rsid w:val="009704A9"/>
    <w:rsid w:val="0097073E"/>
    <w:rsid w:val="009708B5"/>
    <w:rsid w:val="009708BF"/>
    <w:rsid w:val="009709AA"/>
    <w:rsid w:val="00970CA2"/>
    <w:rsid w:val="00971891"/>
    <w:rsid w:val="00971983"/>
    <w:rsid w:val="009723E8"/>
    <w:rsid w:val="009724B7"/>
    <w:rsid w:val="0097337E"/>
    <w:rsid w:val="009734DF"/>
    <w:rsid w:val="00973556"/>
    <w:rsid w:val="00973DF6"/>
    <w:rsid w:val="00973E46"/>
    <w:rsid w:val="009749E4"/>
    <w:rsid w:val="00974BE9"/>
    <w:rsid w:val="00975B55"/>
    <w:rsid w:val="00976BE3"/>
    <w:rsid w:val="0097742E"/>
    <w:rsid w:val="00977FB7"/>
    <w:rsid w:val="00981957"/>
    <w:rsid w:val="00981A5B"/>
    <w:rsid w:val="00981DAE"/>
    <w:rsid w:val="00981E32"/>
    <w:rsid w:val="009820E7"/>
    <w:rsid w:val="00982DB2"/>
    <w:rsid w:val="0098439C"/>
    <w:rsid w:val="00984AFC"/>
    <w:rsid w:val="00984C68"/>
    <w:rsid w:val="00985A2A"/>
    <w:rsid w:val="00985F05"/>
    <w:rsid w:val="00986601"/>
    <w:rsid w:val="00990A7E"/>
    <w:rsid w:val="00990B5F"/>
    <w:rsid w:val="00991339"/>
    <w:rsid w:val="00991652"/>
    <w:rsid w:val="00992312"/>
    <w:rsid w:val="0099247E"/>
    <w:rsid w:val="00992637"/>
    <w:rsid w:val="00993003"/>
    <w:rsid w:val="009934AA"/>
    <w:rsid w:val="00993ECA"/>
    <w:rsid w:val="009945B5"/>
    <w:rsid w:val="0099473F"/>
    <w:rsid w:val="00995ECB"/>
    <w:rsid w:val="00996E78"/>
    <w:rsid w:val="0099735B"/>
    <w:rsid w:val="009975B1"/>
    <w:rsid w:val="009A0305"/>
    <w:rsid w:val="009A0481"/>
    <w:rsid w:val="009A0A8E"/>
    <w:rsid w:val="009A0DD5"/>
    <w:rsid w:val="009A1046"/>
    <w:rsid w:val="009A1672"/>
    <w:rsid w:val="009A299A"/>
    <w:rsid w:val="009A376E"/>
    <w:rsid w:val="009A3F0F"/>
    <w:rsid w:val="009A4405"/>
    <w:rsid w:val="009A46DB"/>
    <w:rsid w:val="009A5C94"/>
    <w:rsid w:val="009A60FB"/>
    <w:rsid w:val="009A663C"/>
    <w:rsid w:val="009A69D5"/>
    <w:rsid w:val="009B0202"/>
    <w:rsid w:val="009B0633"/>
    <w:rsid w:val="009B1BE1"/>
    <w:rsid w:val="009B1E40"/>
    <w:rsid w:val="009B1EB0"/>
    <w:rsid w:val="009B238B"/>
    <w:rsid w:val="009B2413"/>
    <w:rsid w:val="009B278B"/>
    <w:rsid w:val="009B3480"/>
    <w:rsid w:val="009B34E0"/>
    <w:rsid w:val="009B46A9"/>
    <w:rsid w:val="009B4761"/>
    <w:rsid w:val="009B48E9"/>
    <w:rsid w:val="009B4E85"/>
    <w:rsid w:val="009B5360"/>
    <w:rsid w:val="009B6002"/>
    <w:rsid w:val="009B61B7"/>
    <w:rsid w:val="009B78B2"/>
    <w:rsid w:val="009B7B36"/>
    <w:rsid w:val="009C0A1A"/>
    <w:rsid w:val="009C0A65"/>
    <w:rsid w:val="009C11AE"/>
    <w:rsid w:val="009C161E"/>
    <w:rsid w:val="009C19DE"/>
    <w:rsid w:val="009C2620"/>
    <w:rsid w:val="009C2BDF"/>
    <w:rsid w:val="009C333C"/>
    <w:rsid w:val="009C3E9B"/>
    <w:rsid w:val="009C4475"/>
    <w:rsid w:val="009C4B4E"/>
    <w:rsid w:val="009C597E"/>
    <w:rsid w:val="009C5D19"/>
    <w:rsid w:val="009C62BF"/>
    <w:rsid w:val="009C6B7C"/>
    <w:rsid w:val="009C722E"/>
    <w:rsid w:val="009C7520"/>
    <w:rsid w:val="009C7BE5"/>
    <w:rsid w:val="009D0CD4"/>
    <w:rsid w:val="009D0D65"/>
    <w:rsid w:val="009D146B"/>
    <w:rsid w:val="009D1996"/>
    <w:rsid w:val="009D2B84"/>
    <w:rsid w:val="009D39CA"/>
    <w:rsid w:val="009D3DFC"/>
    <w:rsid w:val="009D401D"/>
    <w:rsid w:val="009D4164"/>
    <w:rsid w:val="009D4818"/>
    <w:rsid w:val="009D4E54"/>
    <w:rsid w:val="009D618C"/>
    <w:rsid w:val="009D665B"/>
    <w:rsid w:val="009D7260"/>
    <w:rsid w:val="009D7305"/>
    <w:rsid w:val="009D77CE"/>
    <w:rsid w:val="009D78C2"/>
    <w:rsid w:val="009D79E8"/>
    <w:rsid w:val="009E06B9"/>
    <w:rsid w:val="009E0E53"/>
    <w:rsid w:val="009E112D"/>
    <w:rsid w:val="009E13AF"/>
    <w:rsid w:val="009E17AE"/>
    <w:rsid w:val="009E24A5"/>
    <w:rsid w:val="009E279A"/>
    <w:rsid w:val="009E30D8"/>
    <w:rsid w:val="009E341E"/>
    <w:rsid w:val="009E395E"/>
    <w:rsid w:val="009E433D"/>
    <w:rsid w:val="009E50A4"/>
    <w:rsid w:val="009E6894"/>
    <w:rsid w:val="009E6AB2"/>
    <w:rsid w:val="009E7197"/>
    <w:rsid w:val="009E72F7"/>
    <w:rsid w:val="009E78F9"/>
    <w:rsid w:val="009F0069"/>
    <w:rsid w:val="009F0434"/>
    <w:rsid w:val="009F085F"/>
    <w:rsid w:val="009F1837"/>
    <w:rsid w:val="009F288C"/>
    <w:rsid w:val="009F2CF9"/>
    <w:rsid w:val="009F4002"/>
    <w:rsid w:val="009F426F"/>
    <w:rsid w:val="009F4444"/>
    <w:rsid w:val="009F4563"/>
    <w:rsid w:val="009F45F6"/>
    <w:rsid w:val="009F4F3F"/>
    <w:rsid w:val="009F51FD"/>
    <w:rsid w:val="009F5D08"/>
    <w:rsid w:val="009F60BE"/>
    <w:rsid w:val="009F67CE"/>
    <w:rsid w:val="009F7981"/>
    <w:rsid w:val="009F7F4B"/>
    <w:rsid w:val="009FB01E"/>
    <w:rsid w:val="00A013C9"/>
    <w:rsid w:val="00A01478"/>
    <w:rsid w:val="00A0232E"/>
    <w:rsid w:val="00A02A5B"/>
    <w:rsid w:val="00A02C5E"/>
    <w:rsid w:val="00A0314D"/>
    <w:rsid w:val="00A03274"/>
    <w:rsid w:val="00A03592"/>
    <w:rsid w:val="00A03BD2"/>
    <w:rsid w:val="00A051F9"/>
    <w:rsid w:val="00A068A7"/>
    <w:rsid w:val="00A07166"/>
    <w:rsid w:val="00A10264"/>
    <w:rsid w:val="00A104C1"/>
    <w:rsid w:val="00A108E7"/>
    <w:rsid w:val="00A110EA"/>
    <w:rsid w:val="00A11350"/>
    <w:rsid w:val="00A116D7"/>
    <w:rsid w:val="00A11A14"/>
    <w:rsid w:val="00A11E77"/>
    <w:rsid w:val="00A1203E"/>
    <w:rsid w:val="00A12080"/>
    <w:rsid w:val="00A12491"/>
    <w:rsid w:val="00A128F1"/>
    <w:rsid w:val="00A130F8"/>
    <w:rsid w:val="00A133C1"/>
    <w:rsid w:val="00A138D6"/>
    <w:rsid w:val="00A1393A"/>
    <w:rsid w:val="00A13AA3"/>
    <w:rsid w:val="00A13E5C"/>
    <w:rsid w:val="00A14763"/>
    <w:rsid w:val="00A150C5"/>
    <w:rsid w:val="00A1512A"/>
    <w:rsid w:val="00A1528B"/>
    <w:rsid w:val="00A15F53"/>
    <w:rsid w:val="00A163C2"/>
    <w:rsid w:val="00A16946"/>
    <w:rsid w:val="00A16A49"/>
    <w:rsid w:val="00A1773F"/>
    <w:rsid w:val="00A20D50"/>
    <w:rsid w:val="00A215BB"/>
    <w:rsid w:val="00A22C03"/>
    <w:rsid w:val="00A233A3"/>
    <w:rsid w:val="00A23858"/>
    <w:rsid w:val="00A23DEF"/>
    <w:rsid w:val="00A24422"/>
    <w:rsid w:val="00A24813"/>
    <w:rsid w:val="00A24B83"/>
    <w:rsid w:val="00A25288"/>
    <w:rsid w:val="00A25BA2"/>
    <w:rsid w:val="00A26F2A"/>
    <w:rsid w:val="00A27B4D"/>
    <w:rsid w:val="00A27FAE"/>
    <w:rsid w:val="00A30E69"/>
    <w:rsid w:val="00A3107A"/>
    <w:rsid w:val="00A314D5"/>
    <w:rsid w:val="00A31D31"/>
    <w:rsid w:val="00A3377C"/>
    <w:rsid w:val="00A33C3D"/>
    <w:rsid w:val="00A34BCB"/>
    <w:rsid w:val="00A34E0E"/>
    <w:rsid w:val="00A35A7A"/>
    <w:rsid w:val="00A361F4"/>
    <w:rsid w:val="00A3679C"/>
    <w:rsid w:val="00A368F1"/>
    <w:rsid w:val="00A36A92"/>
    <w:rsid w:val="00A36D60"/>
    <w:rsid w:val="00A37227"/>
    <w:rsid w:val="00A3765C"/>
    <w:rsid w:val="00A37FB0"/>
    <w:rsid w:val="00A40F66"/>
    <w:rsid w:val="00A428A6"/>
    <w:rsid w:val="00A44CE2"/>
    <w:rsid w:val="00A44F16"/>
    <w:rsid w:val="00A45109"/>
    <w:rsid w:val="00A45191"/>
    <w:rsid w:val="00A4593A"/>
    <w:rsid w:val="00A479E1"/>
    <w:rsid w:val="00A506EA"/>
    <w:rsid w:val="00A507B3"/>
    <w:rsid w:val="00A507C0"/>
    <w:rsid w:val="00A50A86"/>
    <w:rsid w:val="00A50ECA"/>
    <w:rsid w:val="00A51F51"/>
    <w:rsid w:val="00A52074"/>
    <w:rsid w:val="00A524D3"/>
    <w:rsid w:val="00A5295D"/>
    <w:rsid w:val="00A535C7"/>
    <w:rsid w:val="00A53641"/>
    <w:rsid w:val="00A53810"/>
    <w:rsid w:val="00A53C19"/>
    <w:rsid w:val="00A54F8A"/>
    <w:rsid w:val="00A55395"/>
    <w:rsid w:val="00A55E25"/>
    <w:rsid w:val="00A569F8"/>
    <w:rsid w:val="00A56C51"/>
    <w:rsid w:val="00A57322"/>
    <w:rsid w:val="00A574B5"/>
    <w:rsid w:val="00A594D0"/>
    <w:rsid w:val="00A609AF"/>
    <w:rsid w:val="00A60ACB"/>
    <w:rsid w:val="00A6139E"/>
    <w:rsid w:val="00A61A2C"/>
    <w:rsid w:val="00A61B0B"/>
    <w:rsid w:val="00A62418"/>
    <w:rsid w:val="00A624D1"/>
    <w:rsid w:val="00A62868"/>
    <w:rsid w:val="00A631E5"/>
    <w:rsid w:val="00A6324D"/>
    <w:rsid w:val="00A637ED"/>
    <w:rsid w:val="00A65500"/>
    <w:rsid w:val="00A65F17"/>
    <w:rsid w:val="00A66145"/>
    <w:rsid w:val="00A667EF"/>
    <w:rsid w:val="00A669AC"/>
    <w:rsid w:val="00A70493"/>
    <w:rsid w:val="00A70839"/>
    <w:rsid w:val="00A7120A"/>
    <w:rsid w:val="00A718B1"/>
    <w:rsid w:val="00A71945"/>
    <w:rsid w:val="00A71A9E"/>
    <w:rsid w:val="00A71E04"/>
    <w:rsid w:val="00A73034"/>
    <w:rsid w:val="00A73335"/>
    <w:rsid w:val="00A7374B"/>
    <w:rsid w:val="00A73B2F"/>
    <w:rsid w:val="00A74169"/>
    <w:rsid w:val="00A743E7"/>
    <w:rsid w:val="00A754E5"/>
    <w:rsid w:val="00A7607E"/>
    <w:rsid w:val="00A76A24"/>
    <w:rsid w:val="00A76D49"/>
    <w:rsid w:val="00A77673"/>
    <w:rsid w:val="00A777E4"/>
    <w:rsid w:val="00A7791F"/>
    <w:rsid w:val="00A77F74"/>
    <w:rsid w:val="00A8013F"/>
    <w:rsid w:val="00A81238"/>
    <w:rsid w:val="00A8350B"/>
    <w:rsid w:val="00A83CD5"/>
    <w:rsid w:val="00A843A0"/>
    <w:rsid w:val="00A84FCF"/>
    <w:rsid w:val="00A85242"/>
    <w:rsid w:val="00A85FEB"/>
    <w:rsid w:val="00A87BF5"/>
    <w:rsid w:val="00A90C92"/>
    <w:rsid w:val="00A90CBB"/>
    <w:rsid w:val="00A911BB"/>
    <w:rsid w:val="00A918D0"/>
    <w:rsid w:val="00A9230D"/>
    <w:rsid w:val="00A927AD"/>
    <w:rsid w:val="00A92F2A"/>
    <w:rsid w:val="00A93249"/>
    <w:rsid w:val="00A93363"/>
    <w:rsid w:val="00A93956"/>
    <w:rsid w:val="00A93A84"/>
    <w:rsid w:val="00A9464C"/>
    <w:rsid w:val="00A94AEF"/>
    <w:rsid w:val="00A94CA5"/>
    <w:rsid w:val="00A94D11"/>
    <w:rsid w:val="00A94EF6"/>
    <w:rsid w:val="00A94FCF"/>
    <w:rsid w:val="00A967F6"/>
    <w:rsid w:val="00A96ED1"/>
    <w:rsid w:val="00AA03F3"/>
    <w:rsid w:val="00AA0C76"/>
    <w:rsid w:val="00AA0EA4"/>
    <w:rsid w:val="00AA14E0"/>
    <w:rsid w:val="00AA1EBF"/>
    <w:rsid w:val="00AA1EFA"/>
    <w:rsid w:val="00AA200E"/>
    <w:rsid w:val="00AA24DF"/>
    <w:rsid w:val="00AA2A3C"/>
    <w:rsid w:val="00AA39FF"/>
    <w:rsid w:val="00AA3C3B"/>
    <w:rsid w:val="00AA3F05"/>
    <w:rsid w:val="00AA454E"/>
    <w:rsid w:val="00AA51D7"/>
    <w:rsid w:val="00AA52C4"/>
    <w:rsid w:val="00AA5AA7"/>
    <w:rsid w:val="00AA5CE1"/>
    <w:rsid w:val="00AA5F60"/>
    <w:rsid w:val="00AA68B8"/>
    <w:rsid w:val="00AA79DA"/>
    <w:rsid w:val="00AA7B72"/>
    <w:rsid w:val="00AB023F"/>
    <w:rsid w:val="00AB0429"/>
    <w:rsid w:val="00AB1225"/>
    <w:rsid w:val="00AB1AEE"/>
    <w:rsid w:val="00AB214E"/>
    <w:rsid w:val="00AB30FB"/>
    <w:rsid w:val="00AB3244"/>
    <w:rsid w:val="00AB3312"/>
    <w:rsid w:val="00AB367B"/>
    <w:rsid w:val="00AB39D6"/>
    <w:rsid w:val="00AB41D7"/>
    <w:rsid w:val="00AB4B33"/>
    <w:rsid w:val="00AB5B3F"/>
    <w:rsid w:val="00AB5CD8"/>
    <w:rsid w:val="00AB6147"/>
    <w:rsid w:val="00AB71D2"/>
    <w:rsid w:val="00AC11E0"/>
    <w:rsid w:val="00AC1679"/>
    <w:rsid w:val="00AC1889"/>
    <w:rsid w:val="00AC1B65"/>
    <w:rsid w:val="00AC2055"/>
    <w:rsid w:val="00AC22EF"/>
    <w:rsid w:val="00AC266D"/>
    <w:rsid w:val="00AC2D7E"/>
    <w:rsid w:val="00AC3D1A"/>
    <w:rsid w:val="00AC56A4"/>
    <w:rsid w:val="00AC5F92"/>
    <w:rsid w:val="00AC7B09"/>
    <w:rsid w:val="00AD00E2"/>
    <w:rsid w:val="00AD07FB"/>
    <w:rsid w:val="00AD0CEB"/>
    <w:rsid w:val="00AD0D90"/>
    <w:rsid w:val="00AD2260"/>
    <w:rsid w:val="00AD238A"/>
    <w:rsid w:val="00AD2772"/>
    <w:rsid w:val="00AD2C88"/>
    <w:rsid w:val="00AD2CE5"/>
    <w:rsid w:val="00AD2FB4"/>
    <w:rsid w:val="00AD3BBA"/>
    <w:rsid w:val="00AD41E2"/>
    <w:rsid w:val="00AD485C"/>
    <w:rsid w:val="00AD4A07"/>
    <w:rsid w:val="00AD4DF7"/>
    <w:rsid w:val="00AD5101"/>
    <w:rsid w:val="00AD51D8"/>
    <w:rsid w:val="00AD59DB"/>
    <w:rsid w:val="00AD5E45"/>
    <w:rsid w:val="00AD5EA7"/>
    <w:rsid w:val="00AD5EED"/>
    <w:rsid w:val="00AD630A"/>
    <w:rsid w:val="00AD64D3"/>
    <w:rsid w:val="00AD6759"/>
    <w:rsid w:val="00AD6B20"/>
    <w:rsid w:val="00AD7C80"/>
    <w:rsid w:val="00AD7D55"/>
    <w:rsid w:val="00AD7EA7"/>
    <w:rsid w:val="00AD7F80"/>
    <w:rsid w:val="00AD7FCC"/>
    <w:rsid w:val="00AD92A9"/>
    <w:rsid w:val="00AE02D5"/>
    <w:rsid w:val="00AE0390"/>
    <w:rsid w:val="00AE130F"/>
    <w:rsid w:val="00AE3C48"/>
    <w:rsid w:val="00AE49BD"/>
    <w:rsid w:val="00AE4A28"/>
    <w:rsid w:val="00AE4C25"/>
    <w:rsid w:val="00AE53F6"/>
    <w:rsid w:val="00AE6906"/>
    <w:rsid w:val="00AE692E"/>
    <w:rsid w:val="00AE6B4E"/>
    <w:rsid w:val="00AE7C69"/>
    <w:rsid w:val="00AF065B"/>
    <w:rsid w:val="00AF0826"/>
    <w:rsid w:val="00AF0885"/>
    <w:rsid w:val="00AF0BE4"/>
    <w:rsid w:val="00AF1362"/>
    <w:rsid w:val="00AF1544"/>
    <w:rsid w:val="00AF1E6F"/>
    <w:rsid w:val="00AF1EED"/>
    <w:rsid w:val="00AF226B"/>
    <w:rsid w:val="00AF2348"/>
    <w:rsid w:val="00AF28CD"/>
    <w:rsid w:val="00AF2F6C"/>
    <w:rsid w:val="00AF3271"/>
    <w:rsid w:val="00AF3709"/>
    <w:rsid w:val="00AF3CC4"/>
    <w:rsid w:val="00AF42B9"/>
    <w:rsid w:val="00AF4977"/>
    <w:rsid w:val="00AF5662"/>
    <w:rsid w:val="00AF7610"/>
    <w:rsid w:val="00AF7CA4"/>
    <w:rsid w:val="00AF7D0C"/>
    <w:rsid w:val="00AF7E9A"/>
    <w:rsid w:val="00AF7EBB"/>
    <w:rsid w:val="00B009E0"/>
    <w:rsid w:val="00B01067"/>
    <w:rsid w:val="00B0174B"/>
    <w:rsid w:val="00B01F15"/>
    <w:rsid w:val="00B02262"/>
    <w:rsid w:val="00B02969"/>
    <w:rsid w:val="00B032F1"/>
    <w:rsid w:val="00B03B70"/>
    <w:rsid w:val="00B05A05"/>
    <w:rsid w:val="00B0741D"/>
    <w:rsid w:val="00B07ED1"/>
    <w:rsid w:val="00B07F84"/>
    <w:rsid w:val="00B10ECA"/>
    <w:rsid w:val="00B114F2"/>
    <w:rsid w:val="00B1186B"/>
    <w:rsid w:val="00B11F6F"/>
    <w:rsid w:val="00B12CD2"/>
    <w:rsid w:val="00B12F82"/>
    <w:rsid w:val="00B13026"/>
    <w:rsid w:val="00B13940"/>
    <w:rsid w:val="00B1509F"/>
    <w:rsid w:val="00B15DDD"/>
    <w:rsid w:val="00B16005"/>
    <w:rsid w:val="00B17782"/>
    <w:rsid w:val="00B17FA7"/>
    <w:rsid w:val="00B21055"/>
    <w:rsid w:val="00B21750"/>
    <w:rsid w:val="00B21EE8"/>
    <w:rsid w:val="00B22A22"/>
    <w:rsid w:val="00B2367C"/>
    <w:rsid w:val="00B23D9C"/>
    <w:rsid w:val="00B24BE5"/>
    <w:rsid w:val="00B2561E"/>
    <w:rsid w:val="00B25B30"/>
    <w:rsid w:val="00B263C2"/>
    <w:rsid w:val="00B264D2"/>
    <w:rsid w:val="00B26754"/>
    <w:rsid w:val="00B26E31"/>
    <w:rsid w:val="00B26FDB"/>
    <w:rsid w:val="00B2744C"/>
    <w:rsid w:val="00B303A1"/>
    <w:rsid w:val="00B303F1"/>
    <w:rsid w:val="00B3075E"/>
    <w:rsid w:val="00B32318"/>
    <w:rsid w:val="00B32CC7"/>
    <w:rsid w:val="00B338DE"/>
    <w:rsid w:val="00B339C4"/>
    <w:rsid w:val="00B340EB"/>
    <w:rsid w:val="00B342F7"/>
    <w:rsid w:val="00B34F45"/>
    <w:rsid w:val="00B355C5"/>
    <w:rsid w:val="00B356F4"/>
    <w:rsid w:val="00B362FB"/>
    <w:rsid w:val="00B37013"/>
    <w:rsid w:val="00B376B8"/>
    <w:rsid w:val="00B37B4E"/>
    <w:rsid w:val="00B4020F"/>
    <w:rsid w:val="00B4056B"/>
    <w:rsid w:val="00B4096A"/>
    <w:rsid w:val="00B40D9C"/>
    <w:rsid w:val="00B4108D"/>
    <w:rsid w:val="00B41152"/>
    <w:rsid w:val="00B411FD"/>
    <w:rsid w:val="00B4195F"/>
    <w:rsid w:val="00B42C56"/>
    <w:rsid w:val="00B43216"/>
    <w:rsid w:val="00B433C0"/>
    <w:rsid w:val="00B43E0F"/>
    <w:rsid w:val="00B43EFD"/>
    <w:rsid w:val="00B4452D"/>
    <w:rsid w:val="00B44D27"/>
    <w:rsid w:val="00B44FB4"/>
    <w:rsid w:val="00B458C7"/>
    <w:rsid w:val="00B45B91"/>
    <w:rsid w:val="00B45F39"/>
    <w:rsid w:val="00B460C6"/>
    <w:rsid w:val="00B46BD2"/>
    <w:rsid w:val="00B471E4"/>
    <w:rsid w:val="00B47E97"/>
    <w:rsid w:val="00B47FF2"/>
    <w:rsid w:val="00B502AF"/>
    <w:rsid w:val="00B502C9"/>
    <w:rsid w:val="00B505E5"/>
    <w:rsid w:val="00B50802"/>
    <w:rsid w:val="00B51B1D"/>
    <w:rsid w:val="00B520E2"/>
    <w:rsid w:val="00B5279E"/>
    <w:rsid w:val="00B531F2"/>
    <w:rsid w:val="00B53FC5"/>
    <w:rsid w:val="00B53FFA"/>
    <w:rsid w:val="00B54850"/>
    <w:rsid w:val="00B54A8A"/>
    <w:rsid w:val="00B54D24"/>
    <w:rsid w:val="00B55350"/>
    <w:rsid w:val="00B56141"/>
    <w:rsid w:val="00B562D5"/>
    <w:rsid w:val="00B56B32"/>
    <w:rsid w:val="00B56BA4"/>
    <w:rsid w:val="00B56C08"/>
    <w:rsid w:val="00B577D2"/>
    <w:rsid w:val="00B60044"/>
    <w:rsid w:val="00B60148"/>
    <w:rsid w:val="00B60E1F"/>
    <w:rsid w:val="00B60E5E"/>
    <w:rsid w:val="00B6129D"/>
    <w:rsid w:val="00B61727"/>
    <w:rsid w:val="00B62AE1"/>
    <w:rsid w:val="00B635B4"/>
    <w:rsid w:val="00B63E8A"/>
    <w:rsid w:val="00B64614"/>
    <w:rsid w:val="00B64ED9"/>
    <w:rsid w:val="00B65228"/>
    <w:rsid w:val="00B65318"/>
    <w:rsid w:val="00B6586B"/>
    <w:rsid w:val="00B65BE9"/>
    <w:rsid w:val="00B66D04"/>
    <w:rsid w:val="00B673C6"/>
    <w:rsid w:val="00B67728"/>
    <w:rsid w:val="00B679F6"/>
    <w:rsid w:val="00B67F3B"/>
    <w:rsid w:val="00B702BC"/>
    <w:rsid w:val="00B70346"/>
    <w:rsid w:val="00B70B7F"/>
    <w:rsid w:val="00B70C6F"/>
    <w:rsid w:val="00B70D08"/>
    <w:rsid w:val="00B71810"/>
    <w:rsid w:val="00B71DF4"/>
    <w:rsid w:val="00B723AE"/>
    <w:rsid w:val="00B72404"/>
    <w:rsid w:val="00B72BE9"/>
    <w:rsid w:val="00B7393F"/>
    <w:rsid w:val="00B73C28"/>
    <w:rsid w:val="00B75755"/>
    <w:rsid w:val="00B75E01"/>
    <w:rsid w:val="00B764AD"/>
    <w:rsid w:val="00B765F2"/>
    <w:rsid w:val="00B77999"/>
    <w:rsid w:val="00B80D11"/>
    <w:rsid w:val="00B8292F"/>
    <w:rsid w:val="00B83A78"/>
    <w:rsid w:val="00B83F71"/>
    <w:rsid w:val="00B84087"/>
    <w:rsid w:val="00B84B30"/>
    <w:rsid w:val="00B85427"/>
    <w:rsid w:val="00B85AD0"/>
    <w:rsid w:val="00B85C69"/>
    <w:rsid w:val="00B85DF1"/>
    <w:rsid w:val="00B85F69"/>
    <w:rsid w:val="00B8604D"/>
    <w:rsid w:val="00B86290"/>
    <w:rsid w:val="00B86941"/>
    <w:rsid w:val="00B87688"/>
    <w:rsid w:val="00B920E5"/>
    <w:rsid w:val="00B9245A"/>
    <w:rsid w:val="00B926E1"/>
    <w:rsid w:val="00B928ED"/>
    <w:rsid w:val="00B92A38"/>
    <w:rsid w:val="00B92EFC"/>
    <w:rsid w:val="00B93BB2"/>
    <w:rsid w:val="00B93D4A"/>
    <w:rsid w:val="00B93F06"/>
    <w:rsid w:val="00B9464F"/>
    <w:rsid w:val="00B94987"/>
    <w:rsid w:val="00B95BEB"/>
    <w:rsid w:val="00B95D4C"/>
    <w:rsid w:val="00B9618B"/>
    <w:rsid w:val="00B96783"/>
    <w:rsid w:val="00B96B14"/>
    <w:rsid w:val="00B97A48"/>
    <w:rsid w:val="00BA0B8C"/>
    <w:rsid w:val="00BA0ED1"/>
    <w:rsid w:val="00BA17F2"/>
    <w:rsid w:val="00BA2525"/>
    <w:rsid w:val="00BA27F8"/>
    <w:rsid w:val="00BA2DD6"/>
    <w:rsid w:val="00BA3CD9"/>
    <w:rsid w:val="00BA3F0C"/>
    <w:rsid w:val="00BA4188"/>
    <w:rsid w:val="00BA4A94"/>
    <w:rsid w:val="00BA59BA"/>
    <w:rsid w:val="00BA5E30"/>
    <w:rsid w:val="00BA6936"/>
    <w:rsid w:val="00BA72C7"/>
    <w:rsid w:val="00BA75D2"/>
    <w:rsid w:val="00BA7A48"/>
    <w:rsid w:val="00BB084B"/>
    <w:rsid w:val="00BB170A"/>
    <w:rsid w:val="00BB3687"/>
    <w:rsid w:val="00BB3882"/>
    <w:rsid w:val="00BB41A2"/>
    <w:rsid w:val="00BB4B20"/>
    <w:rsid w:val="00BB4B2C"/>
    <w:rsid w:val="00BB53F9"/>
    <w:rsid w:val="00BB549A"/>
    <w:rsid w:val="00BB600B"/>
    <w:rsid w:val="00BB6575"/>
    <w:rsid w:val="00BB6A13"/>
    <w:rsid w:val="00BB6ECC"/>
    <w:rsid w:val="00BB7078"/>
    <w:rsid w:val="00BB7612"/>
    <w:rsid w:val="00BB77B0"/>
    <w:rsid w:val="00BB793D"/>
    <w:rsid w:val="00BB7B68"/>
    <w:rsid w:val="00BB7FD6"/>
    <w:rsid w:val="00BC0703"/>
    <w:rsid w:val="00BC1634"/>
    <w:rsid w:val="00BC1AF9"/>
    <w:rsid w:val="00BC1F90"/>
    <w:rsid w:val="00BC208A"/>
    <w:rsid w:val="00BC21E1"/>
    <w:rsid w:val="00BC2428"/>
    <w:rsid w:val="00BC25A3"/>
    <w:rsid w:val="00BC2F3E"/>
    <w:rsid w:val="00BC34DE"/>
    <w:rsid w:val="00BC3FD5"/>
    <w:rsid w:val="00BC47C2"/>
    <w:rsid w:val="00BC5160"/>
    <w:rsid w:val="00BC5C03"/>
    <w:rsid w:val="00BD026A"/>
    <w:rsid w:val="00BD0805"/>
    <w:rsid w:val="00BD1459"/>
    <w:rsid w:val="00BD1547"/>
    <w:rsid w:val="00BD19B8"/>
    <w:rsid w:val="00BD288B"/>
    <w:rsid w:val="00BD32AA"/>
    <w:rsid w:val="00BD365B"/>
    <w:rsid w:val="00BD3A6A"/>
    <w:rsid w:val="00BD4390"/>
    <w:rsid w:val="00BD46BF"/>
    <w:rsid w:val="00BD4BD0"/>
    <w:rsid w:val="00BD5610"/>
    <w:rsid w:val="00BD573C"/>
    <w:rsid w:val="00BD5A29"/>
    <w:rsid w:val="00BD5ABB"/>
    <w:rsid w:val="00BD5F5C"/>
    <w:rsid w:val="00BD62D9"/>
    <w:rsid w:val="00BD6930"/>
    <w:rsid w:val="00BD78D7"/>
    <w:rsid w:val="00BD7D97"/>
    <w:rsid w:val="00BE1187"/>
    <w:rsid w:val="00BE16A7"/>
    <w:rsid w:val="00BE1B07"/>
    <w:rsid w:val="00BE1B6B"/>
    <w:rsid w:val="00BE1E67"/>
    <w:rsid w:val="00BE2C4E"/>
    <w:rsid w:val="00BE2FCE"/>
    <w:rsid w:val="00BE313F"/>
    <w:rsid w:val="00BE3687"/>
    <w:rsid w:val="00BE4353"/>
    <w:rsid w:val="00BE46B2"/>
    <w:rsid w:val="00BE50DE"/>
    <w:rsid w:val="00BE53DF"/>
    <w:rsid w:val="00BE568B"/>
    <w:rsid w:val="00BE637A"/>
    <w:rsid w:val="00BE68AE"/>
    <w:rsid w:val="00BE6E6F"/>
    <w:rsid w:val="00BE6EA6"/>
    <w:rsid w:val="00BE7822"/>
    <w:rsid w:val="00BE7B85"/>
    <w:rsid w:val="00BF02D7"/>
    <w:rsid w:val="00BF0592"/>
    <w:rsid w:val="00BF1AF6"/>
    <w:rsid w:val="00BF20DF"/>
    <w:rsid w:val="00BF2A15"/>
    <w:rsid w:val="00BF34AA"/>
    <w:rsid w:val="00BF3EFF"/>
    <w:rsid w:val="00BF439B"/>
    <w:rsid w:val="00BF4A5B"/>
    <w:rsid w:val="00BF564E"/>
    <w:rsid w:val="00BF633E"/>
    <w:rsid w:val="00BF6450"/>
    <w:rsid w:val="00BF6ED5"/>
    <w:rsid w:val="00BF755B"/>
    <w:rsid w:val="00BF7ACC"/>
    <w:rsid w:val="00BF7EB8"/>
    <w:rsid w:val="00C00FA1"/>
    <w:rsid w:val="00C0104B"/>
    <w:rsid w:val="00C017B7"/>
    <w:rsid w:val="00C02793"/>
    <w:rsid w:val="00C034A1"/>
    <w:rsid w:val="00C0352F"/>
    <w:rsid w:val="00C03F4B"/>
    <w:rsid w:val="00C047A1"/>
    <w:rsid w:val="00C04A4E"/>
    <w:rsid w:val="00C04D58"/>
    <w:rsid w:val="00C06167"/>
    <w:rsid w:val="00C06B81"/>
    <w:rsid w:val="00C06CD8"/>
    <w:rsid w:val="00C0738D"/>
    <w:rsid w:val="00C07604"/>
    <w:rsid w:val="00C10CEE"/>
    <w:rsid w:val="00C11378"/>
    <w:rsid w:val="00C11913"/>
    <w:rsid w:val="00C11BF2"/>
    <w:rsid w:val="00C124DD"/>
    <w:rsid w:val="00C126D6"/>
    <w:rsid w:val="00C13B91"/>
    <w:rsid w:val="00C14306"/>
    <w:rsid w:val="00C14A8D"/>
    <w:rsid w:val="00C153C6"/>
    <w:rsid w:val="00C15EE3"/>
    <w:rsid w:val="00C1611E"/>
    <w:rsid w:val="00C161B4"/>
    <w:rsid w:val="00C16404"/>
    <w:rsid w:val="00C1741D"/>
    <w:rsid w:val="00C17685"/>
    <w:rsid w:val="00C176F8"/>
    <w:rsid w:val="00C178B9"/>
    <w:rsid w:val="00C178BF"/>
    <w:rsid w:val="00C20A6A"/>
    <w:rsid w:val="00C215AC"/>
    <w:rsid w:val="00C21CD0"/>
    <w:rsid w:val="00C22B69"/>
    <w:rsid w:val="00C22C6C"/>
    <w:rsid w:val="00C22E88"/>
    <w:rsid w:val="00C22FEB"/>
    <w:rsid w:val="00C23D2E"/>
    <w:rsid w:val="00C2433F"/>
    <w:rsid w:val="00C24372"/>
    <w:rsid w:val="00C24499"/>
    <w:rsid w:val="00C249A8"/>
    <w:rsid w:val="00C24B49"/>
    <w:rsid w:val="00C2570C"/>
    <w:rsid w:val="00C25D35"/>
    <w:rsid w:val="00C26096"/>
    <w:rsid w:val="00C2690C"/>
    <w:rsid w:val="00C31186"/>
    <w:rsid w:val="00C3134A"/>
    <w:rsid w:val="00C31D74"/>
    <w:rsid w:val="00C32448"/>
    <w:rsid w:val="00C3368A"/>
    <w:rsid w:val="00C34263"/>
    <w:rsid w:val="00C348AA"/>
    <w:rsid w:val="00C35222"/>
    <w:rsid w:val="00C35515"/>
    <w:rsid w:val="00C35A23"/>
    <w:rsid w:val="00C36CCA"/>
    <w:rsid w:val="00C37298"/>
    <w:rsid w:val="00C373C9"/>
    <w:rsid w:val="00C4020F"/>
    <w:rsid w:val="00C40CD8"/>
    <w:rsid w:val="00C415D9"/>
    <w:rsid w:val="00C42467"/>
    <w:rsid w:val="00C42AE8"/>
    <w:rsid w:val="00C4333D"/>
    <w:rsid w:val="00C4350E"/>
    <w:rsid w:val="00C4386F"/>
    <w:rsid w:val="00C443BE"/>
    <w:rsid w:val="00C449BC"/>
    <w:rsid w:val="00C44E9C"/>
    <w:rsid w:val="00C454FC"/>
    <w:rsid w:val="00C457BA"/>
    <w:rsid w:val="00C45BB3"/>
    <w:rsid w:val="00C45C62"/>
    <w:rsid w:val="00C46365"/>
    <w:rsid w:val="00C46710"/>
    <w:rsid w:val="00C46923"/>
    <w:rsid w:val="00C46AE6"/>
    <w:rsid w:val="00C47EA8"/>
    <w:rsid w:val="00C505EA"/>
    <w:rsid w:val="00C50775"/>
    <w:rsid w:val="00C50DF3"/>
    <w:rsid w:val="00C50F81"/>
    <w:rsid w:val="00C51154"/>
    <w:rsid w:val="00C51419"/>
    <w:rsid w:val="00C51763"/>
    <w:rsid w:val="00C51A72"/>
    <w:rsid w:val="00C51F90"/>
    <w:rsid w:val="00C524E2"/>
    <w:rsid w:val="00C530EE"/>
    <w:rsid w:val="00C5358A"/>
    <w:rsid w:val="00C537E8"/>
    <w:rsid w:val="00C5390A"/>
    <w:rsid w:val="00C53F21"/>
    <w:rsid w:val="00C54165"/>
    <w:rsid w:val="00C5432A"/>
    <w:rsid w:val="00C54616"/>
    <w:rsid w:val="00C54644"/>
    <w:rsid w:val="00C5547B"/>
    <w:rsid w:val="00C55512"/>
    <w:rsid w:val="00C556CE"/>
    <w:rsid w:val="00C55B54"/>
    <w:rsid w:val="00C5612A"/>
    <w:rsid w:val="00C56322"/>
    <w:rsid w:val="00C56726"/>
    <w:rsid w:val="00C56CDB"/>
    <w:rsid w:val="00C56FED"/>
    <w:rsid w:val="00C5766A"/>
    <w:rsid w:val="00C57845"/>
    <w:rsid w:val="00C5789B"/>
    <w:rsid w:val="00C57C01"/>
    <w:rsid w:val="00C60145"/>
    <w:rsid w:val="00C60209"/>
    <w:rsid w:val="00C60400"/>
    <w:rsid w:val="00C608D5"/>
    <w:rsid w:val="00C61DEC"/>
    <w:rsid w:val="00C62279"/>
    <w:rsid w:val="00C626F2"/>
    <w:rsid w:val="00C62959"/>
    <w:rsid w:val="00C63544"/>
    <w:rsid w:val="00C642CA"/>
    <w:rsid w:val="00C64681"/>
    <w:rsid w:val="00C64AA3"/>
    <w:rsid w:val="00C64C39"/>
    <w:rsid w:val="00C65069"/>
    <w:rsid w:val="00C6577E"/>
    <w:rsid w:val="00C65FEB"/>
    <w:rsid w:val="00C663F8"/>
    <w:rsid w:val="00C66E17"/>
    <w:rsid w:val="00C67A88"/>
    <w:rsid w:val="00C67C1E"/>
    <w:rsid w:val="00C7058C"/>
    <w:rsid w:val="00C711A8"/>
    <w:rsid w:val="00C71593"/>
    <w:rsid w:val="00C72DC0"/>
    <w:rsid w:val="00C72F98"/>
    <w:rsid w:val="00C7392D"/>
    <w:rsid w:val="00C745DA"/>
    <w:rsid w:val="00C74BA2"/>
    <w:rsid w:val="00C75673"/>
    <w:rsid w:val="00C75819"/>
    <w:rsid w:val="00C75B93"/>
    <w:rsid w:val="00C76306"/>
    <w:rsid w:val="00C765FD"/>
    <w:rsid w:val="00C76694"/>
    <w:rsid w:val="00C76A41"/>
    <w:rsid w:val="00C76D39"/>
    <w:rsid w:val="00C76D62"/>
    <w:rsid w:val="00C770C6"/>
    <w:rsid w:val="00C80C03"/>
    <w:rsid w:val="00C81649"/>
    <w:rsid w:val="00C8174F"/>
    <w:rsid w:val="00C81A96"/>
    <w:rsid w:val="00C826DE"/>
    <w:rsid w:val="00C8272F"/>
    <w:rsid w:val="00C82C00"/>
    <w:rsid w:val="00C8395F"/>
    <w:rsid w:val="00C83E39"/>
    <w:rsid w:val="00C84D14"/>
    <w:rsid w:val="00C85596"/>
    <w:rsid w:val="00C85F64"/>
    <w:rsid w:val="00C8761B"/>
    <w:rsid w:val="00C877CB"/>
    <w:rsid w:val="00C87864"/>
    <w:rsid w:val="00C879C1"/>
    <w:rsid w:val="00C87E5F"/>
    <w:rsid w:val="00C90724"/>
    <w:rsid w:val="00C9099A"/>
    <w:rsid w:val="00C90DF7"/>
    <w:rsid w:val="00C9153D"/>
    <w:rsid w:val="00C91887"/>
    <w:rsid w:val="00C9216C"/>
    <w:rsid w:val="00C9294D"/>
    <w:rsid w:val="00C934D8"/>
    <w:rsid w:val="00C94A80"/>
    <w:rsid w:val="00C94EA0"/>
    <w:rsid w:val="00C94FE5"/>
    <w:rsid w:val="00C954C5"/>
    <w:rsid w:val="00C9636C"/>
    <w:rsid w:val="00C968F6"/>
    <w:rsid w:val="00C974BF"/>
    <w:rsid w:val="00CA072E"/>
    <w:rsid w:val="00CA1010"/>
    <w:rsid w:val="00CA11E8"/>
    <w:rsid w:val="00CA24A5"/>
    <w:rsid w:val="00CA310D"/>
    <w:rsid w:val="00CA32DA"/>
    <w:rsid w:val="00CA3415"/>
    <w:rsid w:val="00CA3865"/>
    <w:rsid w:val="00CA3A1F"/>
    <w:rsid w:val="00CA3F95"/>
    <w:rsid w:val="00CA4D9B"/>
    <w:rsid w:val="00CA5282"/>
    <w:rsid w:val="00CA5400"/>
    <w:rsid w:val="00CA55E8"/>
    <w:rsid w:val="00CA5970"/>
    <w:rsid w:val="00CA688E"/>
    <w:rsid w:val="00CA6BD9"/>
    <w:rsid w:val="00CA7877"/>
    <w:rsid w:val="00CA7C2E"/>
    <w:rsid w:val="00CB10D6"/>
    <w:rsid w:val="00CB12C9"/>
    <w:rsid w:val="00CB1AA9"/>
    <w:rsid w:val="00CB2208"/>
    <w:rsid w:val="00CB32B7"/>
    <w:rsid w:val="00CB3A6A"/>
    <w:rsid w:val="00CB571A"/>
    <w:rsid w:val="00CB75F3"/>
    <w:rsid w:val="00CB7789"/>
    <w:rsid w:val="00CC064C"/>
    <w:rsid w:val="00CC09C6"/>
    <w:rsid w:val="00CC221B"/>
    <w:rsid w:val="00CC46B6"/>
    <w:rsid w:val="00CC5826"/>
    <w:rsid w:val="00CC5B80"/>
    <w:rsid w:val="00CC7861"/>
    <w:rsid w:val="00CC7F67"/>
    <w:rsid w:val="00CD03BD"/>
    <w:rsid w:val="00CD0787"/>
    <w:rsid w:val="00CD07D5"/>
    <w:rsid w:val="00CD0D33"/>
    <w:rsid w:val="00CD17A8"/>
    <w:rsid w:val="00CD1AFD"/>
    <w:rsid w:val="00CD1B10"/>
    <w:rsid w:val="00CD1CD3"/>
    <w:rsid w:val="00CD2191"/>
    <w:rsid w:val="00CD28BE"/>
    <w:rsid w:val="00CD29E3"/>
    <w:rsid w:val="00CD31E6"/>
    <w:rsid w:val="00CD3303"/>
    <w:rsid w:val="00CD37EB"/>
    <w:rsid w:val="00CD393E"/>
    <w:rsid w:val="00CD442B"/>
    <w:rsid w:val="00CD4663"/>
    <w:rsid w:val="00CD4DA6"/>
    <w:rsid w:val="00CD506D"/>
    <w:rsid w:val="00CD5349"/>
    <w:rsid w:val="00CD54E2"/>
    <w:rsid w:val="00CD5E09"/>
    <w:rsid w:val="00CD6067"/>
    <w:rsid w:val="00CD634F"/>
    <w:rsid w:val="00CD6508"/>
    <w:rsid w:val="00CD66B7"/>
    <w:rsid w:val="00CD69F7"/>
    <w:rsid w:val="00CD6BB9"/>
    <w:rsid w:val="00CD6C3F"/>
    <w:rsid w:val="00CE0696"/>
    <w:rsid w:val="00CE06C6"/>
    <w:rsid w:val="00CE0873"/>
    <w:rsid w:val="00CE2322"/>
    <w:rsid w:val="00CE2839"/>
    <w:rsid w:val="00CE2D55"/>
    <w:rsid w:val="00CE2DF1"/>
    <w:rsid w:val="00CE335D"/>
    <w:rsid w:val="00CE3BBE"/>
    <w:rsid w:val="00CE48E7"/>
    <w:rsid w:val="00CE4B2D"/>
    <w:rsid w:val="00CE56AD"/>
    <w:rsid w:val="00CE6827"/>
    <w:rsid w:val="00CE691E"/>
    <w:rsid w:val="00CE6C11"/>
    <w:rsid w:val="00CE6C4D"/>
    <w:rsid w:val="00CE772C"/>
    <w:rsid w:val="00CE7EAD"/>
    <w:rsid w:val="00CF21B5"/>
    <w:rsid w:val="00CF23A6"/>
    <w:rsid w:val="00CF27CF"/>
    <w:rsid w:val="00CF3121"/>
    <w:rsid w:val="00CF3534"/>
    <w:rsid w:val="00CF383E"/>
    <w:rsid w:val="00CF3FC3"/>
    <w:rsid w:val="00CF402D"/>
    <w:rsid w:val="00CF4152"/>
    <w:rsid w:val="00CF4592"/>
    <w:rsid w:val="00CF480D"/>
    <w:rsid w:val="00CF4AD1"/>
    <w:rsid w:val="00CF548D"/>
    <w:rsid w:val="00CF577D"/>
    <w:rsid w:val="00CF620C"/>
    <w:rsid w:val="00CF63A2"/>
    <w:rsid w:val="00CF64EF"/>
    <w:rsid w:val="00CF6770"/>
    <w:rsid w:val="00CF69A3"/>
    <w:rsid w:val="00CF6F1B"/>
    <w:rsid w:val="00CF76A5"/>
    <w:rsid w:val="00CF7C9B"/>
    <w:rsid w:val="00D004B0"/>
    <w:rsid w:val="00D00983"/>
    <w:rsid w:val="00D010B4"/>
    <w:rsid w:val="00D01758"/>
    <w:rsid w:val="00D01BE6"/>
    <w:rsid w:val="00D02C19"/>
    <w:rsid w:val="00D02FB3"/>
    <w:rsid w:val="00D031ED"/>
    <w:rsid w:val="00D03D59"/>
    <w:rsid w:val="00D04E69"/>
    <w:rsid w:val="00D056E0"/>
    <w:rsid w:val="00D057A0"/>
    <w:rsid w:val="00D05E7B"/>
    <w:rsid w:val="00D06157"/>
    <w:rsid w:val="00D06A1F"/>
    <w:rsid w:val="00D07AFF"/>
    <w:rsid w:val="00D10BA2"/>
    <w:rsid w:val="00D10E34"/>
    <w:rsid w:val="00D11754"/>
    <w:rsid w:val="00D1251F"/>
    <w:rsid w:val="00D13A63"/>
    <w:rsid w:val="00D13FEB"/>
    <w:rsid w:val="00D1407D"/>
    <w:rsid w:val="00D14ED5"/>
    <w:rsid w:val="00D15F7F"/>
    <w:rsid w:val="00D16088"/>
    <w:rsid w:val="00D16B9A"/>
    <w:rsid w:val="00D16D8C"/>
    <w:rsid w:val="00D174A3"/>
    <w:rsid w:val="00D175E3"/>
    <w:rsid w:val="00D17FDA"/>
    <w:rsid w:val="00D217F9"/>
    <w:rsid w:val="00D21D1D"/>
    <w:rsid w:val="00D21E26"/>
    <w:rsid w:val="00D225EC"/>
    <w:rsid w:val="00D237DF"/>
    <w:rsid w:val="00D24308"/>
    <w:rsid w:val="00D244AD"/>
    <w:rsid w:val="00D24C5D"/>
    <w:rsid w:val="00D24D1C"/>
    <w:rsid w:val="00D24F15"/>
    <w:rsid w:val="00D254F5"/>
    <w:rsid w:val="00D2565D"/>
    <w:rsid w:val="00D256EE"/>
    <w:rsid w:val="00D25959"/>
    <w:rsid w:val="00D269E9"/>
    <w:rsid w:val="00D27463"/>
    <w:rsid w:val="00D27A74"/>
    <w:rsid w:val="00D30174"/>
    <w:rsid w:val="00D3072C"/>
    <w:rsid w:val="00D319F3"/>
    <w:rsid w:val="00D31BAF"/>
    <w:rsid w:val="00D31E40"/>
    <w:rsid w:val="00D33B3D"/>
    <w:rsid w:val="00D348FB"/>
    <w:rsid w:val="00D351E9"/>
    <w:rsid w:val="00D35C84"/>
    <w:rsid w:val="00D3612C"/>
    <w:rsid w:val="00D3616B"/>
    <w:rsid w:val="00D3621D"/>
    <w:rsid w:val="00D3636F"/>
    <w:rsid w:val="00D363BD"/>
    <w:rsid w:val="00D367CD"/>
    <w:rsid w:val="00D369C3"/>
    <w:rsid w:val="00D36E0F"/>
    <w:rsid w:val="00D36E76"/>
    <w:rsid w:val="00D36F51"/>
    <w:rsid w:val="00D373DD"/>
    <w:rsid w:val="00D4016A"/>
    <w:rsid w:val="00D402B3"/>
    <w:rsid w:val="00D40B67"/>
    <w:rsid w:val="00D413A2"/>
    <w:rsid w:val="00D414B6"/>
    <w:rsid w:val="00D429D7"/>
    <w:rsid w:val="00D4349D"/>
    <w:rsid w:val="00D43E4E"/>
    <w:rsid w:val="00D441CA"/>
    <w:rsid w:val="00D453D5"/>
    <w:rsid w:val="00D45751"/>
    <w:rsid w:val="00D4582D"/>
    <w:rsid w:val="00D45BED"/>
    <w:rsid w:val="00D462B2"/>
    <w:rsid w:val="00D46654"/>
    <w:rsid w:val="00D46F02"/>
    <w:rsid w:val="00D46FCA"/>
    <w:rsid w:val="00D479BB"/>
    <w:rsid w:val="00D47A97"/>
    <w:rsid w:val="00D50305"/>
    <w:rsid w:val="00D5086D"/>
    <w:rsid w:val="00D50F92"/>
    <w:rsid w:val="00D5147A"/>
    <w:rsid w:val="00D51B5D"/>
    <w:rsid w:val="00D51F0D"/>
    <w:rsid w:val="00D52042"/>
    <w:rsid w:val="00D52052"/>
    <w:rsid w:val="00D52787"/>
    <w:rsid w:val="00D527D6"/>
    <w:rsid w:val="00D52946"/>
    <w:rsid w:val="00D52FF6"/>
    <w:rsid w:val="00D534C9"/>
    <w:rsid w:val="00D53F26"/>
    <w:rsid w:val="00D54D18"/>
    <w:rsid w:val="00D55883"/>
    <w:rsid w:val="00D572D9"/>
    <w:rsid w:val="00D5731B"/>
    <w:rsid w:val="00D6067B"/>
    <w:rsid w:val="00D61E9C"/>
    <w:rsid w:val="00D6347F"/>
    <w:rsid w:val="00D63B6A"/>
    <w:rsid w:val="00D63DC4"/>
    <w:rsid w:val="00D645C5"/>
    <w:rsid w:val="00D64B86"/>
    <w:rsid w:val="00D64C81"/>
    <w:rsid w:val="00D64CBF"/>
    <w:rsid w:val="00D64F32"/>
    <w:rsid w:val="00D65401"/>
    <w:rsid w:val="00D657F1"/>
    <w:rsid w:val="00D65E8D"/>
    <w:rsid w:val="00D667C4"/>
    <w:rsid w:val="00D667D3"/>
    <w:rsid w:val="00D66D04"/>
    <w:rsid w:val="00D66F25"/>
    <w:rsid w:val="00D66F88"/>
    <w:rsid w:val="00D671AB"/>
    <w:rsid w:val="00D67733"/>
    <w:rsid w:val="00D67AF1"/>
    <w:rsid w:val="00D6A519"/>
    <w:rsid w:val="00D706B4"/>
    <w:rsid w:val="00D707E5"/>
    <w:rsid w:val="00D70C2D"/>
    <w:rsid w:val="00D71853"/>
    <w:rsid w:val="00D71F7A"/>
    <w:rsid w:val="00D728C2"/>
    <w:rsid w:val="00D72CC3"/>
    <w:rsid w:val="00D72D6A"/>
    <w:rsid w:val="00D736D6"/>
    <w:rsid w:val="00D73950"/>
    <w:rsid w:val="00D745C6"/>
    <w:rsid w:val="00D748A3"/>
    <w:rsid w:val="00D74ECA"/>
    <w:rsid w:val="00D75014"/>
    <w:rsid w:val="00D75124"/>
    <w:rsid w:val="00D753CD"/>
    <w:rsid w:val="00D75A7B"/>
    <w:rsid w:val="00D76201"/>
    <w:rsid w:val="00D770AD"/>
    <w:rsid w:val="00D771BF"/>
    <w:rsid w:val="00D77319"/>
    <w:rsid w:val="00D77BD4"/>
    <w:rsid w:val="00D77FBB"/>
    <w:rsid w:val="00D802AF"/>
    <w:rsid w:val="00D803C1"/>
    <w:rsid w:val="00D808E3"/>
    <w:rsid w:val="00D809C1"/>
    <w:rsid w:val="00D80B6B"/>
    <w:rsid w:val="00D81505"/>
    <w:rsid w:val="00D81A58"/>
    <w:rsid w:val="00D81A6D"/>
    <w:rsid w:val="00D81FE1"/>
    <w:rsid w:val="00D82268"/>
    <w:rsid w:val="00D823A3"/>
    <w:rsid w:val="00D82599"/>
    <w:rsid w:val="00D82B88"/>
    <w:rsid w:val="00D8448B"/>
    <w:rsid w:val="00D84F05"/>
    <w:rsid w:val="00D8593F"/>
    <w:rsid w:val="00D86666"/>
    <w:rsid w:val="00D86713"/>
    <w:rsid w:val="00D8685D"/>
    <w:rsid w:val="00D87972"/>
    <w:rsid w:val="00D87A04"/>
    <w:rsid w:val="00D87ADB"/>
    <w:rsid w:val="00D87D57"/>
    <w:rsid w:val="00D90340"/>
    <w:rsid w:val="00D90425"/>
    <w:rsid w:val="00D9064A"/>
    <w:rsid w:val="00D90A91"/>
    <w:rsid w:val="00D911A1"/>
    <w:rsid w:val="00D91A40"/>
    <w:rsid w:val="00D91D07"/>
    <w:rsid w:val="00D91E61"/>
    <w:rsid w:val="00D92355"/>
    <w:rsid w:val="00D92865"/>
    <w:rsid w:val="00D92F2D"/>
    <w:rsid w:val="00D93C14"/>
    <w:rsid w:val="00D93F56"/>
    <w:rsid w:val="00D945EB"/>
    <w:rsid w:val="00D95686"/>
    <w:rsid w:val="00D960EF"/>
    <w:rsid w:val="00D96A22"/>
    <w:rsid w:val="00D97116"/>
    <w:rsid w:val="00D978F4"/>
    <w:rsid w:val="00D9792F"/>
    <w:rsid w:val="00D97AAF"/>
    <w:rsid w:val="00DA08E3"/>
    <w:rsid w:val="00DA0B54"/>
    <w:rsid w:val="00DA1D0F"/>
    <w:rsid w:val="00DA32A4"/>
    <w:rsid w:val="00DA37CF"/>
    <w:rsid w:val="00DA3E5F"/>
    <w:rsid w:val="00DA4234"/>
    <w:rsid w:val="00DA48ED"/>
    <w:rsid w:val="00DA5659"/>
    <w:rsid w:val="00DA6FBE"/>
    <w:rsid w:val="00DA7DD2"/>
    <w:rsid w:val="00DB0C3B"/>
    <w:rsid w:val="00DB112F"/>
    <w:rsid w:val="00DB19D7"/>
    <w:rsid w:val="00DB1FE6"/>
    <w:rsid w:val="00DB330B"/>
    <w:rsid w:val="00DB35F9"/>
    <w:rsid w:val="00DB3B44"/>
    <w:rsid w:val="00DB4675"/>
    <w:rsid w:val="00DB51AC"/>
    <w:rsid w:val="00DB53A6"/>
    <w:rsid w:val="00DB66BE"/>
    <w:rsid w:val="00DB6A30"/>
    <w:rsid w:val="00DB6A4E"/>
    <w:rsid w:val="00DB6DE4"/>
    <w:rsid w:val="00DB72D8"/>
    <w:rsid w:val="00DB73FE"/>
    <w:rsid w:val="00DC0154"/>
    <w:rsid w:val="00DC06A9"/>
    <w:rsid w:val="00DC1834"/>
    <w:rsid w:val="00DC1D3D"/>
    <w:rsid w:val="00DC1E49"/>
    <w:rsid w:val="00DC2835"/>
    <w:rsid w:val="00DC2FBB"/>
    <w:rsid w:val="00DC481C"/>
    <w:rsid w:val="00DC49A0"/>
    <w:rsid w:val="00DC5215"/>
    <w:rsid w:val="00DC54F4"/>
    <w:rsid w:val="00DC5B67"/>
    <w:rsid w:val="00DC5C28"/>
    <w:rsid w:val="00DC6186"/>
    <w:rsid w:val="00DC61A2"/>
    <w:rsid w:val="00DC64A2"/>
    <w:rsid w:val="00DC66B8"/>
    <w:rsid w:val="00DC6B9B"/>
    <w:rsid w:val="00DC767C"/>
    <w:rsid w:val="00DC782B"/>
    <w:rsid w:val="00DC7F33"/>
    <w:rsid w:val="00DD0483"/>
    <w:rsid w:val="00DD0C4D"/>
    <w:rsid w:val="00DD0C7F"/>
    <w:rsid w:val="00DD1504"/>
    <w:rsid w:val="00DD156D"/>
    <w:rsid w:val="00DD1AA7"/>
    <w:rsid w:val="00DD1EE1"/>
    <w:rsid w:val="00DD2577"/>
    <w:rsid w:val="00DD260C"/>
    <w:rsid w:val="00DD2BAD"/>
    <w:rsid w:val="00DD30B0"/>
    <w:rsid w:val="00DD3599"/>
    <w:rsid w:val="00DD3D93"/>
    <w:rsid w:val="00DD4B84"/>
    <w:rsid w:val="00DD5BF2"/>
    <w:rsid w:val="00DD5C3D"/>
    <w:rsid w:val="00DD614C"/>
    <w:rsid w:val="00DD68D3"/>
    <w:rsid w:val="00DD6ADE"/>
    <w:rsid w:val="00DD7C75"/>
    <w:rsid w:val="00DE0217"/>
    <w:rsid w:val="00DE0FDC"/>
    <w:rsid w:val="00DE1325"/>
    <w:rsid w:val="00DE1650"/>
    <w:rsid w:val="00DE1A06"/>
    <w:rsid w:val="00DE1B1A"/>
    <w:rsid w:val="00DE2039"/>
    <w:rsid w:val="00DE21C1"/>
    <w:rsid w:val="00DE2459"/>
    <w:rsid w:val="00DE2963"/>
    <w:rsid w:val="00DE314F"/>
    <w:rsid w:val="00DE4FC6"/>
    <w:rsid w:val="00DE4FDD"/>
    <w:rsid w:val="00DE5C91"/>
    <w:rsid w:val="00DE5CDC"/>
    <w:rsid w:val="00DE76B2"/>
    <w:rsid w:val="00DE7DB6"/>
    <w:rsid w:val="00DF06EF"/>
    <w:rsid w:val="00DF07B1"/>
    <w:rsid w:val="00DF09DD"/>
    <w:rsid w:val="00DF0DFE"/>
    <w:rsid w:val="00DF0F0E"/>
    <w:rsid w:val="00DF1454"/>
    <w:rsid w:val="00DF18BB"/>
    <w:rsid w:val="00DF1BDA"/>
    <w:rsid w:val="00DF1EA0"/>
    <w:rsid w:val="00DF2401"/>
    <w:rsid w:val="00DF2BE3"/>
    <w:rsid w:val="00DF2DF6"/>
    <w:rsid w:val="00DF4697"/>
    <w:rsid w:val="00DF4901"/>
    <w:rsid w:val="00DF5984"/>
    <w:rsid w:val="00DF5A09"/>
    <w:rsid w:val="00DF61CC"/>
    <w:rsid w:val="00DF6559"/>
    <w:rsid w:val="00DF6FB8"/>
    <w:rsid w:val="00E01D5A"/>
    <w:rsid w:val="00E0247F"/>
    <w:rsid w:val="00E02953"/>
    <w:rsid w:val="00E02F7B"/>
    <w:rsid w:val="00E03144"/>
    <w:rsid w:val="00E03CE9"/>
    <w:rsid w:val="00E042D6"/>
    <w:rsid w:val="00E04A55"/>
    <w:rsid w:val="00E0673D"/>
    <w:rsid w:val="00E070D8"/>
    <w:rsid w:val="00E07CCF"/>
    <w:rsid w:val="00E1112E"/>
    <w:rsid w:val="00E11425"/>
    <w:rsid w:val="00E118A3"/>
    <w:rsid w:val="00E11ED4"/>
    <w:rsid w:val="00E12432"/>
    <w:rsid w:val="00E1297C"/>
    <w:rsid w:val="00E12A12"/>
    <w:rsid w:val="00E136C0"/>
    <w:rsid w:val="00E13709"/>
    <w:rsid w:val="00E13797"/>
    <w:rsid w:val="00E13B22"/>
    <w:rsid w:val="00E1481F"/>
    <w:rsid w:val="00E14AE5"/>
    <w:rsid w:val="00E155C8"/>
    <w:rsid w:val="00E15656"/>
    <w:rsid w:val="00E162EC"/>
    <w:rsid w:val="00E16573"/>
    <w:rsid w:val="00E168C9"/>
    <w:rsid w:val="00E16A78"/>
    <w:rsid w:val="00E16B75"/>
    <w:rsid w:val="00E16D1F"/>
    <w:rsid w:val="00E17C52"/>
    <w:rsid w:val="00E2028A"/>
    <w:rsid w:val="00E20A0D"/>
    <w:rsid w:val="00E212B5"/>
    <w:rsid w:val="00E2183A"/>
    <w:rsid w:val="00E218E7"/>
    <w:rsid w:val="00E23A39"/>
    <w:rsid w:val="00E2403E"/>
    <w:rsid w:val="00E24556"/>
    <w:rsid w:val="00E24B73"/>
    <w:rsid w:val="00E25177"/>
    <w:rsid w:val="00E26241"/>
    <w:rsid w:val="00E26E93"/>
    <w:rsid w:val="00E30AB9"/>
    <w:rsid w:val="00E31138"/>
    <w:rsid w:val="00E31645"/>
    <w:rsid w:val="00E31E40"/>
    <w:rsid w:val="00E3247E"/>
    <w:rsid w:val="00E3302B"/>
    <w:rsid w:val="00E33CB6"/>
    <w:rsid w:val="00E34059"/>
    <w:rsid w:val="00E3424A"/>
    <w:rsid w:val="00E34282"/>
    <w:rsid w:val="00E34E2A"/>
    <w:rsid w:val="00E353DB"/>
    <w:rsid w:val="00E353F0"/>
    <w:rsid w:val="00E35623"/>
    <w:rsid w:val="00E35747"/>
    <w:rsid w:val="00E35FD7"/>
    <w:rsid w:val="00E3622C"/>
    <w:rsid w:val="00E36ACC"/>
    <w:rsid w:val="00E370E2"/>
    <w:rsid w:val="00E37595"/>
    <w:rsid w:val="00E40096"/>
    <w:rsid w:val="00E40490"/>
    <w:rsid w:val="00E408D8"/>
    <w:rsid w:val="00E41989"/>
    <w:rsid w:val="00E42158"/>
    <w:rsid w:val="00E4274F"/>
    <w:rsid w:val="00E43BAA"/>
    <w:rsid w:val="00E43EB2"/>
    <w:rsid w:val="00E45D78"/>
    <w:rsid w:val="00E4604A"/>
    <w:rsid w:val="00E46207"/>
    <w:rsid w:val="00E46347"/>
    <w:rsid w:val="00E46718"/>
    <w:rsid w:val="00E503D0"/>
    <w:rsid w:val="00E50AE5"/>
    <w:rsid w:val="00E5186B"/>
    <w:rsid w:val="00E51EC6"/>
    <w:rsid w:val="00E51FE0"/>
    <w:rsid w:val="00E53133"/>
    <w:rsid w:val="00E5418D"/>
    <w:rsid w:val="00E54905"/>
    <w:rsid w:val="00E54B93"/>
    <w:rsid w:val="00E54D85"/>
    <w:rsid w:val="00E54DA8"/>
    <w:rsid w:val="00E5543D"/>
    <w:rsid w:val="00E55664"/>
    <w:rsid w:val="00E55E86"/>
    <w:rsid w:val="00E564E2"/>
    <w:rsid w:val="00E56580"/>
    <w:rsid w:val="00E56ACD"/>
    <w:rsid w:val="00E56D9F"/>
    <w:rsid w:val="00E57B0E"/>
    <w:rsid w:val="00E60435"/>
    <w:rsid w:val="00E60DDF"/>
    <w:rsid w:val="00E60DEE"/>
    <w:rsid w:val="00E60F42"/>
    <w:rsid w:val="00E60F43"/>
    <w:rsid w:val="00E61BF6"/>
    <w:rsid w:val="00E61CB7"/>
    <w:rsid w:val="00E62103"/>
    <w:rsid w:val="00E62E06"/>
    <w:rsid w:val="00E6317D"/>
    <w:rsid w:val="00E63507"/>
    <w:rsid w:val="00E64232"/>
    <w:rsid w:val="00E648C1"/>
    <w:rsid w:val="00E64A9D"/>
    <w:rsid w:val="00E65596"/>
    <w:rsid w:val="00E65630"/>
    <w:rsid w:val="00E6564B"/>
    <w:rsid w:val="00E65990"/>
    <w:rsid w:val="00E66A02"/>
    <w:rsid w:val="00E66EEF"/>
    <w:rsid w:val="00E676E0"/>
    <w:rsid w:val="00E677AC"/>
    <w:rsid w:val="00E678ED"/>
    <w:rsid w:val="00E67DC4"/>
    <w:rsid w:val="00E701B5"/>
    <w:rsid w:val="00E70F29"/>
    <w:rsid w:val="00E710B0"/>
    <w:rsid w:val="00E7132E"/>
    <w:rsid w:val="00E72B8E"/>
    <w:rsid w:val="00E737D7"/>
    <w:rsid w:val="00E73B28"/>
    <w:rsid w:val="00E73E14"/>
    <w:rsid w:val="00E73EC4"/>
    <w:rsid w:val="00E756BB"/>
    <w:rsid w:val="00E760A2"/>
    <w:rsid w:val="00E76191"/>
    <w:rsid w:val="00E7661A"/>
    <w:rsid w:val="00E76799"/>
    <w:rsid w:val="00E76835"/>
    <w:rsid w:val="00E76A8C"/>
    <w:rsid w:val="00E77147"/>
    <w:rsid w:val="00E775EE"/>
    <w:rsid w:val="00E77A7B"/>
    <w:rsid w:val="00E77BB9"/>
    <w:rsid w:val="00E7F04E"/>
    <w:rsid w:val="00E80139"/>
    <w:rsid w:val="00E80240"/>
    <w:rsid w:val="00E80466"/>
    <w:rsid w:val="00E825D5"/>
    <w:rsid w:val="00E82C88"/>
    <w:rsid w:val="00E8354C"/>
    <w:rsid w:val="00E841DC"/>
    <w:rsid w:val="00E844C7"/>
    <w:rsid w:val="00E84857"/>
    <w:rsid w:val="00E85C2E"/>
    <w:rsid w:val="00E86FC7"/>
    <w:rsid w:val="00E87B92"/>
    <w:rsid w:val="00E90050"/>
    <w:rsid w:val="00E910FA"/>
    <w:rsid w:val="00E925A2"/>
    <w:rsid w:val="00E92C63"/>
    <w:rsid w:val="00E93E78"/>
    <w:rsid w:val="00E944B3"/>
    <w:rsid w:val="00E94D80"/>
    <w:rsid w:val="00E9501E"/>
    <w:rsid w:val="00E95A65"/>
    <w:rsid w:val="00E95EE7"/>
    <w:rsid w:val="00E9669B"/>
    <w:rsid w:val="00E97614"/>
    <w:rsid w:val="00E978DD"/>
    <w:rsid w:val="00E97938"/>
    <w:rsid w:val="00E97A90"/>
    <w:rsid w:val="00E97C73"/>
    <w:rsid w:val="00EA01F0"/>
    <w:rsid w:val="00EA05B3"/>
    <w:rsid w:val="00EA0A7B"/>
    <w:rsid w:val="00EA0CA3"/>
    <w:rsid w:val="00EA10DE"/>
    <w:rsid w:val="00EA160D"/>
    <w:rsid w:val="00EA1837"/>
    <w:rsid w:val="00EA271A"/>
    <w:rsid w:val="00EA3D98"/>
    <w:rsid w:val="00EA4A04"/>
    <w:rsid w:val="00EA4C78"/>
    <w:rsid w:val="00EA5DA5"/>
    <w:rsid w:val="00EA6046"/>
    <w:rsid w:val="00EA68CD"/>
    <w:rsid w:val="00EB0373"/>
    <w:rsid w:val="00EB06AE"/>
    <w:rsid w:val="00EB07AE"/>
    <w:rsid w:val="00EB0845"/>
    <w:rsid w:val="00EB0AA8"/>
    <w:rsid w:val="00EB1871"/>
    <w:rsid w:val="00EB2206"/>
    <w:rsid w:val="00EB246C"/>
    <w:rsid w:val="00EB2A2B"/>
    <w:rsid w:val="00EB2D94"/>
    <w:rsid w:val="00EB2F5C"/>
    <w:rsid w:val="00EB2FF9"/>
    <w:rsid w:val="00EB3566"/>
    <w:rsid w:val="00EB387A"/>
    <w:rsid w:val="00EB3BF3"/>
    <w:rsid w:val="00EB4125"/>
    <w:rsid w:val="00EB43ED"/>
    <w:rsid w:val="00EB4718"/>
    <w:rsid w:val="00EB48A1"/>
    <w:rsid w:val="00EB4AF6"/>
    <w:rsid w:val="00EB7053"/>
    <w:rsid w:val="00EB7128"/>
    <w:rsid w:val="00EB756A"/>
    <w:rsid w:val="00EB76DC"/>
    <w:rsid w:val="00EB7B8B"/>
    <w:rsid w:val="00EBBB23"/>
    <w:rsid w:val="00EC0057"/>
    <w:rsid w:val="00EC0C42"/>
    <w:rsid w:val="00EC2BE4"/>
    <w:rsid w:val="00EC2CA9"/>
    <w:rsid w:val="00EC3439"/>
    <w:rsid w:val="00EC41EE"/>
    <w:rsid w:val="00EC4745"/>
    <w:rsid w:val="00EC56FB"/>
    <w:rsid w:val="00EC584D"/>
    <w:rsid w:val="00EC5B7E"/>
    <w:rsid w:val="00EC6620"/>
    <w:rsid w:val="00EC6723"/>
    <w:rsid w:val="00EC77D1"/>
    <w:rsid w:val="00ED014E"/>
    <w:rsid w:val="00ED05F1"/>
    <w:rsid w:val="00ED0A84"/>
    <w:rsid w:val="00ED14A3"/>
    <w:rsid w:val="00ED17F8"/>
    <w:rsid w:val="00ED185D"/>
    <w:rsid w:val="00ED1975"/>
    <w:rsid w:val="00ED1A47"/>
    <w:rsid w:val="00ED1BC6"/>
    <w:rsid w:val="00ED20A0"/>
    <w:rsid w:val="00ED277C"/>
    <w:rsid w:val="00ED3C15"/>
    <w:rsid w:val="00ED3F3A"/>
    <w:rsid w:val="00ED4503"/>
    <w:rsid w:val="00ED54DA"/>
    <w:rsid w:val="00ED5872"/>
    <w:rsid w:val="00ED5DD6"/>
    <w:rsid w:val="00ED6507"/>
    <w:rsid w:val="00ED6B52"/>
    <w:rsid w:val="00ED6FB7"/>
    <w:rsid w:val="00ED7285"/>
    <w:rsid w:val="00ED749A"/>
    <w:rsid w:val="00EE0385"/>
    <w:rsid w:val="00EE187C"/>
    <w:rsid w:val="00EE1C94"/>
    <w:rsid w:val="00EE22B5"/>
    <w:rsid w:val="00EE2911"/>
    <w:rsid w:val="00EE35E0"/>
    <w:rsid w:val="00EE39EB"/>
    <w:rsid w:val="00EE426F"/>
    <w:rsid w:val="00EE4D66"/>
    <w:rsid w:val="00EE4E79"/>
    <w:rsid w:val="00EE51DB"/>
    <w:rsid w:val="00EE53B8"/>
    <w:rsid w:val="00EE57FB"/>
    <w:rsid w:val="00EE58D8"/>
    <w:rsid w:val="00EE6914"/>
    <w:rsid w:val="00EE6983"/>
    <w:rsid w:val="00EE742D"/>
    <w:rsid w:val="00EE7CEC"/>
    <w:rsid w:val="00EF0489"/>
    <w:rsid w:val="00EF0D52"/>
    <w:rsid w:val="00EF10BE"/>
    <w:rsid w:val="00EF13A8"/>
    <w:rsid w:val="00EF14F8"/>
    <w:rsid w:val="00EF16FB"/>
    <w:rsid w:val="00EF1DFB"/>
    <w:rsid w:val="00EF2E3C"/>
    <w:rsid w:val="00EF31B9"/>
    <w:rsid w:val="00EF35DB"/>
    <w:rsid w:val="00EF3BC7"/>
    <w:rsid w:val="00EF3D6E"/>
    <w:rsid w:val="00EF511E"/>
    <w:rsid w:val="00EF52CF"/>
    <w:rsid w:val="00EF77A9"/>
    <w:rsid w:val="00EF7BF3"/>
    <w:rsid w:val="00F0003E"/>
    <w:rsid w:val="00F00B88"/>
    <w:rsid w:val="00F01F9F"/>
    <w:rsid w:val="00F01FAA"/>
    <w:rsid w:val="00F02220"/>
    <w:rsid w:val="00F02311"/>
    <w:rsid w:val="00F04468"/>
    <w:rsid w:val="00F04DBD"/>
    <w:rsid w:val="00F050E8"/>
    <w:rsid w:val="00F0570E"/>
    <w:rsid w:val="00F05AC4"/>
    <w:rsid w:val="00F05B94"/>
    <w:rsid w:val="00F063FF"/>
    <w:rsid w:val="00F065D3"/>
    <w:rsid w:val="00F0718E"/>
    <w:rsid w:val="00F074BD"/>
    <w:rsid w:val="00F076AC"/>
    <w:rsid w:val="00F10444"/>
    <w:rsid w:val="00F106F9"/>
    <w:rsid w:val="00F11A87"/>
    <w:rsid w:val="00F12287"/>
    <w:rsid w:val="00F12610"/>
    <w:rsid w:val="00F12DB5"/>
    <w:rsid w:val="00F14538"/>
    <w:rsid w:val="00F1470B"/>
    <w:rsid w:val="00F149E5"/>
    <w:rsid w:val="00F152DA"/>
    <w:rsid w:val="00F155A6"/>
    <w:rsid w:val="00F15B5C"/>
    <w:rsid w:val="00F15D03"/>
    <w:rsid w:val="00F160F5"/>
    <w:rsid w:val="00F1700A"/>
    <w:rsid w:val="00F17D62"/>
    <w:rsid w:val="00F17FEA"/>
    <w:rsid w:val="00F20822"/>
    <w:rsid w:val="00F20DD9"/>
    <w:rsid w:val="00F21579"/>
    <w:rsid w:val="00F22719"/>
    <w:rsid w:val="00F228C5"/>
    <w:rsid w:val="00F22CDC"/>
    <w:rsid w:val="00F22DFC"/>
    <w:rsid w:val="00F23339"/>
    <w:rsid w:val="00F23DAB"/>
    <w:rsid w:val="00F24385"/>
    <w:rsid w:val="00F24EF1"/>
    <w:rsid w:val="00F254AC"/>
    <w:rsid w:val="00F257D5"/>
    <w:rsid w:val="00F2610C"/>
    <w:rsid w:val="00F265D2"/>
    <w:rsid w:val="00F278C1"/>
    <w:rsid w:val="00F27AC8"/>
    <w:rsid w:val="00F300BA"/>
    <w:rsid w:val="00F30B83"/>
    <w:rsid w:val="00F30C0C"/>
    <w:rsid w:val="00F30DBA"/>
    <w:rsid w:val="00F311EA"/>
    <w:rsid w:val="00F31AB4"/>
    <w:rsid w:val="00F323FB"/>
    <w:rsid w:val="00F32D9F"/>
    <w:rsid w:val="00F32DAF"/>
    <w:rsid w:val="00F33400"/>
    <w:rsid w:val="00F34114"/>
    <w:rsid w:val="00F35CB9"/>
    <w:rsid w:val="00F35CD6"/>
    <w:rsid w:val="00F35F47"/>
    <w:rsid w:val="00F36078"/>
    <w:rsid w:val="00F366BC"/>
    <w:rsid w:val="00F3673A"/>
    <w:rsid w:val="00F3678D"/>
    <w:rsid w:val="00F40B48"/>
    <w:rsid w:val="00F40F15"/>
    <w:rsid w:val="00F41282"/>
    <w:rsid w:val="00F426C0"/>
    <w:rsid w:val="00F428C6"/>
    <w:rsid w:val="00F42B37"/>
    <w:rsid w:val="00F42D16"/>
    <w:rsid w:val="00F43B01"/>
    <w:rsid w:val="00F43FCB"/>
    <w:rsid w:val="00F4479E"/>
    <w:rsid w:val="00F454B5"/>
    <w:rsid w:val="00F4594A"/>
    <w:rsid w:val="00F460B1"/>
    <w:rsid w:val="00F4663B"/>
    <w:rsid w:val="00F4687F"/>
    <w:rsid w:val="00F469EC"/>
    <w:rsid w:val="00F46A42"/>
    <w:rsid w:val="00F4712D"/>
    <w:rsid w:val="00F47E61"/>
    <w:rsid w:val="00F51A2F"/>
    <w:rsid w:val="00F51B0C"/>
    <w:rsid w:val="00F52A85"/>
    <w:rsid w:val="00F52CEB"/>
    <w:rsid w:val="00F53070"/>
    <w:rsid w:val="00F53929"/>
    <w:rsid w:val="00F553CC"/>
    <w:rsid w:val="00F577F9"/>
    <w:rsid w:val="00F57C8A"/>
    <w:rsid w:val="00F60956"/>
    <w:rsid w:val="00F60A6D"/>
    <w:rsid w:val="00F60D9A"/>
    <w:rsid w:val="00F60F4B"/>
    <w:rsid w:val="00F614C0"/>
    <w:rsid w:val="00F61598"/>
    <w:rsid w:val="00F6189C"/>
    <w:rsid w:val="00F618EA"/>
    <w:rsid w:val="00F61CD6"/>
    <w:rsid w:val="00F61CFC"/>
    <w:rsid w:val="00F61D51"/>
    <w:rsid w:val="00F61E38"/>
    <w:rsid w:val="00F6211B"/>
    <w:rsid w:val="00F62683"/>
    <w:rsid w:val="00F62AB0"/>
    <w:rsid w:val="00F62AE8"/>
    <w:rsid w:val="00F63E4E"/>
    <w:rsid w:val="00F64BE3"/>
    <w:rsid w:val="00F64D90"/>
    <w:rsid w:val="00F65CA8"/>
    <w:rsid w:val="00F667A8"/>
    <w:rsid w:val="00F66A48"/>
    <w:rsid w:val="00F67A27"/>
    <w:rsid w:val="00F67A8A"/>
    <w:rsid w:val="00F701DA"/>
    <w:rsid w:val="00F70749"/>
    <w:rsid w:val="00F70C9F"/>
    <w:rsid w:val="00F716F8"/>
    <w:rsid w:val="00F71743"/>
    <w:rsid w:val="00F71902"/>
    <w:rsid w:val="00F7197F"/>
    <w:rsid w:val="00F72804"/>
    <w:rsid w:val="00F72EE8"/>
    <w:rsid w:val="00F72F9F"/>
    <w:rsid w:val="00F7349D"/>
    <w:rsid w:val="00F735DC"/>
    <w:rsid w:val="00F74E53"/>
    <w:rsid w:val="00F75573"/>
    <w:rsid w:val="00F75F0E"/>
    <w:rsid w:val="00F75FF9"/>
    <w:rsid w:val="00F7649B"/>
    <w:rsid w:val="00F76A3C"/>
    <w:rsid w:val="00F80266"/>
    <w:rsid w:val="00F80296"/>
    <w:rsid w:val="00F8092B"/>
    <w:rsid w:val="00F82801"/>
    <w:rsid w:val="00F82FE9"/>
    <w:rsid w:val="00F835AD"/>
    <w:rsid w:val="00F83707"/>
    <w:rsid w:val="00F83BE8"/>
    <w:rsid w:val="00F83D45"/>
    <w:rsid w:val="00F83F06"/>
    <w:rsid w:val="00F84339"/>
    <w:rsid w:val="00F8443E"/>
    <w:rsid w:val="00F849EA"/>
    <w:rsid w:val="00F854D2"/>
    <w:rsid w:val="00F85807"/>
    <w:rsid w:val="00F85FEF"/>
    <w:rsid w:val="00F86361"/>
    <w:rsid w:val="00F869DF"/>
    <w:rsid w:val="00F86B23"/>
    <w:rsid w:val="00F87074"/>
    <w:rsid w:val="00F87295"/>
    <w:rsid w:val="00F8744C"/>
    <w:rsid w:val="00F90125"/>
    <w:rsid w:val="00F90E15"/>
    <w:rsid w:val="00F92309"/>
    <w:rsid w:val="00F92DA9"/>
    <w:rsid w:val="00F93D24"/>
    <w:rsid w:val="00F93F6E"/>
    <w:rsid w:val="00F93FF1"/>
    <w:rsid w:val="00F94112"/>
    <w:rsid w:val="00F9448C"/>
    <w:rsid w:val="00F94A14"/>
    <w:rsid w:val="00F9589B"/>
    <w:rsid w:val="00F95BCF"/>
    <w:rsid w:val="00F966DC"/>
    <w:rsid w:val="00F969BC"/>
    <w:rsid w:val="00F96DCF"/>
    <w:rsid w:val="00F96EF5"/>
    <w:rsid w:val="00F97264"/>
    <w:rsid w:val="00F97316"/>
    <w:rsid w:val="00FA0194"/>
    <w:rsid w:val="00FA0327"/>
    <w:rsid w:val="00FA08A3"/>
    <w:rsid w:val="00FA0A0B"/>
    <w:rsid w:val="00FA0F32"/>
    <w:rsid w:val="00FA1497"/>
    <w:rsid w:val="00FA2C06"/>
    <w:rsid w:val="00FA39D2"/>
    <w:rsid w:val="00FA473D"/>
    <w:rsid w:val="00FA474F"/>
    <w:rsid w:val="00FA4EC4"/>
    <w:rsid w:val="00FA5108"/>
    <w:rsid w:val="00FA5168"/>
    <w:rsid w:val="00FA5670"/>
    <w:rsid w:val="00FA56FA"/>
    <w:rsid w:val="00FA6233"/>
    <w:rsid w:val="00FA70D9"/>
    <w:rsid w:val="00FA7186"/>
    <w:rsid w:val="00FA7205"/>
    <w:rsid w:val="00FA769A"/>
    <w:rsid w:val="00FA774A"/>
    <w:rsid w:val="00FA795A"/>
    <w:rsid w:val="00FA7F70"/>
    <w:rsid w:val="00FB045B"/>
    <w:rsid w:val="00FB04B5"/>
    <w:rsid w:val="00FB070B"/>
    <w:rsid w:val="00FB084F"/>
    <w:rsid w:val="00FB0CBC"/>
    <w:rsid w:val="00FB1180"/>
    <w:rsid w:val="00FB17A9"/>
    <w:rsid w:val="00FB1808"/>
    <w:rsid w:val="00FB2596"/>
    <w:rsid w:val="00FB28CF"/>
    <w:rsid w:val="00FB329C"/>
    <w:rsid w:val="00FB3D36"/>
    <w:rsid w:val="00FB4E1A"/>
    <w:rsid w:val="00FB5089"/>
    <w:rsid w:val="00FB600A"/>
    <w:rsid w:val="00FB6125"/>
    <w:rsid w:val="00FB63A2"/>
    <w:rsid w:val="00FB7B16"/>
    <w:rsid w:val="00FC0539"/>
    <w:rsid w:val="00FC081D"/>
    <w:rsid w:val="00FC14E7"/>
    <w:rsid w:val="00FC1BA1"/>
    <w:rsid w:val="00FC1CBF"/>
    <w:rsid w:val="00FC3865"/>
    <w:rsid w:val="00FC38F6"/>
    <w:rsid w:val="00FC43A0"/>
    <w:rsid w:val="00FC49C6"/>
    <w:rsid w:val="00FC4B53"/>
    <w:rsid w:val="00FC4E99"/>
    <w:rsid w:val="00FC5414"/>
    <w:rsid w:val="00FC5481"/>
    <w:rsid w:val="00FC5BD0"/>
    <w:rsid w:val="00FC690C"/>
    <w:rsid w:val="00FC77A4"/>
    <w:rsid w:val="00FD02D0"/>
    <w:rsid w:val="00FD072D"/>
    <w:rsid w:val="00FD0949"/>
    <w:rsid w:val="00FD1389"/>
    <w:rsid w:val="00FD15D6"/>
    <w:rsid w:val="00FD249A"/>
    <w:rsid w:val="00FD27FA"/>
    <w:rsid w:val="00FD2D83"/>
    <w:rsid w:val="00FD375F"/>
    <w:rsid w:val="00FD3DBA"/>
    <w:rsid w:val="00FD4045"/>
    <w:rsid w:val="00FD40BD"/>
    <w:rsid w:val="00FD5A8A"/>
    <w:rsid w:val="00FD60B3"/>
    <w:rsid w:val="00FD61ED"/>
    <w:rsid w:val="00FD6763"/>
    <w:rsid w:val="00FD6BEF"/>
    <w:rsid w:val="00FD73E8"/>
    <w:rsid w:val="00FD7595"/>
    <w:rsid w:val="00FE09C3"/>
    <w:rsid w:val="00FE09DA"/>
    <w:rsid w:val="00FE0ABE"/>
    <w:rsid w:val="00FE0ACD"/>
    <w:rsid w:val="00FE172E"/>
    <w:rsid w:val="00FE1C4E"/>
    <w:rsid w:val="00FE2956"/>
    <w:rsid w:val="00FE332B"/>
    <w:rsid w:val="00FE3D9B"/>
    <w:rsid w:val="00FE4060"/>
    <w:rsid w:val="00FE42D0"/>
    <w:rsid w:val="00FE4402"/>
    <w:rsid w:val="00FE4C85"/>
    <w:rsid w:val="00FE4CF1"/>
    <w:rsid w:val="00FE61A2"/>
    <w:rsid w:val="00FE6441"/>
    <w:rsid w:val="00FE6A9A"/>
    <w:rsid w:val="00FE6CB6"/>
    <w:rsid w:val="00FE6FF3"/>
    <w:rsid w:val="00FE7153"/>
    <w:rsid w:val="00FE7C44"/>
    <w:rsid w:val="00FF019A"/>
    <w:rsid w:val="00FF0A35"/>
    <w:rsid w:val="00FF1BF4"/>
    <w:rsid w:val="00FF1E64"/>
    <w:rsid w:val="00FF23B3"/>
    <w:rsid w:val="00FF2DF4"/>
    <w:rsid w:val="00FF3B00"/>
    <w:rsid w:val="00FF3FA1"/>
    <w:rsid w:val="00FF408F"/>
    <w:rsid w:val="00FF4E1F"/>
    <w:rsid w:val="00FF5263"/>
    <w:rsid w:val="00FF5AF1"/>
    <w:rsid w:val="00FF5D32"/>
    <w:rsid w:val="00FF617B"/>
    <w:rsid w:val="00FF6A82"/>
    <w:rsid w:val="00FF7370"/>
    <w:rsid w:val="00FF74E4"/>
    <w:rsid w:val="00FFC4B9"/>
    <w:rsid w:val="01024160"/>
    <w:rsid w:val="0109AF41"/>
    <w:rsid w:val="011F6ED0"/>
    <w:rsid w:val="012140DE"/>
    <w:rsid w:val="0121E374"/>
    <w:rsid w:val="01248054"/>
    <w:rsid w:val="012A238C"/>
    <w:rsid w:val="01387C1B"/>
    <w:rsid w:val="013EE71D"/>
    <w:rsid w:val="015753E6"/>
    <w:rsid w:val="0159D17C"/>
    <w:rsid w:val="015AC357"/>
    <w:rsid w:val="015FBDFB"/>
    <w:rsid w:val="017260CC"/>
    <w:rsid w:val="017FCFEF"/>
    <w:rsid w:val="0180B7B6"/>
    <w:rsid w:val="01839C3C"/>
    <w:rsid w:val="018E2F02"/>
    <w:rsid w:val="019DB311"/>
    <w:rsid w:val="01A26310"/>
    <w:rsid w:val="01A350D4"/>
    <w:rsid w:val="01A4817D"/>
    <w:rsid w:val="01A95229"/>
    <w:rsid w:val="01AA407A"/>
    <w:rsid w:val="01AADC29"/>
    <w:rsid w:val="01B097A7"/>
    <w:rsid w:val="01B2F48C"/>
    <w:rsid w:val="01C6A8F1"/>
    <w:rsid w:val="01CD8B2E"/>
    <w:rsid w:val="01CF7134"/>
    <w:rsid w:val="01DA5ED9"/>
    <w:rsid w:val="01EA381C"/>
    <w:rsid w:val="01ECFD4B"/>
    <w:rsid w:val="01F45A4E"/>
    <w:rsid w:val="01F85025"/>
    <w:rsid w:val="01FFCEA7"/>
    <w:rsid w:val="0224F5D0"/>
    <w:rsid w:val="022CCF10"/>
    <w:rsid w:val="02349AAB"/>
    <w:rsid w:val="023CC1AA"/>
    <w:rsid w:val="02454527"/>
    <w:rsid w:val="024711F1"/>
    <w:rsid w:val="024B5ABD"/>
    <w:rsid w:val="024CE9B4"/>
    <w:rsid w:val="024DAA69"/>
    <w:rsid w:val="02557DE7"/>
    <w:rsid w:val="025DB530"/>
    <w:rsid w:val="025F5F4A"/>
    <w:rsid w:val="026A18B2"/>
    <w:rsid w:val="026A7512"/>
    <w:rsid w:val="026CD376"/>
    <w:rsid w:val="0276A3E5"/>
    <w:rsid w:val="02779C5B"/>
    <w:rsid w:val="027A299B"/>
    <w:rsid w:val="02810AB3"/>
    <w:rsid w:val="0282D57B"/>
    <w:rsid w:val="02886521"/>
    <w:rsid w:val="028D8A9E"/>
    <w:rsid w:val="028D8EF8"/>
    <w:rsid w:val="028EB20A"/>
    <w:rsid w:val="029222AC"/>
    <w:rsid w:val="0297C6CC"/>
    <w:rsid w:val="029BF821"/>
    <w:rsid w:val="02A3B2D6"/>
    <w:rsid w:val="02B1413F"/>
    <w:rsid w:val="02B83E0A"/>
    <w:rsid w:val="02BA3988"/>
    <w:rsid w:val="02C31C2C"/>
    <w:rsid w:val="02C4E7AF"/>
    <w:rsid w:val="02C86C0D"/>
    <w:rsid w:val="02CBC57E"/>
    <w:rsid w:val="02D8C201"/>
    <w:rsid w:val="02D97653"/>
    <w:rsid w:val="02DEC7D2"/>
    <w:rsid w:val="02E48755"/>
    <w:rsid w:val="02E7EF82"/>
    <w:rsid w:val="02E9218C"/>
    <w:rsid w:val="02E9E76A"/>
    <w:rsid w:val="02EA4080"/>
    <w:rsid w:val="02EA95AC"/>
    <w:rsid w:val="02EDB11A"/>
    <w:rsid w:val="02EEE6B2"/>
    <w:rsid w:val="03070B4D"/>
    <w:rsid w:val="030E7ED6"/>
    <w:rsid w:val="0327944E"/>
    <w:rsid w:val="0327C236"/>
    <w:rsid w:val="03288F74"/>
    <w:rsid w:val="0329E20E"/>
    <w:rsid w:val="03306B50"/>
    <w:rsid w:val="0337E865"/>
    <w:rsid w:val="033D528C"/>
    <w:rsid w:val="03489DA5"/>
    <w:rsid w:val="03499806"/>
    <w:rsid w:val="0349F36B"/>
    <w:rsid w:val="034C2A23"/>
    <w:rsid w:val="034E0CB5"/>
    <w:rsid w:val="034F57AC"/>
    <w:rsid w:val="035262D3"/>
    <w:rsid w:val="035FF1AC"/>
    <w:rsid w:val="0361CC0B"/>
    <w:rsid w:val="036F003B"/>
    <w:rsid w:val="037CFBFA"/>
    <w:rsid w:val="0382F43A"/>
    <w:rsid w:val="038A9D76"/>
    <w:rsid w:val="038EE998"/>
    <w:rsid w:val="039EDBD2"/>
    <w:rsid w:val="03AB361E"/>
    <w:rsid w:val="03B2B573"/>
    <w:rsid w:val="03B314CA"/>
    <w:rsid w:val="03B89546"/>
    <w:rsid w:val="03C51CFB"/>
    <w:rsid w:val="03D4C460"/>
    <w:rsid w:val="03D7542B"/>
    <w:rsid w:val="03E297F3"/>
    <w:rsid w:val="03E351BB"/>
    <w:rsid w:val="03E5DB6B"/>
    <w:rsid w:val="03EAB3D3"/>
    <w:rsid w:val="03EDAB23"/>
    <w:rsid w:val="03F7AB32"/>
    <w:rsid w:val="0406799E"/>
    <w:rsid w:val="0411C6FF"/>
    <w:rsid w:val="041CD257"/>
    <w:rsid w:val="042FAF74"/>
    <w:rsid w:val="0430CC62"/>
    <w:rsid w:val="04390D41"/>
    <w:rsid w:val="0442C4AD"/>
    <w:rsid w:val="044737A0"/>
    <w:rsid w:val="045260F9"/>
    <w:rsid w:val="045734B5"/>
    <w:rsid w:val="04598436"/>
    <w:rsid w:val="045FB2C5"/>
    <w:rsid w:val="0461B2A8"/>
    <w:rsid w:val="04643DB3"/>
    <w:rsid w:val="04667C98"/>
    <w:rsid w:val="046DB3DF"/>
    <w:rsid w:val="046F86B0"/>
    <w:rsid w:val="04706AD1"/>
    <w:rsid w:val="04845012"/>
    <w:rsid w:val="048B6A92"/>
    <w:rsid w:val="048C7700"/>
    <w:rsid w:val="04912A4F"/>
    <w:rsid w:val="0494965C"/>
    <w:rsid w:val="04B2B5EC"/>
    <w:rsid w:val="04BA20EF"/>
    <w:rsid w:val="04C1D43F"/>
    <w:rsid w:val="04C1F885"/>
    <w:rsid w:val="04C3BA31"/>
    <w:rsid w:val="04C5B26F"/>
    <w:rsid w:val="04D6CAC4"/>
    <w:rsid w:val="04E0C19B"/>
    <w:rsid w:val="04E1B617"/>
    <w:rsid w:val="04E1FE83"/>
    <w:rsid w:val="04E26A35"/>
    <w:rsid w:val="04E8E0F7"/>
    <w:rsid w:val="04EA0B55"/>
    <w:rsid w:val="04F2291B"/>
    <w:rsid w:val="04FFC100"/>
    <w:rsid w:val="0507E075"/>
    <w:rsid w:val="050EA56D"/>
    <w:rsid w:val="0515BAA3"/>
    <w:rsid w:val="051AC8FC"/>
    <w:rsid w:val="0527F24E"/>
    <w:rsid w:val="052EFAA9"/>
    <w:rsid w:val="05303128"/>
    <w:rsid w:val="0535C471"/>
    <w:rsid w:val="05361349"/>
    <w:rsid w:val="0536AD1E"/>
    <w:rsid w:val="05370F68"/>
    <w:rsid w:val="053B74DA"/>
    <w:rsid w:val="054BB365"/>
    <w:rsid w:val="054CD196"/>
    <w:rsid w:val="0553D57B"/>
    <w:rsid w:val="0553DF5E"/>
    <w:rsid w:val="0561B005"/>
    <w:rsid w:val="056DC9D8"/>
    <w:rsid w:val="057CE5E9"/>
    <w:rsid w:val="0580D801"/>
    <w:rsid w:val="058B2573"/>
    <w:rsid w:val="058B8DEF"/>
    <w:rsid w:val="059C357F"/>
    <w:rsid w:val="05A1B974"/>
    <w:rsid w:val="05A36585"/>
    <w:rsid w:val="05BB2960"/>
    <w:rsid w:val="05C03815"/>
    <w:rsid w:val="05C194BE"/>
    <w:rsid w:val="05DD93ED"/>
    <w:rsid w:val="05DDB539"/>
    <w:rsid w:val="05DE950E"/>
    <w:rsid w:val="05E4A373"/>
    <w:rsid w:val="05ED0362"/>
    <w:rsid w:val="05F426A2"/>
    <w:rsid w:val="05FE5C37"/>
    <w:rsid w:val="0601B481"/>
    <w:rsid w:val="06056EF5"/>
    <w:rsid w:val="0613EE3C"/>
    <w:rsid w:val="0615B4A3"/>
    <w:rsid w:val="0617C0FB"/>
    <w:rsid w:val="061C50D6"/>
    <w:rsid w:val="062C80D6"/>
    <w:rsid w:val="063E6C51"/>
    <w:rsid w:val="063F2244"/>
    <w:rsid w:val="0650B12F"/>
    <w:rsid w:val="065EE882"/>
    <w:rsid w:val="06623AD0"/>
    <w:rsid w:val="06705370"/>
    <w:rsid w:val="06781F0B"/>
    <w:rsid w:val="067DBA6E"/>
    <w:rsid w:val="068661FB"/>
    <w:rsid w:val="06877BA6"/>
    <w:rsid w:val="06892374"/>
    <w:rsid w:val="0690C807"/>
    <w:rsid w:val="0699141E"/>
    <w:rsid w:val="069A80CD"/>
    <w:rsid w:val="069D96AB"/>
    <w:rsid w:val="06A03FAF"/>
    <w:rsid w:val="06A646EE"/>
    <w:rsid w:val="06AB71ED"/>
    <w:rsid w:val="06B20146"/>
    <w:rsid w:val="06CDFD89"/>
    <w:rsid w:val="06DCF5A4"/>
    <w:rsid w:val="06DD350E"/>
    <w:rsid w:val="06E13C12"/>
    <w:rsid w:val="06E8A1F7"/>
    <w:rsid w:val="06F28A7A"/>
    <w:rsid w:val="07063B57"/>
    <w:rsid w:val="0721D24B"/>
    <w:rsid w:val="072669B8"/>
    <w:rsid w:val="0726D631"/>
    <w:rsid w:val="072CBE40"/>
    <w:rsid w:val="072EABEB"/>
    <w:rsid w:val="0736F362"/>
    <w:rsid w:val="0737FED5"/>
    <w:rsid w:val="073C4A8A"/>
    <w:rsid w:val="0748795A"/>
    <w:rsid w:val="075157F9"/>
    <w:rsid w:val="0752DD4B"/>
    <w:rsid w:val="075C9B32"/>
    <w:rsid w:val="076C10CA"/>
    <w:rsid w:val="0770EB6C"/>
    <w:rsid w:val="07805182"/>
    <w:rsid w:val="07844BA1"/>
    <w:rsid w:val="07849A3E"/>
    <w:rsid w:val="078B0FFE"/>
    <w:rsid w:val="078F8B6C"/>
    <w:rsid w:val="079376AB"/>
    <w:rsid w:val="079BBC9C"/>
    <w:rsid w:val="07AC61AD"/>
    <w:rsid w:val="07ACB6B0"/>
    <w:rsid w:val="07B2076B"/>
    <w:rsid w:val="07BA26C7"/>
    <w:rsid w:val="07D33743"/>
    <w:rsid w:val="07D3ED17"/>
    <w:rsid w:val="07D46073"/>
    <w:rsid w:val="07DEBF38"/>
    <w:rsid w:val="07E23296"/>
    <w:rsid w:val="07E511F1"/>
    <w:rsid w:val="07F06609"/>
    <w:rsid w:val="07F7D2B2"/>
    <w:rsid w:val="07F93739"/>
    <w:rsid w:val="07FAB8E3"/>
    <w:rsid w:val="08064784"/>
    <w:rsid w:val="0816CEE3"/>
    <w:rsid w:val="081ECC8E"/>
    <w:rsid w:val="081F0400"/>
    <w:rsid w:val="08212E34"/>
    <w:rsid w:val="082763DC"/>
    <w:rsid w:val="0828824F"/>
    <w:rsid w:val="0831093E"/>
    <w:rsid w:val="08331D56"/>
    <w:rsid w:val="0834435C"/>
    <w:rsid w:val="08395BFB"/>
    <w:rsid w:val="083D6BDE"/>
    <w:rsid w:val="083E84FF"/>
    <w:rsid w:val="084048A4"/>
    <w:rsid w:val="0842174F"/>
    <w:rsid w:val="0842AC38"/>
    <w:rsid w:val="0843A187"/>
    <w:rsid w:val="0844B1F9"/>
    <w:rsid w:val="0846E8BD"/>
    <w:rsid w:val="08692FAB"/>
    <w:rsid w:val="086C32AC"/>
    <w:rsid w:val="086EB02A"/>
    <w:rsid w:val="086F24FD"/>
    <w:rsid w:val="088A80A7"/>
    <w:rsid w:val="08967B3C"/>
    <w:rsid w:val="0897C0C4"/>
    <w:rsid w:val="089AD963"/>
    <w:rsid w:val="08B21F07"/>
    <w:rsid w:val="08B6AE89"/>
    <w:rsid w:val="08C22914"/>
    <w:rsid w:val="08CA4DEC"/>
    <w:rsid w:val="08CB0DC7"/>
    <w:rsid w:val="08D7C187"/>
    <w:rsid w:val="08E3FDFB"/>
    <w:rsid w:val="08E53822"/>
    <w:rsid w:val="08E8ACDA"/>
    <w:rsid w:val="08EB8248"/>
    <w:rsid w:val="08F2863B"/>
    <w:rsid w:val="09044995"/>
    <w:rsid w:val="0904F005"/>
    <w:rsid w:val="0912DB1E"/>
    <w:rsid w:val="09261A30"/>
    <w:rsid w:val="0928C0F9"/>
    <w:rsid w:val="09292C46"/>
    <w:rsid w:val="093A9507"/>
    <w:rsid w:val="093D66B5"/>
    <w:rsid w:val="095156D7"/>
    <w:rsid w:val="0956FE7E"/>
    <w:rsid w:val="095AAB1C"/>
    <w:rsid w:val="095CDF41"/>
    <w:rsid w:val="095FF511"/>
    <w:rsid w:val="09659374"/>
    <w:rsid w:val="0965D715"/>
    <w:rsid w:val="0969A786"/>
    <w:rsid w:val="0971C50A"/>
    <w:rsid w:val="0977642E"/>
    <w:rsid w:val="097B40CC"/>
    <w:rsid w:val="097E02F7"/>
    <w:rsid w:val="098B021B"/>
    <w:rsid w:val="098B3727"/>
    <w:rsid w:val="09972B54"/>
    <w:rsid w:val="099788F7"/>
    <w:rsid w:val="099DBAAD"/>
    <w:rsid w:val="09A1DE83"/>
    <w:rsid w:val="09A7BCBE"/>
    <w:rsid w:val="09AB704A"/>
    <w:rsid w:val="09C1FF10"/>
    <w:rsid w:val="09C42C6A"/>
    <w:rsid w:val="09C8B805"/>
    <w:rsid w:val="09D17858"/>
    <w:rsid w:val="09D9760C"/>
    <w:rsid w:val="09DCF565"/>
    <w:rsid w:val="09E99396"/>
    <w:rsid w:val="09F517CF"/>
    <w:rsid w:val="09FAA4A8"/>
    <w:rsid w:val="09FC4DDB"/>
    <w:rsid w:val="0A02A638"/>
    <w:rsid w:val="0A0492CF"/>
    <w:rsid w:val="0A073D56"/>
    <w:rsid w:val="0A078C2E"/>
    <w:rsid w:val="0A0E50CD"/>
    <w:rsid w:val="0A14379B"/>
    <w:rsid w:val="0A188E58"/>
    <w:rsid w:val="0A21F627"/>
    <w:rsid w:val="0A22F6E4"/>
    <w:rsid w:val="0A2D5B95"/>
    <w:rsid w:val="0A356C24"/>
    <w:rsid w:val="0A3A0C04"/>
    <w:rsid w:val="0A48FB65"/>
    <w:rsid w:val="0A491FC3"/>
    <w:rsid w:val="0A51D977"/>
    <w:rsid w:val="0A66DE28"/>
    <w:rsid w:val="0A6CE6D1"/>
    <w:rsid w:val="0A72971B"/>
    <w:rsid w:val="0A74C4F5"/>
    <w:rsid w:val="0A74CA96"/>
    <w:rsid w:val="0A7FE1BD"/>
    <w:rsid w:val="0A830A1D"/>
    <w:rsid w:val="0A849875"/>
    <w:rsid w:val="0A8BB038"/>
    <w:rsid w:val="0A8DE2A4"/>
    <w:rsid w:val="0A8EC09F"/>
    <w:rsid w:val="0A908760"/>
    <w:rsid w:val="0A90BECA"/>
    <w:rsid w:val="0A936B46"/>
    <w:rsid w:val="0A941F0B"/>
    <w:rsid w:val="0A983617"/>
    <w:rsid w:val="0AA0EED7"/>
    <w:rsid w:val="0AA8ECCB"/>
    <w:rsid w:val="0AA97123"/>
    <w:rsid w:val="0AB0C211"/>
    <w:rsid w:val="0AB83469"/>
    <w:rsid w:val="0AB9EA25"/>
    <w:rsid w:val="0ABC7732"/>
    <w:rsid w:val="0AC2F623"/>
    <w:rsid w:val="0ACCEFDE"/>
    <w:rsid w:val="0ACF83B1"/>
    <w:rsid w:val="0ADF9AA2"/>
    <w:rsid w:val="0AE68076"/>
    <w:rsid w:val="0AE70636"/>
    <w:rsid w:val="0AE8AC0E"/>
    <w:rsid w:val="0AF3619B"/>
    <w:rsid w:val="0AFB206D"/>
    <w:rsid w:val="0AFE483A"/>
    <w:rsid w:val="0AFF4459"/>
    <w:rsid w:val="0B03451C"/>
    <w:rsid w:val="0B07F23B"/>
    <w:rsid w:val="0B0FDC81"/>
    <w:rsid w:val="0B1078B5"/>
    <w:rsid w:val="0B19D358"/>
    <w:rsid w:val="0B1DAA4E"/>
    <w:rsid w:val="0B1F9A8B"/>
    <w:rsid w:val="0B2026CC"/>
    <w:rsid w:val="0B20B753"/>
    <w:rsid w:val="0B226682"/>
    <w:rsid w:val="0B284628"/>
    <w:rsid w:val="0B2B39FC"/>
    <w:rsid w:val="0B2B77EE"/>
    <w:rsid w:val="0B3836E5"/>
    <w:rsid w:val="0B3FF3CF"/>
    <w:rsid w:val="0B41C6E5"/>
    <w:rsid w:val="0B431BE4"/>
    <w:rsid w:val="0B4F0700"/>
    <w:rsid w:val="0B4F6A92"/>
    <w:rsid w:val="0B52CFB8"/>
    <w:rsid w:val="0B5BACE4"/>
    <w:rsid w:val="0B5FFCCB"/>
    <w:rsid w:val="0B67A2CB"/>
    <w:rsid w:val="0B6C971A"/>
    <w:rsid w:val="0B70C608"/>
    <w:rsid w:val="0B75A69D"/>
    <w:rsid w:val="0B7CA9E7"/>
    <w:rsid w:val="0B87B270"/>
    <w:rsid w:val="0B890001"/>
    <w:rsid w:val="0B9186B0"/>
    <w:rsid w:val="0B96BB93"/>
    <w:rsid w:val="0B9B0E7F"/>
    <w:rsid w:val="0B9EA2B7"/>
    <w:rsid w:val="0B9F7676"/>
    <w:rsid w:val="0BA8A6BE"/>
    <w:rsid w:val="0BACEBD8"/>
    <w:rsid w:val="0BB1A035"/>
    <w:rsid w:val="0BB498F5"/>
    <w:rsid w:val="0BB91F5A"/>
    <w:rsid w:val="0BBC4612"/>
    <w:rsid w:val="0BC13155"/>
    <w:rsid w:val="0BC195E1"/>
    <w:rsid w:val="0BCCCD57"/>
    <w:rsid w:val="0BCF6186"/>
    <w:rsid w:val="0BE3923E"/>
    <w:rsid w:val="0BE6A14A"/>
    <w:rsid w:val="0BEF2CA1"/>
    <w:rsid w:val="0C09A312"/>
    <w:rsid w:val="0C0C3946"/>
    <w:rsid w:val="0C158475"/>
    <w:rsid w:val="0C18070C"/>
    <w:rsid w:val="0C215481"/>
    <w:rsid w:val="0C2F3C30"/>
    <w:rsid w:val="0C34716B"/>
    <w:rsid w:val="0C402EAA"/>
    <w:rsid w:val="0C412C5D"/>
    <w:rsid w:val="0C470E03"/>
    <w:rsid w:val="0C498EDE"/>
    <w:rsid w:val="0C4DD8F4"/>
    <w:rsid w:val="0C546FE8"/>
    <w:rsid w:val="0C58EAEA"/>
    <w:rsid w:val="0C595FB5"/>
    <w:rsid w:val="0C640BD1"/>
    <w:rsid w:val="0C6DFF78"/>
    <w:rsid w:val="0C6EACF6"/>
    <w:rsid w:val="0C797A68"/>
    <w:rsid w:val="0C7B6B03"/>
    <w:rsid w:val="0C8AAD86"/>
    <w:rsid w:val="0C8CA5DA"/>
    <w:rsid w:val="0C96F9B3"/>
    <w:rsid w:val="0CACE72A"/>
    <w:rsid w:val="0CAF2503"/>
    <w:rsid w:val="0CB554E1"/>
    <w:rsid w:val="0CBB6AEC"/>
    <w:rsid w:val="0CBDD269"/>
    <w:rsid w:val="0CBE36E3"/>
    <w:rsid w:val="0CC0904A"/>
    <w:rsid w:val="0CC0EED2"/>
    <w:rsid w:val="0CC12391"/>
    <w:rsid w:val="0CD0F389"/>
    <w:rsid w:val="0CD5B5AB"/>
    <w:rsid w:val="0CDD48F5"/>
    <w:rsid w:val="0CEA8846"/>
    <w:rsid w:val="0CECBDED"/>
    <w:rsid w:val="0CED7C1A"/>
    <w:rsid w:val="0CFF67A5"/>
    <w:rsid w:val="0CFFBECD"/>
    <w:rsid w:val="0D1B4F06"/>
    <w:rsid w:val="0D26BBDF"/>
    <w:rsid w:val="0D2B1DF6"/>
    <w:rsid w:val="0D2CB891"/>
    <w:rsid w:val="0D367AD8"/>
    <w:rsid w:val="0D37A792"/>
    <w:rsid w:val="0D4BE394"/>
    <w:rsid w:val="0D50C7CE"/>
    <w:rsid w:val="0D545259"/>
    <w:rsid w:val="0D5C0999"/>
    <w:rsid w:val="0D61459E"/>
    <w:rsid w:val="0D661AFD"/>
    <w:rsid w:val="0D66F86F"/>
    <w:rsid w:val="0D68F30B"/>
    <w:rsid w:val="0D7066EC"/>
    <w:rsid w:val="0D762162"/>
    <w:rsid w:val="0D796D98"/>
    <w:rsid w:val="0D7B6D78"/>
    <w:rsid w:val="0D7FC43F"/>
    <w:rsid w:val="0D889400"/>
    <w:rsid w:val="0D8AC573"/>
    <w:rsid w:val="0D8B6547"/>
    <w:rsid w:val="0D90774B"/>
    <w:rsid w:val="0D9358AE"/>
    <w:rsid w:val="0D9E3585"/>
    <w:rsid w:val="0D9FDC3A"/>
    <w:rsid w:val="0DA5D45C"/>
    <w:rsid w:val="0DB8AFF3"/>
    <w:rsid w:val="0DBA467E"/>
    <w:rsid w:val="0DBD9421"/>
    <w:rsid w:val="0DC64ABE"/>
    <w:rsid w:val="0DC84766"/>
    <w:rsid w:val="0DCB3E80"/>
    <w:rsid w:val="0DCFB9CF"/>
    <w:rsid w:val="0DD2A43D"/>
    <w:rsid w:val="0DD6FBA6"/>
    <w:rsid w:val="0DD9F003"/>
    <w:rsid w:val="0DE20B42"/>
    <w:rsid w:val="0DF84720"/>
    <w:rsid w:val="0E023908"/>
    <w:rsid w:val="0E0270C8"/>
    <w:rsid w:val="0E034DB9"/>
    <w:rsid w:val="0E059B93"/>
    <w:rsid w:val="0E06D897"/>
    <w:rsid w:val="0E08F948"/>
    <w:rsid w:val="0E0CD31D"/>
    <w:rsid w:val="0E1A33CD"/>
    <w:rsid w:val="0E229429"/>
    <w:rsid w:val="0E23F04C"/>
    <w:rsid w:val="0E28B628"/>
    <w:rsid w:val="0E2A063E"/>
    <w:rsid w:val="0E2A4A21"/>
    <w:rsid w:val="0E2EF64E"/>
    <w:rsid w:val="0E35A518"/>
    <w:rsid w:val="0E46BE8D"/>
    <w:rsid w:val="0E4961E6"/>
    <w:rsid w:val="0E530CC9"/>
    <w:rsid w:val="0E599832"/>
    <w:rsid w:val="0E5BC314"/>
    <w:rsid w:val="0E65EC54"/>
    <w:rsid w:val="0E6AC658"/>
    <w:rsid w:val="0E79005D"/>
    <w:rsid w:val="0E7FFBD4"/>
    <w:rsid w:val="0E837217"/>
    <w:rsid w:val="0E85A00C"/>
    <w:rsid w:val="0E9830D2"/>
    <w:rsid w:val="0E9BF017"/>
    <w:rsid w:val="0E9F1B06"/>
    <w:rsid w:val="0EBD5B98"/>
    <w:rsid w:val="0ECB5C85"/>
    <w:rsid w:val="0ECEE6A2"/>
    <w:rsid w:val="0EED2850"/>
    <w:rsid w:val="0EF1AF76"/>
    <w:rsid w:val="0EF5C771"/>
    <w:rsid w:val="0EF9B915"/>
    <w:rsid w:val="0EFCEFF3"/>
    <w:rsid w:val="0F13BBD3"/>
    <w:rsid w:val="0F15E3CD"/>
    <w:rsid w:val="0F16BBC3"/>
    <w:rsid w:val="0F1A4989"/>
    <w:rsid w:val="0F1A9952"/>
    <w:rsid w:val="0F271D37"/>
    <w:rsid w:val="0F273EBB"/>
    <w:rsid w:val="0F284A2B"/>
    <w:rsid w:val="0F3135D7"/>
    <w:rsid w:val="0F322DFA"/>
    <w:rsid w:val="0F3562FE"/>
    <w:rsid w:val="0F3819A0"/>
    <w:rsid w:val="0F3CDDDF"/>
    <w:rsid w:val="0F428656"/>
    <w:rsid w:val="0F42A900"/>
    <w:rsid w:val="0F46F023"/>
    <w:rsid w:val="0F491F25"/>
    <w:rsid w:val="0F4C72C4"/>
    <w:rsid w:val="0F5F0CB1"/>
    <w:rsid w:val="0F6380A5"/>
    <w:rsid w:val="0F64EEC3"/>
    <w:rsid w:val="0F6677EF"/>
    <w:rsid w:val="0F6DA5C4"/>
    <w:rsid w:val="0F6EB3F1"/>
    <w:rsid w:val="0F701306"/>
    <w:rsid w:val="0F74B90E"/>
    <w:rsid w:val="0F829F17"/>
    <w:rsid w:val="0F959A05"/>
    <w:rsid w:val="0FA54BDD"/>
    <w:rsid w:val="0FA8C45A"/>
    <w:rsid w:val="0FAAB028"/>
    <w:rsid w:val="0FAB47A0"/>
    <w:rsid w:val="0FAC903B"/>
    <w:rsid w:val="0FB14CCB"/>
    <w:rsid w:val="0FB1C56B"/>
    <w:rsid w:val="0FB2CE5C"/>
    <w:rsid w:val="0FB46DB3"/>
    <w:rsid w:val="0FB69E5B"/>
    <w:rsid w:val="0FB806F3"/>
    <w:rsid w:val="0FC55135"/>
    <w:rsid w:val="0FCD86A6"/>
    <w:rsid w:val="0FD2F63C"/>
    <w:rsid w:val="0FD9E8A6"/>
    <w:rsid w:val="0FDA6F92"/>
    <w:rsid w:val="0FE89BEE"/>
    <w:rsid w:val="0FFD515D"/>
    <w:rsid w:val="1001BE19"/>
    <w:rsid w:val="1007FA55"/>
    <w:rsid w:val="101FA7CF"/>
    <w:rsid w:val="10255D76"/>
    <w:rsid w:val="10343404"/>
    <w:rsid w:val="1035B313"/>
    <w:rsid w:val="10379422"/>
    <w:rsid w:val="10392BD6"/>
    <w:rsid w:val="103B82BB"/>
    <w:rsid w:val="1044A58D"/>
    <w:rsid w:val="10485AB9"/>
    <w:rsid w:val="104D11FD"/>
    <w:rsid w:val="104D6768"/>
    <w:rsid w:val="104ECBF2"/>
    <w:rsid w:val="1070D3CF"/>
    <w:rsid w:val="1071A2B3"/>
    <w:rsid w:val="107F5549"/>
    <w:rsid w:val="10802924"/>
    <w:rsid w:val="10850870"/>
    <w:rsid w:val="1092497C"/>
    <w:rsid w:val="109A1934"/>
    <w:rsid w:val="109C4350"/>
    <w:rsid w:val="109CEAFB"/>
    <w:rsid w:val="109ED723"/>
    <w:rsid w:val="10A154F2"/>
    <w:rsid w:val="10AAEEE1"/>
    <w:rsid w:val="10C2D9CE"/>
    <w:rsid w:val="10C9387C"/>
    <w:rsid w:val="10D1B964"/>
    <w:rsid w:val="10DD57B7"/>
    <w:rsid w:val="10E629D1"/>
    <w:rsid w:val="10E9ED78"/>
    <w:rsid w:val="10EB6520"/>
    <w:rsid w:val="10EBDBFF"/>
    <w:rsid w:val="10F1B9F4"/>
    <w:rsid w:val="10F2C0F7"/>
    <w:rsid w:val="1108DE80"/>
    <w:rsid w:val="1116602D"/>
    <w:rsid w:val="111EDB7C"/>
    <w:rsid w:val="1120B4CF"/>
    <w:rsid w:val="1125F5B5"/>
    <w:rsid w:val="112EDB2C"/>
    <w:rsid w:val="1136D235"/>
    <w:rsid w:val="114ED4DF"/>
    <w:rsid w:val="1155DE47"/>
    <w:rsid w:val="115B310A"/>
    <w:rsid w:val="11614D7A"/>
    <w:rsid w:val="1163F805"/>
    <w:rsid w:val="1180578D"/>
    <w:rsid w:val="1180C7CB"/>
    <w:rsid w:val="11815EE3"/>
    <w:rsid w:val="1186874B"/>
    <w:rsid w:val="118743DC"/>
    <w:rsid w:val="118EC408"/>
    <w:rsid w:val="11945129"/>
    <w:rsid w:val="11949F7B"/>
    <w:rsid w:val="119E6584"/>
    <w:rsid w:val="11A144DB"/>
    <w:rsid w:val="11A7059B"/>
    <w:rsid w:val="11AD6046"/>
    <w:rsid w:val="11AF6A11"/>
    <w:rsid w:val="11B7760B"/>
    <w:rsid w:val="11B9DF9A"/>
    <w:rsid w:val="11BBA4F2"/>
    <w:rsid w:val="11C8D14B"/>
    <w:rsid w:val="11CCDDC9"/>
    <w:rsid w:val="11D30455"/>
    <w:rsid w:val="11D82308"/>
    <w:rsid w:val="11D9617C"/>
    <w:rsid w:val="11EE33E8"/>
    <w:rsid w:val="11F62357"/>
    <w:rsid w:val="11FA2199"/>
    <w:rsid w:val="11FA71D5"/>
    <w:rsid w:val="120598C1"/>
    <w:rsid w:val="12097BC1"/>
    <w:rsid w:val="120E904C"/>
    <w:rsid w:val="1211BF0E"/>
    <w:rsid w:val="121531E6"/>
    <w:rsid w:val="12179224"/>
    <w:rsid w:val="121A9BBF"/>
    <w:rsid w:val="1221E6B1"/>
    <w:rsid w:val="122500D6"/>
    <w:rsid w:val="122ADFC1"/>
    <w:rsid w:val="12305DB8"/>
    <w:rsid w:val="12468F63"/>
    <w:rsid w:val="124D46B5"/>
    <w:rsid w:val="1251F2F2"/>
    <w:rsid w:val="12538D60"/>
    <w:rsid w:val="12539C87"/>
    <w:rsid w:val="127644AD"/>
    <w:rsid w:val="1283FB0C"/>
    <w:rsid w:val="1285A472"/>
    <w:rsid w:val="12860893"/>
    <w:rsid w:val="128EF530"/>
    <w:rsid w:val="129D8BA4"/>
    <w:rsid w:val="12A16F65"/>
    <w:rsid w:val="12A3A72F"/>
    <w:rsid w:val="12AB0AE5"/>
    <w:rsid w:val="12ABE401"/>
    <w:rsid w:val="12C1C77A"/>
    <w:rsid w:val="12C55A62"/>
    <w:rsid w:val="12D0A14C"/>
    <w:rsid w:val="12DC299F"/>
    <w:rsid w:val="12E5CF2C"/>
    <w:rsid w:val="12EE876A"/>
    <w:rsid w:val="12F84A96"/>
    <w:rsid w:val="12FBEBBF"/>
    <w:rsid w:val="1301A129"/>
    <w:rsid w:val="13027448"/>
    <w:rsid w:val="130412E3"/>
    <w:rsid w:val="1304E291"/>
    <w:rsid w:val="130E8062"/>
    <w:rsid w:val="131504B1"/>
    <w:rsid w:val="131BA682"/>
    <w:rsid w:val="131E0FB8"/>
    <w:rsid w:val="132AFB48"/>
    <w:rsid w:val="1332FD6B"/>
    <w:rsid w:val="13334D9B"/>
    <w:rsid w:val="1333C74C"/>
    <w:rsid w:val="1335E284"/>
    <w:rsid w:val="133D20CF"/>
    <w:rsid w:val="1346A4E4"/>
    <w:rsid w:val="1348EF7D"/>
    <w:rsid w:val="134DA09A"/>
    <w:rsid w:val="1356B411"/>
    <w:rsid w:val="1362EF54"/>
    <w:rsid w:val="1365FEAE"/>
    <w:rsid w:val="1366BE4E"/>
    <w:rsid w:val="136DC989"/>
    <w:rsid w:val="13702A88"/>
    <w:rsid w:val="1370CC98"/>
    <w:rsid w:val="137AB718"/>
    <w:rsid w:val="138186C1"/>
    <w:rsid w:val="13847F9B"/>
    <w:rsid w:val="1389CE0F"/>
    <w:rsid w:val="138C5637"/>
    <w:rsid w:val="1390AA34"/>
    <w:rsid w:val="139794F1"/>
    <w:rsid w:val="139A5F7A"/>
    <w:rsid w:val="13A60040"/>
    <w:rsid w:val="13A75A46"/>
    <w:rsid w:val="13A7E6CC"/>
    <w:rsid w:val="13ABC0C2"/>
    <w:rsid w:val="13ADFCA2"/>
    <w:rsid w:val="13B4D3A3"/>
    <w:rsid w:val="13BF3DCD"/>
    <w:rsid w:val="13CA2AA4"/>
    <w:rsid w:val="13D6E7C3"/>
    <w:rsid w:val="13DBD0F9"/>
    <w:rsid w:val="13DE27A6"/>
    <w:rsid w:val="13DE74F2"/>
    <w:rsid w:val="13E45C2A"/>
    <w:rsid w:val="13F491FF"/>
    <w:rsid w:val="13FE1931"/>
    <w:rsid w:val="1402A8FB"/>
    <w:rsid w:val="14149DB4"/>
    <w:rsid w:val="14191193"/>
    <w:rsid w:val="1422CF1E"/>
    <w:rsid w:val="1426B5BD"/>
    <w:rsid w:val="14327631"/>
    <w:rsid w:val="1433C82C"/>
    <w:rsid w:val="1433C8CB"/>
    <w:rsid w:val="14452B3C"/>
    <w:rsid w:val="1450FCC7"/>
    <w:rsid w:val="1455BD25"/>
    <w:rsid w:val="1460C455"/>
    <w:rsid w:val="14681471"/>
    <w:rsid w:val="146AC3D6"/>
    <w:rsid w:val="146CAEE7"/>
    <w:rsid w:val="146D6021"/>
    <w:rsid w:val="147665F7"/>
    <w:rsid w:val="147BF66D"/>
    <w:rsid w:val="1489726D"/>
    <w:rsid w:val="148E6A6E"/>
    <w:rsid w:val="149D0C0E"/>
    <w:rsid w:val="14AD26ED"/>
    <w:rsid w:val="14AD5474"/>
    <w:rsid w:val="14AE1E54"/>
    <w:rsid w:val="14B5036C"/>
    <w:rsid w:val="14C90E46"/>
    <w:rsid w:val="14CDD4CC"/>
    <w:rsid w:val="14D66339"/>
    <w:rsid w:val="14DD41F3"/>
    <w:rsid w:val="14E546CC"/>
    <w:rsid w:val="14E85ADA"/>
    <w:rsid w:val="14E94624"/>
    <w:rsid w:val="14F47890"/>
    <w:rsid w:val="14F722AB"/>
    <w:rsid w:val="14FA338E"/>
    <w:rsid w:val="14FCC500"/>
    <w:rsid w:val="14FD8EBB"/>
    <w:rsid w:val="15051538"/>
    <w:rsid w:val="150A125B"/>
    <w:rsid w:val="150AA4BB"/>
    <w:rsid w:val="1513CF8A"/>
    <w:rsid w:val="1514E8AB"/>
    <w:rsid w:val="151A8AEF"/>
    <w:rsid w:val="151B7F08"/>
    <w:rsid w:val="15317407"/>
    <w:rsid w:val="153596FB"/>
    <w:rsid w:val="15436D3B"/>
    <w:rsid w:val="155E7108"/>
    <w:rsid w:val="155FDF1E"/>
    <w:rsid w:val="15665230"/>
    <w:rsid w:val="156C51C4"/>
    <w:rsid w:val="156D7925"/>
    <w:rsid w:val="156E0296"/>
    <w:rsid w:val="156E2470"/>
    <w:rsid w:val="15720AF6"/>
    <w:rsid w:val="15729DF1"/>
    <w:rsid w:val="1577DBB9"/>
    <w:rsid w:val="157BBC2D"/>
    <w:rsid w:val="157F2267"/>
    <w:rsid w:val="157FC991"/>
    <w:rsid w:val="1595B652"/>
    <w:rsid w:val="15A9276F"/>
    <w:rsid w:val="15B28CD7"/>
    <w:rsid w:val="15B97BF6"/>
    <w:rsid w:val="15C85272"/>
    <w:rsid w:val="15D01852"/>
    <w:rsid w:val="15D43047"/>
    <w:rsid w:val="15DDFF03"/>
    <w:rsid w:val="15E27CE0"/>
    <w:rsid w:val="15E4CC87"/>
    <w:rsid w:val="15EB6093"/>
    <w:rsid w:val="15EFF20C"/>
    <w:rsid w:val="15F1BDA1"/>
    <w:rsid w:val="15F3168C"/>
    <w:rsid w:val="15FD0F5B"/>
    <w:rsid w:val="1601530F"/>
    <w:rsid w:val="1603AE58"/>
    <w:rsid w:val="1607D3D9"/>
    <w:rsid w:val="16146206"/>
    <w:rsid w:val="161AC039"/>
    <w:rsid w:val="161B78BF"/>
    <w:rsid w:val="161FC58D"/>
    <w:rsid w:val="161FE199"/>
    <w:rsid w:val="16233F59"/>
    <w:rsid w:val="16247425"/>
    <w:rsid w:val="1628038E"/>
    <w:rsid w:val="1629D151"/>
    <w:rsid w:val="162ED4EF"/>
    <w:rsid w:val="162FF22E"/>
    <w:rsid w:val="1632C84D"/>
    <w:rsid w:val="163D266C"/>
    <w:rsid w:val="1641DAEC"/>
    <w:rsid w:val="16509DC1"/>
    <w:rsid w:val="16575EC2"/>
    <w:rsid w:val="1676E90B"/>
    <w:rsid w:val="167F7D48"/>
    <w:rsid w:val="16801597"/>
    <w:rsid w:val="168B9289"/>
    <w:rsid w:val="168DD99F"/>
    <w:rsid w:val="169400BD"/>
    <w:rsid w:val="16A517A2"/>
    <w:rsid w:val="16B02C97"/>
    <w:rsid w:val="16B35651"/>
    <w:rsid w:val="16BE7978"/>
    <w:rsid w:val="16C1A363"/>
    <w:rsid w:val="16C3B767"/>
    <w:rsid w:val="16C9E0E0"/>
    <w:rsid w:val="16D23B02"/>
    <w:rsid w:val="16D31BEF"/>
    <w:rsid w:val="16E87BCB"/>
    <w:rsid w:val="16F24120"/>
    <w:rsid w:val="16F309BE"/>
    <w:rsid w:val="16F823AA"/>
    <w:rsid w:val="16FD51F1"/>
    <w:rsid w:val="16FF5FE6"/>
    <w:rsid w:val="1700BDD8"/>
    <w:rsid w:val="17058A0C"/>
    <w:rsid w:val="170E5CA4"/>
    <w:rsid w:val="1713FE3F"/>
    <w:rsid w:val="1715B219"/>
    <w:rsid w:val="17185EF5"/>
    <w:rsid w:val="17187F5C"/>
    <w:rsid w:val="171AB58D"/>
    <w:rsid w:val="171EECEC"/>
    <w:rsid w:val="172243BE"/>
    <w:rsid w:val="1724194D"/>
    <w:rsid w:val="172A16BE"/>
    <w:rsid w:val="1730668E"/>
    <w:rsid w:val="17435D35"/>
    <w:rsid w:val="1748F8E1"/>
    <w:rsid w:val="174E7177"/>
    <w:rsid w:val="1754AE37"/>
    <w:rsid w:val="17609D79"/>
    <w:rsid w:val="1760A7E8"/>
    <w:rsid w:val="176A6D6E"/>
    <w:rsid w:val="17719FFF"/>
    <w:rsid w:val="17730CCE"/>
    <w:rsid w:val="1774889F"/>
    <w:rsid w:val="177D3A1A"/>
    <w:rsid w:val="177EC1F7"/>
    <w:rsid w:val="178730F4"/>
    <w:rsid w:val="178B5EAC"/>
    <w:rsid w:val="178D50EE"/>
    <w:rsid w:val="17957646"/>
    <w:rsid w:val="179AADE2"/>
    <w:rsid w:val="17BB2977"/>
    <w:rsid w:val="17BE1DAA"/>
    <w:rsid w:val="17CB5CFB"/>
    <w:rsid w:val="17CD8634"/>
    <w:rsid w:val="17D43732"/>
    <w:rsid w:val="17D71BCF"/>
    <w:rsid w:val="17DCC686"/>
    <w:rsid w:val="17E2461E"/>
    <w:rsid w:val="17EB10C1"/>
    <w:rsid w:val="17EEEC0D"/>
    <w:rsid w:val="18087296"/>
    <w:rsid w:val="180A757A"/>
    <w:rsid w:val="1810865F"/>
    <w:rsid w:val="18155DCA"/>
    <w:rsid w:val="18183551"/>
    <w:rsid w:val="182617B0"/>
    <w:rsid w:val="182BE463"/>
    <w:rsid w:val="1831D90C"/>
    <w:rsid w:val="18360790"/>
    <w:rsid w:val="1836E157"/>
    <w:rsid w:val="184DD89A"/>
    <w:rsid w:val="18512426"/>
    <w:rsid w:val="185B10F3"/>
    <w:rsid w:val="18674BDC"/>
    <w:rsid w:val="186BC261"/>
    <w:rsid w:val="18773419"/>
    <w:rsid w:val="18799DE0"/>
    <w:rsid w:val="1879C03B"/>
    <w:rsid w:val="187AE962"/>
    <w:rsid w:val="189461CD"/>
    <w:rsid w:val="189C56C9"/>
    <w:rsid w:val="189DCD63"/>
    <w:rsid w:val="18AA6A17"/>
    <w:rsid w:val="18B49E95"/>
    <w:rsid w:val="18B4DA8B"/>
    <w:rsid w:val="18B507F8"/>
    <w:rsid w:val="18BEEDBC"/>
    <w:rsid w:val="18C2310A"/>
    <w:rsid w:val="18C54562"/>
    <w:rsid w:val="18C76B44"/>
    <w:rsid w:val="18C814C7"/>
    <w:rsid w:val="18CB3AD0"/>
    <w:rsid w:val="18E1865B"/>
    <w:rsid w:val="18E48656"/>
    <w:rsid w:val="18E60734"/>
    <w:rsid w:val="18E8B518"/>
    <w:rsid w:val="18EA8A78"/>
    <w:rsid w:val="18EAD8F9"/>
    <w:rsid w:val="18F85164"/>
    <w:rsid w:val="18FEC032"/>
    <w:rsid w:val="19001B6D"/>
    <w:rsid w:val="1905E754"/>
    <w:rsid w:val="19069A0A"/>
    <w:rsid w:val="190716CD"/>
    <w:rsid w:val="190C68F9"/>
    <w:rsid w:val="1929C734"/>
    <w:rsid w:val="19367BC0"/>
    <w:rsid w:val="193C288A"/>
    <w:rsid w:val="19437BFD"/>
    <w:rsid w:val="195E2393"/>
    <w:rsid w:val="19649989"/>
    <w:rsid w:val="196B2A0D"/>
    <w:rsid w:val="196DEC91"/>
    <w:rsid w:val="1972E4D5"/>
    <w:rsid w:val="19731668"/>
    <w:rsid w:val="1976770F"/>
    <w:rsid w:val="1982A1C0"/>
    <w:rsid w:val="198D7876"/>
    <w:rsid w:val="1990DADA"/>
    <w:rsid w:val="1993CE35"/>
    <w:rsid w:val="19976B49"/>
    <w:rsid w:val="199B735F"/>
    <w:rsid w:val="19A117AC"/>
    <w:rsid w:val="19B24C08"/>
    <w:rsid w:val="19B43238"/>
    <w:rsid w:val="19B5FE95"/>
    <w:rsid w:val="19BA13E2"/>
    <w:rsid w:val="19BD9C78"/>
    <w:rsid w:val="19C52901"/>
    <w:rsid w:val="19C8D460"/>
    <w:rsid w:val="19DA11DD"/>
    <w:rsid w:val="19E8A146"/>
    <w:rsid w:val="19EC875B"/>
    <w:rsid w:val="19F0B693"/>
    <w:rsid w:val="19F0DE70"/>
    <w:rsid w:val="19F348BD"/>
    <w:rsid w:val="1A0AC402"/>
    <w:rsid w:val="1A0C58A9"/>
    <w:rsid w:val="1A0FE692"/>
    <w:rsid w:val="1A1788DA"/>
    <w:rsid w:val="1A18A83E"/>
    <w:rsid w:val="1A1BEC70"/>
    <w:rsid w:val="1A222483"/>
    <w:rsid w:val="1A2E911C"/>
    <w:rsid w:val="1A36EE24"/>
    <w:rsid w:val="1A3B063A"/>
    <w:rsid w:val="1A3C9DEE"/>
    <w:rsid w:val="1A3F0739"/>
    <w:rsid w:val="1A4591A5"/>
    <w:rsid w:val="1A45922B"/>
    <w:rsid w:val="1A4DA6EF"/>
    <w:rsid w:val="1A57141F"/>
    <w:rsid w:val="1A59189A"/>
    <w:rsid w:val="1A686552"/>
    <w:rsid w:val="1A6FC32A"/>
    <w:rsid w:val="1A791051"/>
    <w:rsid w:val="1A7A644E"/>
    <w:rsid w:val="1A865AD9"/>
    <w:rsid w:val="1A87E9B4"/>
    <w:rsid w:val="1A96C36C"/>
    <w:rsid w:val="1A9AEA54"/>
    <w:rsid w:val="1A9CB060"/>
    <w:rsid w:val="1AA8F14A"/>
    <w:rsid w:val="1AAE3E6E"/>
    <w:rsid w:val="1AB0308E"/>
    <w:rsid w:val="1AC14290"/>
    <w:rsid w:val="1AC77C1C"/>
    <w:rsid w:val="1AD1DCA1"/>
    <w:rsid w:val="1AEA51AB"/>
    <w:rsid w:val="1AF5D4C4"/>
    <w:rsid w:val="1AF8F7D5"/>
    <w:rsid w:val="1AFD9C2C"/>
    <w:rsid w:val="1B08210B"/>
    <w:rsid w:val="1B0A0100"/>
    <w:rsid w:val="1B15DA46"/>
    <w:rsid w:val="1B20B945"/>
    <w:rsid w:val="1B237B2C"/>
    <w:rsid w:val="1B288900"/>
    <w:rsid w:val="1B2B0B7E"/>
    <w:rsid w:val="1B2FAB96"/>
    <w:rsid w:val="1B3BCE92"/>
    <w:rsid w:val="1B47FFE3"/>
    <w:rsid w:val="1B498426"/>
    <w:rsid w:val="1B56B6DD"/>
    <w:rsid w:val="1B5C7BC8"/>
    <w:rsid w:val="1B5ECC47"/>
    <w:rsid w:val="1B74FF3D"/>
    <w:rsid w:val="1B7A80A2"/>
    <w:rsid w:val="1B9376D7"/>
    <w:rsid w:val="1B9D9A04"/>
    <w:rsid w:val="1BA5177D"/>
    <w:rsid w:val="1BA77B95"/>
    <w:rsid w:val="1BAEA32F"/>
    <w:rsid w:val="1BB0CD19"/>
    <w:rsid w:val="1BBDAE40"/>
    <w:rsid w:val="1BC263E0"/>
    <w:rsid w:val="1BC8241D"/>
    <w:rsid w:val="1BCCDCE0"/>
    <w:rsid w:val="1BE065E4"/>
    <w:rsid w:val="1BE285E9"/>
    <w:rsid w:val="1BE97682"/>
    <w:rsid w:val="1BEAD3F9"/>
    <w:rsid w:val="1BED72D6"/>
    <w:rsid w:val="1BED807F"/>
    <w:rsid w:val="1C025573"/>
    <w:rsid w:val="1C0442BF"/>
    <w:rsid w:val="1C064993"/>
    <w:rsid w:val="1C0C4ACE"/>
    <w:rsid w:val="1C13F23C"/>
    <w:rsid w:val="1C170C4A"/>
    <w:rsid w:val="1C187847"/>
    <w:rsid w:val="1C1E7286"/>
    <w:rsid w:val="1C21ACBA"/>
    <w:rsid w:val="1C226F1E"/>
    <w:rsid w:val="1C2C3380"/>
    <w:rsid w:val="1C2E4989"/>
    <w:rsid w:val="1C395A31"/>
    <w:rsid w:val="1C4A98DA"/>
    <w:rsid w:val="1C5A9CBC"/>
    <w:rsid w:val="1C5C9D0A"/>
    <w:rsid w:val="1C5F7A3E"/>
    <w:rsid w:val="1C64EBE3"/>
    <w:rsid w:val="1C65315C"/>
    <w:rsid w:val="1C664591"/>
    <w:rsid w:val="1C75C88E"/>
    <w:rsid w:val="1C792E3F"/>
    <w:rsid w:val="1C8017B5"/>
    <w:rsid w:val="1C82C5D0"/>
    <w:rsid w:val="1C8A6181"/>
    <w:rsid w:val="1C95C455"/>
    <w:rsid w:val="1C9CD821"/>
    <w:rsid w:val="1C9EFD62"/>
    <w:rsid w:val="1CA58D53"/>
    <w:rsid w:val="1CA6CAE8"/>
    <w:rsid w:val="1CAD044B"/>
    <w:rsid w:val="1CC32779"/>
    <w:rsid w:val="1CCA64C6"/>
    <w:rsid w:val="1CD90921"/>
    <w:rsid w:val="1CD94843"/>
    <w:rsid w:val="1CDE6C5C"/>
    <w:rsid w:val="1CEA0465"/>
    <w:rsid w:val="1CECE127"/>
    <w:rsid w:val="1CF0C704"/>
    <w:rsid w:val="1CF14C75"/>
    <w:rsid w:val="1CF1B0EF"/>
    <w:rsid w:val="1CF47625"/>
    <w:rsid w:val="1CF50083"/>
    <w:rsid w:val="1CFACC6A"/>
    <w:rsid w:val="1D04D42B"/>
    <w:rsid w:val="1D17F0CA"/>
    <w:rsid w:val="1D1AA17C"/>
    <w:rsid w:val="1D1CABC1"/>
    <w:rsid w:val="1D1F4D8C"/>
    <w:rsid w:val="1D2842CE"/>
    <w:rsid w:val="1D3ACC53"/>
    <w:rsid w:val="1D4377F0"/>
    <w:rsid w:val="1D4ABC2E"/>
    <w:rsid w:val="1D60B294"/>
    <w:rsid w:val="1D62E0A6"/>
    <w:rsid w:val="1D68AD41"/>
    <w:rsid w:val="1D692D7F"/>
    <w:rsid w:val="1D7B7792"/>
    <w:rsid w:val="1D7D32ED"/>
    <w:rsid w:val="1D8B29BB"/>
    <w:rsid w:val="1D8C1AA9"/>
    <w:rsid w:val="1D8D711C"/>
    <w:rsid w:val="1DA49281"/>
    <w:rsid w:val="1DA5CF5D"/>
    <w:rsid w:val="1DAAE1E7"/>
    <w:rsid w:val="1DB5939F"/>
    <w:rsid w:val="1DB8074E"/>
    <w:rsid w:val="1DD0FC3B"/>
    <w:rsid w:val="1DD2D0D2"/>
    <w:rsid w:val="1DD3C057"/>
    <w:rsid w:val="1DD72DF1"/>
    <w:rsid w:val="1DE5124C"/>
    <w:rsid w:val="1DE66593"/>
    <w:rsid w:val="1DEA934E"/>
    <w:rsid w:val="1DEF1648"/>
    <w:rsid w:val="1DF9A489"/>
    <w:rsid w:val="1DFC986E"/>
    <w:rsid w:val="1DFE90AC"/>
    <w:rsid w:val="1E0101BD"/>
    <w:rsid w:val="1E0111EA"/>
    <w:rsid w:val="1E0B4A37"/>
    <w:rsid w:val="1E0E3F06"/>
    <w:rsid w:val="1E194CCD"/>
    <w:rsid w:val="1E206922"/>
    <w:rsid w:val="1E211C77"/>
    <w:rsid w:val="1E24453F"/>
    <w:rsid w:val="1E258DE1"/>
    <w:rsid w:val="1E38124C"/>
    <w:rsid w:val="1E3CF588"/>
    <w:rsid w:val="1E3D2B19"/>
    <w:rsid w:val="1E49B95F"/>
    <w:rsid w:val="1E4AB570"/>
    <w:rsid w:val="1E5E43A5"/>
    <w:rsid w:val="1E61319E"/>
    <w:rsid w:val="1E7020FF"/>
    <w:rsid w:val="1E71AC7F"/>
    <w:rsid w:val="1E73CF72"/>
    <w:rsid w:val="1E77B6FE"/>
    <w:rsid w:val="1E7A1906"/>
    <w:rsid w:val="1E815EDA"/>
    <w:rsid w:val="1E81D22F"/>
    <w:rsid w:val="1E8442FE"/>
    <w:rsid w:val="1E868E93"/>
    <w:rsid w:val="1E8AECB0"/>
    <w:rsid w:val="1E94CA99"/>
    <w:rsid w:val="1E9A5298"/>
    <w:rsid w:val="1EA1B1AC"/>
    <w:rsid w:val="1EBE69AD"/>
    <w:rsid w:val="1EC1BB21"/>
    <w:rsid w:val="1EC48B14"/>
    <w:rsid w:val="1EDAC001"/>
    <w:rsid w:val="1EDEF0A3"/>
    <w:rsid w:val="1EE02EE4"/>
    <w:rsid w:val="1EE647E7"/>
    <w:rsid w:val="1EE70359"/>
    <w:rsid w:val="1EEC91B1"/>
    <w:rsid w:val="1EF136EA"/>
    <w:rsid w:val="1EFDD908"/>
    <w:rsid w:val="1F02C638"/>
    <w:rsid w:val="1F0FD1A8"/>
    <w:rsid w:val="1F11A8D1"/>
    <w:rsid w:val="1F279574"/>
    <w:rsid w:val="1F283693"/>
    <w:rsid w:val="1F3CB918"/>
    <w:rsid w:val="1F40ABA6"/>
    <w:rsid w:val="1F4944A4"/>
    <w:rsid w:val="1F4E7B55"/>
    <w:rsid w:val="1F5B5AD7"/>
    <w:rsid w:val="1F5FB35E"/>
    <w:rsid w:val="1F615233"/>
    <w:rsid w:val="1F64110C"/>
    <w:rsid w:val="1F65E8C1"/>
    <w:rsid w:val="1F786C87"/>
    <w:rsid w:val="1F7AF406"/>
    <w:rsid w:val="1F7DE901"/>
    <w:rsid w:val="1F8CB333"/>
    <w:rsid w:val="1F937AE5"/>
    <w:rsid w:val="1F963EE5"/>
    <w:rsid w:val="1F97ADC1"/>
    <w:rsid w:val="1F9B098C"/>
    <w:rsid w:val="1F9B20EB"/>
    <w:rsid w:val="1F9B6948"/>
    <w:rsid w:val="1F9BD947"/>
    <w:rsid w:val="1FA0C161"/>
    <w:rsid w:val="1FA28BFC"/>
    <w:rsid w:val="1FA8B2A8"/>
    <w:rsid w:val="1FB7FC5B"/>
    <w:rsid w:val="1FC5661E"/>
    <w:rsid w:val="1FC97415"/>
    <w:rsid w:val="1FDFEFBF"/>
    <w:rsid w:val="1FE64F82"/>
    <w:rsid w:val="20056A7E"/>
    <w:rsid w:val="200D4E09"/>
    <w:rsid w:val="200E597C"/>
    <w:rsid w:val="20121446"/>
    <w:rsid w:val="20216B05"/>
    <w:rsid w:val="2025C416"/>
    <w:rsid w:val="2034872E"/>
    <w:rsid w:val="20384CAC"/>
    <w:rsid w:val="203E1985"/>
    <w:rsid w:val="2044348A"/>
    <w:rsid w:val="206A5818"/>
    <w:rsid w:val="206BA9C3"/>
    <w:rsid w:val="20710B27"/>
    <w:rsid w:val="207623DC"/>
    <w:rsid w:val="207EAB02"/>
    <w:rsid w:val="2081B629"/>
    <w:rsid w:val="208A046F"/>
    <w:rsid w:val="208D4B8B"/>
    <w:rsid w:val="209BAACC"/>
    <w:rsid w:val="209F74F7"/>
    <w:rsid w:val="20A08E50"/>
    <w:rsid w:val="20B2CF55"/>
    <w:rsid w:val="20B328C3"/>
    <w:rsid w:val="20B8437A"/>
    <w:rsid w:val="20BCFC87"/>
    <w:rsid w:val="20C19232"/>
    <w:rsid w:val="20C56565"/>
    <w:rsid w:val="20C8C5AD"/>
    <w:rsid w:val="20CAC59F"/>
    <w:rsid w:val="20D932E6"/>
    <w:rsid w:val="20DC2B60"/>
    <w:rsid w:val="20DE1AFA"/>
    <w:rsid w:val="20E050D1"/>
    <w:rsid w:val="20E25E11"/>
    <w:rsid w:val="20E8CE04"/>
    <w:rsid w:val="20EA2571"/>
    <w:rsid w:val="20F20039"/>
    <w:rsid w:val="20F4FF24"/>
    <w:rsid w:val="20FE7843"/>
    <w:rsid w:val="20FFEEFC"/>
    <w:rsid w:val="210211D7"/>
    <w:rsid w:val="21030B98"/>
    <w:rsid w:val="211E9914"/>
    <w:rsid w:val="21296FBE"/>
    <w:rsid w:val="212C5A4E"/>
    <w:rsid w:val="2133466B"/>
    <w:rsid w:val="213739A9"/>
    <w:rsid w:val="2139B2C7"/>
    <w:rsid w:val="213D6FFE"/>
    <w:rsid w:val="213E9E6D"/>
    <w:rsid w:val="2141B335"/>
    <w:rsid w:val="21593FBC"/>
    <w:rsid w:val="215D1785"/>
    <w:rsid w:val="216440BC"/>
    <w:rsid w:val="217395C5"/>
    <w:rsid w:val="21746AEF"/>
    <w:rsid w:val="2176C485"/>
    <w:rsid w:val="2185D469"/>
    <w:rsid w:val="2186069D"/>
    <w:rsid w:val="2189D3AB"/>
    <w:rsid w:val="218D4A50"/>
    <w:rsid w:val="21922E13"/>
    <w:rsid w:val="219A4507"/>
    <w:rsid w:val="219F7033"/>
    <w:rsid w:val="21A23709"/>
    <w:rsid w:val="21A68E0E"/>
    <w:rsid w:val="21B0B5FE"/>
    <w:rsid w:val="21B39F9B"/>
    <w:rsid w:val="21B5CA18"/>
    <w:rsid w:val="21C0524A"/>
    <w:rsid w:val="21C1107A"/>
    <w:rsid w:val="21C3C179"/>
    <w:rsid w:val="21C3E9B2"/>
    <w:rsid w:val="21CB9751"/>
    <w:rsid w:val="21CBBC1F"/>
    <w:rsid w:val="21CD57C6"/>
    <w:rsid w:val="21D8CA8D"/>
    <w:rsid w:val="21E2BBC6"/>
    <w:rsid w:val="21E3E738"/>
    <w:rsid w:val="21E63D8E"/>
    <w:rsid w:val="21EE8A78"/>
    <w:rsid w:val="21F07756"/>
    <w:rsid w:val="21F56490"/>
    <w:rsid w:val="21F714CD"/>
    <w:rsid w:val="21FB3C37"/>
    <w:rsid w:val="2208EDC3"/>
    <w:rsid w:val="2211BD8B"/>
    <w:rsid w:val="2216354B"/>
    <w:rsid w:val="221A1397"/>
    <w:rsid w:val="221ADCE8"/>
    <w:rsid w:val="221DDD64"/>
    <w:rsid w:val="22210D4C"/>
    <w:rsid w:val="2222695C"/>
    <w:rsid w:val="222AF080"/>
    <w:rsid w:val="223A4C55"/>
    <w:rsid w:val="223F5285"/>
    <w:rsid w:val="2247AB3A"/>
    <w:rsid w:val="224E1B66"/>
    <w:rsid w:val="225115AD"/>
    <w:rsid w:val="2255F64D"/>
    <w:rsid w:val="2256E9C0"/>
    <w:rsid w:val="22598139"/>
    <w:rsid w:val="22622FAD"/>
    <w:rsid w:val="226E916E"/>
    <w:rsid w:val="226F275E"/>
    <w:rsid w:val="2288E9E7"/>
    <w:rsid w:val="22894D62"/>
    <w:rsid w:val="228CC7D3"/>
    <w:rsid w:val="22A0AA80"/>
    <w:rsid w:val="22A39F0E"/>
    <w:rsid w:val="22A4A02F"/>
    <w:rsid w:val="22A66C17"/>
    <w:rsid w:val="22AA45A1"/>
    <w:rsid w:val="22BB8ED9"/>
    <w:rsid w:val="22C5681C"/>
    <w:rsid w:val="22CB6A0A"/>
    <w:rsid w:val="22CF2D4C"/>
    <w:rsid w:val="22DD97FD"/>
    <w:rsid w:val="22E7761E"/>
    <w:rsid w:val="22EEE0A3"/>
    <w:rsid w:val="22FCA299"/>
    <w:rsid w:val="22FE41C3"/>
    <w:rsid w:val="22FF324F"/>
    <w:rsid w:val="23029003"/>
    <w:rsid w:val="23042CD5"/>
    <w:rsid w:val="230C3217"/>
    <w:rsid w:val="230CAF7B"/>
    <w:rsid w:val="230DDDCC"/>
    <w:rsid w:val="2314AD19"/>
    <w:rsid w:val="23250C67"/>
    <w:rsid w:val="2329A696"/>
    <w:rsid w:val="232B0C75"/>
    <w:rsid w:val="232C41DF"/>
    <w:rsid w:val="23435430"/>
    <w:rsid w:val="234C787E"/>
    <w:rsid w:val="234E0868"/>
    <w:rsid w:val="23531E4A"/>
    <w:rsid w:val="23563CE9"/>
    <w:rsid w:val="235BD5E4"/>
    <w:rsid w:val="2377E529"/>
    <w:rsid w:val="23787762"/>
    <w:rsid w:val="237BD54C"/>
    <w:rsid w:val="237BF4B5"/>
    <w:rsid w:val="237EDCCF"/>
    <w:rsid w:val="238AA645"/>
    <w:rsid w:val="23986DBA"/>
    <w:rsid w:val="239C5968"/>
    <w:rsid w:val="23A3A494"/>
    <w:rsid w:val="23AF91BD"/>
    <w:rsid w:val="23C12071"/>
    <w:rsid w:val="23C81366"/>
    <w:rsid w:val="23DB5E09"/>
    <w:rsid w:val="23DC5CF7"/>
    <w:rsid w:val="23E06020"/>
    <w:rsid w:val="23E1549C"/>
    <w:rsid w:val="23EDA4AF"/>
    <w:rsid w:val="23F318BF"/>
    <w:rsid w:val="23FC10BD"/>
    <w:rsid w:val="24086195"/>
    <w:rsid w:val="240AE31C"/>
    <w:rsid w:val="241A5F5D"/>
    <w:rsid w:val="24208A3C"/>
    <w:rsid w:val="2422A731"/>
    <w:rsid w:val="24259936"/>
    <w:rsid w:val="242AB3E4"/>
    <w:rsid w:val="242C231E"/>
    <w:rsid w:val="243470EB"/>
    <w:rsid w:val="243BBA5C"/>
    <w:rsid w:val="243E2215"/>
    <w:rsid w:val="24407090"/>
    <w:rsid w:val="24498C0B"/>
    <w:rsid w:val="244EED74"/>
    <w:rsid w:val="244F1CD4"/>
    <w:rsid w:val="2459998F"/>
    <w:rsid w:val="246079A9"/>
    <w:rsid w:val="24627C96"/>
    <w:rsid w:val="24636CA8"/>
    <w:rsid w:val="246D6E1B"/>
    <w:rsid w:val="246E9D85"/>
    <w:rsid w:val="248571BB"/>
    <w:rsid w:val="2491F762"/>
    <w:rsid w:val="2494E725"/>
    <w:rsid w:val="249F2CD4"/>
    <w:rsid w:val="24A8801A"/>
    <w:rsid w:val="24AB6C44"/>
    <w:rsid w:val="24B500CE"/>
    <w:rsid w:val="24BAE904"/>
    <w:rsid w:val="24BD32A7"/>
    <w:rsid w:val="24C0DCC8"/>
    <w:rsid w:val="24C4DC4A"/>
    <w:rsid w:val="24C565E4"/>
    <w:rsid w:val="24D3C93A"/>
    <w:rsid w:val="24D41B9D"/>
    <w:rsid w:val="24DF2491"/>
    <w:rsid w:val="24EA617A"/>
    <w:rsid w:val="24F21AF2"/>
    <w:rsid w:val="24F60EB4"/>
    <w:rsid w:val="24F78DC6"/>
    <w:rsid w:val="24F83072"/>
    <w:rsid w:val="24F9EEBB"/>
    <w:rsid w:val="24FE60DB"/>
    <w:rsid w:val="2503461A"/>
    <w:rsid w:val="250C6B3C"/>
    <w:rsid w:val="25109943"/>
    <w:rsid w:val="251150F0"/>
    <w:rsid w:val="25296352"/>
    <w:rsid w:val="253668CE"/>
    <w:rsid w:val="2538D3B1"/>
    <w:rsid w:val="253AACDE"/>
    <w:rsid w:val="253AB614"/>
    <w:rsid w:val="253C5D18"/>
    <w:rsid w:val="253C793B"/>
    <w:rsid w:val="25401705"/>
    <w:rsid w:val="2546DF51"/>
    <w:rsid w:val="254A0185"/>
    <w:rsid w:val="254AFDA4"/>
    <w:rsid w:val="255FCBAE"/>
    <w:rsid w:val="25644ECF"/>
    <w:rsid w:val="25680D04"/>
    <w:rsid w:val="25725AC9"/>
    <w:rsid w:val="25778BEB"/>
    <w:rsid w:val="2581B8B3"/>
    <w:rsid w:val="25827862"/>
    <w:rsid w:val="258F83D3"/>
    <w:rsid w:val="25959D13"/>
    <w:rsid w:val="2596E4FF"/>
    <w:rsid w:val="259AB117"/>
    <w:rsid w:val="25BF8E08"/>
    <w:rsid w:val="25BFC218"/>
    <w:rsid w:val="25C0E7AA"/>
    <w:rsid w:val="25C31AFC"/>
    <w:rsid w:val="25D219A7"/>
    <w:rsid w:val="25DA1B2F"/>
    <w:rsid w:val="25DA46A4"/>
    <w:rsid w:val="25DD76A7"/>
    <w:rsid w:val="25E2DEA5"/>
    <w:rsid w:val="25E61B22"/>
    <w:rsid w:val="25E820F7"/>
    <w:rsid w:val="25EA780F"/>
    <w:rsid w:val="25ED85D7"/>
    <w:rsid w:val="25EDE0E9"/>
    <w:rsid w:val="25F2198B"/>
    <w:rsid w:val="25FEA8CC"/>
    <w:rsid w:val="2601FF1F"/>
    <w:rsid w:val="2609AE24"/>
    <w:rsid w:val="260A1F8C"/>
    <w:rsid w:val="260FCEF1"/>
    <w:rsid w:val="26256EFA"/>
    <w:rsid w:val="26339330"/>
    <w:rsid w:val="2635482A"/>
    <w:rsid w:val="263A88FA"/>
    <w:rsid w:val="263E49DE"/>
    <w:rsid w:val="26424624"/>
    <w:rsid w:val="26458926"/>
    <w:rsid w:val="26465C9B"/>
    <w:rsid w:val="2647982E"/>
    <w:rsid w:val="2647ABF9"/>
    <w:rsid w:val="2647D452"/>
    <w:rsid w:val="2651CC09"/>
    <w:rsid w:val="26532903"/>
    <w:rsid w:val="265B47D4"/>
    <w:rsid w:val="265D44CE"/>
    <w:rsid w:val="265F994C"/>
    <w:rsid w:val="2661201A"/>
    <w:rsid w:val="266128C1"/>
    <w:rsid w:val="26667189"/>
    <w:rsid w:val="266A4C91"/>
    <w:rsid w:val="267A4BF5"/>
    <w:rsid w:val="2681BE4D"/>
    <w:rsid w:val="2681C9E0"/>
    <w:rsid w:val="268467F0"/>
    <w:rsid w:val="268791D7"/>
    <w:rsid w:val="26A3109E"/>
    <w:rsid w:val="26A3BF4C"/>
    <w:rsid w:val="26ACF238"/>
    <w:rsid w:val="26C00389"/>
    <w:rsid w:val="26C18A99"/>
    <w:rsid w:val="26C6843D"/>
    <w:rsid w:val="26CC0119"/>
    <w:rsid w:val="26CDA5A8"/>
    <w:rsid w:val="26D74788"/>
    <w:rsid w:val="26D77698"/>
    <w:rsid w:val="26D95A26"/>
    <w:rsid w:val="26DC4D08"/>
    <w:rsid w:val="26E24611"/>
    <w:rsid w:val="26E2533E"/>
    <w:rsid w:val="26E276A7"/>
    <w:rsid w:val="26E6FD00"/>
    <w:rsid w:val="26ED8BFC"/>
    <w:rsid w:val="26FA8267"/>
    <w:rsid w:val="26FB7EAD"/>
    <w:rsid w:val="26FF04DB"/>
    <w:rsid w:val="270412AD"/>
    <w:rsid w:val="27060226"/>
    <w:rsid w:val="27079F54"/>
    <w:rsid w:val="2712E679"/>
    <w:rsid w:val="271584B3"/>
    <w:rsid w:val="271975F0"/>
    <w:rsid w:val="27385390"/>
    <w:rsid w:val="273888EA"/>
    <w:rsid w:val="273962D5"/>
    <w:rsid w:val="2740A4AF"/>
    <w:rsid w:val="274F73FD"/>
    <w:rsid w:val="2757AE97"/>
    <w:rsid w:val="27588F78"/>
    <w:rsid w:val="275B3C23"/>
    <w:rsid w:val="275CBD5D"/>
    <w:rsid w:val="2763C3E0"/>
    <w:rsid w:val="2777AE6C"/>
    <w:rsid w:val="277C7899"/>
    <w:rsid w:val="277D2222"/>
    <w:rsid w:val="278235E2"/>
    <w:rsid w:val="278558F6"/>
    <w:rsid w:val="278A5257"/>
    <w:rsid w:val="278C59ED"/>
    <w:rsid w:val="278E5DD0"/>
    <w:rsid w:val="27A07B4D"/>
    <w:rsid w:val="27A37AB4"/>
    <w:rsid w:val="27A41DEC"/>
    <w:rsid w:val="27A8713B"/>
    <w:rsid w:val="27A9F7AD"/>
    <w:rsid w:val="27BD3AB6"/>
    <w:rsid w:val="27BED8B8"/>
    <w:rsid w:val="27BF26B9"/>
    <w:rsid w:val="27CEE4CC"/>
    <w:rsid w:val="27D20D5E"/>
    <w:rsid w:val="27D2A12E"/>
    <w:rsid w:val="27E45DDE"/>
    <w:rsid w:val="27E883DE"/>
    <w:rsid w:val="27EB539E"/>
    <w:rsid w:val="27ED69D1"/>
    <w:rsid w:val="27F0D5D8"/>
    <w:rsid w:val="28088A6C"/>
    <w:rsid w:val="280CDBFB"/>
    <w:rsid w:val="281AF3C1"/>
    <w:rsid w:val="281E46E9"/>
    <w:rsid w:val="282422E8"/>
    <w:rsid w:val="282673F6"/>
    <w:rsid w:val="282BE2A4"/>
    <w:rsid w:val="282C9A16"/>
    <w:rsid w:val="2833FC1F"/>
    <w:rsid w:val="283913B4"/>
    <w:rsid w:val="283E880A"/>
    <w:rsid w:val="28474F33"/>
    <w:rsid w:val="284D8BF3"/>
    <w:rsid w:val="2858C356"/>
    <w:rsid w:val="2861F55D"/>
    <w:rsid w:val="28635A7E"/>
    <w:rsid w:val="286AEA19"/>
    <w:rsid w:val="286ECBB4"/>
    <w:rsid w:val="287387D1"/>
    <w:rsid w:val="287C7F5F"/>
    <w:rsid w:val="288871F0"/>
    <w:rsid w:val="2899180C"/>
    <w:rsid w:val="28992433"/>
    <w:rsid w:val="289EA4F5"/>
    <w:rsid w:val="28A445B6"/>
    <w:rsid w:val="28AF4343"/>
    <w:rsid w:val="28B3EFCB"/>
    <w:rsid w:val="28BEEDDB"/>
    <w:rsid w:val="28C52E34"/>
    <w:rsid w:val="28C55716"/>
    <w:rsid w:val="28CA9BE6"/>
    <w:rsid w:val="28CC0387"/>
    <w:rsid w:val="28D6CAC6"/>
    <w:rsid w:val="28DB9DAE"/>
    <w:rsid w:val="28DFCC28"/>
    <w:rsid w:val="28EA42A7"/>
    <w:rsid w:val="28EB088C"/>
    <w:rsid w:val="28FBA9FB"/>
    <w:rsid w:val="28FEB4DC"/>
    <w:rsid w:val="2906E673"/>
    <w:rsid w:val="291638BC"/>
    <w:rsid w:val="292AB927"/>
    <w:rsid w:val="292F361F"/>
    <w:rsid w:val="29309BCE"/>
    <w:rsid w:val="293463DC"/>
    <w:rsid w:val="2935828C"/>
    <w:rsid w:val="293AC23F"/>
    <w:rsid w:val="294651D9"/>
    <w:rsid w:val="29483087"/>
    <w:rsid w:val="2953D2E1"/>
    <w:rsid w:val="295BCBB5"/>
    <w:rsid w:val="295CBC39"/>
    <w:rsid w:val="295F0CE0"/>
    <w:rsid w:val="29623700"/>
    <w:rsid w:val="29643BF0"/>
    <w:rsid w:val="2964C0B3"/>
    <w:rsid w:val="29785495"/>
    <w:rsid w:val="297EE52F"/>
    <w:rsid w:val="2983049A"/>
    <w:rsid w:val="2986769B"/>
    <w:rsid w:val="298D9B48"/>
    <w:rsid w:val="2992A96E"/>
    <w:rsid w:val="29994741"/>
    <w:rsid w:val="29994F6B"/>
    <w:rsid w:val="299D19EE"/>
    <w:rsid w:val="29ACCDEA"/>
    <w:rsid w:val="29ADAF7E"/>
    <w:rsid w:val="29B7CB78"/>
    <w:rsid w:val="29BBF930"/>
    <w:rsid w:val="29BF0B0A"/>
    <w:rsid w:val="29CA6810"/>
    <w:rsid w:val="29D3D739"/>
    <w:rsid w:val="29DFD0CC"/>
    <w:rsid w:val="29E3FAF0"/>
    <w:rsid w:val="29EB0844"/>
    <w:rsid w:val="29EE6E1F"/>
    <w:rsid w:val="29F0D9CD"/>
    <w:rsid w:val="2A05638E"/>
    <w:rsid w:val="2A164F6B"/>
    <w:rsid w:val="2A1A4ADB"/>
    <w:rsid w:val="2A1FCEFE"/>
    <w:rsid w:val="2A2A5208"/>
    <w:rsid w:val="2A2AD534"/>
    <w:rsid w:val="2A3CC128"/>
    <w:rsid w:val="2A3E43AC"/>
    <w:rsid w:val="2A40BD37"/>
    <w:rsid w:val="2A4294B2"/>
    <w:rsid w:val="2A42BEF1"/>
    <w:rsid w:val="2A4A06C7"/>
    <w:rsid w:val="2A5F2521"/>
    <w:rsid w:val="2A63CAB9"/>
    <w:rsid w:val="2A7174A3"/>
    <w:rsid w:val="2A8C3712"/>
    <w:rsid w:val="2A8F4656"/>
    <w:rsid w:val="2A8F948F"/>
    <w:rsid w:val="2A90A385"/>
    <w:rsid w:val="2A94D212"/>
    <w:rsid w:val="2A959F4A"/>
    <w:rsid w:val="2A9A80D7"/>
    <w:rsid w:val="2AB37017"/>
    <w:rsid w:val="2AB7DB7F"/>
    <w:rsid w:val="2AC0FE9D"/>
    <w:rsid w:val="2AC1B21C"/>
    <w:rsid w:val="2ACB1659"/>
    <w:rsid w:val="2AEF8F51"/>
    <w:rsid w:val="2AF98E78"/>
    <w:rsid w:val="2B03918D"/>
    <w:rsid w:val="2B05B109"/>
    <w:rsid w:val="2B0DB3B9"/>
    <w:rsid w:val="2B0F6A77"/>
    <w:rsid w:val="2B150098"/>
    <w:rsid w:val="2B1D047D"/>
    <w:rsid w:val="2B224895"/>
    <w:rsid w:val="2B23032E"/>
    <w:rsid w:val="2B28A509"/>
    <w:rsid w:val="2B29AC0F"/>
    <w:rsid w:val="2B2C2FBC"/>
    <w:rsid w:val="2B38DFF8"/>
    <w:rsid w:val="2B3ADA25"/>
    <w:rsid w:val="2B3CD804"/>
    <w:rsid w:val="2B3F37FE"/>
    <w:rsid w:val="2B4110C5"/>
    <w:rsid w:val="2B4D1BA7"/>
    <w:rsid w:val="2B64E1A4"/>
    <w:rsid w:val="2B706219"/>
    <w:rsid w:val="2B72591B"/>
    <w:rsid w:val="2B7DC177"/>
    <w:rsid w:val="2B893F82"/>
    <w:rsid w:val="2B8EA956"/>
    <w:rsid w:val="2B934BD5"/>
    <w:rsid w:val="2B94BA8F"/>
    <w:rsid w:val="2BA3CA89"/>
    <w:rsid w:val="2BA4AE8F"/>
    <w:rsid w:val="2BB7A3B2"/>
    <w:rsid w:val="2BB8422E"/>
    <w:rsid w:val="2BC697FC"/>
    <w:rsid w:val="2BCE3600"/>
    <w:rsid w:val="2BD5D5EF"/>
    <w:rsid w:val="2BDC28F1"/>
    <w:rsid w:val="2BE549AB"/>
    <w:rsid w:val="2BE8483D"/>
    <w:rsid w:val="2BF49481"/>
    <w:rsid w:val="2BF5BC70"/>
    <w:rsid w:val="2BF727CE"/>
    <w:rsid w:val="2BFA817A"/>
    <w:rsid w:val="2C012C62"/>
    <w:rsid w:val="2C0BB626"/>
    <w:rsid w:val="2C149A73"/>
    <w:rsid w:val="2C164B9D"/>
    <w:rsid w:val="2C1A8F91"/>
    <w:rsid w:val="2C1CF15C"/>
    <w:rsid w:val="2C2B11C0"/>
    <w:rsid w:val="2C37FF8A"/>
    <w:rsid w:val="2C3FC4DA"/>
    <w:rsid w:val="2C43EB4E"/>
    <w:rsid w:val="2C452F01"/>
    <w:rsid w:val="2C485ABE"/>
    <w:rsid w:val="2C4A4864"/>
    <w:rsid w:val="2C4B8D0F"/>
    <w:rsid w:val="2C4BF253"/>
    <w:rsid w:val="2C6177B5"/>
    <w:rsid w:val="2C6CD43D"/>
    <w:rsid w:val="2C74E88F"/>
    <w:rsid w:val="2C79D341"/>
    <w:rsid w:val="2C7F1075"/>
    <w:rsid w:val="2C81F862"/>
    <w:rsid w:val="2C8308AB"/>
    <w:rsid w:val="2C8B293A"/>
    <w:rsid w:val="2C91D1D7"/>
    <w:rsid w:val="2C941695"/>
    <w:rsid w:val="2C966751"/>
    <w:rsid w:val="2C97A739"/>
    <w:rsid w:val="2C999615"/>
    <w:rsid w:val="2C9D7716"/>
    <w:rsid w:val="2CC2EE54"/>
    <w:rsid w:val="2CC78F1C"/>
    <w:rsid w:val="2CC84242"/>
    <w:rsid w:val="2CD1BA8B"/>
    <w:rsid w:val="2CD2482A"/>
    <w:rsid w:val="2CE37908"/>
    <w:rsid w:val="2CE6498D"/>
    <w:rsid w:val="2CF529F5"/>
    <w:rsid w:val="2D07DC5C"/>
    <w:rsid w:val="2D117B25"/>
    <w:rsid w:val="2D192F20"/>
    <w:rsid w:val="2D277E70"/>
    <w:rsid w:val="2D28CFE2"/>
    <w:rsid w:val="2D29AF5B"/>
    <w:rsid w:val="2D2EAF93"/>
    <w:rsid w:val="2D2F653A"/>
    <w:rsid w:val="2D393DC4"/>
    <w:rsid w:val="2D3BEB0D"/>
    <w:rsid w:val="2D3C4115"/>
    <w:rsid w:val="2D3D8D5B"/>
    <w:rsid w:val="2D42BAB6"/>
    <w:rsid w:val="2D52C798"/>
    <w:rsid w:val="2D537FD3"/>
    <w:rsid w:val="2D559B87"/>
    <w:rsid w:val="2D6E465F"/>
    <w:rsid w:val="2D6ECD88"/>
    <w:rsid w:val="2D6F31E9"/>
    <w:rsid w:val="2D71E067"/>
    <w:rsid w:val="2D74C3DC"/>
    <w:rsid w:val="2D7AC15A"/>
    <w:rsid w:val="2D7FAF4B"/>
    <w:rsid w:val="2D897F57"/>
    <w:rsid w:val="2D8B5F20"/>
    <w:rsid w:val="2D8F8512"/>
    <w:rsid w:val="2D912BA8"/>
    <w:rsid w:val="2D9E8D91"/>
    <w:rsid w:val="2DA27485"/>
    <w:rsid w:val="2DA58573"/>
    <w:rsid w:val="2DB43C51"/>
    <w:rsid w:val="2DB5FF36"/>
    <w:rsid w:val="2DB69625"/>
    <w:rsid w:val="2DB70C81"/>
    <w:rsid w:val="2DB8727B"/>
    <w:rsid w:val="2DBA8DA5"/>
    <w:rsid w:val="2DC0AEE4"/>
    <w:rsid w:val="2DC4B557"/>
    <w:rsid w:val="2DD87583"/>
    <w:rsid w:val="2DDF5F74"/>
    <w:rsid w:val="2DDF733D"/>
    <w:rsid w:val="2DDFA56C"/>
    <w:rsid w:val="2DE44A5A"/>
    <w:rsid w:val="2DE49126"/>
    <w:rsid w:val="2DEA4733"/>
    <w:rsid w:val="2DEAD337"/>
    <w:rsid w:val="2DEF49DC"/>
    <w:rsid w:val="2DF283A3"/>
    <w:rsid w:val="2DF78614"/>
    <w:rsid w:val="2DFEBF07"/>
    <w:rsid w:val="2E04799A"/>
    <w:rsid w:val="2E09CD67"/>
    <w:rsid w:val="2E1B8DD0"/>
    <w:rsid w:val="2E247916"/>
    <w:rsid w:val="2E29CAC6"/>
    <w:rsid w:val="2E3033DC"/>
    <w:rsid w:val="2E320020"/>
    <w:rsid w:val="2E3B3D9E"/>
    <w:rsid w:val="2E3EEBDD"/>
    <w:rsid w:val="2E3FC5C5"/>
    <w:rsid w:val="2E4A8AB7"/>
    <w:rsid w:val="2E4C3DCC"/>
    <w:rsid w:val="2E4FB14C"/>
    <w:rsid w:val="2E5A1BCC"/>
    <w:rsid w:val="2E5D05ED"/>
    <w:rsid w:val="2E68B4B2"/>
    <w:rsid w:val="2E69950F"/>
    <w:rsid w:val="2E6D761B"/>
    <w:rsid w:val="2E6E1051"/>
    <w:rsid w:val="2E7455B7"/>
    <w:rsid w:val="2E7B98DF"/>
    <w:rsid w:val="2E7F5EF5"/>
    <w:rsid w:val="2E855A5C"/>
    <w:rsid w:val="2E880C18"/>
    <w:rsid w:val="2E8DA0D1"/>
    <w:rsid w:val="2E971230"/>
    <w:rsid w:val="2E9A6D59"/>
    <w:rsid w:val="2EA3ACBD"/>
    <w:rsid w:val="2EA4351C"/>
    <w:rsid w:val="2EA817EC"/>
    <w:rsid w:val="2EACB686"/>
    <w:rsid w:val="2EAF844B"/>
    <w:rsid w:val="2EB72457"/>
    <w:rsid w:val="2EB830F7"/>
    <w:rsid w:val="2EC046EA"/>
    <w:rsid w:val="2EC096E2"/>
    <w:rsid w:val="2EC87514"/>
    <w:rsid w:val="2ECB78C5"/>
    <w:rsid w:val="2ECE084E"/>
    <w:rsid w:val="2ED00E24"/>
    <w:rsid w:val="2ED3020A"/>
    <w:rsid w:val="2ED68752"/>
    <w:rsid w:val="2EDAD64F"/>
    <w:rsid w:val="2EDBD5B9"/>
    <w:rsid w:val="2EE5FD88"/>
    <w:rsid w:val="2EFE92CD"/>
    <w:rsid w:val="2F0CB789"/>
    <w:rsid w:val="2F1D2E9B"/>
    <w:rsid w:val="2F2836AC"/>
    <w:rsid w:val="2F297653"/>
    <w:rsid w:val="2F43891D"/>
    <w:rsid w:val="2F4667B3"/>
    <w:rsid w:val="2F4A38C5"/>
    <w:rsid w:val="2F5E0CD3"/>
    <w:rsid w:val="2F60B183"/>
    <w:rsid w:val="2F8B6513"/>
    <w:rsid w:val="2F8ED4E3"/>
    <w:rsid w:val="2F97680D"/>
    <w:rsid w:val="2F99BB82"/>
    <w:rsid w:val="2FA2A4FA"/>
    <w:rsid w:val="2FA5711E"/>
    <w:rsid w:val="2FB13850"/>
    <w:rsid w:val="2FBE602F"/>
    <w:rsid w:val="2FC00506"/>
    <w:rsid w:val="2FC3E729"/>
    <w:rsid w:val="2FD102D0"/>
    <w:rsid w:val="2FD29AEC"/>
    <w:rsid w:val="2FD2F8F8"/>
    <w:rsid w:val="2FD39DBD"/>
    <w:rsid w:val="2FE25D03"/>
    <w:rsid w:val="2FE34AEF"/>
    <w:rsid w:val="2FE87D4E"/>
    <w:rsid w:val="2FE90D6B"/>
    <w:rsid w:val="2FEA08BC"/>
    <w:rsid w:val="2FEB6EC4"/>
    <w:rsid w:val="2FEBE77E"/>
    <w:rsid w:val="2FFEE6E5"/>
    <w:rsid w:val="2FFFE304"/>
    <w:rsid w:val="300031DC"/>
    <w:rsid w:val="3009C128"/>
    <w:rsid w:val="300C6BC7"/>
    <w:rsid w:val="30108663"/>
    <w:rsid w:val="3019A6F6"/>
    <w:rsid w:val="301ACAAF"/>
    <w:rsid w:val="301FD7F6"/>
    <w:rsid w:val="302514BE"/>
    <w:rsid w:val="302EA174"/>
    <w:rsid w:val="30307768"/>
    <w:rsid w:val="30498306"/>
    <w:rsid w:val="305ABFAB"/>
    <w:rsid w:val="306A6BF4"/>
    <w:rsid w:val="306B2F0A"/>
    <w:rsid w:val="30882101"/>
    <w:rsid w:val="30891D20"/>
    <w:rsid w:val="308D6A07"/>
    <w:rsid w:val="3093309D"/>
    <w:rsid w:val="30976DD6"/>
    <w:rsid w:val="30985AFD"/>
    <w:rsid w:val="309B436B"/>
    <w:rsid w:val="309F23CF"/>
    <w:rsid w:val="30A1BE2B"/>
    <w:rsid w:val="30A43BC5"/>
    <w:rsid w:val="30A95555"/>
    <w:rsid w:val="30B97A7D"/>
    <w:rsid w:val="30C9B2D0"/>
    <w:rsid w:val="30D6009A"/>
    <w:rsid w:val="30D82326"/>
    <w:rsid w:val="30D992EA"/>
    <w:rsid w:val="30DF3C5E"/>
    <w:rsid w:val="30E17D18"/>
    <w:rsid w:val="30EC379F"/>
    <w:rsid w:val="30F17DC9"/>
    <w:rsid w:val="30F65670"/>
    <w:rsid w:val="3105CB3B"/>
    <w:rsid w:val="3115D81D"/>
    <w:rsid w:val="312A566C"/>
    <w:rsid w:val="312BA599"/>
    <w:rsid w:val="312D9042"/>
    <w:rsid w:val="3138A140"/>
    <w:rsid w:val="31452E67"/>
    <w:rsid w:val="314608CF"/>
    <w:rsid w:val="31464EBC"/>
    <w:rsid w:val="3152EFA1"/>
    <w:rsid w:val="31567892"/>
    <w:rsid w:val="315EBD1D"/>
    <w:rsid w:val="315F1141"/>
    <w:rsid w:val="316D73BC"/>
    <w:rsid w:val="31856EAE"/>
    <w:rsid w:val="31B18DEF"/>
    <w:rsid w:val="31B5D03E"/>
    <w:rsid w:val="31BD4DB7"/>
    <w:rsid w:val="31BE2CE1"/>
    <w:rsid w:val="31BEE77D"/>
    <w:rsid w:val="31C89B18"/>
    <w:rsid w:val="31C9CEC4"/>
    <w:rsid w:val="31D2EA3F"/>
    <w:rsid w:val="31DED7A0"/>
    <w:rsid w:val="31E0BC1F"/>
    <w:rsid w:val="31EB2790"/>
    <w:rsid w:val="31F6B393"/>
    <w:rsid w:val="31F8358B"/>
    <w:rsid w:val="31FD8C5F"/>
    <w:rsid w:val="31FE0F30"/>
    <w:rsid w:val="3201A8CE"/>
    <w:rsid w:val="320C2945"/>
    <w:rsid w:val="320F184C"/>
    <w:rsid w:val="321031B6"/>
    <w:rsid w:val="32109614"/>
    <w:rsid w:val="32148273"/>
    <w:rsid w:val="3217FC7A"/>
    <w:rsid w:val="321B2070"/>
    <w:rsid w:val="3222FF52"/>
    <w:rsid w:val="3224CFA3"/>
    <w:rsid w:val="32256ADB"/>
    <w:rsid w:val="322CD5EF"/>
    <w:rsid w:val="323236E1"/>
    <w:rsid w:val="3242FAB5"/>
    <w:rsid w:val="324BC859"/>
    <w:rsid w:val="326165ED"/>
    <w:rsid w:val="3264CB63"/>
    <w:rsid w:val="3268B28D"/>
    <w:rsid w:val="326F4FAD"/>
    <w:rsid w:val="327AF7AA"/>
    <w:rsid w:val="3285702D"/>
    <w:rsid w:val="328C32E0"/>
    <w:rsid w:val="328F4B97"/>
    <w:rsid w:val="3292922A"/>
    <w:rsid w:val="3296DA3A"/>
    <w:rsid w:val="32A87D53"/>
    <w:rsid w:val="32B1B28D"/>
    <w:rsid w:val="32B94158"/>
    <w:rsid w:val="32C783EF"/>
    <w:rsid w:val="32C87D37"/>
    <w:rsid w:val="32CAF737"/>
    <w:rsid w:val="32CB9FE5"/>
    <w:rsid w:val="32D7DC49"/>
    <w:rsid w:val="32DF94A3"/>
    <w:rsid w:val="32E4354A"/>
    <w:rsid w:val="32E6F156"/>
    <w:rsid w:val="32EC988A"/>
    <w:rsid w:val="32EDEE2F"/>
    <w:rsid w:val="32EEA078"/>
    <w:rsid w:val="32EEE1D5"/>
    <w:rsid w:val="32EF367A"/>
    <w:rsid w:val="32F059AD"/>
    <w:rsid w:val="33148B6F"/>
    <w:rsid w:val="331F25B2"/>
    <w:rsid w:val="33239157"/>
    <w:rsid w:val="3323E46A"/>
    <w:rsid w:val="332A4E01"/>
    <w:rsid w:val="33331BF6"/>
    <w:rsid w:val="333C686E"/>
    <w:rsid w:val="33408D40"/>
    <w:rsid w:val="3343B55C"/>
    <w:rsid w:val="334BDA94"/>
    <w:rsid w:val="334FF6D6"/>
    <w:rsid w:val="33506293"/>
    <w:rsid w:val="335643D9"/>
    <w:rsid w:val="33672D61"/>
    <w:rsid w:val="3367C7B6"/>
    <w:rsid w:val="336C79C2"/>
    <w:rsid w:val="336EAEE0"/>
    <w:rsid w:val="337A51ED"/>
    <w:rsid w:val="337C003F"/>
    <w:rsid w:val="337E4097"/>
    <w:rsid w:val="33813F93"/>
    <w:rsid w:val="33919B86"/>
    <w:rsid w:val="339B975F"/>
    <w:rsid w:val="33A7D554"/>
    <w:rsid w:val="33B7A267"/>
    <w:rsid w:val="33BE3960"/>
    <w:rsid w:val="33C816C5"/>
    <w:rsid w:val="33C8E74D"/>
    <w:rsid w:val="33CE0B6D"/>
    <w:rsid w:val="33DAEB51"/>
    <w:rsid w:val="33DF1732"/>
    <w:rsid w:val="33E053DA"/>
    <w:rsid w:val="33E87AD9"/>
    <w:rsid w:val="33E9C5D0"/>
    <w:rsid w:val="33F19E32"/>
    <w:rsid w:val="33F398DF"/>
    <w:rsid w:val="33FA1CA2"/>
    <w:rsid w:val="3402C00A"/>
    <w:rsid w:val="3411F0A3"/>
    <w:rsid w:val="34169AC4"/>
    <w:rsid w:val="3419EE9D"/>
    <w:rsid w:val="34288B9B"/>
    <w:rsid w:val="343575A0"/>
    <w:rsid w:val="3448B2EB"/>
    <w:rsid w:val="344DD969"/>
    <w:rsid w:val="344F5C16"/>
    <w:rsid w:val="345476D6"/>
    <w:rsid w:val="34609343"/>
    <w:rsid w:val="346A1D8B"/>
    <w:rsid w:val="346F4FC9"/>
    <w:rsid w:val="34767A3C"/>
    <w:rsid w:val="347D0617"/>
    <w:rsid w:val="34897B35"/>
    <w:rsid w:val="3492A243"/>
    <w:rsid w:val="3496CA40"/>
    <w:rsid w:val="349927A7"/>
    <w:rsid w:val="349AD5B8"/>
    <w:rsid w:val="34A0E362"/>
    <w:rsid w:val="34A60E05"/>
    <w:rsid w:val="34AC7738"/>
    <w:rsid w:val="34B55FF2"/>
    <w:rsid w:val="34BC02BF"/>
    <w:rsid w:val="34BE15C0"/>
    <w:rsid w:val="34C638DE"/>
    <w:rsid w:val="34C668F3"/>
    <w:rsid w:val="34C6F534"/>
    <w:rsid w:val="34CDC610"/>
    <w:rsid w:val="34D0D1AA"/>
    <w:rsid w:val="34D2A6E0"/>
    <w:rsid w:val="34D67E5A"/>
    <w:rsid w:val="34E20EE8"/>
    <w:rsid w:val="34F7371D"/>
    <w:rsid w:val="35084A23"/>
    <w:rsid w:val="35129E9D"/>
    <w:rsid w:val="352C9052"/>
    <w:rsid w:val="353138FF"/>
    <w:rsid w:val="35328B99"/>
    <w:rsid w:val="35387C46"/>
    <w:rsid w:val="353A4A6B"/>
    <w:rsid w:val="35606884"/>
    <w:rsid w:val="356640FF"/>
    <w:rsid w:val="3566B706"/>
    <w:rsid w:val="356F2BA1"/>
    <w:rsid w:val="356F6913"/>
    <w:rsid w:val="3577F656"/>
    <w:rsid w:val="35785C25"/>
    <w:rsid w:val="35786D7C"/>
    <w:rsid w:val="357E77B0"/>
    <w:rsid w:val="358AC516"/>
    <w:rsid w:val="358BCCA3"/>
    <w:rsid w:val="35933A9B"/>
    <w:rsid w:val="359B9A76"/>
    <w:rsid w:val="35A4FB7B"/>
    <w:rsid w:val="35A88D2C"/>
    <w:rsid w:val="35B70EE0"/>
    <w:rsid w:val="35BF63A2"/>
    <w:rsid w:val="35C17FD4"/>
    <w:rsid w:val="35C602B9"/>
    <w:rsid w:val="35CDEB3C"/>
    <w:rsid w:val="35D28459"/>
    <w:rsid w:val="35DE4B53"/>
    <w:rsid w:val="35E3F1EB"/>
    <w:rsid w:val="35F830E8"/>
    <w:rsid w:val="36047E72"/>
    <w:rsid w:val="36102ADB"/>
    <w:rsid w:val="3616B1FA"/>
    <w:rsid w:val="3617C3D2"/>
    <w:rsid w:val="361A22DE"/>
    <w:rsid w:val="3620FFE3"/>
    <w:rsid w:val="3632660A"/>
    <w:rsid w:val="3634462E"/>
    <w:rsid w:val="3636FC83"/>
    <w:rsid w:val="363D5E2B"/>
    <w:rsid w:val="363E70B2"/>
    <w:rsid w:val="363F1605"/>
    <w:rsid w:val="364A2720"/>
    <w:rsid w:val="365254AB"/>
    <w:rsid w:val="366383C2"/>
    <w:rsid w:val="366B57B3"/>
    <w:rsid w:val="366BB949"/>
    <w:rsid w:val="36713E34"/>
    <w:rsid w:val="3673D8A5"/>
    <w:rsid w:val="367B123A"/>
    <w:rsid w:val="3690DE3A"/>
    <w:rsid w:val="3696A599"/>
    <w:rsid w:val="369A7743"/>
    <w:rsid w:val="369B87D9"/>
    <w:rsid w:val="36A28F61"/>
    <w:rsid w:val="36A3F57E"/>
    <w:rsid w:val="36A92080"/>
    <w:rsid w:val="36B71263"/>
    <w:rsid w:val="36C39DC8"/>
    <w:rsid w:val="36C90830"/>
    <w:rsid w:val="36CAD4E1"/>
    <w:rsid w:val="36DBAA16"/>
    <w:rsid w:val="36E17DA0"/>
    <w:rsid w:val="36E3DC5F"/>
    <w:rsid w:val="36E3DCCB"/>
    <w:rsid w:val="36F9CA63"/>
    <w:rsid w:val="36FA5659"/>
    <w:rsid w:val="37011FB4"/>
    <w:rsid w:val="37012B47"/>
    <w:rsid w:val="370C82E4"/>
    <w:rsid w:val="3717FD35"/>
    <w:rsid w:val="3721341D"/>
    <w:rsid w:val="37227205"/>
    <w:rsid w:val="37279D04"/>
    <w:rsid w:val="372C68DC"/>
    <w:rsid w:val="373A7363"/>
    <w:rsid w:val="373B4AEB"/>
    <w:rsid w:val="373B5E61"/>
    <w:rsid w:val="3745E011"/>
    <w:rsid w:val="3745EA72"/>
    <w:rsid w:val="374C6F6A"/>
    <w:rsid w:val="375D838C"/>
    <w:rsid w:val="375E2D82"/>
    <w:rsid w:val="375E3BA7"/>
    <w:rsid w:val="3761C09B"/>
    <w:rsid w:val="3764AC1A"/>
    <w:rsid w:val="376597C7"/>
    <w:rsid w:val="37662F6C"/>
    <w:rsid w:val="37684C60"/>
    <w:rsid w:val="37743583"/>
    <w:rsid w:val="3778D980"/>
    <w:rsid w:val="377D38F8"/>
    <w:rsid w:val="377EEA3F"/>
    <w:rsid w:val="3780AAF1"/>
    <w:rsid w:val="3783DB7E"/>
    <w:rsid w:val="378C0984"/>
    <w:rsid w:val="378CA129"/>
    <w:rsid w:val="3791255C"/>
    <w:rsid w:val="379F38C7"/>
    <w:rsid w:val="37A16414"/>
    <w:rsid w:val="37AE0098"/>
    <w:rsid w:val="37B4A6D9"/>
    <w:rsid w:val="37BDCC63"/>
    <w:rsid w:val="37BEB0F7"/>
    <w:rsid w:val="37CC7A53"/>
    <w:rsid w:val="37D7B90D"/>
    <w:rsid w:val="37E019A7"/>
    <w:rsid w:val="37E1B60D"/>
    <w:rsid w:val="37E5ABED"/>
    <w:rsid w:val="37E73E99"/>
    <w:rsid w:val="37F252C4"/>
    <w:rsid w:val="37FC6A5E"/>
    <w:rsid w:val="380BA164"/>
    <w:rsid w:val="38110F53"/>
    <w:rsid w:val="38162A60"/>
    <w:rsid w:val="38269DA8"/>
    <w:rsid w:val="382E9B78"/>
    <w:rsid w:val="3838BFA7"/>
    <w:rsid w:val="383C9C1D"/>
    <w:rsid w:val="383F20B5"/>
    <w:rsid w:val="38422A5D"/>
    <w:rsid w:val="3848DADE"/>
    <w:rsid w:val="385216E7"/>
    <w:rsid w:val="3854D26D"/>
    <w:rsid w:val="3868C4BE"/>
    <w:rsid w:val="38700894"/>
    <w:rsid w:val="38708F39"/>
    <w:rsid w:val="387B06A8"/>
    <w:rsid w:val="387C44C2"/>
    <w:rsid w:val="387D3C4F"/>
    <w:rsid w:val="387D4E01"/>
    <w:rsid w:val="388E131E"/>
    <w:rsid w:val="389B9ADC"/>
    <w:rsid w:val="389BE308"/>
    <w:rsid w:val="389DF7C7"/>
    <w:rsid w:val="38A5EAEC"/>
    <w:rsid w:val="38BBEBFC"/>
    <w:rsid w:val="38C3194B"/>
    <w:rsid w:val="38D4B75F"/>
    <w:rsid w:val="38D777C2"/>
    <w:rsid w:val="38D9FDFB"/>
    <w:rsid w:val="38EAFA2D"/>
    <w:rsid w:val="38F35B59"/>
    <w:rsid w:val="38FD9BFB"/>
    <w:rsid w:val="39019717"/>
    <w:rsid w:val="39046C38"/>
    <w:rsid w:val="3914742C"/>
    <w:rsid w:val="391B3CF0"/>
    <w:rsid w:val="3927756B"/>
    <w:rsid w:val="392FD1AA"/>
    <w:rsid w:val="393AB35F"/>
    <w:rsid w:val="393B635C"/>
    <w:rsid w:val="394261AA"/>
    <w:rsid w:val="394294E1"/>
    <w:rsid w:val="394DA146"/>
    <w:rsid w:val="39517E90"/>
    <w:rsid w:val="3951A548"/>
    <w:rsid w:val="395BD227"/>
    <w:rsid w:val="395EE20A"/>
    <w:rsid w:val="3967D417"/>
    <w:rsid w:val="39752FA9"/>
    <w:rsid w:val="3981ADD8"/>
    <w:rsid w:val="3996BDCC"/>
    <w:rsid w:val="399C9E9A"/>
    <w:rsid w:val="39A13CF2"/>
    <w:rsid w:val="39A45645"/>
    <w:rsid w:val="39B5F631"/>
    <w:rsid w:val="39B8E671"/>
    <w:rsid w:val="39C4D3C7"/>
    <w:rsid w:val="39CD86E4"/>
    <w:rsid w:val="39CFB48E"/>
    <w:rsid w:val="39E6BD90"/>
    <w:rsid w:val="39EE9433"/>
    <w:rsid w:val="39F296E4"/>
    <w:rsid w:val="39FCE5FD"/>
    <w:rsid w:val="39FD4289"/>
    <w:rsid w:val="3A0000E0"/>
    <w:rsid w:val="3A0AEE13"/>
    <w:rsid w:val="3A0DBB8E"/>
    <w:rsid w:val="3A10A7B1"/>
    <w:rsid w:val="3A17106B"/>
    <w:rsid w:val="3A1B2650"/>
    <w:rsid w:val="3A20C804"/>
    <w:rsid w:val="3A239798"/>
    <w:rsid w:val="3A323F1F"/>
    <w:rsid w:val="3A3A6762"/>
    <w:rsid w:val="3A3E82ED"/>
    <w:rsid w:val="3A3EE794"/>
    <w:rsid w:val="3A407B87"/>
    <w:rsid w:val="3A4E7F80"/>
    <w:rsid w:val="3A62776C"/>
    <w:rsid w:val="3A6B1574"/>
    <w:rsid w:val="3A6FF062"/>
    <w:rsid w:val="3A747F1A"/>
    <w:rsid w:val="3A7816AC"/>
    <w:rsid w:val="3A785A90"/>
    <w:rsid w:val="3A79B4DC"/>
    <w:rsid w:val="3A81ECFD"/>
    <w:rsid w:val="3A850C4B"/>
    <w:rsid w:val="3A864DEF"/>
    <w:rsid w:val="3A8A3666"/>
    <w:rsid w:val="3A995A1F"/>
    <w:rsid w:val="3A9CCFBD"/>
    <w:rsid w:val="3A9D83BC"/>
    <w:rsid w:val="3AA1FA52"/>
    <w:rsid w:val="3AA8BFBD"/>
    <w:rsid w:val="3ABE616F"/>
    <w:rsid w:val="3AC249AD"/>
    <w:rsid w:val="3ACB0F88"/>
    <w:rsid w:val="3ACE1184"/>
    <w:rsid w:val="3AD03FFA"/>
    <w:rsid w:val="3AD42694"/>
    <w:rsid w:val="3AD78C0E"/>
    <w:rsid w:val="3ADAB8D4"/>
    <w:rsid w:val="3AE91FE4"/>
    <w:rsid w:val="3AEA2724"/>
    <w:rsid w:val="3AF6DC8F"/>
    <w:rsid w:val="3B0335FE"/>
    <w:rsid w:val="3B1D4309"/>
    <w:rsid w:val="3B1F3A09"/>
    <w:rsid w:val="3B22615C"/>
    <w:rsid w:val="3B2C9E7A"/>
    <w:rsid w:val="3B359EE4"/>
    <w:rsid w:val="3B373CE6"/>
    <w:rsid w:val="3B3768CF"/>
    <w:rsid w:val="3B39E0DF"/>
    <w:rsid w:val="3B3BE6A8"/>
    <w:rsid w:val="3B3F0318"/>
    <w:rsid w:val="3B400882"/>
    <w:rsid w:val="3B4749C8"/>
    <w:rsid w:val="3B4AB8FA"/>
    <w:rsid w:val="3B4ED719"/>
    <w:rsid w:val="3B578D37"/>
    <w:rsid w:val="3B69A018"/>
    <w:rsid w:val="3B7A1069"/>
    <w:rsid w:val="3B7B5B60"/>
    <w:rsid w:val="3B82A350"/>
    <w:rsid w:val="3B8759C9"/>
    <w:rsid w:val="3B9976B5"/>
    <w:rsid w:val="3BA641DF"/>
    <w:rsid w:val="3BABE973"/>
    <w:rsid w:val="3BAF2D3F"/>
    <w:rsid w:val="3BB1ADBF"/>
    <w:rsid w:val="3BB56BA2"/>
    <w:rsid w:val="3BC22D28"/>
    <w:rsid w:val="3BC678CE"/>
    <w:rsid w:val="3BE07A6C"/>
    <w:rsid w:val="3BE5C533"/>
    <w:rsid w:val="3BE794FA"/>
    <w:rsid w:val="3BF34D4A"/>
    <w:rsid w:val="3BFA0489"/>
    <w:rsid w:val="3C00AF6F"/>
    <w:rsid w:val="3C0CF1C7"/>
    <w:rsid w:val="3C11E543"/>
    <w:rsid w:val="3C3D444E"/>
    <w:rsid w:val="3C4759FC"/>
    <w:rsid w:val="3C4764E7"/>
    <w:rsid w:val="3C488056"/>
    <w:rsid w:val="3C4AE522"/>
    <w:rsid w:val="3C4EE6F3"/>
    <w:rsid w:val="3C55630D"/>
    <w:rsid w:val="3C563E96"/>
    <w:rsid w:val="3C5BCE3C"/>
    <w:rsid w:val="3C69CFAA"/>
    <w:rsid w:val="3C6E1DD9"/>
    <w:rsid w:val="3C6E5045"/>
    <w:rsid w:val="3C77D668"/>
    <w:rsid w:val="3C8AAE2D"/>
    <w:rsid w:val="3C8C77D0"/>
    <w:rsid w:val="3C8DA7AB"/>
    <w:rsid w:val="3C8F146F"/>
    <w:rsid w:val="3CA2D488"/>
    <w:rsid w:val="3CA956BD"/>
    <w:rsid w:val="3CB42B11"/>
    <w:rsid w:val="3CB81ED6"/>
    <w:rsid w:val="3CBC11C0"/>
    <w:rsid w:val="3CBE8BB6"/>
    <w:rsid w:val="3CC08ED9"/>
    <w:rsid w:val="3CC0D31D"/>
    <w:rsid w:val="3CC17E18"/>
    <w:rsid w:val="3CC5A867"/>
    <w:rsid w:val="3CC7DE37"/>
    <w:rsid w:val="3CD35E75"/>
    <w:rsid w:val="3CDA9CCE"/>
    <w:rsid w:val="3CDAC3C9"/>
    <w:rsid w:val="3CDEC7D7"/>
    <w:rsid w:val="3CE683B2"/>
    <w:rsid w:val="3CEB6AE6"/>
    <w:rsid w:val="3CFA7C4B"/>
    <w:rsid w:val="3D02447C"/>
    <w:rsid w:val="3D03C9F8"/>
    <w:rsid w:val="3D0C816B"/>
    <w:rsid w:val="3D0E64E1"/>
    <w:rsid w:val="3D1EC355"/>
    <w:rsid w:val="3D237181"/>
    <w:rsid w:val="3D241592"/>
    <w:rsid w:val="3D2CD6FE"/>
    <w:rsid w:val="3D2DBF8A"/>
    <w:rsid w:val="3D32B1F1"/>
    <w:rsid w:val="3D348E46"/>
    <w:rsid w:val="3D3B3F9C"/>
    <w:rsid w:val="3D3FECE7"/>
    <w:rsid w:val="3D485BE4"/>
    <w:rsid w:val="3D545517"/>
    <w:rsid w:val="3D655DF8"/>
    <w:rsid w:val="3D67ACEE"/>
    <w:rsid w:val="3D6CE6EB"/>
    <w:rsid w:val="3D78BE59"/>
    <w:rsid w:val="3D7BDAEF"/>
    <w:rsid w:val="3D86EE1F"/>
    <w:rsid w:val="3D8F4D68"/>
    <w:rsid w:val="3D939314"/>
    <w:rsid w:val="3D9A16C9"/>
    <w:rsid w:val="3DA2B636"/>
    <w:rsid w:val="3DA3006E"/>
    <w:rsid w:val="3DA6DFD7"/>
    <w:rsid w:val="3DAA400E"/>
    <w:rsid w:val="3DAA773F"/>
    <w:rsid w:val="3DB3E499"/>
    <w:rsid w:val="3DB62710"/>
    <w:rsid w:val="3DB8263E"/>
    <w:rsid w:val="3DB9AB6E"/>
    <w:rsid w:val="3DC6BD41"/>
    <w:rsid w:val="3DCEE587"/>
    <w:rsid w:val="3DCF7C04"/>
    <w:rsid w:val="3DE590A1"/>
    <w:rsid w:val="3DE99FD1"/>
    <w:rsid w:val="3DEBE7D9"/>
    <w:rsid w:val="3DF65363"/>
    <w:rsid w:val="3DF7F04A"/>
    <w:rsid w:val="3DF8405C"/>
    <w:rsid w:val="3DFACC0D"/>
    <w:rsid w:val="3DFC6F07"/>
    <w:rsid w:val="3E07CBA3"/>
    <w:rsid w:val="3E0BEF8F"/>
    <w:rsid w:val="3E0FA979"/>
    <w:rsid w:val="3E16BB47"/>
    <w:rsid w:val="3E1AF13A"/>
    <w:rsid w:val="3E236998"/>
    <w:rsid w:val="3E263503"/>
    <w:rsid w:val="3E270A52"/>
    <w:rsid w:val="3E271A23"/>
    <w:rsid w:val="3E2933C3"/>
    <w:rsid w:val="3E368499"/>
    <w:rsid w:val="3E40048E"/>
    <w:rsid w:val="3E43A0FA"/>
    <w:rsid w:val="3E4C9579"/>
    <w:rsid w:val="3E5F2D8F"/>
    <w:rsid w:val="3E707911"/>
    <w:rsid w:val="3E731330"/>
    <w:rsid w:val="3E7DB102"/>
    <w:rsid w:val="3E82DC2E"/>
    <w:rsid w:val="3E8DEF48"/>
    <w:rsid w:val="3E902D3B"/>
    <w:rsid w:val="3E9053FF"/>
    <w:rsid w:val="3E9888CE"/>
    <w:rsid w:val="3E9F7DDA"/>
    <w:rsid w:val="3EA19297"/>
    <w:rsid w:val="3EB6DFE1"/>
    <w:rsid w:val="3EBB6EB6"/>
    <w:rsid w:val="3EBE57F2"/>
    <w:rsid w:val="3EC63288"/>
    <w:rsid w:val="3ECA3002"/>
    <w:rsid w:val="3ED5F0BF"/>
    <w:rsid w:val="3ED901DB"/>
    <w:rsid w:val="3EDA7486"/>
    <w:rsid w:val="3EDFD8C7"/>
    <w:rsid w:val="3EE94E81"/>
    <w:rsid w:val="3EF29832"/>
    <w:rsid w:val="3EF67F3A"/>
    <w:rsid w:val="3F02226B"/>
    <w:rsid w:val="3F030A2B"/>
    <w:rsid w:val="3F03F93E"/>
    <w:rsid w:val="3F071D0D"/>
    <w:rsid w:val="3F0C87E7"/>
    <w:rsid w:val="3F10D190"/>
    <w:rsid w:val="3F13CE03"/>
    <w:rsid w:val="3F2260DD"/>
    <w:rsid w:val="3F28F036"/>
    <w:rsid w:val="3F35170C"/>
    <w:rsid w:val="3F35F128"/>
    <w:rsid w:val="3F367EA2"/>
    <w:rsid w:val="3F3B2924"/>
    <w:rsid w:val="3F3E17F5"/>
    <w:rsid w:val="3F405CC3"/>
    <w:rsid w:val="3F4C6E6D"/>
    <w:rsid w:val="3F4C7F4B"/>
    <w:rsid w:val="3F4E3A1D"/>
    <w:rsid w:val="3F50AF90"/>
    <w:rsid w:val="3F5289AA"/>
    <w:rsid w:val="3F6014E1"/>
    <w:rsid w:val="3F67DCD6"/>
    <w:rsid w:val="3F6ABFF7"/>
    <w:rsid w:val="3F6CAE26"/>
    <w:rsid w:val="3F7A2AF6"/>
    <w:rsid w:val="3F7A302E"/>
    <w:rsid w:val="3F7DF30C"/>
    <w:rsid w:val="3F7E6F5F"/>
    <w:rsid w:val="3F81276E"/>
    <w:rsid w:val="3F84EFC2"/>
    <w:rsid w:val="3F8DB19C"/>
    <w:rsid w:val="3F91B294"/>
    <w:rsid w:val="3F97C51C"/>
    <w:rsid w:val="3FA565ED"/>
    <w:rsid w:val="3FA797B7"/>
    <w:rsid w:val="3FAF0407"/>
    <w:rsid w:val="3FB8498D"/>
    <w:rsid w:val="3FB99CD7"/>
    <w:rsid w:val="3FBF6B80"/>
    <w:rsid w:val="3FC10061"/>
    <w:rsid w:val="3FC3E6A3"/>
    <w:rsid w:val="3FC8CADD"/>
    <w:rsid w:val="3FCB2EC1"/>
    <w:rsid w:val="3FCD358E"/>
    <w:rsid w:val="3FD1D0A9"/>
    <w:rsid w:val="3FD5BF6D"/>
    <w:rsid w:val="3FD6AA79"/>
    <w:rsid w:val="3FDDBCEB"/>
    <w:rsid w:val="3FE82230"/>
    <w:rsid w:val="3FF17B9D"/>
    <w:rsid w:val="3FF3A74B"/>
    <w:rsid w:val="3FF4627E"/>
    <w:rsid w:val="3FF4F8BD"/>
    <w:rsid w:val="3FF9A4D2"/>
    <w:rsid w:val="3FFC9C1E"/>
    <w:rsid w:val="40006A38"/>
    <w:rsid w:val="400578FB"/>
    <w:rsid w:val="40087862"/>
    <w:rsid w:val="400B04D1"/>
    <w:rsid w:val="4018FEFD"/>
    <w:rsid w:val="40197D30"/>
    <w:rsid w:val="4033B063"/>
    <w:rsid w:val="4034E153"/>
    <w:rsid w:val="403D4F4A"/>
    <w:rsid w:val="403F83E4"/>
    <w:rsid w:val="4047A946"/>
    <w:rsid w:val="404900DC"/>
    <w:rsid w:val="404C33FD"/>
    <w:rsid w:val="404D79E9"/>
    <w:rsid w:val="404D9BD4"/>
    <w:rsid w:val="404E3AB7"/>
    <w:rsid w:val="4052FF24"/>
    <w:rsid w:val="40573F17"/>
    <w:rsid w:val="40578774"/>
    <w:rsid w:val="40587C25"/>
    <w:rsid w:val="4064FFE4"/>
    <w:rsid w:val="406A93EA"/>
    <w:rsid w:val="406DBB5E"/>
    <w:rsid w:val="4071EF5D"/>
    <w:rsid w:val="40761934"/>
    <w:rsid w:val="4077D213"/>
    <w:rsid w:val="407ADD0D"/>
    <w:rsid w:val="4080C6EF"/>
    <w:rsid w:val="408496A8"/>
    <w:rsid w:val="4085CAFA"/>
    <w:rsid w:val="408E51C9"/>
    <w:rsid w:val="40905735"/>
    <w:rsid w:val="409191F6"/>
    <w:rsid w:val="4093955D"/>
    <w:rsid w:val="409C5269"/>
    <w:rsid w:val="409E4442"/>
    <w:rsid w:val="40A76F97"/>
    <w:rsid w:val="40B01EE5"/>
    <w:rsid w:val="40C0297C"/>
    <w:rsid w:val="40C21A49"/>
    <w:rsid w:val="40C3C478"/>
    <w:rsid w:val="40C433BF"/>
    <w:rsid w:val="40C6F879"/>
    <w:rsid w:val="40DAE17E"/>
    <w:rsid w:val="40E4EFB8"/>
    <w:rsid w:val="40E5BFF6"/>
    <w:rsid w:val="41078268"/>
    <w:rsid w:val="410955FF"/>
    <w:rsid w:val="4113AF85"/>
    <w:rsid w:val="4116CF3D"/>
    <w:rsid w:val="411862D4"/>
    <w:rsid w:val="4126937F"/>
    <w:rsid w:val="4127D811"/>
    <w:rsid w:val="412934A4"/>
    <w:rsid w:val="412B0983"/>
    <w:rsid w:val="412F82E7"/>
    <w:rsid w:val="4135DDB7"/>
    <w:rsid w:val="41375EBB"/>
    <w:rsid w:val="41394547"/>
    <w:rsid w:val="4143FB38"/>
    <w:rsid w:val="41481FBB"/>
    <w:rsid w:val="4148DA92"/>
    <w:rsid w:val="414AAED2"/>
    <w:rsid w:val="414C4532"/>
    <w:rsid w:val="41507F6A"/>
    <w:rsid w:val="416120B9"/>
    <w:rsid w:val="4164AEA9"/>
    <w:rsid w:val="416BEF72"/>
    <w:rsid w:val="416FD11C"/>
    <w:rsid w:val="41758FA1"/>
    <w:rsid w:val="417737C2"/>
    <w:rsid w:val="41892D6A"/>
    <w:rsid w:val="4189C057"/>
    <w:rsid w:val="418F76CC"/>
    <w:rsid w:val="419DC8BE"/>
    <w:rsid w:val="41ACD17D"/>
    <w:rsid w:val="41B9FA7E"/>
    <w:rsid w:val="41CD6F00"/>
    <w:rsid w:val="41DA78BF"/>
    <w:rsid w:val="41DFD0D0"/>
    <w:rsid w:val="41E00E1B"/>
    <w:rsid w:val="41F0C7C3"/>
    <w:rsid w:val="41F2ACC9"/>
    <w:rsid w:val="41F8C4DC"/>
    <w:rsid w:val="420D7DDC"/>
    <w:rsid w:val="42120208"/>
    <w:rsid w:val="4213A94B"/>
    <w:rsid w:val="42149629"/>
    <w:rsid w:val="421A6785"/>
    <w:rsid w:val="421FC913"/>
    <w:rsid w:val="4233E2EA"/>
    <w:rsid w:val="423531A5"/>
    <w:rsid w:val="424016C3"/>
    <w:rsid w:val="4241631A"/>
    <w:rsid w:val="42418A7C"/>
    <w:rsid w:val="42433FF8"/>
    <w:rsid w:val="42560C21"/>
    <w:rsid w:val="426AF7B0"/>
    <w:rsid w:val="42762856"/>
    <w:rsid w:val="427A50FA"/>
    <w:rsid w:val="428ED603"/>
    <w:rsid w:val="42A5C160"/>
    <w:rsid w:val="42AAACD2"/>
    <w:rsid w:val="42AD7472"/>
    <w:rsid w:val="42B43335"/>
    <w:rsid w:val="42C73474"/>
    <w:rsid w:val="42C9504C"/>
    <w:rsid w:val="42F03643"/>
    <w:rsid w:val="42F6373A"/>
    <w:rsid w:val="4305E4DE"/>
    <w:rsid w:val="430AA9DA"/>
    <w:rsid w:val="431076FD"/>
    <w:rsid w:val="4314831F"/>
    <w:rsid w:val="4318D7A4"/>
    <w:rsid w:val="431B0234"/>
    <w:rsid w:val="432DB8E7"/>
    <w:rsid w:val="43323419"/>
    <w:rsid w:val="4339BBFD"/>
    <w:rsid w:val="434370B8"/>
    <w:rsid w:val="4347F0F5"/>
    <w:rsid w:val="4349C8C8"/>
    <w:rsid w:val="43557E5F"/>
    <w:rsid w:val="43569135"/>
    <w:rsid w:val="436155D3"/>
    <w:rsid w:val="4367A727"/>
    <w:rsid w:val="436B7483"/>
    <w:rsid w:val="436F53F0"/>
    <w:rsid w:val="4370B2CA"/>
    <w:rsid w:val="437EE97E"/>
    <w:rsid w:val="438C9824"/>
    <w:rsid w:val="438F2244"/>
    <w:rsid w:val="43981BBD"/>
    <w:rsid w:val="43A201B6"/>
    <w:rsid w:val="43A228EC"/>
    <w:rsid w:val="43A6C6B6"/>
    <w:rsid w:val="43AC478A"/>
    <w:rsid w:val="43AE868F"/>
    <w:rsid w:val="43B11D36"/>
    <w:rsid w:val="43B29581"/>
    <w:rsid w:val="43B2ECD0"/>
    <w:rsid w:val="43B35C65"/>
    <w:rsid w:val="43C69557"/>
    <w:rsid w:val="43D334B8"/>
    <w:rsid w:val="43DB2E3F"/>
    <w:rsid w:val="43E6F89D"/>
    <w:rsid w:val="43F62FA3"/>
    <w:rsid w:val="4402CC88"/>
    <w:rsid w:val="440CD8AB"/>
    <w:rsid w:val="440E3431"/>
    <w:rsid w:val="44198FF2"/>
    <w:rsid w:val="4423CF35"/>
    <w:rsid w:val="442FF944"/>
    <w:rsid w:val="4433F77E"/>
    <w:rsid w:val="443F4D73"/>
    <w:rsid w:val="44416A83"/>
    <w:rsid w:val="4441C409"/>
    <w:rsid w:val="444807B7"/>
    <w:rsid w:val="445F9DB1"/>
    <w:rsid w:val="446208B6"/>
    <w:rsid w:val="4467DC40"/>
    <w:rsid w:val="44733D12"/>
    <w:rsid w:val="4479FD78"/>
    <w:rsid w:val="447C32B6"/>
    <w:rsid w:val="447CA4D0"/>
    <w:rsid w:val="447CAAE8"/>
    <w:rsid w:val="447D7436"/>
    <w:rsid w:val="4480FCFA"/>
    <w:rsid w:val="44840BA2"/>
    <w:rsid w:val="448C9DC0"/>
    <w:rsid w:val="449B1DE9"/>
    <w:rsid w:val="449EBF00"/>
    <w:rsid w:val="449F3BCA"/>
    <w:rsid w:val="44A0A6B1"/>
    <w:rsid w:val="44AF8404"/>
    <w:rsid w:val="44B37FB7"/>
    <w:rsid w:val="44B425BA"/>
    <w:rsid w:val="44B573AB"/>
    <w:rsid w:val="44BB35C8"/>
    <w:rsid w:val="44BBA505"/>
    <w:rsid w:val="44BD3D42"/>
    <w:rsid w:val="44C95126"/>
    <w:rsid w:val="44CBF657"/>
    <w:rsid w:val="44D54880"/>
    <w:rsid w:val="44E62437"/>
    <w:rsid w:val="44E9F31F"/>
    <w:rsid w:val="44EA0466"/>
    <w:rsid w:val="44FB9FA9"/>
    <w:rsid w:val="44FDC268"/>
    <w:rsid w:val="4508C5DD"/>
    <w:rsid w:val="4512FFC9"/>
    <w:rsid w:val="45198B8B"/>
    <w:rsid w:val="451F5602"/>
    <w:rsid w:val="451F7BB2"/>
    <w:rsid w:val="4523DCFF"/>
    <w:rsid w:val="4527D0E0"/>
    <w:rsid w:val="4541F2C8"/>
    <w:rsid w:val="4544F297"/>
    <w:rsid w:val="4545E906"/>
    <w:rsid w:val="45462341"/>
    <w:rsid w:val="45479023"/>
    <w:rsid w:val="45484ED9"/>
    <w:rsid w:val="45535D9A"/>
    <w:rsid w:val="4556ACCC"/>
    <w:rsid w:val="456476C7"/>
    <w:rsid w:val="456B92A2"/>
    <w:rsid w:val="45749A7B"/>
    <w:rsid w:val="457A523D"/>
    <w:rsid w:val="457E693F"/>
    <w:rsid w:val="457ECABC"/>
    <w:rsid w:val="458BBF22"/>
    <w:rsid w:val="458E445C"/>
    <w:rsid w:val="45954A77"/>
    <w:rsid w:val="45980011"/>
    <w:rsid w:val="4599D78C"/>
    <w:rsid w:val="45A2F307"/>
    <w:rsid w:val="45AAC3D8"/>
    <w:rsid w:val="45B0F59D"/>
    <w:rsid w:val="45B73F2A"/>
    <w:rsid w:val="45B9CD34"/>
    <w:rsid w:val="45C6B4A7"/>
    <w:rsid w:val="45D4D7A4"/>
    <w:rsid w:val="45D7675A"/>
    <w:rsid w:val="45DCFF32"/>
    <w:rsid w:val="45E1E0AF"/>
    <w:rsid w:val="45E55E33"/>
    <w:rsid w:val="45F4F06D"/>
    <w:rsid w:val="45F9B52B"/>
    <w:rsid w:val="4601B82A"/>
    <w:rsid w:val="46069633"/>
    <w:rsid w:val="4609F9C1"/>
    <w:rsid w:val="4610A6FF"/>
    <w:rsid w:val="4616909B"/>
    <w:rsid w:val="4616CFB5"/>
    <w:rsid w:val="4616FCB8"/>
    <w:rsid w:val="46189F76"/>
    <w:rsid w:val="461B24C1"/>
    <w:rsid w:val="46245667"/>
    <w:rsid w:val="462FB0B3"/>
    <w:rsid w:val="46334989"/>
    <w:rsid w:val="46385326"/>
    <w:rsid w:val="463DAB3F"/>
    <w:rsid w:val="46411F9F"/>
    <w:rsid w:val="464F11B9"/>
    <w:rsid w:val="464F44E1"/>
    <w:rsid w:val="4654CFAB"/>
    <w:rsid w:val="4657A1A6"/>
    <w:rsid w:val="465E2E0A"/>
    <w:rsid w:val="46661077"/>
    <w:rsid w:val="466ABF2F"/>
    <w:rsid w:val="4674BA7F"/>
    <w:rsid w:val="467B1EAA"/>
    <w:rsid w:val="4680AA52"/>
    <w:rsid w:val="4681CD1E"/>
    <w:rsid w:val="46885E6D"/>
    <w:rsid w:val="4689CF41"/>
    <w:rsid w:val="468AC855"/>
    <w:rsid w:val="469521DD"/>
    <w:rsid w:val="469A3B54"/>
    <w:rsid w:val="469BD6FB"/>
    <w:rsid w:val="469E1A07"/>
    <w:rsid w:val="46B4F28C"/>
    <w:rsid w:val="46BCB73A"/>
    <w:rsid w:val="46BFB0F2"/>
    <w:rsid w:val="46C95F29"/>
    <w:rsid w:val="46CE7302"/>
    <w:rsid w:val="46D0C9AC"/>
    <w:rsid w:val="46D7D1F9"/>
    <w:rsid w:val="46D9C3B7"/>
    <w:rsid w:val="46DC6B16"/>
    <w:rsid w:val="46E1E90A"/>
    <w:rsid w:val="46E65920"/>
    <w:rsid w:val="46E83230"/>
    <w:rsid w:val="46EB9ABF"/>
    <w:rsid w:val="46FD13E4"/>
    <w:rsid w:val="46FF8EF0"/>
    <w:rsid w:val="4701C04D"/>
    <w:rsid w:val="47067842"/>
    <w:rsid w:val="4707705A"/>
    <w:rsid w:val="4712DC4A"/>
    <w:rsid w:val="47174032"/>
    <w:rsid w:val="471C7915"/>
    <w:rsid w:val="472A56D5"/>
    <w:rsid w:val="472D69E4"/>
    <w:rsid w:val="472DDAFD"/>
    <w:rsid w:val="472EA974"/>
    <w:rsid w:val="473499C0"/>
    <w:rsid w:val="473CEBC0"/>
    <w:rsid w:val="473F0DD4"/>
    <w:rsid w:val="474B2730"/>
    <w:rsid w:val="47502A92"/>
    <w:rsid w:val="475F1C9E"/>
    <w:rsid w:val="47628370"/>
    <w:rsid w:val="47644413"/>
    <w:rsid w:val="47653525"/>
    <w:rsid w:val="476641EA"/>
    <w:rsid w:val="4768E2B8"/>
    <w:rsid w:val="476D1C30"/>
    <w:rsid w:val="476D2F7F"/>
    <w:rsid w:val="4779B7C0"/>
    <w:rsid w:val="478C1637"/>
    <w:rsid w:val="4799A978"/>
    <w:rsid w:val="479A729C"/>
    <w:rsid w:val="47A69AE7"/>
    <w:rsid w:val="47B0995C"/>
    <w:rsid w:val="47B36547"/>
    <w:rsid w:val="47BCB1E2"/>
    <w:rsid w:val="47C3F681"/>
    <w:rsid w:val="47CCACCB"/>
    <w:rsid w:val="47DDCB59"/>
    <w:rsid w:val="47E9283B"/>
    <w:rsid w:val="47FB98EF"/>
    <w:rsid w:val="47FEB930"/>
    <w:rsid w:val="4803C1E8"/>
    <w:rsid w:val="48042017"/>
    <w:rsid w:val="480946F6"/>
    <w:rsid w:val="4809E12F"/>
    <w:rsid w:val="4813AB05"/>
    <w:rsid w:val="48174FF1"/>
    <w:rsid w:val="481D0B91"/>
    <w:rsid w:val="4828C031"/>
    <w:rsid w:val="4829577C"/>
    <w:rsid w:val="482E7C18"/>
    <w:rsid w:val="4845712C"/>
    <w:rsid w:val="484A08E6"/>
    <w:rsid w:val="4856EDCC"/>
    <w:rsid w:val="4857F57E"/>
    <w:rsid w:val="485820D6"/>
    <w:rsid w:val="485C7D72"/>
    <w:rsid w:val="4869909C"/>
    <w:rsid w:val="48701629"/>
    <w:rsid w:val="4875D801"/>
    <w:rsid w:val="487734AA"/>
    <w:rsid w:val="4878555E"/>
    <w:rsid w:val="4883DBE1"/>
    <w:rsid w:val="488E1139"/>
    <w:rsid w:val="488F243E"/>
    <w:rsid w:val="489434FA"/>
    <w:rsid w:val="489907F1"/>
    <w:rsid w:val="489D673F"/>
    <w:rsid w:val="48A85996"/>
    <w:rsid w:val="48B081F8"/>
    <w:rsid w:val="48B0CDB5"/>
    <w:rsid w:val="48B66E3A"/>
    <w:rsid w:val="48B6B3B3"/>
    <w:rsid w:val="48BB8C8D"/>
    <w:rsid w:val="48C31C05"/>
    <w:rsid w:val="48C41824"/>
    <w:rsid w:val="48C583DE"/>
    <w:rsid w:val="48CA9A34"/>
    <w:rsid w:val="48CADAD7"/>
    <w:rsid w:val="48CDCF34"/>
    <w:rsid w:val="48D5418C"/>
    <w:rsid w:val="48D7FCF9"/>
    <w:rsid w:val="48DC931D"/>
    <w:rsid w:val="48EDBCA2"/>
    <w:rsid w:val="48EE6256"/>
    <w:rsid w:val="48EF1664"/>
    <w:rsid w:val="48F05075"/>
    <w:rsid w:val="48F1BC72"/>
    <w:rsid w:val="48FDB96B"/>
    <w:rsid w:val="49001F65"/>
    <w:rsid w:val="490780EA"/>
    <w:rsid w:val="49260FA8"/>
    <w:rsid w:val="493AA01C"/>
    <w:rsid w:val="494061F4"/>
    <w:rsid w:val="49430C35"/>
    <w:rsid w:val="49475340"/>
    <w:rsid w:val="49504038"/>
    <w:rsid w:val="495D3F3C"/>
    <w:rsid w:val="496BFE6A"/>
    <w:rsid w:val="49836B80"/>
    <w:rsid w:val="49868E49"/>
    <w:rsid w:val="499768DE"/>
    <w:rsid w:val="4997D5B1"/>
    <w:rsid w:val="49B56130"/>
    <w:rsid w:val="49B6B044"/>
    <w:rsid w:val="49CD9800"/>
    <w:rsid w:val="49CDB82A"/>
    <w:rsid w:val="49CE3494"/>
    <w:rsid w:val="49D0D4C0"/>
    <w:rsid w:val="49E04256"/>
    <w:rsid w:val="49E1C0BF"/>
    <w:rsid w:val="49E30FF3"/>
    <w:rsid w:val="49F8064F"/>
    <w:rsid w:val="49FA3E3B"/>
    <w:rsid w:val="49FC28A3"/>
    <w:rsid w:val="4A038612"/>
    <w:rsid w:val="4A0575D6"/>
    <w:rsid w:val="4A0CAB78"/>
    <w:rsid w:val="4A1927AB"/>
    <w:rsid w:val="4A19C7BE"/>
    <w:rsid w:val="4A1ED19E"/>
    <w:rsid w:val="4A25D379"/>
    <w:rsid w:val="4A4FC86A"/>
    <w:rsid w:val="4A5377EE"/>
    <w:rsid w:val="4A5CA938"/>
    <w:rsid w:val="4A5D99CC"/>
    <w:rsid w:val="4A634284"/>
    <w:rsid w:val="4A641D6F"/>
    <w:rsid w:val="4A650194"/>
    <w:rsid w:val="4A7531A3"/>
    <w:rsid w:val="4A7B45EA"/>
    <w:rsid w:val="4A7D1229"/>
    <w:rsid w:val="4A80DAEB"/>
    <w:rsid w:val="4A8BB773"/>
    <w:rsid w:val="4A95FB07"/>
    <w:rsid w:val="4A9D6740"/>
    <w:rsid w:val="4AA598B5"/>
    <w:rsid w:val="4AAF29DF"/>
    <w:rsid w:val="4AB1DA97"/>
    <w:rsid w:val="4AB2CB40"/>
    <w:rsid w:val="4AB76D70"/>
    <w:rsid w:val="4AC6E595"/>
    <w:rsid w:val="4AC7971A"/>
    <w:rsid w:val="4AC8AD3B"/>
    <w:rsid w:val="4ACE09DC"/>
    <w:rsid w:val="4AD085D2"/>
    <w:rsid w:val="4AD802E4"/>
    <w:rsid w:val="4AE96950"/>
    <w:rsid w:val="4AEF97DF"/>
    <w:rsid w:val="4AF3D89F"/>
    <w:rsid w:val="4AFC093C"/>
    <w:rsid w:val="4AFFAB78"/>
    <w:rsid w:val="4B018321"/>
    <w:rsid w:val="4B165A62"/>
    <w:rsid w:val="4B175017"/>
    <w:rsid w:val="4B1EBA0E"/>
    <w:rsid w:val="4B215BB9"/>
    <w:rsid w:val="4B245016"/>
    <w:rsid w:val="4B2B82A7"/>
    <w:rsid w:val="4B31D0D6"/>
    <w:rsid w:val="4B33EDDF"/>
    <w:rsid w:val="4B4A82AB"/>
    <w:rsid w:val="4B5AD963"/>
    <w:rsid w:val="4B662493"/>
    <w:rsid w:val="4B696B9B"/>
    <w:rsid w:val="4B7526ED"/>
    <w:rsid w:val="4B811CF5"/>
    <w:rsid w:val="4B8EA22F"/>
    <w:rsid w:val="4B9C31D0"/>
    <w:rsid w:val="4BA70DA0"/>
    <w:rsid w:val="4BA71BDF"/>
    <w:rsid w:val="4BABE10F"/>
    <w:rsid w:val="4BB37A1F"/>
    <w:rsid w:val="4BB43947"/>
    <w:rsid w:val="4BB897B3"/>
    <w:rsid w:val="4BB9EA8F"/>
    <w:rsid w:val="4BC1591F"/>
    <w:rsid w:val="4BCBD5BC"/>
    <w:rsid w:val="4BD2A955"/>
    <w:rsid w:val="4BD752B3"/>
    <w:rsid w:val="4BDD2D9A"/>
    <w:rsid w:val="4BDE60E5"/>
    <w:rsid w:val="4BE41CD8"/>
    <w:rsid w:val="4BE6BF69"/>
    <w:rsid w:val="4BE76CB0"/>
    <w:rsid w:val="4C021CCE"/>
    <w:rsid w:val="4C04B2D9"/>
    <w:rsid w:val="4C04E20B"/>
    <w:rsid w:val="4C07AB6F"/>
    <w:rsid w:val="4C0A0EB1"/>
    <w:rsid w:val="4C16CC72"/>
    <w:rsid w:val="4C17BD17"/>
    <w:rsid w:val="4C19D345"/>
    <w:rsid w:val="4C21D2ED"/>
    <w:rsid w:val="4C23CD8E"/>
    <w:rsid w:val="4C3042DB"/>
    <w:rsid w:val="4C37AA29"/>
    <w:rsid w:val="4C505B32"/>
    <w:rsid w:val="4C52F61F"/>
    <w:rsid w:val="4C5BCCEC"/>
    <w:rsid w:val="4C698EC6"/>
    <w:rsid w:val="4C6C6C4E"/>
    <w:rsid w:val="4C6D4F8C"/>
    <w:rsid w:val="4C6EDAAF"/>
    <w:rsid w:val="4C703C64"/>
    <w:rsid w:val="4C712426"/>
    <w:rsid w:val="4C73A431"/>
    <w:rsid w:val="4C7AD408"/>
    <w:rsid w:val="4C7DF02C"/>
    <w:rsid w:val="4C8099D1"/>
    <w:rsid w:val="4C8349E5"/>
    <w:rsid w:val="4C8943C2"/>
    <w:rsid w:val="4C8D709F"/>
    <w:rsid w:val="4C9C7885"/>
    <w:rsid w:val="4C9DF0B4"/>
    <w:rsid w:val="4CA91D20"/>
    <w:rsid w:val="4CC28D7E"/>
    <w:rsid w:val="4CC582CB"/>
    <w:rsid w:val="4CD5CBB4"/>
    <w:rsid w:val="4CDE7794"/>
    <w:rsid w:val="4CE1BEBC"/>
    <w:rsid w:val="4CE379B2"/>
    <w:rsid w:val="4CE7A51D"/>
    <w:rsid w:val="4CE9F5CA"/>
    <w:rsid w:val="4CF178B5"/>
    <w:rsid w:val="4CF721DD"/>
    <w:rsid w:val="4CFD61C9"/>
    <w:rsid w:val="4D1560FB"/>
    <w:rsid w:val="4D169435"/>
    <w:rsid w:val="4D1B11BE"/>
    <w:rsid w:val="4D2288FC"/>
    <w:rsid w:val="4D22E919"/>
    <w:rsid w:val="4D23D386"/>
    <w:rsid w:val="4D24F107"/>
    <w:rsid w:val="4D290DE4"/>
    <w:rsid w:val="4D2DF657"/>
    <w:rsid w:val="4D3BD742"/>
    <w:rsid w:val="4D47B170"/>
    <w:rsid w:val="4D562E7C"/>
    <w:rsid w:val="4D5C454B"/>
    <w:rsid w:val="4D6F6E1C"/>
    <w:rsid w:val="4D77DA3D"/>
    <w:rsid w:val="4D828FCA"/>
    <w:rsid w:val="4D887B48"/>
    <w:rsid w:val="4D88A17E"/>
    <w:rsid w:val="4D8ED702"/>
    <w:rsid w:val="4D90F611"/>
    <w:rsid w:val="4D968D28"/>
    <w:rsid w:val="4D9E4BFA"/>
    <w:rsid w:val="4DA04696"/>
    <w:rsid w:val="4DA1E280"/>
    <w:rsid w:val="4DA2DF25"/>
    <w:rsid w:val="4DB10CD5"/>
    <w:rsid w:val="4DC950E2"/>
    <w:rsid w:val="4DCE07E6"/>
    <w:rsid w:val="4DD39B20"/>
    <w:rsid w:val="4DD4572A"/>
    <w:rsid w:val="4DDA6AF6"/>
    <w:rsid w:val="4DE3876C"/>
    <w:rsid w:val="4DF02719"/>
    <w:rsid w:val="4E046308"/>
    <w:rsid w:val="4E0E2093"/>
    <w:rsid w:val="4E0E6F6B"/>
    <w:rsid w:val="4E118B9D"/>
    <w:rsid w:val="4E118D0B"/>
    <w:rsid w:val="4E14E01D"/>
    <w:rsid w:val="4E1718ED"/>
    <w:rsid w:val="4E179679"/>
    <w:rsid w:val="4E18DBF6"/>
    <w:rsid w:val="4E2738A1"/>
    <w:rsid w:val="4E2AD4C5"/>
    <w:rsid w:val="4E2ED783"/>
    <w:rsid w:val="4E4039ED"/>
    <w:rsid w:val="4E4B1F37"/>
    <w:rsid w:val="4E4D924A"/>
    <w:rsid w:val="4E516904"/>
    <w:rsid w:val="4E65DA09"/>
    <w:rsid w:val="4E6EFD0B"/>
    <w:rsid w:val="4E7094D5"/>
    <w:rsid w:val="4E74CDF3"/>
    <w:rsid w:val="4E80C7FA"/>
    <w:rsid w:val="4E86912A"/>
    <w:rsid w:val="4E89716B"/>
    <w:rsid w:val="4E8FD946"/>
    <w:rsid w:val="4E954228"/>
    <w:rsid w:val="4E9CA2FC"/>
    <w:rsid w:val="4EA0F718"/>
    <w:rsid w:val="4EABEA16"/>
    <w:rsid w:val="4EBE69D6"/>
    <w:rsid w:val="4EC1449B"/>
    <w:rsid w:val="4EC3BB73"/>
    <w:rsid w:val="4EC49499"/>
    <w:rsid w:val="4ED877D2"/>
    <w:rsid w:val="4EE2EDED"/>
    <w:rsid w:val="4EE42F18"/>
    <w:rsid w:val="4EE7DD96"/>
    <w:rsid w:val="4EF57A6A"/>
    <w:rsid w:val="4F1094D1"/>
    <w:rsid w:val="4F116D28"/>
    <w:rsid w:val="4F15AE13"/>
    <w:rsid w:val="4F198E70"/>
    <w:rsid w:val="4F23DCCD"/>
    <w:rsid w:val="4F256354"/>
    <w:rsid w:val="4F25E50D"/>
    <w:rsid w:val="4F29AB44"/>
    <w:rsid w:val="4F2E3E59"/>
    <w:rsid w:val="4F2FA249"/>
    <w:rsid w:val="4F3090E6"/>
    <w:rsid w:val="4F31FCFF"/>
    <w:rsid w:val="4F392A4B"/>
    <w:rsid w:val="4F3DB42C"/>
    <w:rsid w:val="4F4117D1"/>
    <w:rsid w:val="4F433BE9"/>
    <w:rsid w:val="4F45EEF0"/>
    <w:rsid w:val="4F4D0098"/>
    <w:rsid w:val="4F564A3E"/>
    <w:rsid w:val="4F6E8F9C"/>
    <w:rsid w:val="4F7A25B4"/>
    <w:rsid w:val="4F7D48C5"/>
    <w:rsid w:val="4F7EB41A"/>
    <w:rsid w:val="4F89034A"/>
    <w:rsid w:val="4F8D42B7"/>
    <w:rsid w:val="4F903FEB"/>
    <w:rsid w:val="4F997979"/>
    <w:rsid w:val="4F9A3C34"/>
    <w:rsid w:val="4FAF61F7"/>
    <w:rsid w:val="4FB29AFA"/>
    <w:rsid w:val="4FB7C934"/>
    <w:rsid w:val="4FB90A4F"/>
    <w:rsid w:val="4FC5651A"/>
    <w:rsid w:val="4FD4E2A5"/>
    <w:rsid w:val="4FDB7465"/>
    <w:rsid w:val="4FDCE56A"/>
    <w:rsid w:val="4FE84ED9"/>
    <w:rsid w:val="4FED16E3"/>
    <w:rsid w:val="4FF33DC7"/>
    <w:rsid w:val="4FF4CCDC"/>
    <w:rsid w:val="4FFA2E40"/>
    <w:rsid w:val="5005C89D"/>
    <w:rsid w:val="50069E46"/>
    <w:rsid w:val="50093979"/>
    <w:rsid w:val="500B6917"/>
    <w:rsid w:val="500C6536"/>
    <w:rsid w:val="5017281E"/>
    <w:rsid w:val="5017B74C"/>
    <w:rsid w:val="501BDA2E"/>
    <w:rsid w:val="5026F91E"/>
    <w:rsid w:val="50314278"/>
    <w:rsid w:val="5038F307"/>
    <w:rsid w:val="503A1DC4"/>
    <w:rsid w:val="504190FC"/>
    <w:rsid w:val="5047BDC6"/>
    <w:rsid w:val="504A14BB"/>
    <w:rsid w:val="504B4028"/>
    <w:rsid w:val="50514CFE"/>
    <w:rsid w:val="50599DDC"/>
    <w:rsid w:val="5069ECED"/>
    <w:rsid w:val="506B8C02"/>
    <w:rsid w:val="506C9DC5"/>
    <w:rsid w:val="506E5A53"/>
    <w:rsid w:val="50749553"/>
    <w:rsid w:val="507564DC"/>
    <w:rsid w:val="5084103A"/>
    <w:rsid w:val="5088E17B"/>
    <w:rsid w:val="508BCFAE"/>
    <w:rsid w:val="508E6E28"/>
    <w:rsid w:val="5091C9E8"/>
    <w:rsid w:val="50990119"/>
    <w:rsid w:val="50A478F8"/>
    <w:rsid w:val="50A62192"/>
    <w:rsid w:val="50A68761"/>
    <w:rsid w:val="50A84B6B"/>
    <w:rsid w:val="50AE5719"/>
    <w:rsid w:val="50AE7A26"/>
    <w:rsid w:val="50C233E1"/>
    <w:rsid w:val="50C4448C"/>
    <w:rsid w:val="50CAB341"/>
    <w:rsid w:val="50D86756"/>
    <w:rsid w:val="50DD0FF9"/>
    <w:rsid w:val="50E39B53"/>
    <w:rsid w:val="50E54B19"/>
    <w:rsid w:val="50EA3192"/>
    <w:rsid w:val="50ECD082"/>
    <w:rsid w:val="50FB3B1C"/>
    <w:rsid w:val="510506B1"/>
    <w:rsid w:val="510671F6"/>
    <w:rsid w:val="510AA85C"/>
    <w:rsid w:val="51108DC6"/>
    <w:rsid w:val="5113C4F3"/>
    <w:rsid w:val="511404F1"/>
    <w:rsid w:val="5126C789"/>
    <w:rsid w:val="512F592C"/>
    <w:rsid w:val="51372476"/>
    <w:rsid w:val="513C264C"/>
    <w:rsid w:val="513D92A5"/>
    <w:rsid w:val="514A6BB6"/>
    <w:rsid w:val="5152A5C0"/>
    <w:rsid w:val="515B6470"/>
    <w:rsid w:val="516B0087"/>
    <w:rsid w:val="516DDCD4"/>
    <w:rsid w:val="51722D55"/>
    <w:rsid w:val="51794D84"/>
    <w:rsid w:val="517BF6BC"/>
    <w:rsid w:val="51821509"/>
    <w:rsid w:val="51883906"/>
    <w:rsid w:val="519260EB"/>
    <w:rsid w:val="51933110"/>
    <w:rsid w:val="5196181A"/>
    <w:rsid w:val="51A93FDE"/>
    <w:rsid w:val="51B39CE6"/>
    <w:rsid w:val="51B7D26C"/>
    <w:rsid w:val="51B9A2CD"/>
    <w:rsid w:val="51BEC2AE"/>
    <w:rsid w:val="51C2C97F"/>
    <w:rsid w:val="51CBC94F"/>
    <w:rsid w:val="51D0AB25"/>
    <w:rsid w:val="51D9AB5E"/>
    <w:rsid w:val="51E3AC8E"/>
    <w:rsid w:val="51E5513B"/>
    <w:rsid w:val="51FB405C"/>
    <w:rsid w:val="51FCD3F3"/>
    <w:rsid w:val="520DAE9C"/>
    <w:rsid w:val="52101AEF"/>
    <w:rsid w:val="521C3A15"/>
    <w:rsid w:val="521F49A1"/>
    <w:rsid w:val="522CA2F0"/>
    <w:rsid w:val="523E8398"/>
    <w:rsid w:val="52415030"/>
    <w:rsid w:val="52511C06"/>
    <w:rsid w:val="5259C44F"/>
    <w:rsid w:val="525A0028"/>
    <w:rsid w:val="525C118F"/>
    <w:rsid w:val="525E57D6"/>
    <w:rsid w:val="5260E78C"/>
    <w:rsid w:val="5266BB16"/>
    <w:rsid w:val="5267BDFA"/>
    <w:rsid w:val="5277280D"/>
    <w:rsid w:val="527B16A0"/>
    <w:rsid w:val="52836849"/>
    <w:rsid w:val="52848C7F"/>
    <w:rsid w:val="5298ED90"/>
    <w:rsid w:val="529B2E6E"/>
    <w:rsid w:val="52ACCEE7"/>
    <w:rsid w:val="52ADCB06"/>
    <w:rsid w:val="52AE2A0C"/>
    <w:rsid w:val="52B39E90"/>
    <w:rsid w:val="52B5F8D5"/>
    <w:rsid w:val="52B980A2"/>
    <w:rsid w:val="52CC614B"/>
    <w:rsid w:val="52D037B0"/>
    <w:rsid w:val="52DA438F"/>
    <w:rsid w:val="52DABBFC"/>
    <w:rsid w:val="52DF8A24"/>
    <w:rsid w:val="52E7AD41"/>
    <w:rsid w:val="52F42317"/>
    <w:rsid w:val="52FAAE90"/>
    <w:rsid w:val="52FD16F8"/>
    <w:rsid w:val="52FD49C9"/>
    <w:rsid w:val="52FE89CC"/>
    <w:rsid w:val="53052E87"/>
    <w:rsid w:val="530670E8"/>
    <w:rsid w:val="53160E59"/>
    <w:rsid w:val="5317CD91"/>
    <w:rsid w:val="5332C0B3"/>
    <w:rsid w:val="5335C5B6"/>
    <w:rsid w:val="534309D9"/>
    <w:rsid w:val="534951E4"/>
    <w:rsid w:val="534ED629"/>
    <w:rsid w:val="535B58C6"/>
    <w:rsid w:val="536DD819"/>
    <w:rsid w:val="536FA2E1"/>
    <w:rsid w:val="5378DCDF"/>
    <w:rsid w:val="537B8BD7"/>
    <w:rsid w:val="538083A9"/>
    <w:rsid w:val="53819CCA"/>
    <w:rsid w:val="5381D9D4"/>
    <w:rsid w:val="5389A59F"/>
    <w:rsid w:val="5393DFD6"/>
    <w:rsid w:val="5398F90A"/>
    <w:rsid w:val="53A2D163"/>
    <w:rsid w:val="53B9900B"/>
    <w:rsid w:val="53BB8163"/>
    <w:rsid w:val="53BCD429"/>
    <w:rsid w:val="53C3238F"/>
    <w:rsid w:val="53D15D94"/>
    <w:rsid w:val="53E587CE"/>
    <w:rsid w:val="53EB49A6"/>
    <w:rsid w:val="53F0A809"/>
    <w:rsid w:val="53F0FC6D"/>
    <w:rsid w:val="54043411"/>
    <w:rsid w:val="54061B94"/>
    <w:rsid w:val="54122986"/>
    <w:rsid w:val="542162BC"/>
    <w:rsid w:val="54222B69"/>
    <w:rsid w:val="543350A2"/>
    <w:rsid w:val="54354A75"/>
    <w:rsid w:val="54393BEC"/>
    <w:rsid w:val="543A8CE1"/>
    <w:rsid w:val="543C3160"/>
    <w:rsid w:val="543EB4C8"/>
    <w:rsid w:val="544C266B"/>
    <w:rsid w:val="545454E4"/>
    <w:rsid w:val="5457F3A5"/>
    <w:rsid w:val="545B784E"/>
    <w:rsid w:val="545C746D"/>
    <w:rsid w:val="5477D664"/>
    <w:rsid w:val="547D96C0"/>
    <w:rsid w:val="54831161"/>
    <w:rsid w:val="5487F347"/>
    <w:rsid w:val="548BCFA2"/>
    <w:rsid w:val="548F6737"/>
    <w:rsid w:val="548F805A"/>
    <w:rsid w:val="54927CF4"/>
    <w:rsid w:val="54A44EA6"/>
    <w:rsid w:val="54B3613A"/>
    <w:rsid w:val="54BD7165"/>
    <w:rsid w:val="54D185D0"/>
    <w:rsid w:val="54DAD608"/>
    <w:rsid w:val="54E7603F"/>
    <w:rsid w:val="54EEFFE6"/>
    <w:rsid w:val="54F0B74E"/>
    <w:rsid w:val="54F6C61D"/>
    <w:rsid w:val="54F89914"/>
    <w:rsid w:val="54FBEA56"/>
    <w:rsid w:val="54FFB8BD"/>
    <w:rsid w:val="5512BF4F"/>
    <w:rsid w:val="55200818"/>
    <w:rsid w:val="552981A2"/>
    <w:rsid w:val="5534DD47"/>
    <w:rsid w:val="5541E6AA"/>
    <w:rsid w:val="5546E5A0"/>
    <w:rsid w:val="554CFCA4"/>
    <w:rsid w:val="555F4728"/>
    <w:rsid w:val="555FBDDD"/>
    <w:rsid w:val="55640338"/>
    <w:rsid w:val="556F7BA4"/>
    <w:rsid w:val="556FF2A3"/>
    <w:rsid w:val="557992B5"/>
    <w:rsid w:val="557B3CA4"/>
    <w:rsid w:val="5581F064"/>
    <w:rsid w:val="55848E3A"/>
    <w:rsid w:val="55853140"/>
    <w:rsid w:val="5586644D"/>
    <w:rsid w:val="5590A93F"/>
    <w:rsid w:val="5591B36A"/>
    <w:rsid w:val="559E5BCB"/>
    <w:rsid w:val="559FA6CF"/>
    <w:rsid w:val="55A6CDCD"/>
    <w:rsid w:val="55AB7362"/>
    <w:rsid w:val="55ACF8A2"/>
    <w:rsid w:val="55B14941"/>
    <w:rsid w:val="55BC8CD7"/>
    <w:rsid w:val="55BE4F7B"/>
    <w:rsid w:val="55C47A5D"/>
    <w:rsid w:val="55C584A8"/>
    <w:rsid w:val="55CBE447"/>
    <w:rsid w:val="55D2F6E3"/>
    <w:rsid w:val="55DCB425"/>
    <w:rsid w:val="55FA4F1A"/>
    <w:rsid w:val="55FEE6F1"/>
    <w:rsid w:val="5603FB8F"/>
    <w:rsid w:val="5604D0F7"/>
    <w:rsid w:val="56087432"/>
    <w:rsid w:val="560AE166"/>
    <w:rsid w:val="560D8420"/>
    <w:rsid w:val="561040ED"/>
    <w:rsid w:val="562D10D2"/>
    <w:rsid w:val="56397D17"/>
    <w:rsid w:val="56433780"/>
    <w:rsid w:val="5644B030"/>
    <w:rsid w:val="564B9452"/>
    <w:rsid w:val="56509DE2"/>
    <w:rsid w:val="56572D3B"/>
    <w:rsid w:val="5657C4E0"/>
    <w:rsid w:val="565E5B99"/>
    <w:rsid w:val="566F6B33"/>
    <w:rsid w:val="5671986A"/>
    <w:rsid w:val="5671A578"/>
    <w:rsid w:val="56744C79"/>
    <w:rsid w:val="56757504"/>
    <w:rsid w:val="5681CE05"/>
    <w:rsid w:val="568FFE17"/>
    <w:rsid w:val="5693DF95"/>
    <w:rsid w:val="5698B64C"/>
    <w:rsid w:val="56AF423C"/>
    <w:rsid w:val="56B93D8C"/>
    <w:rsid w:val="56BA908D"/>
    <w:rsid w:val="56BE3466"/>
    <w:rsid w:val="56C2F6FA"/>
    <w:rsid w:val="56CE6697"/>
    <w:rsid w:val="56D06FD4"/>
    <w:rsid w:val="56D116BD"/>
    <w:rsid w:val="56D19413"/>
    <w:rsid w:val="56D45D85"/>
    <w:rsid w:val="56DACCBD"/>
    <w:rsid w:val="56DD5208"/>
    <w:rsid w:val="56DFE6FD"/>
    <w:rsid w:val="56E721A1"/>
    <w:rsid w:val="5713B500"/>
    <w:rsid w:val="5713EEB9"/>
    <w:rsid w:val="57161418"/>
    <w:rsid w:val="5721FFFB"/>
    <w:rsid w:val="5726079D"/>
    <w:rsid w:val="57263873"/>
    <w:rsid w:val="572D9615"/>
    <w:rsid w:val="573308FC"/>
    <w:rsid w:val="573931D6"/>
    <w:rsid w:val="57397EF2"/>
    <w:rsid w:val="573D8979"/>
    <w:rsid w:val="57512211"/>
    <w:rsid w:val="575936D5"/>
    <w:rsid w:val="575D3A55"/>
    <w:rsid w:val="575D9485"/>
    <w:rsid w:val="57604ABE"/>
    <w:rsid w:val="57615509"/>
    <w:rsid w:val="57615C23"/>
    <w:rsid w:val="5770EB63"/>
    <w:rsid w:val="57870FB3"/>
    <w:rsid w:val="579A355C"/>
    <w:rsid w:val="57ACD429"/>
    <w:rsid w:val="57AF0E06"/>
    <w:rsid w:val="57B9C292"/>
    <w:rsid w:val="57C852F0"/>
    <w:rsid w:val="57D17FDA"/>
    <w:rsid w:val="57D2F70E"/>
    <w:rsid w:val="57E0FDD5"/>
    <w:rsid w:val="57E88188"/>
    <w:rsid w:val="57E94B32"/>
    <w:rsid w:val="57EB5F34"/>
    <w:rsid w:val="57F38669"/>
    <w:rsid w:val="58061FC8"/>
    <w:rsid w:val="580A2DE5"/>
    <w:rsid w:val="5812EF54"/>
    <w:rsid w:val="58167B29"/>
    <w:rsid w:val="581B9AF1"/>
    <w:rsid w:val="581D932F"/>
    <w:rsid w:val="58241178"/>
    <w:rsid w:val="5837195C"/>
    <w:rsid w:val="5838559E"/>
    <w:rsid w:val="5840E951"/>
    <w:rsid w:val="584D023F"/>
    <w:rsid w:val="5850911E"/>
    <w:rsid w:val="585AA0FC"/>
    <w:rsid w:val="58691CBA"/>
    <w:rsid w:val="586CBE77"/>
    <w:rsid w:val="586D266D"/>
    <w:rsid w:val="58700D26"/>
    <w:rsid w:val="587134E3"/>
    <w:rsid w:val="587551E4"/>
    <w:rsid w:val="587C06B0"/>
    <w:rsid w:val="5888D414"/>
    <w:rsid w:val="589EBFA1"/>
    <w:rsid w:val="589F8D89"/>
    <w:rsid w:val="58A2F890"/>
    <w:rsid w:val="58A86894"/>
    <w:rsid w:val="58B041F0"/>
    <w:rsid w:val="58B3514A"/>
    <w:rsid w:val="58C4E9F7"/>
    <w:rsid w:val="58C509C4"/>
    <w:rsid w:val="58CCB76B"/>
    <w:rsid w:val="58D1FD08"/>
    <w:rsid w:val="58D26208"/>
    <w:rsid w:val="58D76422"/>
    <w:rsid w:val="58DA14C6"/>
    <w:rsid w:val="58DBDA79"/>
    <w:rsid w:val="58DF41BD"/>
    <w:rsid w:val="58E1BC61"/>
    <w:rsid w:val="58E2F100"/>
    <w:rsid w:val="58E6E6B2"/>
    <w:rsid w:val="58F91193"/>
    <w:rsid w:val="58FF15FE"/>
    <w:rsid w:val="59034C88"/>
    <w:rsid w:val="5906C1C5"/>
    <w:rsid w:val="5907705E"/>
    <w:rsid w:val="590E6BD4"/>
    <w:rsid w:val="59108818"/>
    <w:rsid w:val="59158046"/>
    <w:rsid w:val="5919A337"/>
    <w:rsid w:val="591F297E"/>
    <w:rsid w:val="59238D31"/>
    <w:rsid w:val="592DE21B"/>
    <w:rsid w:val="5931D96E"/>
    <w:rsid w:val="5937CB73"/>
    <w:rsid w:val="593EF653"/>
    <w:rsid w:val="5947A86B"/>
    <w:rsid w:val="5953A16E"/>
    <w:rsid w:val="5965A252"/>
    <w:rsid w:val="597A92B6"/>
    <w:rsid w:val="5994D0EE"/>
    <w:rsid w:val="599F3F14"/>
    <w:rsid w:val="59B2F38F"/>
    <w:rsid w:val="59B3C0EB"/>
    <w:rsid w:val="59B3F0C1"/>
    <w:rsid w:val="59B4439B"/>
    <w:rsid w:val="59B8726F"/>
    <w:rsid w:val="59C2BC74"/>
    <w:rsid w:val="59DFCD13"/>
    <w:rsid w:val="59E41FF1"/>
    <w:rsid w:val="59E88C11"/>
    <w:rsid w:val="59F54379"/>
    <w:rsid w:val="59FD9B6D"/>
    <w:rsid w:val="5A00BECD"/>
    <w:rsid w:val="5A0132A8"/>
    <w:rsid w:val="5A0464B9"/>
    <w:rsid w:val="5A0E083A"/>
    <w:rsid w:val="5A0EE4BB"/>
    <w:rsid w:val="5A1BEDCE"/>
    <w:rsid w:val="5A20E658"/>
    <w:rsid w:val="5A373CDA"/>
    <w:rsid w:val="5A3BB7B4"/>
    <w:rsid w:val="5A3F0A7A"/>
    <w:rsid w:val="5A40C794"/>
    <w:rsid w:val="5A4AD535"/>
    <w:rsid w:val="5A4D04F0"/>
    <w:rsid w:val="5A52D114"/>
    <w:rsid w:val="5A533AD0"/>
    <w:rsid w:val="5A5CB7C8"/>
    <w:rsid w:val="5A61C71A"/>
    <w:rsid w:val="5A641686"/>
    <w:rsid w:val="5A6CB1AC"/>
    <w:rsid w:val="5A82BFC8"/>
    <w:rsid w:val="5A8DDDDF"/>
    <w:rsid w:val="5A90AEC3"/>
    <w:rsid w:val="5A91F28D"/>
    <w:rsid w:val="5A969552"/>
    <w:rsid w:val="5AAB2E45"/>
    <w:rsid w:val="5AC00183"/>
    <w:rsid w:val="5AC4A01F"/>
    <w:rsid w:val="5AC53E09"/>
    <w:rsid w:val="5AC542B4"/>
    <w:rsid w:val="5AC8B65D"/>
    <w:rsid w:val="5ACFB1D3"/>
    <w:rsid w:val="5AD4014B"/>
    <w:rsid w:val="5AEF0A04"/>
    <w:rsid w:val="5AF8F852"/>
    <w:rsid w:val="5B0081F5"/>
    <w:rsid w:val="5B017DBA"/>
    <w:rsid w:val="5B06CE92"/>
    <w:rsid w:val="5B0848C3"/>
    <w:rsid w:val="5B099BB1"/>
    <w:rsid w:val="5B0B55FF"/>
    <w:rsid w:val="5B11493E"/>
    <w:rsid w:val="5B1340D4"/>
    <w:rsid w:val="5B1D26A0"/>
    <w:rsid w:val="5B24693D"/>
    <w:rsid w:val="5B3785D2"/>
    <w:rsid w:val="5B3A38AB"/>
    <w:rsid w:val="5B3EAA14"/>
    <w:rsid w:val="5B43E293"/>
    <w:rsid w:val="5B48F7D9"/>
    <w:rsid w:val="5B55830C"/>
    <w:rsid w:val="5B576998"/>
    <w:rsid w:val="5B57CA22"/>
    <w:rsid w:val="5B59D92A"/>
    <w:rsid w:val="5B5E650E"/>
    <w:rsid w:val="5B5F0B8B"/>
    <w:rsid w:val="5B6812D5"/>
    <w:rsid w:val="5B7984B9"/>
    <w:rsid w:val="5B7CA144"/>
    <w:rsid w:val="5B9345AB"/>
    <w:rsid w:val="5B96A9BC"/>
    <w:rsid w:val="5B974A44"/>
    <w:rsid w:val="5B9F626D"/>
    <w:rsid w:val="5BA5531C"/>
    <w:rsid w:val="5BAA7430"/>
    <w:rsid w:val="5BAD9BFD"/>
    <w:rsid w:val="5BB823D1"/>
    <w:rsid w:val="5BB93103"/>
    <w:rsid w:val="5BC6E969"/>
    <w:rsid w:val="5BC86289"/>
    <w:rsid w:val="5BD50579"/>
    <w:rsid w:val="5BD8821E"/>
    <w:rsid w:val="5BE00862"/>
    <w:rsid w:val="5BE88C65"/>
    <w:rsid w:val="5BEE9125"/>
    <w:rsid w:val="5BEF9E12"/>
    <w:rsid w:val="5BF6BC15"/>
    <w:rsid w:val="5BF8A7FC"/>
    <w:rsid w:val="5BFE0536"/>
    <w:rsid w:val="5C03D7D5"/>
    <w:rsid w:val="5C10779D"/>
    <w:rsid w:val="5C137464"/>
    <w:rsid w:val="5C1C2E3B"/>
    <w:rsid w:val="5C23C8BE"/>
    <w:rsid w:val="5C26437F"/>
    <w:rsid w:val="5C2680AD"/>
    <w:rsid w:val="5C29A864"/>
    <w:rsid w:val="5C2CF76F"/>
    <w:rsid w:val="5C333114"/>
    <w:rsid w:val="5C3F0AFE"/>
    <w:rsid w:val="5C4119D4"/>
    <w:rsid w:val="5C43E210"/>
    <w:rsid w:val="5C532862"/>
    <w:rsid w:val="5C59075D"/>
    <w:rsid w:val="5C5FB32F"/>
    <w:rsid w:val="5C610620"/>
    <w:rsid w:val="5C615F07"/>
    <w:rsid w:val="5C658E14"/>
    <w:rsid w:val="5C6620D0"/>
    <w:rsid w:val="5C66CE17"/>
    <w:rsid w:val="5C6C43D1"/>
    <w:rsid w:val="5C6C9B4A"/>
    <w:rsid w:val="5C722EE9"/>
    <w:rsid w:val="5C724C5B"/>
    <w:rsid w:val="5C763173"/>
    <w:rsid w:val="5C7ECF0D"/>
    <w:rsid w:val="5C841D4C"/>
    <w:rsid w:val="5C93468B"/>
    <w:rsid w:val="5CA236F8"/>
    <w:rsid w:val="5CA55CB5"/>
    <w:rsid w:val="5CAC4A43"/>
    <w:rsid w:val="5CAE736B"/>
    <w:rsid w:val="5CAFDD32"/>
    <w:rsid w:val="5CB697AB"/>
    <w:rsid w:val="5CB7218E"/>
    <w:rsid w:val="5CB9A5E4"/>
    <w:rsid w:val="5CBF88EB"/>
    <w:rsid w:val="5CC37A8F"/>
    <w:rsid w:val="5CD35F38"/>
    <w:rsid w:val="5CED3923"/>
    <w:rsid w:val="5CF4B32B"/>
    <w:rsid w:val="5CF65CC4"/>
    <w:rsid w:val="5CFBD144"/>
    <w:rsid w:val="5D1B1506"/>
    <w:rsid w:val="5D32155D"/>
    <w:rsid w:val="5D3357BE"/>
    <w:rsid w:val="5D414D6D"/>
    <w:rsid w:val="5D4220BB"/>
    <w:rsid w:val="5D4A0E41"/>
    <w:rsid w:val="5D559008"/>
    <w:rsid w:val="5D574391"/>
    <w:rsid w:val="5D59AEF9"/>
    <w:rsid w:val="5D6456F9"/>
    <w:rsid w:val="5D6904C1"/>
    <w:rsid w:val="5D6B30D2"/>
    <w:rsid w:val="5D7230C4"/>
    <w:rsid w:val="5D736A4C"/>
    <w:rsid w:val="5D737583"/>
    <w:rsid w:val="5D76AB3C"/>
    <w:rsid w:val="5D78F990"/>
    <w:rsid w:val="5D7B24A5"/>
    <w:rsid w:val="5D8015F8"/>
    <w:rsid w:val="5D8A1E42"/>
    <w:rsid w:val="5D8D9763"/>
    <w:rsid w:val="5D8D9A25"/>
    <w:rsid w:val="5DA24A80"/>
    <w:rsid w:val="5DA25CAF"/>
    <w:rsid w:val="5DA43125"/>
    <w:rsid w:val="5DA72A1E"/>
    <w:rsid w:val="5DAEC522"/>
    <w:rsid w:val="5DBD5969"/>
    <w:rsid w:val="5DBF7F60"/>
    <w:rsid w:val="5DC2E8B3"/>
    <w:rsid w:val="5DC3FEAB"/>
    <w:rsid w:val="5DCA9275"/>
    <w:rsid w:val="5DCAD233"/>
    <w:rsid w:val="5DCCA611"/>
    <w:rsid w:val="5DD36E10"/>
    <w:rsid w:val="5DEBEA82"/>
    <w:rsid w:val="5DEF1C48"/>
    <w:rsid w:val="5DF8A998"/>
    <w:rsid w:val="5E0485FF"/>
    <w:rsid w:val="5E07936E"/>
    <w:rsid w:val="5E0DD3EF"/>
    <w:rsid w:val="5E21157B"/>
    <w:rsid w:val="5E263F7F"/>
    <w:rsid w:val="5E2CBD29"/>
    <w:rsid w:val="5E3800FE"/>
    <w:rsid w:val="5E408855"/>
    <w:rsid w:val="5E4BE1D2"/>
    <w:rsid w:val="5E64B976"/>
    <w:rsid w:val="5E72E3A7"/>
    <w:rsid w:val="5E765365"/>
    <w:rsid w:val="5E81C0FA"/>
    <w:rsid w:val="5E848385"/>
    <w:rsid w:val="5E885E71"/>
    <w:rsid w:val="5E8B5FE7"/>
    <w:rsid w:val="5E961561"/>
    <w:rsid w:val="5E970B51"/>
    <w:rsid w:val="5E9E7BA7"/>
    <w:rsid w:val="5EA66289"/>
    <w:rsid w:val="5EC3F145"/>
    <w:rsid w:val="5ED96FD0"/>
    <w:rsid w:val="5EE9D046"/>
    <w:rsid w:val="5EEE5E7F"/>
    <w:rsid w:val="5EF0C0AD"/>
    <w:rsid w:val="5EF13767"/>
    <w:rsid w:val="5EFBC83E"/>
    <w:rsid w:val="5F04B796"/>
    <w:rsid w:val="5F0A2B76"/>
    <w:rsid w:val="5F0C582D"/>
    <w:rsid w:val="5F0C8EA8"/>
    <w:rsid w:val="5F1208E5"/>
    <w:rsid w:val="5F12CD59"/>
    <w:rsid w:val="5F18559F"/>
    <w:rsid w:val="5F1E8755"/>
    <w:rsid w:val="5F201081"/>
    <w:rsid w:val="5F4234E7"/>
    <w:rsid w:val="5F4600C4"/>
    <w:rsid w:val="5F47133B"/>
    <w:rsid w:val="5F4BB73D"/>
    <w:rsid w:val="5F599354"/>
    <w:rsid w:val="5F61834C"/>
    <w:rsid w:val="5F68D7C9"/>
    <w:rsid w:val="5F6A3D07"/>
    <w:rsid w:val="5F8634AF"/>
    <w:rsid w:val="5F87E89C"/>
    <w:rsid w:val="5F88E2E5"/>
    <w:rsid w:val="5F8D1B65"/>
    <w:rsid w:val="5F920FE6"/>
    <w:rsid w:val="5F9EBDB1"/>
    <w:rsid w:val="5FA0A1D3"/>
    <w:rsid w:val="5FA82E5A"/>
    <w:rsid w:val="5FAD71E2"/>
    <w:rsid w:val="5FB38610"/>
    <w:rsid w:val="5FBE10ED"/>
    <w:rsid w:val="5FCE8249"/>
    <w:rsid w:val="5FD88ABC"/>
    <w:rsid w:val="5FDAAF11"/>
    <w:rsid w:val="5FDD923E"/>
    <w:rsid w:val="5FE3DC93"/>
    <w:rsid w:val="5FE4B96C"/>
    <w:rsid w:val="5FE882AC"/>
    <w:rsid w:val="5FEDD7CB"/>
    <w:rsid w:val="60004528"/>
    <w:rsid w:val="6002525B"/>
    <w:rsid w:val="6018C8D8"/>
    <w:rsid w:val="60218D0E"/>
    <w:rsid w:val="6024D2AF"/>
    <w:rsid w:val="602542C2"/>
    <w:rsid w:val="6025A02B"/>
    <w:rsid w:val="6035DE00"/>
    <w:rsid w:val="6036392E"/>
    <w:rsid w:val="603F7BAD"/>
    <w:rsid w:val="603FDF42"/>
    <w:rsid w:val="60401CD5"/>
    <w:rsid w:val="6043F6B9"/>
    <w:rsid w:val="604E69CD"/>
    <w:rsid w:val="60558197"/>
    <w:rsid w:val="605A732A"/>
    <w:rsid w:val="605A9B63"/>
    <w:rsid w:val="6060094B"/>
    <w:rsid w:val="6061876F"/>
    <w:rsid w:val="60661F56"/>
    <w:rsid w:val="6067050A"/>
    <w:rsid w:val="6074DB8A"/>
    <w:rsid w:val="60859B9B"/>
    <w:rsid w:val="608B40B3"/>
    <w:rsid w:val="608BD435"/>
    <w:rsid w:val="608F4520"/>
    <w:rsid w:val="608FEA73"/>
    <w:rsid w:val="6090A929"/>
    <w:rsid w:val="6091F1DB"/>
    <w:rsid w:val="6094B555"/>
    <w:rsid w:val="60A90756"/>
    <w:rsid w:val="60B3A7C4"/>
    <w:rsid w:val="60B3C85D"/>
    <w:rsid w:val="60BAE498"/>
    <w:rsid w:val="60BB53D5"/>
    <w:rsid w:val="60CAA18F"/>
    <w:rsid w:val="60E6C1CC"/>
    <w:rsid w:val="60F472A7"/>
    <w:rsid w:val="60F74527"/>
    <w:rsid w:val="60F89137"/>
    <w:rsid w:val="60FA84B9"/>
    <w:rsid w:val="60FD88C6"/>
    <w:rsid w:val="6101A6E3"/>
    <w:rsid w:val="611669BB"/>
    <w:rsid w:val="611DC382"/>
    <w:rsid w:val="612227D1"/>
    <w:rsid w:val="61271D94"/>
    <w:rsid w:val="6137EB4E"/>
    <w:rsid w:val="613991F3"/>
    <w:rsid w:val="6144B726"/>
    <w:rsid w:val="61565579"/>
    <w:rsid w:val="615BA560"/>
    <w:rsid w:val="616420F4"/>
    <w:rsid w:val="61770B20"/>
    <w:rsid w:val="618D8797"/>
    <w:rsid w:val="6193D95B"/>
    <w:rsid w:val="619B2323"/>
    <w:rsid w:val="619FFB6D"/>
    <w:rsid w:val="61AC82DF"/>
    <w:rsid w:val="61ADAB97"/>
    <w:rsid w:val="61B7D3BB"/>
    <w:rsid w:val="61BB0993"/>
    <w:rsid w:val="61BD8427"/>
    <w:rsid w:val="61C3C871"/>
    <w:rsid w:val="61CBA2C1"/>
    <w:rsid w:val="61CFC697"/>
    <w:rsid w:val="61D33949"/>
    <w:rsid w:val="61D3BE5C"/>
    <w:rsid w:val="61E0922F"/>
    <w:rsid w:val="61E824B8"/>
    <w:rsid w:val="61EB364D"/>
    <w:rsid w:val="61F2B570"/>
    <w:rsid w:val="61F2ED6B"/>
    <w:rsid w:val="61FE0124"/>
    <w:rsid w:val="620FAFCC"/>
    <w:rsid w:val="62133582"/>
    <w:rsid w:val="621DCD73"/>
    <w:rsid w:val="6230B279"/>
    <w:rsid w:val="6237EFB9"/>
    <w:rsid w:val="6238340F"/>
    <w:rsid w:val="6238689F"/>
    <w:rsid w:val="623A983D"/>
    <w:rsid w:val="623F9283"/>
    <w:rsid w:val="62400FDF"/>
    <w:rsid w:val="62475E18"/>
    <w:rsid w:val="624B2A8D"/>
    <w:rsid w:val="62504578"/>
    <w:rsid w:val="6252EB47"/>
    <w:rsid w:val="625328B0"/>
    <w:rsid w:val="6256C6A9"/>
    <w:rsid w:val="625A896F"/>
    <w:rsid w:val="625BE5FF"/>
    <w:rsid w:val="62695B13"/>
    <w:rsid w:val="6275DABE"/>
    <w:rsid w:val="6278292C"/>
    <w:rsid w:val="6280C8E1"/>
    <w:rsid w:val="628AAEA5"/>
    <w:rsid w:val="6294A0F7"/>
    <w:rsid w:val="6299B93B"/>
    <w:rsid w:val="62A214B4"/>
    <w:rsid w:val="62A521E1"/>
    <w:rsid w:val="62A8C52F"/>
    <w:rsid w:val="62B8439F"/>
    <w:rsid w:val="62BEE3B5"/>
    <w:rsid w:val="62C26506"/>
    <w:rsid w:val="62C96F22"/>
    <w:rsid w:val="62CE5043"/>
    <w:rsid w:val="62E048F3"/>
    <w:rsid w:val="62E3D4A8"/>
    <w:rsid w:val="62E61C7D"/>
    <w:rsid w:val="62E7189C"/>
    <w:rsid w:val="62EB5BCA"/>
    <w:rsid w:val="62EFD6EA"/>
    <w:rsid w:val="62F43026"/>
    <w:rsid w:val="63000712"/>
    <w:rsid w:val="6302B9BB"/>
    <w:rsid w:val="630954D1"/>
    <w:rsid w:val="6309A7D4"/>
    <w:rsid w:val="632C304E"/>
    <w:rsid w:val="632DC4F6"/>
    <w:rsid w:val="632E288C"/>
    <w:rsid w:val="633A8B30"/>
    <w:rsid w:val="634A9D4D"/>
    <w:rsid w:val="634D502A"/>
    <w:rsid w:val="6358DE3C"/>
    <w:rsid w:val="635D5B88"/>
    <w:rsid w:val="63623E1D"/>
    <w:rsid w:val="6365070C"/>
    <w:rsid w:val="636944EB"/>
    <w:rsid w:val="636D7F6B"/>
    <w:rsid w:val="63745447"/>
    <w:rsid w:val="63896185"/>
    <w:rsid w:val="638CB717"/>
    <w:rsid w:val="63910C96"/>
    <w:rsid w:val="63923C25"/>
    <w:rsid w:val="6394EC9E"/>
    <w:rsid w:val="63965F72"/>
    <w:rsid w:val="639BC6DF"/>
    <w:rsid w:val="639EC9B3"/>
    <w:rsid w:val="63A37C0B"/>
    <w:rsid w:val="63B1608D"/>
    <w:rsid w:val="63B6B5A4"/>
    <w:rsid w:val="63B84B2C"/>
    <w:rsid w:val="63BC4F43"/>
    <w:rsid w:val="63CC450F"/>
    <w:rsid w:val="63DFC1AF"/>
    <w:rsid w:val="63FA8183"/>
    <w:rsid w:val="63FD499A"/>
    <w:rsid w:val="6403991E"/>
    <w:rsid w:val="6406C684"/>
    <w:rsid w:val="64082CA5"/>
    <w:rsid w:val="64093534"/>
    <w:rsid w:val="64120D0E"/>
    <w:rsid w:val="6412E64F"/>
    <w:rsid w:val="641B9460"/>
    <w:rsid w:val="64216DDC"/>
    <w:rsid w:val="64269DE4"/>
    <w:rsid w:val="643D1F82"/>
    <w:rsid w:val="64406A8A"/>
    <w:rsid w:val="6440CAC0"/>
    <w:rsid w:val="6444FD1B"/>
    <w:rsid w:val="644A610D"/>
    <w:rsid w:val="64543682"/>
    <w:rsid w:val="645D0A26"/>
    <w:rsid w:val="645D6BBC"/>
    <w:rsid w:val="64716D26"/>
    <w:rsid w:val="647AC1FE"/>
    <w:rsid w:val="647E508C"/>
    <w:rsid w:val="649BC1B6"/>
    <w:rsid w:val="64A715BF"/>
    <w:rsid w:val="64AEC4E1"/>
    <w:rsid w:val="64B39A04"/>
    <w:rsid w:val="64B62E60"/>
    <w:rsid w:val="64BF49AE"/>
    <w:rsid w:val="64D3C3CA"/>
    <w:rsid w:val="64D4F532"/>
    <w:rsid w:val="64D8B4C3"/>
    <w:rsid w:val="64E2F289"/>
    <w:rsid w:val="64E7E703"/>
    <w:rsid w:val="64F8FE5F"/>
    <w:rsid w:val="64FE2D3A"/>
    <w:rsid w:val="65000E2C"/>
    <w:rsid w:val="65009C42"/>
    <w:rsid w:val="65025EB4"/>
    <w:rsid w:val="6506344C"/>
    <w:rsid w:val="6508054C"/>
    <w:rsid w:val="650C3849"/>
    <w:rsid w:val="65104C09"/>
    <w:rsid w:val="6512493C"/>
    <w:rsid w:val="651FA123"/>
    <w:rsid w:val="652974E7"/>
    <w:rsid w:val="652DE44D"/>
    <w:rsid w:val="653539D5"/>
    <w:rsid w:val="653F62EB"/>
    <w:rsid w:val="65436A91"/>
    <w:rsid w:val="6552399F"/>
    <w:rsid w:val="6557BA08"/>
    <w:rsid w:val="656457B5"/>
    <w:rsid w:val="65727668"/>
    <w:rsid w:val="6575BE9E"/>
    <w:rsid w:val="65768A8E"/>
    <w:rsid w:val="657942AF"/>
    <w:rsid w:val="657E1E05"/>
    <w:rsid w:val="6589CD53"/>
    <w:rsid w:val="659A2A87"/>
    <w:rsid w:val="659B4593"/>
    <w:rsid w:val="65A3F1CF"/>
    <w:rsid w:val="65A4F6A2"/>
    <w:rsid w:val="65A8F3D0"/>
    <w:rsid w:val="65ABEE77"/>
    <w:rsid w:val="65AD1759"/>
    <w:rsid w:val="65AD4771"/>
    <w:rsid w:val="65AD6058"/>
    <w:rsid w:val="65B1A4AB"/>
    <w:rsid w:val="65B88D20"/>
    <w:rsid w:val="65BA6E15"/>
    <w:rsid w:val="65C046DA"/>
    <w:rsid w:val="65C5B4BC"/>
    <w:rsid w:val="65CC68D5"/>
    <w:rsid w:val="65CD20DE"/>
    <w:rsid w:val="65D7A55A"/>
    <w:rsid w:val="65E37358"/>
    <w:rsid w:val="65F6B63B"/>
    <w:rsid w:val="65F79A5A"/>
    <w:rsid w:val="6609E71F"/>
    <w:rsid w:val="6614E16B"/>
    <w:rsid w:val="6623B508"/>
    <w:rsid w:val="66372D9D"/>
    <w:rsid w:val="664332DD"/>
    <w:rsid w:val="664CDFEB"/>
    <w:rsid w:val="66503859"/>
    <w:rsid w:val="66541F55"/>
    <w:rsid w:val="66558636"/>
    <w:rsid w:val="6657C03D"/>
    <w:rsid w:val="665FDAF1"/>
    <w:rsid w:val="6665C492"/>
    <w:rsid w:val="666F86AC"/>
    <w:rsid w:val="6672122F"/>
    <w:rsid w:val="6676018B"/>
    <w:rsid w:val="6679901A"/>
    <w:rsid w:val="667AFD16"/>
    <w:rsid w:val="667BD00D"/>
    <w:rsid w:val="6688AF36"/>
    <w:rsid w:val="6689AB28"/>
    <w:rsid w:val="668CC468"/>
    <w:rsid w:val="66A7E72A"/>
    <w:rsid w:val="66AA89AB"/>
    <w:rsid w:val="66B1F6E2"/>
    <w:rsid w:val="66BADE32"/>
    <w:rsid w:val="66C5B99A"/>
    <w:rsid w:val="66D0D847"/>
    <w:rsid w:val="66DDBD00"/>
    <w:rsid w:val="66E1DFC4"/>
    <w:rsid w:val="66E55CBE"/>
    <w:rsid w:val="66EF1A6C"/>
    <w:rsid w:val="66EF446A"/>
    <w:rsid w:val="66F0D810"/>
    <w:rsid w:val="66F4D66B"/>
    <w:rsid w:val="66FB15B9"/>
    <w:rsid w:val="6704CD4F"/>
    <w:rsid w:val="670AAF8E"/>
    <w:rsid w:val="670DCC79"/>
    <w:rsid w:val="67199F8E"/>
    <w:rsid w:val="6725435F"/>
    <w:rsid w:val="6726041D"/>
    <w:rsid w:val="672A91A7"/>
    <w:rsid w:val="672D1FE3"/>
    <w:rsid w:val="672DC21D"/>
    <w:rsid w:val="672F084A"/>
    <w:rsid w:val="6735F4F5"/>
    <w:rsid w:val="673EF3CA"/>
    <w:rsid w:val="674223D1"/>
    <w:rsid w:val="67477C89"/>
    <w:rsid w:val="6750B4AA"/>
    <w:rsid w:val="67557A07"/>
    <w:rsid w:val="67567626"/>
    <w:rsid w:val="67580735"/>
    <w:rsid w:val="675A3FDE"/>
    <w:rsid w:val="675FEF34"/>
    <w:rsid w:val="676F181E"/>
    <w:rsid w:val="676F4EDF"/>
    <w:rsid w:val="67703CFD"/>
    <w:rsid w:val="67878E12"/>
    <w:rsid w:val="67880895"/>
    <w:rsid w:val="6795020A"/>
    <w:rsid w:val="67B98DA0"/>
    <w:rsid w:val="67BCFB22"/>
    <w:rsid w:val="67C8E25B"/>
    <w:rsid w:val="67CE33E5"/>
    <w:rsid w:val="67D49C03"/>
    <w:rsid w:val="67D7F3CD"/>
    <w:rsid w:val="67D877EB"/>
    <w:rsid w:val="67DAF5D6"/>
    <w:rsid w:val="67DC65F0"/>
    <w:rsid w:val="67E229E6"/>
    <w:rsid w:val="67E9E978"/>
    <w:rsid w:val="67EA3659"/>
    <w:rsid w:val="67EB84F1"/>
    <w:rsid w:val="67EC9B3B"/>
    <w:rsid w:val="67F4E986"/>
    <w:rsid w:val="6804F164"/>
    <w:rsid w:val="68082B9E"/>
    <w:rsid w:val="680E56FD"/>
    <w:rsid w:val="681682E7"/>
    <w:rsid w:val="682C7FD1"/>
    <w:rsid w:val="6832B677"/>
    <w:rsid w:val="683E8CF2"/>
    <w:rsid w:val="6841D5AC"/>
    <w:rsid w:val="684409F5"/>
    <w:rsid w:val="684DBEB3"/>
    <w:rsid w:val="684E6756"/>
    <w:rsid w:val="6851AB2E"/>
    <w:rsid w:val="6857F98A"/>
    <w:rsid w:val="68583A87"/>
    <w:rsid w:val="686A8021"/>
    <w:rsid w:val="686B8751"/>
    <w:rsid w:val="686FFAEB"/>
    <w:rsid w:val="687B9C69"/>
    <w:rsid w:val="687DECA5"/>
    <w:rsid w:val="687E4409"/>
    <w:rsid w:val="6881D192"/>
    <w:rsid w:val="688216BD"/>
    <w:rsid w:val="688CC0E8"/>
    <w:rsid w:val="689DFBEC"/>
    <w:rsid w:val="689FCFA6"/>
    <w:rsid w:val="68A2AD4E"/>
    <w:rsid w:val="68A5ED8A"/>
    <w:rsid w:val="68AC0F95"/>
    <w:rsid w:val="68B194A3"/>
    <w:rsid w:val="68B99580"/>
    <w:rsid w:val="68BB5201"/>
    <w:rsid w:val="68BE465E"/>
    <w:rsid w:val="68C09E78"/>
    <w:rsid w:val="68C1CCE0"/>
    <w:rsid w:val="68C3F124"/>
    <w:rsid w:val="68D35633"/>
    <w:rsid w:val="68D4BCFC"/>
    <w:rsid w:val="68DF6C5C"/>
    <w:rsid w:val="68E7A269"/>
    <w:rsid w:val="68E7E905"/>
    <w:rsid w:val="68F528B0"/>
    <w:rsid w:val="68FCDD89"/>
    <w:rsid w:val="6901C7D7"/>
    <w:rsid w:val="690AE46F"/>
    <w:rsid w:val="6919608E"/>
    <w:rsid w:val="692F3445"/>
    <w:rsid w:val="693CB5EF"/>
    <w:rsid w:val="6943BB49"/>
    <w:rsid w:val="69460FE9"/>
    <w:rsid w:val="69462E8C"/>
    <w:rsid w:val="694CF1E8"/>
    <w:rsid w:val="69514A93"/>
    <w:rsid w:val="69525F71"/>
    <w:rsid w:val="695CD3D7"/>
    <w:rsid w:val="69600A8B"/>
    <w:rsid w:val="696203C4"/>
    <w:rsid w:val="6966A665"/>
    <w:rsid w:val="6967F99E"/>
    <w:rsid w:val="69718995"/>
    <w:rsid w:val="6972CE4A"/>
    <w:rsid w:val="6978EDDA"/>
    <w:rsid w:val="698B00A5"/>
    <w:rsid w:val="698CA4CE"/>
    <w:rsid w:val="69B5B70E"/>
    <w:rsid w:val="69B63CA2"/>
    <w:rsid w:val="69B74466"/>
    <w:rsid w:val="69C1E38F"/>
    <w:rsid w:val="69CBB745"/>
    <w:rsid w:val="69D2600C"/>
    <w:rsid w:val="69D85A78"/>
    <w:rsid w:val="69E07534"/>
    <w:rsid w:val="69EBECB4"/>
    <w:rsid w:val="69EC328A"/>
    <w:rsid w:val="6A03EF29"/>
    <w:rsid w:val="6A0A3F15"/>
    <w:rsid w:val="6A120310"/>
    <w:rsid w:val="6A285EA5"/>
    <w:rsid w:val="6A2CDB7B"/>
    <w:rsid w:val="6A3485A3"/>
    <w:rsid w:val="6A5A1DD9"/>
    <w:rsid w:val="6A6DE8AC"/>
    <w:rsid w:val="6A708ED0"/>
    <w:rsid w:val="6A7329EB"/>
    <w:rsid w:val="6A763F39"/>
    <w:rsid w:val="6A789C7A"/>
    <w:rsid w:val="6A86EB04"/>
    <w:rsid w:val="6A94B3EE"/>
    <w:rsid w:val="6A96E3E7"/>
    <w:rsid w:val="6A994C5F"/>
    <w:rsid w:val="6A9EBB42"/>
    <w:rsid w:val="6AA0CF5A"/>
    <w:rsid w:val="6AA26324"/>
    <w:rsid w:val="6AB2C3F3"/>
    <w:rsid w:val="6AB2DF3F"/>
    <w:rsid w:val="6AB60CE8"/>
    <w:rsid w:val="6AC46A67"/>
    <w:rsid w:val="6AE9C50D"/>
    <w:rsid w:val="6AF2ADEC"/>
    <w:rsid w:val="6AFA0383"/>
    <w:rsid w:val="6AFCEF1F"/>
    <w:rsid w:val="6B02559B"/>
    <w:rsid w:val="6B090249"/>
    <w:rsid w:val="6B12DAC2"/>
    <w:rsid w:val="6B17D555"/>
    <w:rsid w:val="6B184739"/>
    <w:rsid w:val="6B1F7A6F"/>
    <w:rsid w:val="6B21BBAC"/>
    <w:rsid w:val="6B3DC238"/>
    <w:rsid w:val="6B445191"/>
    <w:rsid w:val="6B5D218D"/>
    <w:rsid w:val="6B621E0F"/>
    <w:rsid w:val="6B6433F5"/>
    <w:rsid w:val="6B71EEB7"/>
    <w:rsid w:val="6B72EB1C"/>
    <w:rsid w:val="6B8032D6"/>
    <w:rsid w:val="6B8219FE"/>
    <w:rsid w:val="6B83298E"/>
    <w:rsid w:val="6B8437BB"/>
    <w:rsid w:val="6B863787"/>
    <w:rsid w:val="6B950675"/>
    <w:rsid w:val="6B9B8463"/>
    <w:rsid w:val="6BB2C8DB"/>
    <w:rsid w:val="6BB37CC5"/>
    <w:rsid w:val="6BB809F5"/>
    <w:rsid w:val="6BCCF2C6"/>
    <w:rsid w:val="6BD07639"/>
    <w:rsid w:val="6BD78574"/>
    <w:rsid w:val="6BE1B7EC"/>
    <w:rsid w:val="6BE6273C"/>
    <w:rsid w:val="6BEE0E7E"/>
    <w:rsid w:val="6BF17EEE"/>
    <w:rsid w:val="6BFFAC4E"/>
    <w:rsid w:val="6C04D578"/>
    <w:rsid w:val="6C182587"/>
    <w:rsid w:val="6C1EF846"/>
    <w:rsid w:val="6C211AA6"/>
    <w:rsid w:val="6C344BFC"/>
    <w:rsid w:val="6C35C1B4"/>
    <w:rsid w:val="6C3FF202"/>
    <w:rsid w:val="6C450169"/>
    <w:rsid w:val="6C45F67F"/>
    <w:rsid w:val="6C4D28B5"/>
    <w:rsid w:val="6C4E4A28"/>
    <w:rsid w:val="6C5476D3"/>
    <w:rsid w:val="6C5742CA"/>
    <w:rsid w:val="6C582960"/>
    <w:rsid w:val="6C5D3518"/>
    <w:rsid w:val="6C609BB1"/>
    <w:rsid w:val="6C60B4C0"/>
    <w:rsid w:val="6C738CF6"/>
    <w:rsid w:val="6C74D285"/>
    <w:rsid w:val="6C7F2807"/>
    <w:rsid w:val="6C8E1ECB"/>
    <w:rsid w:val="6C94802C"/>
    <w:rsid w:val="6C98146D"/>
    <w:rsid w:val="6C99BFD1"/>
    <w:rsid w:val="6C9AED32"/>
    <w:rsid w:val="6C9EFC40"/>
    <w:rsid w:val="6CA51F8B"/>
    <w:rsid w:val="6CAE33CF"/>
    <w:rsid w:val="6CBF1557"/>
    <w:rsid w:val="6CC4D7EA"/>
    <w:rsid w:val="6CC6DD67"/>
    <w:rsid w:val="6CCB43F7"/>
    <w:rsid w:val="6CCF86BF"/>
    <w:rsid w:val="6CDB79C7"/>
    <w:rsid w:val="6CDFA8FD"/>
    <w:rsid w:val="6CE2EC06"/>
    <w:rsid w:val="6CE4EF7B"/>
    <w:rsid w:val="6CEED512"/>
    <w:rsid w:val="6CEFFE85"/>
    <w:rsid w:val="6CF4BE51"/>
    <w:rsid w:val="6CFAFEFC"/>
    <w:rsid w:val="6CFD7FC1"/>
    <w:rsid w:val="6D010515"/>
    <w:rsid w:val="6D06D944"/>
    <w:rsid w:val="6D0B6138"/>
    <w:rsid w:val="6D10F759"/>
    <w:rsid w:val="6D1681FA"/>
    <w:rsid w:val="6D280AB9"/>
    <w:rsid w:val="6D298196"/>
    <w:rsid w:val="6D2BAA70"/>
    <w:rsid w:val="6D3205C6"/>
    <w:rsid w:val="6D346F83"/>
    <w:rsid w:val="6D3E71D6"/>
    <w:rsid w:val="6D401907"/>
    <w:rsid w:val="6D50F2DD"/>
    <w:rsid w:val="6D5FEBA7"/>
    <w:rsid w:val="6D64436B"/>
    <w:rsid w:val="6D647C3D"/>
    <w:rsid w:val="6D6DC42B"/>
    <w:rsid w:val="6D84B914"/>
    <w:rsid w:val="6D94E732"/>
    <w:rsid w:val="6D95925D"/>
    <w:rsid w:val="6D9C0D5C"/>
    <w:rsid w:val="6DA6E458"/>
    <w:rsid w:val="6DA7540C"/>
    <w:rsid w:val="6DB009E2"/>
    <w:rsid w:val="6DBA7120"/>
    <w:rsid w:val="6DBE83B6"/>
    <w:rsid w:val="6DC1407A"/>
    <w:rsid w:val="6DCE51AB"/>
    <w:rsid w:val="6DDC358B"/>
    <w:rsid w:val="6DE0D1CA"/>
    <w:rsid w:val="6DE757D6"/>
    <w:rsid w:val="6DEBA876"/>
    <w:rsid w:val="6DF3F9C1"/>
    <w:rsid w:val="6DF566A0"/>
    <w:rsid w:val="6DF84111"/>
    <w:rsid w:val="6DFE8001"/>
    <w:rsid w:val="6E049ADB"/>
    <w:rsid w:val="6E0C5683"/>
    <w:rsid w:val="6E122E86"/>
    <w:rsid w:val="6E137048"/>
    <w:rsid w:val="6E19877F"/>
    <w:rsid w:val="6E20D010"/>
    <w:rsid w:val="6E20D088"/>
    <w:rsid w:val="6E326544"/>
    <w:rsid w:val="6E414DFB"/>
    <w:rsid w:val="6E424A1A"/>
    <w:rsid w:val="6E4785A6"/>
    <w:rsid w:val="6E48A52B"/>
    <w:rsid w:val="6E5A16D1"/>
    <w:rsid w:val="6E5F86B5"/>
    <w:rsid w:val="6E67B9F6"/>
    <w:rsid w:val="6E73016E"/>
    <w:rsid w:val="6E78A080"/>
    <w:rsid w:val="6E86A9ED"/>
    <w:rsid w:val="6E8BFBCE"/>
    <w:rsid w:val="6E93362A"/>
    <w:rsid w:val="6E945893"/>
    <w:rsid w:val="6EB6F5DB"/>
    <w:rsid w:val="6EBAB41B"/>
    <w:rsid w:val="6EC77C0B"/>
    <w:rsid w:val="6ED2C92D"/>
    <w:rsid w:val="6EDBACC3"/>
    <w:rsid w:val="6EE352CD"/>
    <w:rsid w:val="6EE6343B"/>
    <w:rsid w:val="6EE6C095"/>
    <w:rsid w:val="6EEFB558"/>
    <w:rsid w:val="6EFB021A"/>
    <w:rsid w:val="6F012261"/>
    <w:rsid w:val="6F053022"/>
    <w:rsid w:val="6F071625"/>
    <w:rsid w:val="6F168A97"/>
    <w:rsid w:val="6F1C70B5"/>
    <w:rsid w:val="6F32F6F2"/>
    <w:rsid w:val="6F377A80"/>
    <w:rsid w:val="6F382BC6"/>
    <w:rsid w:val="6F3AAEDD"/>
    <w:rsid w:val="6F3B049C"/>
    <w:rsid w:val="6F3D7FAC"/>
    <w:rsid w:val="6F47E9C7"/>
    <w:rsid w:val="6F490031"/>
    <w:rsid w:val="6F540532"/>
    <w:rsid w:val="6F685810"/>
    <w:rsid w:val="6F713A58"/>
    <w:rsid w:val="6F79A4A6"/>
    <w:rsid w:val="6F8339C5"/>
    <w:rsid w:val="6F8AB9D3"/>
    <w:rsid w:val="6F8C3D83"/>
    <w:rsid w:val="6F901174"/>
    <w:rsid w:val="6F9820F2"/>
    <w:rsid w:val="6F9A430D"/>
    <w:rsid w:val="6FA3788F"/>
    <w:rsid w:val="6FA64D16"/>
    <w:rsid w:val="6FA9DF3D"/>
    <w:rsid w:val="6FAC2B5D"/>
    <w:rsid w:val="6FAFE1DC"/>
    <w:rsid w:val="6FB3F4B0"/>
    <w:rsid w:val="6FB51908"/>
    <w:rsid w:val="6FB7A8BE"/>
    <w:rsid w:val="6FBC8369"/>
    <w:rsid w:val="6FC32D45"/>
    <w:rsid w:val="6FCAFD92"/>
    <w:rsid w:val="6FD1E8E5"/>
    <w:rsid w:val="6FDD1E5C"/>
    <w:rsid w:val="6FE8D6DF"/>
    <w:rsid w:val="6FECC439"/>
    <w:rsid w:val="6FFE8C3D"/>
    <w:rsid w:val="70013B60"/>
    <w:rsid w:val="7006631A"/>
    <w:rsid w:val="700BAAB9"/>
    <w:rsid w:val="701A5DBD"/>
    <w:rsid w:val="70249FFF"/>
    <w:rsid w:val="702ED313"/>
    <w:rsid w:val="7047EFEC"/>
    <w:rsid w:val="70566EB5"/>
    <w:rsid w:val="70614B5D"/>
    <w:rsid w:val="706F9484"/>
    <w:rsid w:val="70725D2F"/>
    <w:rsid w:val="7079DE1F"/>
    <w:rsid w:val="7079FA46"/>
    <w:rsid w:val="70806AB0"/>
    <w:rsid w:val="7080A2AE"/>
    <w:rsid w:val="708DED36"/>
    <w:rsid w:val="708EA3CA"/>
    <w:rsid w:val="70921A4C"/>
    <w:rsid w:val="70998A0E"/>
    <w:rsid w:val="70A1F7FF"/>
    <w:rsid w:val="70A3AA79"/>
    <w:rsid w:val="70A5DF2B"/>
    <w:rsid w:val="70ADDF78"/>
    <w:rsid w:val="70B7867D"/>
    <w:rsid w:val="70C8FF5C"/>
    <w:rsid w:val="70D95848"/>
    <w:rsid w:val="70E6EA71"/>
    <w:rsid w:val="70E8FFF2"/>
    <w:rsid w:val="70EBEA2C"/>
    <w:rsid w:val="70F0BB6D"/>
    <w:rsid w:val="70F84E51"/>
    <w:rsid w:val="70FAB2E7"/>
    <w:rsid w:val="71095921"/>
    <w:rsid w:val="7109F928"/>
    <w:rsid w:val="710D15AA"/>
    <w:rsid w:val="7112BDA2"/>
    <w:rsid w:val="7119BCF6"/>
    <w:rsid w:val="711AAEAE"/>
    <w:rsid w:val="71204FC3"/>
    <w:rsid w:val="71225E2F"/>
    <w:rsid w:val="71245061"/>
    <w:rsid w:val="712C0B43"/>
    <w:rsid w:val="712EBDBB"/>
    <w:rsid w:val="712F8A3C"/>
    <w:rsid w:val="7133F82A"/>
    <w:rsid w:val="714A1422"/>
    <w:rsid w:val="714C9587"/>
    <w:rsid w:val="7158B531"/>
    <w:rsid w:val="71593AF7"/>
    <w:rsid w:val="715F4D24"/>
    <w:rsid w:val="71655606"/>
    <w:rsid w:val="716F6282"/>
    <w:rsid w:val="7172477E"/>
    <w:rsid w:val="71751A48"/>
    <w:rsid w:val="7177F29E"/>
    <w:rsid w:val="71796059"/>
    <w:rsid w:val="71937DBC"/>
    <w:rsid w:val="719BCAAA"/>
    <w:rsid w:val="71A0F46D"/>
    <w:rsid w:val="71A1F08C"/>
    <w:rsid w:val="71A52252"/>
    <w:rsid w:val="71A53404"/>
    <w:rsid w:val="71AC56BB"/>
    <w:rsid w:val="71AD41AE"/>
    <w:rsid w:val="71AD4BC0"/>
    <w:rsid w:val="71B8A482"/>
    <w:rsid w:val="71BE4AAF"/>
    <w:rsid w:val="71C06E81"/>
    <w:rsid w:val="71CAAD8A"/>
    <w:rsid w:val="71CCB190"/>
    <w:rsid w:val="71D37579"/>
    <w:rsid w:val="71D7AD13"/>
    <w:rsid w:val="71E518EB"/>
    <w:rsid w:val="71E51CF6"/>
    <w:rsid w:val="71E66C4D"/>
    <w:rsid w:val="71E7BB6F"/>
    <w:rsid w:val="71F80733"/>
    <w:rsid w:val="72045DC6"/>
    <w:rsid w:val="720CF9DE"/>
    <w:rsid w:val="720E2DBD"/>
    <w:rsid w:val="72151E29"/>
    <w:rsid w:val="7218B817"/>
    <w:rsid w:val="721D06F3"/>
    <w:rsid w:val="7236978B"/>
    <w:rsid w:val="724948B9"/>
    <w:rsid w:val="724BE6F2"/>
    <w:rsid w:val="725115BD"/>
    <w:rsid w:val="72546537"/>
    <w:rsid w:val="7255DB73"/>
    <w:rsid w:val="7256CB92"/>
    <w:rsid w:val="72609CB7"/>
    <w:rsid w:val="72695B63"/>
    <w:rsid w:val="726BE2AB"/>
    <w:rsid w:val="72753586"/>
    <w:rsid w:val="7276227E"/>
    <w:rsid w:val="7279EB72"/>
    <w:rsid w:val="727B8A47"/>
    <w:rsid w:val="727BA464"/>
    <w:rsid w:val="727CCB86"/>
    <w:rsid w:val="72803F71"/>
    <w:rsid w:val="728F0D9C"/>
    <w:rsid w:val="728F1133"/>
    <w:rsid w:val="728FCF60"/>
    <w:rsid w:val="729B23DE"/>
    <w:rsid w:val="72A2D88B"/>
    <w:rsid w:val="72AD3505"/>
    <w:rsid w:val="72B3CEF2"/>
    <w:rsid w:val="72BD5A08"/>
    <w:rsid w:val="72BE1E98"/>
    <w:rsid w:val="72C020C2"/>
    <w:rsid w:val="72C797C0"/>
    <w:rsid w:val="72C7A8D3"/>
    <w:rsid w:val="72CE589D"/>
    <w:rsid w:val="72D62123"/>
    <w:rsid w:val="72D6859D"/>
    <w:rsid w:val="72E2FDFA"/>
    <w:rsid w:val="72E8A8D8"/>
    <w:rsid w:val="72EBA3A2"/>
    <w:rsid w:val="72EC5810"/>
    <w:rsid w:val="72F51567"/>
    <w:rsid w:val="72F81ACC"/>
    <w:rsid w:val="73022286"/>
    <w:rsid w:val="730BB2E3"/>
    <w:rsid w:val="731A92A8"/>
    <w:rsid w:val="731DA14A"/>
    <w:rsid w:val="73259FE6"/>
    <w:rsid w:val="7326F38B"/>
    <w:rsid w:val="732CE6A0"/>
    <w:rsid w:val="732F4A11"/>
    <w:rsid w:val="7338B752"/>
    <w:rsid w:val="733F0C27"/>
    <w:rsid w:val="73410465"/>
    <w:rsid w:val="735E3D7B"/>
    <w:rsid w:val="7360A679"/>
    <w:rsid w:val="736EF78B"/>
    <w:rsid w:val="737D009C"/>
    <w:rsid w:val="737DF223"/>
    <w:rsid w:val="73836ECF"/>
    <w:rsid w:val="73858472"/>
    <w:rsid w:val="7391B649"/>
    <w:rsid w:val="73A7BD19"/>
    <w:rsid w:val="73AA534F"/>
    <w:rsid w:val="73B1215B"/>
    <w:rsid w:val="73B18AE8"/>
    <w:rsid w:val="73B5DE3A"/>
    <w:rsid w:val="73C1ACF7"/>
    <w:rsid w:val="73C1C140"/>
    <w:rsid w:val="73C24CDE"/>
    <w:rsid w:val="73C3D028"/>
    <w:rsid w:val="73DFA4D0"/>
    <w:rsid w:val="73DFF658"/>
    <w:rsid w:val="73E1EAFF"/>
    <w:rsid w:val="73E890E2"/>
    <w:rsid w:val="73F93E55"/>
    <w:rsid w:val="73FF8F25"/>
    <w:rsid w:val="7402328D"/>
    <w:rsid w:val="7417B17D"/>
    <w:rsid w:val="7424768F"/>
    <w:rsid w:val="7430AE1D"/>
    <w:rsid w:val="7431F3BE"/>
    <w:rsid w:val="743F91FC"/>
    <w:rsid w:val="7443868E"/>
    <w:rsid w:val="7449FCA3"/>
    <w:rsid w:val="745036CB"/>
    <w:rsid w:val="745D6D4B"/>
    <w:rsid w:val="745F2848"/>
    <w:rsid w:val="74608438"/>
    <w:rsid w:val="74621F2C"/>
    <w:rsid w:val="74659F87"/>
    <w:rsid w:val="746D26EF"/>
    <w:rsid w:val="746F6F20"/>
    <w:rsid w:val="74738B05"/>
    <w:rsid w:val="7476C8EF"/>
    <w:rsid w:val="74794996"/>
    <w:rsid w:val="747F364A"/>
    <w:rsid w:val="7481B4E4"/>
    <w:rsid w:val="7497CB9C"/>
    <w:rsid w:val="7499BB23"/>
    <w:rsid w:val="7499CFF6"/>
    <w:rsid w:val="74A55F0B"/>
    <w:rsid w:val="74B566EA"/>
    <w:rsid w:val="74B70F84"/>
    <w:rsid w:val="74C028A1"/>
    <w:rsid w:val="74CD7BBF"/>
    <w:rsid w:val="74CD99F4"/>
    <w:rsid w:val="74D1D0D6"/>
    <w:rsid w:val="74D66997"/>
    <w:rsid w:val="74DB301C"/>
    <w:rsid w:val="74DE8177"/>
    <w:rsid w:val="7501FAC0"/>
    <w:rsid w:val="750403D3"/>
    <w:rsid w:val="750C504C"/>
    <w:rsid w:val="750DAB36"/>
    <w:rsid w:val="7511F1A4"/>
    <w:rsid w:val="7517806F"/>
    <w:rsid w:val="7521EC78"/>
    <w:rsid w:val="75242A5A"/>
    <w:rsid w:val="75259910"/>
    <w:rsid w:val="7528AA6F"/>
    <w:rsid w:val="752A0718"/>
    <w:rsid w:val="75309EC8"/>
    <w:rsid w:val="7540D6AD"/>
    <w:rsid w:val="754D5B49"/>
    <w:rsid w:val="754F699F"/>
    <w:rsid w:val="755B32F7"/>
    <w:rsid w:val="75617482"/>
    <w:rsid w:val="75683D18"/>
    <w:rsid w:val="7569126A"/>
    <w:rsid w:val="756A3916"/>
    <w:rsid w:val="75703CA7"/>
    <w:rsid w:val="7575DDA8"/>
    <w:rsid w:val="757B44E6"/>
    <w:rsid w:val="757D50AE"/>
    <w:rsid w:val="75844EF6"/>
    <w:rsid w:val="758C2273"/>
    <w:rsid w:val="75A04038"/>
    <w:rsid w:val="75A52753"/>
    <w:rsid w:val="75AA1E59"/>
    <w:rsid w:val="75AA80E1"/>
    <w:rsid w:val="75B179C8"/>
    <w:rsid w:val="75B4D0EA"/>
    <w:rsid w:val="75BF5826"/>
    <w:rsid w:val="75C034C5"/>
    <w:rsid w:val="75CAD4DB"/>
    <w:rsid w:val="75DE7F2C"/>
    <w:rsid w:val="75E08756"/>
    <w:rsid w:val="75E75BBB"/>
    <w:rsid w:val="75F61B89"/>
    <w:rsid w:val="75FF1264"/>
    <w:rsid w:val="76026442"/>
    <w:rsid w:val="760B322F"/>
    <w:rsid w:val="7628AE52"/>
    <w:rsid w:val="76377737"/>
    <w:rsid w:val="76380EEE"/>
    <w:rsid w:val="763F405B"/>
    <w:rsid w:val="7649B71A"/>
    <w:rsid w:val="764D539E"/>
    <w:rsid w:val="764EC399"/>
    <w:rsid w:val="7651FCCC"/>
    <w:rsid w:val="7652978B"/>
    <w:rsid w:val="7653C479"/>
    <w:rsid w:val="76637A0E"/>
    <w:rsid w:val="7676FBC1"/>
    <w:rsid w:val="7679CCFD"/>
    <w:rsid w:val="767C5D4F"/>
    <w:rsid w:val="767D59DA"/>
    <w:rsid w:val="76855C24"/>
    <w:rsid w:val="76883C77"/>
    <w:rsid w:val="7693E183"/>
    <w:rsid w:val="76953767"/>
    <w:rsid w:val="76A023C5"/>
    <w:rsid w:val="76B02E9A"/>
    <w:rsid w:val="76B9FE33"/>
    <w:rsid w:val="76BEC48B"/>
    <w:rsid w:val="76CDC262"/>
    <w:rsid w:val="76D0A6B3"/>
    <w:rsid w:val="76D4A819"/>
    <w:rsid w:val="76D7742E"/>
    <w:rsid w:val="76DEDFCD"/>
    <w:rsid w:val="76EA0220"/>
    <w:rsid w:val="76EE583E"/>
    <w:rsid w:val="76F9BFE7"/>
    <w:rsid w:val="76FC8168"/>
    <w:rsid w:val="77037955"/>
    <w:rsid w:val="77076072"/>
    <w:rsid w:val="770A08AE"/>
    <w:rsid w:val="770D5044"/>
    <w:rsid w:val="7715BF9F"/>
    <w:rsid w:val="77182F2C"/>
    <w:rsid w:val="773FCCB7"/>
    <w:rsid w:val="7742EB3E"/>
    <w:rsid w:val="77470131"/>
    <w:rsid w:val="7748422F"/>
    <w:rsid w:val="77572991"/>
    <w:rsid w:val="775A1F16"/>
    <w:rsid w:val="775CBC48"/>
    <w:rsid w:val="77613E4C"/>
    <w:rsid w:val="77618637"/>
    <w:rsid w:val="77636A16"/>
    <w:rsid w:val="7772DE10"/>
    <w:rsid w:val="778DA833"/>
    <w:rsid w:val="779B2C34"/>
    <w:rsid w:val="779E14DD"/>
    <w:rsid w:val="77A1C167"/>
    <w:rsid w:val="77A6F904"/>
    <w:rsid w:val="77AE69B1"/>
    <w:rsid w:val="77B17078"/>
    <w:rsid w:val="77B74119"/>
    <w:rsid w:val="77BF72B2"/>
    <w:rsid w:val="77CE1F25"/>
    <w:rsid w:val="77CE2DC3"/>
    <w:rsid w:val="77CE455D"/>
    <w:rsid w:val="77D1F97D"/>
    <w:rsid w:val="77DADD56"/>
    <w:rsid w:val="77E22DD9"/>
    <w:rsid w:val="77E6AD37"/>
    <w:rsid w:val="77EFB5A5"/>
    <w:rsid w:val="77FB0947"/>
    <w:rsid w:val="7812CC22"/>
    <w:rsid w:val="781F82C6"/>
    <w:rsid w:val="781FB9B1"/>
    <w:rsid w:val="78290AA7"/>
    <w:rsid w:val="7830AE49"/>
    <w:rsid w:val="78377C33"/>
    <w:rsid w:val="783DB0CD"/>
    <w:rsid w:val="7845F483"/>
    <w:rsid w:val="7856FD84"/>
    <w:rsid w:val="785EACA6"/>
    <w:rsid w:val="78604134"/>
    <w:rsid w:val="786446B7"/>
    <w:rsid w:val="78826F9A"/>
    <w:rsid w:val="788ECADB"/>
    <w:rsid w:val="789E62E0"/>
    <w:rsid w:val="78B56F69"/>
    <w:rsid w:val="78BA4345"/>
    <w:rsid w:val="78C94B65"/>
    <w:rsid w:val="78CC133F"/>
    <w:rsid w:val="78CF662B"/>
    <w:rsid w:val="78D889E1"/>
    <w:rsid w:val="78DA1023"/>
    <w:rsid w:val="78DAC619"/>
    <w:rsid w:val="78DB010E"/>
    <w:rsid w:val="78DC3E12"/>
    <w:rsid w:val="78DEBCA1"/>
    <w:rsid w:val="78E27DC0"/>
    <w:rsid w:val="78E5C6EA"/>
    <w:rsid w:val="78E9C58C"/>
    <w:rsid w:val="78EF9683"/>
    <w:rsid w:val="78EFC82C"/>
    <w:rsid w:val="78FBF7F0"/>
    <w:rsid w:val="7902894A"/>
    <w:rsid w:val="79066061"/>
    <w:rsid w:val="790B6791"/>
    <w:rsid w:val="790C4EE0"/>
    <w:rsid w:val="79105D31"/>
    <w:rsid w:val="7921E6A1"/>
    <w:rsid w:val="7924172D"/>
    <w:rsid w:val="792A41CA"/>
    <w:rsid w:val="792EA31E"/>
    <w:rsid w:val="7935CD75"/>
    <w:rsid w:val="79375915"/>
    <w:rsid w:val="793D6189"/>
    <w:rsid w:val="793E994C"/>
    <w:rsid w:val="793ED73E"/>
    <w:rsid w:val="793F471C"/>
    <w:rsid w:val="794D2BE7"/>
    <w:rsid w:val="7956A90E"/>
    <w:rsid w:val="795A77E0"/>
    <w:rsid w:val="79635A76"/>
    <w:rsid w:val="796FFE88"/>
    <w:rsid w:val="798A85B2"/>
    <w:rsid w:val="798BFEA8"/>
    <w:rsid w:val="798EED1D"/>
    <w:rsid w:val="79911F24"/>
    <w:rsid w:val="7992266C"/>
    <w:rsid w:val="7995B54D"/>
    <w:rsid w:val="7996CB14"/>
    <w:rsid w:val="79A0F5AC"/>
    <w:rsid w:val="79A152B0"/>
    <w:rsid w:val="79A23C52"/>
    <w:rsid w:val="79B30643"/>
    <w:rsid w:val="79B8AD58"/>
    <w:rsid w:val="79B9D925"/>
    <w:rsid w:val="79BAAA9C"/>
    <w:rsid w:val="79BB8A12"/>
    <w:rsid w:val="79BCFCE6"/>
    <w:rsid w:val="79CD4D10"/>
    <w:rsid w:val="79D47B84"/>
    <w:rsid w:val="79DBB2F4"/>
    <w:rsid w:val="79E0F0FE"/>
    <w:rsid w:val="79E80F7F"/>
    <w:rsid w:val="79EDE333"/>
    <w:rsid w:val="79F0A2D3"/>
    <w:rsid w:val="79F6CC8E"/>
    <w:rsid w:val="79F809F7"/>
    <w:rsid w:val="7A0BD26A"/>
    <w:rsid w:val="7A0DBD84"/>
    <w:rsid w:val="7A15B3CD"/>
    <w:rsid w:val="7A1723AC"/>
    <w:rsid w:val="7A1BCF58"/>
    <w:rsid w:val="7A2BA8CA"/>
    <w:rsid w:val="7A3074BB"/>
    <w:rsid w:val="7A3BA43D"/>
    <w:rsid w:val="7A437F5A"/>
    <w:rsid w:val="7A602F2B"/>
    <w:rsid w:val="7A62AD6F"/>
    <w:rsid w:val="7A764B30"/>
    <w:rsid w:val="7A7FB1E7"/>
    <w:rsid w:val="7A8CA244"/>
    <w:rsid w:val="7A8DD6CD"/>
    <w:rsid w:val="7A8E7E80"/>
    <w:rsid w:val="7A933D11"/>
    <w:rsid w:val="7A939E54"/>
    <w:rsid w:val="7A9975D1"/>
    <w:rsid w:val="7A9BC81E"/>
    <w:rsid w:val="7AA2EB5B"/>
    <w:rsid w:val="7AAD732F"/>
    <w:rsid w:val="7AAE72A1"/>
    <w:rsid w:val="7AB3F45C"/>
    <w:rsid w:val="7ABF4538"/>
    <w:rsid w:val="7AC094D5"/>
    <w:rsid w:val="7AC22231"/>
    <w:rsid w:val="7AC40F6A"/>
    <w:rsid w:val="7AD0EEDF"/>
    <w:rsid w:val="7AD31010"/>
    <w:rsid w:val="7AD64CEF"/>
    <w:rsid w:val="7ADADF2F"/>
    <w:rsid w:val="7AE6594B"/>
    <w:rsid w:val="7AE88890"/>
    <w:rsid w:val="7AEEEC75"/>
    <w:rsid w:val="7AF3AFD3"/>
    <w:rsid w:val="7AF71374"/>
    <w:rsid w:val="7B02AD8F"/>
    <w:rsid w:val="7B09D28E"/>
    <w:rsid w:val="7B0AD326"/>
    <w:rsid w:val="7B0D2517"/>
    <w:rsid w:val="7B1192B8"/>
    <w:rsid w:val="7B22F831"/>
    <w:rsid w:val="7B24C610"/>
    <w:rsid w:val="7B2BC704"/>
    <w:rsid w:val="7B2E8253"/>
    <w:rsid w:val="7B347044"/>
    <w:rsid w:val="7B3CDB78"/>
    <w:rsid w:val="7B421C11"/>
    <w:rsid w:val="7B4642C0"/>
    <w:rsid w:val="7B49A757"/>
    <w:rsid w:val="7B4BE76C"/>
    <w:rsid w:val="7B4F39E1"/>
    <w:rsid w:val="7B5AA7C6"/>
    <w:rsid w:val="7B61AF64"/>
    <w:rsid w:val="7B647E5C"/>
    <w:rsid w:val="7B694F60"/>
    <w:rsid w:val="7B703332"/>
    <w:rsid w:val="7B7A0434"/>
    <w:rsid w:val="7B7CA97B"/>
    <w:rsid w:val="7B7CC15F"/>
    <w:rsid w:val="7B867EBD"/>
    <w:rsid w:val="7B88AE93"/>
    <w:rsid w:val="7B897861"/>
    <w:rsid w:val="7B8989D3"/>
    <w:rsid w:val="7B8ED08C"/>
    <w:rsid w:val="7B91E637"/>
    <w:rsid w:val="7B99257B"/>
    <w:rsid w:val="7B9AFE00"/>
    <w:rsid w:val="7BAF14B2"/>
    <w:rsid w:val="7BB0D65E"/>
    <w:rsid w:val="7BC35555"/>
    <w:rsid w:val="7BC5F0CB"/>
    <w:rsid w:val="7BC7CC4D"/>
    <w:rsid w:val="7BC8DFA5"/>
    <w:rsid w:val="7BD45E56"/>
    <w:rsid w:val="7BD7860D"/>
    <w:rsid w:val="7BDE9A0D"/>
    <w:rsid w:val="7BEA6A4A"/>
    <w:rsid w:val="7BEC20BF"/>
    <w:rsid w:val="7BF335CF"/>
    <w:rsid w:val="7BF36D12"/>
    <w:rsid w:val="7C00DAB1"/>
    <w:rsid w:val="7C05FEC9"/>
    <w:rsid w:val="7C1531F8"/>
    <w:rsid w:val="7C249DE0"/>
    <w:rsid w:val="7C2DB3B6"/>
    <w:rsid w:val="7C374DC4"/>
    <w:rsid w:val="7C42250F"/>
    <w:rsid w:val="7C46FBF4"/>
    <w:rsid w:val="7C474615"/>
    <w:rsid w:val="7C47B38D"/>
    <w:rsid w:val="7C4E3808"/>
    <w:rsid w:val="7C4F63D7"/>
    <w:rsid w:val="7C552C86"/>
    <w:rsid w:val="7C56A6EB"/>
    <w:rsid w:val="7C711019"/>
    <w:rsid w:val="7C78CF09"/>
    <w:rsid w:val="7C7A73B3"/>
    <w:rsid w:val="7C868986"/>
    <w:rsid w:val="7C8E61BD"/>
    <w:rsid w:val="7C978495"/>
    <w:rsid w:val="7C9B4B32"/>
    <w:rsid w:val="7C9B7005"/>
    <w:rsid w:val="7CA75072"/>
    <w:rsid w:val="7CADFA3F"/>
    <w:rsid w:val="7CAE629C"/>
    <w:rsid w:val="7CB38208"/>
    <w:rsid w:val="7CB3AD63"/>
    <w:rsid w:val="7CB7E0A2"/>
    <w:rsid w:val="7CB85973"/>
    <w:rsid w:val="7CBF453C"/>
    <w:rsid w:val="7CC0671D"/>
    <w:rsid w:val="7CC25721"/>
    <w:rsid w:val="7CD1BD88"/>
    <w:rsid w:val="7CD6771C"/>
    <w:rsid w:val="7CDD8B2D"/>
    <w:rsid w:val="7CDDB9A2"/>
    <w:rsid w:val="7CE05682"/>
    <w:rsid w:val="7CE2149A"/>
    <w:rsid w:val="7CE77D61"/>
    <w:rsid w:val="7CEAD48D"/>
    <w:rsid w:val="7CF79CCF"/>
    <w:rsid w:val="7D07F5D2"/>
    <w:rsid w:val="7D0978A4"/>
    <w:rsid w:val="7D1DFFA8"/>
    <w:rsid w:val="7D235722"/>
    <w:rsid w:val="7D3D32D3"/>
    <w:rsid w:val="7D3DD0CC"/>
    <w:rsid w:val="7D3F2EAA"/>
    <w:rsid w:val="7D41BFB0"/>
    <w:rsid w:val="7D4AC6B1"/>
    <w:rsid w:val="7D5F25B6"/>
    <w:rsid w:val="7D5F8A76"/>
    <w:rsid w:val="7D62ACC1"/>
    <w:rsid w:val="7D6B6355"/>
    <w:rsid w:val="7D6CCEC3"/>
    <w:rsid w:val="7D77D3C1"/>
    <w:rsid w:val="7D80792C"/>
    <w:rsid w:val="7D839F35"/>
    <w:rsid w:val="7D83ACB4"/>
    <w:rsid w:val="7D9EA0DC"/>
    <w:rsid w:val="7DA332C1"/>
    <w:rsid w:val="7DA872B7"/>
    <w:rsid w:val="7DA914D3"/>
    <w:rsid w:val="7DABFE0F"/>
    <w:rsid w:val="7DB23EC8"/>
    <w:rsid w:val="7DB2B46C"/>
    <w:rsid w:val="7DBE0E50"/>
    <w:rsid w:val="7DC035CB"/>
    <w:rsid w:val="7DC4355C"/>
    <w:rsid w:val="7DCF5E1C"/>
    <w:rsid w:val="7DD2F136"/>
    <w:rsid w:val="7DD3AA66"/>
    <w:rsid w:val="7DE2CC55"/>
    <w:rsid w:val="7DE31BB3"/>
    <w:rsid w:val="7DE3C157"/>
    <w:rsid w:val="7DEAFAEC"/>
    <w:rsid w:val="7DF5E982"/>
    <w:rsid w:val="7DFF729B"/>
    <w:rsid w:val="7E026EEF"/>
    <w:rsid w:val="7E07986D"/>
    <w:rsid w:val="7E08EEF4"/>
    <w:rsid w:val="7E0FFE06"/>
    <w:rsid w:val="7E1B122E"/>
    <w:rsid w:val="7E291059"/>
    <w:rsid w:val="7E2E06EF"/>
    <w:rsid w:val="7E306154"/>
    <w:rsid w:val="7E306F98"/>
    <w:rsid w:val="7E32C1B4"/>
    <w:rsid w:val="7E3BAE7B"/>
    <w:rsid w:val="7E3F29D9"/>
    <w:rsid w:val="7E459F49"/>
    <w:rsid w:val="7E5B159D"/>
    <w:rsid w:val="7E68760A"/>
    <w:rsid w:val="7E74DF3C"/>
    <w:rsid w:val="7E75F343"/>
    <w:rsid w:val="7E785F6F"/>
    <w:rsid w:val="7E81045D"/>
    <w:rsid w:val="7E85D641"/>
    <w:rsid w:val="7E8A953D"/>
    <w:rsid w:val="7E95DD5F"/>
    <w:rsid w:val="7E9F4AD9"/>
    <w:rsid w:val="7EB4D160"/>
    <w:rsid w:val="7EB60023"/>
    <w:rsid w:val="7EB960CA"/>
    <w:rsid w:val="7EC63F08"/>
    <w:rsid w:val="7ECB5356"/>
    <w:rsid w:val="7ED623B1"/>
    <w:rsid w:val="7ED9CA32"/>
    <w:rsid w:val="7EE76C93"/>
    <w:rsid w:val="7EEF7B5B"/>
    <w:rsid w:val="7EF670CB"/>
    <w:rsid w:val="7EFC1A72"/>
    <w:rsid w:val="7EFF15D0"/>
    <w:rsid w:val="7F04F58E"/>
    <w:rsid w:val="7F0A06DA"/>
    <w:rsid w:val="7F100813"/>
    <w:rsid w:val="7F13B9FA"/>
    <w:rsid w:val="7F232032"/>
    <w:rsid w:val="7F2553F6"/>
    <w:rsid w:val="7F25CE42"/>
    <w:rsid w:val="7F3B27D6"/>
    <w:rsid w:val="7F41607A"/>
    <w:rsid w:val="7F4D5434"/>
    <w:rsid w:val="7F55EE35"/>
    <w:rsid w:val="7F5ADF61"/>
    <w:rsid w:val="7F5D119F"/>
    <w:rsid w:val="7F60D045"/>
    <w:rsid w:val="7F6A3148"/>
    <w:rsid w:val="7F6C0CAC"/>
    <w:rsid w:val="7F71A9CC"/>
    <w:rsid w:val="7F72A1F5"/>
    <w:rsid w:val="7F83A3DD"/>
    <w:rsid w:val="7F8516F3"/>
    <w:rsid w:val="7F9111AC"/>
    <w:rsid w:val="7F99FF5A"/>
    <w:rsid w:val="7F9CABB9"/>
    <w:rsid w:val="7FAA9B1C"/>
    <w:rsid w:val="7FADF0FE"/>
    <w:rsid w:val="7FB1A00C"/>
    <w:rsid w:val="7FB74DFA"/>
    <w:rsid w:val="7FBFFFF0"/>
    <w:rsid w:val="7FC22157"/>
    <w:rsid w:val="7FC3B4EE"/>
    <w:rsid w:val="7FC42711"/>
    <w:rsid w:val="7FC69787"/>
    <w:rsid w:val="7FCA1BB0"/>
    <w:rsid w:val="7FCA8497"/>
    <w:rsid w:val="7FCD696C"/>
    <w:rsid w:val="7FCFB679"/>
    <w:rsid w:val="7FD731F7"/>
    <w:rsid w:val="7FD77DDD"/>
    <w:rsid w:val="7FE1F654"/>
    <w:rsid w:val="7FE2C3A7"/>
    <w:rsid w:val="7FE3F03E"/>
    <w:rsid w:val="7FE76EBC"/>
    <w:rsid w:val="7FF9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BB3F6"/>
  <w15:chartTrackingRefBased/>
  <w15:docId w15:val="{FFD0FBA9-B986-48AF-8EE6-5C95C908C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D10CD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Heading1">
    <w:name w:val="heading 1"/>
    <w:basedOn w:val="NormalHeading"/>
    <w:next w:val="BodyText"/>
    <w:link w:val="Heading1Char"/>
    <w:uiPriority w:val="9"/>
    <w:qFormat/>
    <w:rsid w:val="0065338C"/>
    <w:pPr>
      <w:keepNext/>
      <w:keepLines/>
      <w:numPr>
        <w:numId w:val="4"/>
      </w:numPr>
      <w:spacing w:before="360" w:after="240" w:line="276" w:lineRule="auto"/>
      <w:outlineLvl w:val="0"/>
    </w:pPr>
    <w:rPr>
      <w:sz w:val="32"/>
      <w:szCs w:val="24"/>
      <w:lang w:val="en-GB" w:eastAsia="en-AU" w:bidi="ar-SA"/>
    </w:rPr>
  </w:style>
  <w:style w:type="paragraph" w:styleId="Heading2">
    <w:name w:val="heading 2"/>
    <w:basedOn w:val="Heading1"/>
    <w:next w:val="BodyText"/>
    <w:link w:val="Heading2Char"/>
    <w:uiPriority w:val="1"/>
    <w:qFormat/>
    <w:rsid w:val="0065338C"/>
    <w:pPr>
      <w:numPr>
        <w:ilvl w:val="1"/>
      </w:numPr>
      <w:spacing w:after="180"/>
      <w:outlineLvl w:val="1"/>
    </w:pPr>
    <w:rPr>
      <w:bCs/>
      <w:color w:val="8A4B9D"/>
      <w:sz w:val="28"/>
      <w:lang w:val="en-AU"/>
    </w:rPr>
  </w:style>
  <w:style w:type="paragraph" w:styleId="Heading3">
    <w:name w:val="heading 3"/>
    <w:basedOn w:val="Heading2"/>
    <w:next w:val="BodyText"/>
    <w:link w:val="Heading3Char"/>
    <w:uiPriority w:val="1"/>
    <w:qFormat/>
    <w:rsid w:val="0065338C"/>
    <w:pPr>
      <w:numPr>
        <w:ilvl w:val="2"/>
      </w:numPr>
      <w:tabs>
        <w:tab w:val="left" w:pos="851"/>
      </w:tabs>
      <w:spacing w:before="240" w:after="120"/>
      <w:outlineLvl w:val="2"/>
    </w:pPr>
    <w:rPr>
      <w:bCs w:val="0"/>
      <w:i/>
      <w:iCs/>
      <w:sz w:val="26"/>
    </w:rPr>
  </w:style>
  <w:style w:type="paragraph" w:styleId="Heading4">
    <w:name w:val="heading 4"/>
    <w:basedOn w:val="Heading3"/>
    <w:next w:val="BodyText"/>
    <w:link w:val="Heading4Char"/>
    <w:uiPriority w:val="1"/>
    <w:qFormat/>
    <w:rsid w:val="0065338C"/>
    <w:pPr>
      <w:numPr>
        <w:ilvl w:val="3"/>
      </w:numPr>
      <w:outlineLvl w:val="3"/>
    </w:pPr>
    <w:rPr>
      <w:i w:val="0"/>
      <w:iCs w:val="0"/>
      <w:sz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65338C"/>
    <w:pPr>
      <w:numPr>
        <w:ilvl w:val="4"/>
      </w:numPr>
      <w:spacing w:before="40" w:after="0"/>
      <w:outlineLvl w:val="4"/>
    </w:pPr>
    <w:rPr>
      <w:b/>
    </w:rPr>
  </w:style>
  <w:style w:type="paragraph" w:styleId="Heading6">
    <w:name w:val="heading 6"/>
    <w:basedOn w:val="Heading4"/>
    <w:next w:val="Normal"/>
    <w:link w:val="Heading6Char"/>
    <w:uiPriority w:val="9"/>
    <w:unhideWhenUsed/>
    <w:rsid w:val="0065338C"/>
    <w:pPr>
      <w:numPr>
        <w:ilvl w:val="5"/>
      </w:numPr>
      <w:outlineLvl w:val="5"/>
    </w:pPr>
    <w:rPr>
      <w:b/>
      <w:bCs/>
      <w:i/>
      <w:iCs/>
      <w:sz w:val="22"/>
    </w:rPr>
  </w:style>
  <w:style w:type="paragraph" w:styleId="Heading7">
    <w:name w:val="heading 7"/>
    <w:basedOn w:val="Heading6"/>
    <w:next w:val="Normal"/>
    <w:link w:val="Heading7Char"/>
    <w:uiPriority w:val="9"/>
    <w:unhideWhenUsed/>
    <w:rsid w:val="0065338C"/>
    <w:pPr>
      <w:numPr>
        <w:ilvl w:val="6"/>
      </w:numPr>
      <w:outlineLvl w:val="6"/>
    </w:pPr>
    <w:rPr>
      <w:i w:val="0"/>
      <w:iCs w:val="0"/>
      <w:sz w:val="20"/>
    </w:rPr>
  </w:style>
  <w:style w:type="paragraph" w:styleId="Heading8">
    <w:name w:val="heading 8"/>
    <w:basedOn w:val="Heading7"/>
    <w:next w:val="Normal"/>
    <w:link w:val="Heading8Char"/>
    <w:uiPriority w:val="9"/>
    <w:rsid w:val="0065338C"/>
    <w:pPr>
      <w:numPr>
        <w:ilvl w:val="7"/>
      </w:numPr>
      <w:outlineLvl w:val="7"/>
    </w:pPr>
    <w:rPr>
      <w:bCs w:val="0"/>
      <w:sz w:val="18"/>
      <w:szCs w:val="20"/>
    </w:rPr>
  </w:style>
  <w:style w:type="paragraph" w:styleId="Heading9">
    <w:name w:val="heading 9"/>
    <w:basedOn w:val="Heading8"/>
    <w:next w:val="Normal"/>
    <w:link w:val="Heading9Char"/>
    <w:uiPriority w:val="9"/>
    <w:unhideWhenUsed/>
    <w:rsid w:val="0065338C"/>
    <w:pPr>
      <w:numPr>
        <w:ilvl w:val="8"/>
      </w:numPr>
      <w:spacing w:before="40" w:after="0"/>
      <w:outlineLvl w:val="8"/>
    </w:pPr>
    <w:rPr>
      <w:i/>
      <w:iCs/>
      <w:sz w:val="1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1">
    <w:name w:val="Appendix H1"/>
    <w:next w:val="Normal"/>
    <w:uiPriority w:val="7"/>
    <w:qFormat/>
    <w:rsid w:val="0065338C"/>
    <w:pPr>
      <w:numPr>
        <w:numId w:val="1"/>
      </w:numPr>
      <w:tabs>
        <w:tab w:val="left" w:pos="1560"/>
      </w:tabs>
      <w:spacing w:before="240" w:after="240"/>
      <w:outlineLvl w:val="1"/>
    </w:pPr>
    <w:rPr>
      <w:rFonts w:ascii="Arial" w:eastAsia="Times New Roman" w:hAnsi="Arial" w:cs="Arial"/>
      <w:b/>
      <w:bCs/>
      <w:sz w:val="24"/>
      <w:lang w:eastAsia="en-GB" w:bidi="ar-SA"/>
    </w:rPr>
  </w:style>
  <w:style w:type="paragraph" w:customStyle="1" w:styleId="AppendixH2">
    <w:name w:val="Appendix H2"/>
    <w:basedOn w:val="Normal"/>
    <w:next w:val="Normal"/>
    <w:uiPriority w:val="7"/>
    <w:qFormat/>
    <w:rsid w:val="0065338C"/>
    <w:pPr>
      <w:numPr>
        <w:ilvl w:val="1"/>
        <w:numId w:val="1"/>
      </w:numPr>
      <w:tabs>
        <w:tab w:val="left" w:pos="1843"/>
      </w:tabs>
      <w:spacing w:before="240"/>
      <w:outlineLvl w:val="2"/>
    </w:pPr>
    <w:rPr>
      <w:rFonts w:ascii="Helvetica Neue Light" w:hAnsi="Helvetica Neue Light" w:cs="Arial"/>
      <w:b/>
      <w:bCs/>
      <w:sz w:val="18"/>
      <w:lang w:val="en"/>
    </w:rPr>
  </w:style>
  <w:style w:type="paragraph" w:customStyle="1" w:styleId="AppendixTitle">
    <w:name w:val="Appendix Title"/>
    <w:basedOn w:val="Normal"/>
    <w:next w:val="Normal"/>
    <w:uiPriority w:val="7"/>
    <w:qFormat/>
    <w:rsid w:val="0065338C"/>
    <w:pPr>
      <w:keepNext/>
      <w:pageBreakBefore/>
      <w:tabs>
        <w:tab w:val="left" w:pos="0"/>
        <w:tab w:val="right" w:pos="9639"/>
      </w:tabs>
      <w:suppressAutoHyphens/>
      <w:autoSpaceDE w:val="0"/>
      <w:autoSpaceDN w:val="0"/>
      <w:adjustRightInd w:val="0"/>
      <w:spacing w:before="240" w:after="240"/>
      <w:jc w:val="center"/>
      <w:textAlignment w:val="center"/>
      <w:outlineLvl w:val="0"/>
    </w:pPr>
    <w:rPr>
      <w:rFonts w:ascii="Helvetica Neue Light" w:hAnsi="Helvetica Neue Light"/>
      <w:b/>
      <w:bCs/>
      <w:color w:val="000000" w:themeColor="text1"/>
      <w:spacing w:val="3"/>
      <w:sz w:val="28"/>
      <w:szCs w:val="20"/>
      <w:lang w:val="en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38C"/>
    <w:rPr>
      <w:rFonts w:ascii="Helvetica Neue Light" w:eastAsia="Arial" w:hAnsi="Helvetica Neue Light" w:cs="Helvetica Neue Light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8C"/>
    <w:rPr>
      <w:rFonts w:ascii="Helvetica Neue Light" w:eastAsia="Arial" w:hAnsi="Helvetica Neue Light" w:cs="Helvetica Neue Light"/>
      <w:sz w:val="18"/>
      <w:szCs w:val="18"/>
      <w:lang w:val="en" w:eastAsia="en-GB" w:bidi="ar-SA"/>
    </w:rPr>
  </w:style>
  <w:style w:type="paragraph" w:styleId="Bibliography">
    <w:name w:val="Bibliography"/>
    <w:basedOn w:val="Normal"/>
    <w:next w:val="Normal"/>
    <w:uiPriority w:val="37"/>
    <w:unhideWhenUsed/>
    <w:rsid w:val="0065338C"/>
    <w:pPr>
      <w:tabs>
        <w:tab w:val="left" w:pos="380"/>
      </w:tabs>
      <w:spacing w:line="480" w:lineRule="auto"/>
      <w:ind w:left="384" w:hanging="384"/>
    </w:pPr>
    <w:rPr>
      <w:rFonts w:ascii="Helvetica Neue Light" w:eastAsia="Arial" w:hAnsi="Helvetica Neue Light" w:cs="Arial"/>
      <w:iCs/>
      <w:noProof/>
      <w:sz w:val="18"/>
      <w:szCs w:val="28"/>
      <w:lang w:val="en-ZA"/>
    </w:rPr>
  </w:style>
  <w:style w:type="paragraph" w:styleId="BodyText">
    <w:name w:val="Body Text"/>
    <w:basedOn w:val="Normal"/>
    <w:link w:val="BodyTextChar"/>
    <w:qFormat/>
    <w:rsid w:val="00F1700A"/>
    <w:pPr>
      <w:spacing w:before="120" w:after="120"/>
    </w:pPr>
    <w:rPr>
      <w:rFonts w:ascii="Helvetica Neue Light" w:eastAsia="Arial" w:hAnsi="Helvetica Neue Light" w:cs="Arial"/>
      <w:sz w:val="20"/>
      <w:szCs w:val="22"/>
      <w:lang w:val="en"/>
    </w:rPr>
  </w:style>
  <w:style w:type="character" w:customStyle="1" w:styleId="BodyTextChar">
    <w:name w:val="Body Text Char"/>
    <w:basedOn w:val="DefaultParagraphFont"/>
    <w:link w:val="BodyText"/>
    <w:rsid w:val="00F1700A"/>
    <w:rPr>
      <w:rFonts w:ascii="Helvetica Neue Light" w:eastAsia="Arial" w:hAnsi="Helvetica Neue Light" w:cs="Arial"/>
      <w:sz w:val="20"/>
      <w:szCs w:val="22"/>
      <w:lang w:val="en" w:eastAsia="en-GB" w:bidi="ar-SA"/>
    </w:rPr>
  </w:style>
  <w:style w:type="paragraph" w:customStyle="1" w:styleId="BulletinTable">
    <w:name w:val="Bullet in Table"/>
    <w:uiPriority w:val="99"/>
    <w:rsid w:val="0065338C"/>
    <w:pPr>
      <w:numPr>
        <w:numId w:val="2"/>
      </w:numPr>
      <w:spacing w:before="120" w:after="120"/>
    </w:pPr>
    <w:rPr>
      <w:rFonts w:ascii="Times New Roman" w:eastAsia="Times New Roman" w:hAnsi="Times New Roman" w:cs="Angsana New"/>
      <w:sz w:val="24"/>
      <w:szCs w:val="20"/>
      <w:lang w:eastAsia="en-GB"/>
    </w:rPr>
  </w:style>
  <w:style w:type="paragraph" w:customStyle="1" w:styleId="BulletL1">
    <w:name w:val="Bullet_L1"/>
    <w:basedOn w:val="Normal"/>
    <w:link w:val="BulletL1Char"/>
    <w:autoRedefine/>
    <w:uiPriority w:val="3"/>
    <w:qFormat/>
    <w:rsid w:val="00715807"/>
    <w:pPr>
      <w:spacing w:line="300" w:lineRule="auto"/>
      <w:ind w:left="720"/>
    </w:pPr>
    <w:rPr>
      <w:rFonts w:ascii="Helvetica Neue Light" w:eastAsia="Arial" w:hAnsi="Helvetica Neue Light" w:cs="Arial"/>
      <w:sz w:val="20"/>
      <w:szCs w:val="22"/>
      <w:lang w:val="en"/>
    </w:rPr>
  </w:style>
  <w:style w:type="character" w:customStyle="1" w:styleId="BulletL1Char">
    <w:name w:val="Bullet_L1 Char"/>
    <w:basedOn w:val="DefaultParagraphFont"/>
    <w:link w:val="BulletL1"/>
    <w:uiPriority w:val="3"/>
    <w:rsid w:val="00715807"/>
    <w:rPr>
      <w:rFonts w:ascii="Helvetica Neue Light" w:eastAsia="Arial" w:hAnsi="Helvetica Neue Light" w:cs="Arial"/>
      <w:sz w:val="20"/>
      <w:szCs w:val="22"/>
      <w:lang w:val="en" w:eastAsia="en-GB" w:bidi="ar-SA"/>
    </w:rPr>
  </w:style>
  <w:style w:type="paragraph" w:customStyle="1" w:styleId="BulletL2">
    <w:name w:val="Bullet_L2"/>
    <w:basedOn w:val="BulletL1"/>
    <w:link w:val="BulletL2Char"/>
    <w:uiPriority w:val="3"/>
    <w:qFormat/>
    <w:rsid w:val="0065338C"/>
    <w:pPr>
      <w:numPr>
        <w:ilvl w:val="1"/>
      </w:numPr>
      <w:tabs>
        <w:tab w:val="left" w:pos="1077"/>
      </w:tabs>
      <w:ind w:left="720"/>
    </w:pPr>
  </w:style>
  <w:style w:type="character" w:customStyle="1" w:styleId="BulletL2Char">
    <w:name w:val="Bullet_L2 Char"/>
    <w:basedOn w:val="BulletL1Char"/>
    <w:link w:val="BulletL2"/>
    <w:uiPriority w:val="3"/>
    <w:rsid w:val="0065338C"/>
    <w:rPr>
      <w:rFonts w:ascii="Helvetica Neue Light" w:eastAsia="Arial" w:hAnsi="Helvetica Neue Light" w:cs="Arial"/>
      <w:sz w:val="18"/>
      <w:szCs w:val="22"/>
      <w:lang w:val="en" w:eastAsia="en-GB" w:bidi="ar-SA"/>
    </w:rPr>
  </w:style>
  <w:style w:type="paragraph" w:customStyle="1" w:styleId="BulletL3">
    <w:name w:val="Bullet_L3"/>
    <w:basedOn w:val="BulletL2"/>
    <w:link w:val="BulletL3Char"/>
    <w:uiPriority w:val="3"/>
    <w:qFormat/>
    <w:rsid w:val="0065338C"/>
    <w:pPr>
      <w:numPr>
        <w:ilvl w:val="2"/>
      </w:numPr>
      <w:tabs>
        <w:tab w:val="clear" w:pos="1077"/>
        <w:tab w:val="left" w:pos="1435"/>
      </w:tabs>
      <w:ind w:left="720"/>
    </w:pPr>
  </w:style>
  <w:style w:type="character" w:customStyle="1" w:styleId="BulletL3Char">
    <w:name w:val="Bullet_L3 Char"/>
    <w:basedOn w:val="BulletL2Char"/>
    <w:link w:val="BulletL3"/>
    <w:uiPriority w:val="3"/>
    <w:rsid w:val="0065338C"/>
    <w:rPr>
      <w:rFonts w:ascii="Helvetica Neue Light" w:eastAsia="Arial" w:hAnsi="Helvetica Neue Light" w:cs="Arial"/>
      <w:sz w:val="18"/>
      <w:szCs w:val="22"/>
      <w:lang w:val="en" w:eastAsia="en-GB" w:bidi="ar-SA"/>
    </w:rPr>
  </w:style>
  <w:style w:type="paragraph" w:customStyle="1" w:styleId="BulletL4">
    <w:name w:val="Bullet_L4"/>
    <w:basedOn w:val="BulletL3"/>
    <w:link w:val="BulletL4Char"/>
    <w:uiPriority w:val="3"/>
    <w:qFormat/>
    <w:rsid w:val="0065338C"/>
    <w:pPr>
      <w:numPr>
        <w:ilvl w:val="3"/>
      </w:numPr>
      <w:tabs>
        <w:tab w:val="clear" w:pos="1435"/>
        <w:tab w:val="left" w:pos="1797"/>
      </w:tabs>
      <w:ind w:left="720"/>
    </w:pPr>
    <w:rPr>
      <w:lang w:val="en-NZ"/>
    </w:rPr>
  </w:style>
  <w:style w:type="character" w:customStyle="1" w:styleId="BulletL4Char">
    <w:name w:val="Bullet_L4 Char"/>
    <w:basedOn w:val="BulletL3Char"/>
    <w:link w:val="BulletL4"/>
    <w:uiPriority w:val="3"/>
    <w:rsid w:val="0065338C"/>
    <w:rPr>
      <w:rFonts w:ascii="Helvetica Neue Light" w:eastAsia="Arial" w:hAnsi="Helvetica Neue Light" w:cs="Arial"/>
      <w:sz w:val="18"/>
      <w:szCs w:val="22"/>
      <w:lang w:val="en-NZ" w:eastAsia="en-GB" w:bidi="ar-SA"/>
    </w:rPr>
  </w:style>
  <w:style w:type="paragraph" w:styleId="Caption">
    <w:name w:val="caption"/>
    <w:basedOn w:val="Normal"/>
    <w:next w:val="Normal"/>
    <w:uiPriority w:val="35"/>
    <w:unhideWhenUsed/>
    <w:rsid w:val="0065338C"/>
    <w:pPr>
      <w:spacing w:after="360"/>
    </w:pPr>
    <w:rPr>
      <w:rFonts w:ascii="Helvetica Neue Light" w:eastAsia="Arial" w:hAnsi="Helvetica Neue Light" w:cs="Arial"/>
      <w:b/>
      <w:bCs/>
      <w:sz w:val="18"/>
      <w:szCs w:val="18"/>
      <w:lang w:val="en"/>
    </w:rPr>
  </w:style>
  <w:style w:type="paragraph" w:customStyle="1" w:styleId="ColumnHeading">
    <w:name w:val="Column Heading"/>
    <w:basedOn w:val="Normal"/>
    <w:uiPriority w:val="99"/>
    <w:rsid w:val="0065338C"/>
    <w:pPr>
      <w:spacing w:before="60" w:after="60"/>
    </w:pPr>
    <w:rPr>
      <w:rFonts w:ascii="Helvetica Neue Light" w:eastAsia="Arial" w:hAnsi="Helvetica Neue Light" w:cs="Helvetica Neue Light"/>
      <w:b/>
      <w:bCs/>
      <w:sz w:val="18"/>
      <w:szCs w:val="22"/>
      <w:lang w:val="en"/>
    </w:rPr>
  </w:style>
  <w:style w:type="character" w:styleId="CommentReference">
    <w:name w:val="annotation reference"/>
    <w:basedOn w:val="DefaultParagraphFont"/>
    <w:uiPriority w:val="99"/>
    <w:rsid w:val="00653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5338C"/>
    <w:rPr>
      <w:rFonts w:ascii="Helvetica Neue Light" w:eastAsia="Arial" w:hAnsi="Helvetica Neue Light" w:cs="Arial"/>
      <w:sz w:val="18"/>
      <w:szCs w:val="22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38C"/>
    <w:rPr>
      <w:rFonts w:eastAsia="Arial" w:cs="Arial"/>
      <w:sz w:val="20"/>
      <w:szCs w:val="22"/>
      <w:lang w:val="en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53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5338C"/>
    <w:rPr>
      <w:rFonts w:eastAsia="Arial" w:cs="Arial"/>
      <w:b/>
      <w:bCs/>
      <w:sz w:val="20"/>
      <w:szCs w:val="22"/>
      <w:lang w:val="en" w:eastAsia="en-GB" w:bidi="ar-SA"/>
    </w:rPr>
  </w:style>
  <w:style w:type="character" w:customStyle="1" w:styleId="ConstantWidth">
    <w:name w:val="Constant Width"/>
    <w:basedOn w:val="DefaultParagraphFont"/>
    <w:uiPriority w:val="99"/>
    <w:rsid w:val="0065338C"/>
    <w:rPr>
      <w:rFonts w:ascii="Courier New" w:hAnsi="Courier New" w:cs="Helvetica Neue Light"/>
      <w:sz w:val="16"/>
      <w:szCs w:val="16"/>
    </w:rPr>
  </w:style>
  <w:style w:type="paragraph" w:customStyle="1" w:styleId="CopyrightPage">
    <w:name w:val="Copyright Page"/>
    <w:basedOn w:val="Normal"/>
    <w:uiPriority w:val="99"/>
    <w:qFormat/>
    <w:rsid w:val="0065338C"/>
    <w:pPr>
      <w:spacing w:line="300" w:lineRule="auto"/>
    </w:pPr>
    <w:rPr>
      <w:rFonts w:ascii="Helvetica Neue Light" w:eastAsia="Arial" w:hAnsi="Helvetica Neue Light" w:cs="Arial"/>
      <w:sz w:val="18"/>
      <w:szCs w:val="22"/>
      <w:lang w:val="en" w:eastAsia="en-AU"/>
    </w:rPr>
  </w:style>
  <w:style w:type="paragraph" w:customStyle="1" w:styleId="DocumentTitle">
    <w:name w:val="Document Title"/>
    <w:uiPriority w:val="99"/>
    <w:rsid w:val="0065338C"/>
    <w:pPr>
      <w:spacing w:before="360" w:after="360"/>
      <w:ind w:left="175"/>
    </w:pPr>
    <w:rPr>
      <w:rFonts w:ascii="Arial" w:eastAsia="Times New Roman" w:hAnsi="Arial" w:cs="Angsana New"/>
      <w:b/>
      <w:bCs/>
      <w:sz w:val="64"/>
      <w:szCs w:val="48"/>
      <w:lang w:eastAsia="en-GB"/>
    </w:rPr>
  </w:style>
  <w:style w:type="character" w:styleId="Emphasis">
    <w:name w:val="Emphasis"/>
    <w:basedOn w:val="DefaultParagraphFont"/>
    <w:uiPriority w:val="20"/>
    <w:rsid w:val="0065338C"/>
    <w:rPr>
      <w:i/>
      <w:iCs/>
    </w:rPr>
  </w:style>
  <w:style w:type="character" w:styleId="EndnoteReference">
    <w:name w:val="endnote reference"/>
    <w:basedOn w:val="DefaultParagraphFont"/>
    <w:uiPriority w:val="99"/>
    <w:semiHidden/>
    <w:rsid w:val="0065338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65338C"/>
    <w:pPr>
      <w:spacing w:line="360" w:lineRule="auto"/>
    </w:pPr>
    <w:rPr>
      <w:rFonts w:ascii="Helvetica Neue Light" w:eastAsia="Arial" w:hAnsi="Helvetica Neue Light" w:cs="Arial"/>
      <w:iCs/>
      <w:sz w:val="18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5338C"/>
    <w:rPr>
      <w:rFonts w:eastAsia="Arial" w:cs="Arial"/>
      <w:iCs/>
      <w:sz w:val="20"/>
      <w:szCs w:val="20"/>
      <w:lang w:val="en-ZA" w:eastAsia="en-GB" w:bidi="ar-SA"/>
    </w:rPr>
  </w:style>
  <w:style w:type="paragraph" w:customStyle="1" w:styleId="FigureHeading">
    <w:name w:val="Figure Heading"/>
    <w:next w:val="Normal"/>
    <w:uiPriority w:val="99"/>
    <w:rsid w:val="0065338C"/>
    <w:pPr>
      <w:spacing w:before="120" w:after="120"/>
    </w:pPr>
    <w:rPr>
      <w:rFonts w:ascii="Arial" w:eastAsia="Times New Roman" w:hAnsi="Arial" w:cs="Angsana New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rsid w:val="0065338C"/>
    <w:rPr>
      <w:rFonts w:ascii="Arial" w:hAnsi="Arial"/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66D8"/>
    <w:pPr>
      <w:tabs>
        <w:tab w:val="right" w:pos="9072"/>
      </w:tabs>
    </w:pPr>
    <w:rPr>
      <w:rFonts w:eastAsia="Arial" w:cs="Arial"/>
      <w:sz w:val="16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3666D8"/>
    <w:rPr>
      <w:rFonts w:ascii="Times New Roman" w:eastAsia="Arial" w:hAnsi="Times New Roman" w:cs="Arial"/>
      <w:sz w:val="16"/>
      <w:szCs w:val="22"/>
      <w:lang w:val="en" w:eastAsia="en-GB" w:bidi="ar-SA"/>
    </w:rPr>
  </w:style>
  <w:style w:type="paragraph" w:customStyle="1" w:styleId="Footnote">
    <w:name w:val="Footnote"/>
    <w:basedOn w:val="Normal"/>
    <w:uiPriority w:val="99"/>
    <w:rsid w:val="0065338C"/>
    <w:rPr>
      <w:rFonts w:ascii="Helvetica Neue Light" w:eastAsia="Arial" w:hAnsi="Helvetica Neue Light" w:cs="Arial"/>
      <w:sz w:val="22"/>
      <w:szCs w:val="22"/>
      <w:lang w:val="en"/>
    </w:rPr>
  </w:style>
  <w:style w:type="character" w:styleId="FootnoteReference">
    <w:name w:val="footnote reference"/>
    <w:basedOn w:val="DefaultParagraphFont"/>
    <w:semiHidden/>
    <w:unhideWhenUsed/>
    <w:rsid w:val="0065338C"/>
    <w:rPr>
      <w:vertAlign w:val="superscript"/>
    </w:rPr>
  </w:style>
  <w:style w:type="paragraph" w:styleId="FootnoteText">
    <w:name w:val="footnote text"/>
    <w:basedOn w:val="Normal"/>
    <w:link w:val="FootnoteTextChar"/>
    <w:uiPriority w:val="11"/>
    <w:unhideWhenUsed/>
    <w:rsid w:val="0065338C"/>
    <w:rPr>
      <w:rFonts w:ascii="Helvetica Neue Light" w:eastAsia="Arial" w:hAnsi="Helvetica Neue Light" w:cs="Arial"/>
      <w:sz w:val="18"/>
      <w:szCs w:val="22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11"/>
    <w:rsid w:val="0065338C"/>
    <w:rPr>
      <w:rFonts w:eastAsia="Arial" w:cs="Arial"/>
      <w:sz w:val="20"/>
      <w:szCs w:val="22"/>
      <w:lang w:val="en" w:eastAsia="en-GB" w:bidi="ar-SA"/>
    </w:rPr>
  </w:style>
  <w:style w:type="paragraph" w:customStyle="1" w:styleId="Graphic">
    <w:name w:val="Graphic"/>
    <w:next w:val="Normal"/>
    <w:link w:val="GraphicChar"/>
    <w:uiPriority w:val="4"/>
    <w:qFormat/>
    <w:rsid w:val="0065338C"/>
    <w:pPr>
      <w:spacing w:before="240" w:after="240"/>
      <w:jc w:val="center"/>
    </w:pPr>
    <w:rPr>
      <w:rFonts w:ascii="Arial" w:eastAsia="Times New Roman" w:hAnsi="Arial" w:cs="Arial"/>
      <w:b/>
      <w:sz w:val="24"/>
      <w:szCs w:val="32"/>
      <w:lang w:val="en-US" w:bidi="gu-IN"/>
    </w:rPr>
  </w:style>
  <w:style w:type="character" w:customStyle="1" w:styleId="GraphicChar">
    <w:name w:val="Graphic Char"/>
    <w:basedOn w:val="DefaultParagraphFont"/>
    <w:link w:val="Graphic"/>
    <w:uiPriority w:val="4"/>
    <w:rsid w:val="0065338C"/>
    <w:rPr>
      <w:rFonts w:ascii="Arial" w:eastAsia="Times New Roman" w:hAnsi="Arial" w:cs="Arial"/>
      <w:b/>
      <w:sz w:val="24"/>
      <w:szCs w:val="32"/>
      <w:lang w:val="en-US" w:bidi="gu-IN"/>
    </w:rPr>
  </w:style>
  <w:style w:type="paragraph" w:customStyle="1" w:styleId="GreyText-Centre">
    <w:name w:val="Grey Text - Centre"/>
    <w:basedOn w:val="Normal"/>
    <w:rsid w:val="0065338C"/>
    <w:pPr>
      <w:spacing w:after="240" w:line="480" w:lineRule="auto"/>
      <w:contextualSpacing/>
      <w:jc w:val="center"/>
    </w:pPr>
    <w:rPr>
      <w:rFonts w:eastAsia="Arial" w:cs="Arial"/>
      <w:bCs/>
      <w:color w:val="666666" w:themeColor="accent4"/>
      <w:sz w:val="22"/>
      <w:lang w:val="en-AU" w:eastAsia="en-AU"/>
    </w:rPr>
  </w:style>
  <w:style w:type="paragraph" w:customStyle="1" w:styleId="GreyText">
    <w:name w:val="Grey Text"/>
    <w:basedOn w:val="GreyText-Centre"/>
    <w:rsid w:val="0065338C"/>
    <w:pPr>
      <w:spacing w:after="120" w:line="240" w:lineRule="auto"/>
      <w:contextualSpacing w:val="0"/>
      <w:jc w:val="left"/>
    </w:pPr>
    <w:rPr>
      <w:sz w:val="20"/>
    </w:rPr>
  </w:style>
  <w:style w:type="table" w:styleId="GridTable1Light">
    <w:name w:val="Grid Table 1 Light"/>
    <w:basedOn w:val="TableNormal"/>
    <w:uiPriority w:val="46"/>
    <w:rsid w:val="0065338C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sz w:val="20"/>
      <w:szCs w:val="22"/>
      <w:lang w:val="en" w:eastAsia="en-GB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5338C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sz w:val="20"/>
      <w:szCs w:val="22"/>
      <w:lang w:val="en" w:eastAsia="en-GB" w:bidi="ar-SA"/>
    </w:rPr>
    <w:tblPr>
      <w:tblStyleRowBandSize w:val="1"/>
      <w:tblStyleColBandSize w:val="1"/>
      <w:tblBorders>
        <w:top w:val="single" w:sz="4" w:space="0" w:color="D1B3DB" w:themeColor="accent3" w:themeTint="66"/>
        <w:left w:val="single" w:sz="4" w:space="0" w:color="D1B3DB" w:themeColor="accent3" w:themeTint="66"/>
        <w:bottom w:val="single" w:sz="4" w:space="0" w:color="D1B3DB" w:themeColor="accent3" w:themeTint="66"/>
        <w:right w:val="single" w:sz="4" w:space="0" w:color="D1B3DB" w:themeColor="accent3" w:themeTint="66"/>
        <w:insideH w:val="single" w:sz="4" w:space="0" w:color="D1B3DB" w:themeColor="accent3" w:themeTint="66"/>
        <w:insideV w:val="single" w:sz="4" w:space="0" w:color="D1B3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B8E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8E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5338C"/>
    <w:rPr>
      <w:szCs w:val="22"/>
      <w:lang w:val="en-US" w:bidi="gu-IN"/>
    </w:rPr>
    <w:tblPr>
      <w:tblStyleRowBandSize w:val="1"/>
      <w:tblStyleColBandSize w:val="1"/>
      <w:tblBorders>
        <w:top w:val="single" w:sz="2" w:space="0" w:color="909D9E" w:themeColor="accent1" w:themeTint="99"/>
        <w:bottom w:val="single" w:sz="2" w:space="0" w:color="909D9E" w:themeColor="accent1" w:themeTint="99"/>
        <w:insideH w:val="single" w:sz="2" w:space="0" w:color="909D9E" w:themeColor="accent1" w:themeTint="99"/>
        <w:insideV w:val="single" w:sz="2" w:space="0" w:color="909D9E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9D9E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09D9E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EDE" w:themeFill="accent1" w:themeFillTint="33"/>
      </w:tcPr>
    </w:tblStylePr>
    <w:tblStylePr w:type="band1Horz">
      <w:tblPr/>
      <w:tcPr>
        <w:shd w:val="clear" w:color="auto" w:fill="DADEDE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5338C"/>
    <w:pPr>
      <w:tabs>
        <w:tab w:val="right" w:pos="9356"/>
      </w:tabs>
    </w:pPr>
    <w:rPr>
      <w:rFonts w:eastAsia="Arial" w:cs="Arial"/>
      <w:smallCaps/>
      <w:sz w:val="18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5338C"/>
    <w:rPr>
      <w:rFonts w:ascii="Times New Roman" w:eastAsia="Arial" w:hAnsi="Times New Roman" w:cs="Arial"/>
      <w:smallCaps/>
      <w:sz w:val="20"/>
      <w:szCs w:val="22"/>
      <w:lang w:val="en" w:eastAsia="en-GB" w:bidi="ar-SA"/>
    </w:rPr>
  </w:style>
  <w:style w:type="paragraph" w:customStyle="1" w:styleId="NormalHeading">
    <w:name w:val="Normal Heading"/>
    <w:next w:val="Normal"/>
    <w:uiPriority w:val="99"/>
    <w:qFormat/>
    <w:rsid w:val="0065338C"/>
    <w:pPr>
      <w:numPr>
        <w:numId w:val="3"/>
      </w:numPr>
      <w:spacing w:after="160" w:line="259" w:lineRule="auto"/>
    </w:pPr>
    <w:rPr>
      <w:rFonts w:ascii="Helvetica Neue Light" w:eastAsia="Times New Roman" w:hAnsi="Helvetica Neue Light" w:cs="Arial"/>
      <w:sz w:val="28"/>
      <w:szCs w:val="32"/>
      <w:lang w:val="en-US" w:bidi="gu-IN"/>
    </w:rPr>
  </w:style>
  <w:style w:type="character" w:customStyle="1" w:styleId="Heading1Char">
    <w:name w:val="Heading 1 Char"/>
    <w:basedOn w:val="DefaultParagraphFont"/>
    <w:link w:val="Heading1"/>
    <w:uiPriority w:val="9"/>
    <w:rsid w:val="0065338C"/>
    <w:rPr>
      <w:rFonts w:ascii="Helvetica Neue Light" w:eastAsia="Times New Roman" w:hAnsi="Helvetica Neue Light" w:cs="Arial"/>
      <w:sz w:val="32"/>
      <w:szCs w:val="24"/>
      <w:lang w:eastAsia="en-AU" w:bidi="ar-SA"/>
    </w:rPr>
  </w:style>
  <w:style w:type="paragraph" w:customStyle="1" w:styleId="Heading1NoNos">
    <w:name w:val="Heading 1_NoNos."/>
    <w:basedOn w:val="Heading1"/>
    <w:next w:val="BodyText"/>
    <w:rsid w:val="0065338C"/>
    <w:pPr>
      <w:numPr>
        <w:numId w:val="0"/>
      </w:numPr>
      <w:outlineLvl w:val="1"/>
    </w:pPr>
  </w:style>
  <w:style w:type="paragraph" w:customStyle="1" w:styleId="Heading1NoNos-Centered">
    <w:name w:val="Heading 1_NoNos. - Centered"/>
    <w:basedOn w:val="Heading1NoNos"/>
    <w:next w:val="GreyText-Centre"/>
    <w:uiPriority w:val="99"/>
    <w:qFormat/>
    <w:rsid w:val="0065338C"/>
    <w:pPr>
      <w:jc w:val="center"/>
    </w:pPr>
  </w:style>
  <w:style w:type="character" w:customStyle="1" w:styleId="Heading2Char">
    <w:name w:val="Heading 2 Char"/>
    <w:basedOn w:val="DefaultParagraphFont"/>
    <w:link w:val="Heading2"/>
    <w:uiPriority w:val="1"/>
    <w:rsid w:val="0065338C"/>
    <w:rPr>
      <w:rFonts w:ascii="Helvetica Neue Light" w:eastAsia="Times New Roman" w:hAnsi="Helvetica Neue Light" w:cs="Arial"/>
      <w:bCs/>
      <w:color w:val="8A4B9D"/>
      <w:sz w:val="28"/>
      <w:szCs w:val="24"/>
      <w:lang w:val="en-AU" w:eastAsia="en-AU" w:bidi="ar-SA"/>
    </w:rPr>
  </w:style>
  <w:style w:type="character" w:customStyle="1" w:styleId="Heading3Char">
    <w:name w:val="Heading 3 Char"/>
    <w:basedOn w:val="DefaultParagraphFont"/>
    <w:link w:val="Heading3"/>
    <w:uiPriority w:val="1"/>
    <w:rsid w:val="0065338C"/>
    <w:rPr>
      <w:rFonts w:ascii="Helvetica Neue Light" w:eastAsia="Times New Roman" w:hAnsi="Helvetica Neue Light" w:cs="Arial"/>
      <w:i/>
      <w:iCs/>
      <w:color w:val="8A4B9D"/>
      <w:sz w:val="26"/>
      <w:szCs w:val="24"/>
      <w:lang w:val="en-AU" w:eastAsia="en-AU" w:bidi="ar-SA"/>
    </w:rPr>
  </w:style>
  <w:style w:type="character" w:customStyle="1" w:styleId="Heading4Char">
    <w:name w:val="Heading 4 Char"/>
    <w:basedOn w:val="DefaultParagraphFont"/>
    <w:link w:val="Heading4"/>
    <w:uiPriority w:val="1"/>
    <w:rsid w:val="0065338C"/>
    <w:rPr>
      <w:rFonts w:ascii="Helvetica Neue Light" w:eastAsia="Times New Roman" w:hAnsi="Helvetica Neue Light" w:cs="Arial"/>
      <w:color w:val="8A4B9D"/>
      <w:sz w:val="24"/>
      <w:szCs w:val="24"/>
      <w:lang w:val="en-AU" w:eastAsia="en-AU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65338C"/>
    <w:rPr>
      <w:rFonts w:ascii="Helvetica Neue Light" w:eastAsia="Times New Roman" w:hAnsi="Helvetica Neue Light" w:cs="Arial"/>
      <w:b/>
      <w:color w:val="8A4B9D"/>
      <w:sz w:val="24"/>
      <w:szCs w:val="24"/>
      <w:lang w:val="en-AU" w:eastAsia="en-AU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65338C"/>
    <w:rPr>
      <w:rFonts w:ascii="Helvetica Neue Light" w:eastAsia="Times New Roman" w:hAnsi="Helvetica Neue Light" w:cs="Arial"/>
      <w:b/>
      <w:bCs/>
      <w:i/>
      <w:iCs/>
      <w:color w:val="8A4B9D"/>
      <w:szCs w:val="24"/>
      <w:lang w:val="en-AU" w:eastAsia="en-AU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65338C"/>
    <w:rPr>
      <w:rFonts w:ascii="Helvetica Neue Light" w:eastAsia="Times New Roman" w:hAnsi="Helvetica Neue Light" w:cs="Arial"/>
      <w:b/>
      <w:bCs/>
      <w:color w:val="8A4B9D"/>
      <w:sz w:val="20"/>
      <w:szCs w:val="24"/>
      <w:lang w:val="en-AU" w:eastAsia="en-AU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65338C"/>
    <w:rPr>
      <w:rFonts w:ascii="Helvetica Neue Light" w:eastAsia="Times New Roman" w:hAnsi="Helvetica Neue Light" w:cs="Arial"/>
      <w:b/>
      <w:color w:val="8A4B9D"/>
      <w:sz w:val="18"/>
      <w:szCs w:val="20"/>
      <w:lang w:val="en-AU" w:eastAsia="en-AU"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65338C"/>
    <w:rPr>
      <w:rFonts w:ascii="Helvetica Neue Light" w:eastAsia="Times New Roman" w:hAnsi="Helvetica Neue Light" w:cs="Arial"/>
      <w:b/>
      <w:i/>
      <w:iCs/>
      <w:color w:val="8A4B9D"/>
      <w:sz w:val="16"/>
      <w:szCs w:val="22"/>
      <w:lang w:val="en-AU" w:eastAsia="en-AU" w:bidi="ar-SA"/>
    </w:rPr>
  </w:style>
  <w:style w:type="numbering" w:customStyle="1" w:styleId="Headings">
    <w:name w:val="Headings"/>
    <w:uiPriority w:val="99"/>
    <w:rsid w:val="0065338C"/>
    <w:pPr>
      <w:numPr>
        <w:numId w:val="9"/>
      </w:numPr>
    </w:pPr>
  </w:style>
  <w:style w:type="paragraph" w:customStyle="1" w:styleId="Hidden">
    <w:name w:val="Hidden"/>
    <w:uiPriority w:val="99"/>
    <w:rsid w:val="0065338C"/>
    <w:rPr>
      <w:rFonts w:ascii="Arial" w:eastAsia="Times New Roman" w:hAnsi="Arial" w:cs="Angsana New"/>
      <w:vanish/>
      <w:color w:val="FF0000"/>
      <w:sz w:val="20"/>
      <w:szCs w:val="20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65338C"/>
    <w:rPr>
      <w:i/>
      <w:iCs/>
    </w:rPr>
  </w:style>
  <w:style w:type="character" w:styleId="Hyperlink">
    <w:name w:val="Hyperlink"/>
    <w:basedOn w:val="DefaultParagraphFont"/>
    <w:uiPriority w:val="99"/>
    <w:unhideWhenUsed/>
    <w:rsid w:val="0065338C"/>
    <w:rPr>
      <w:color w:val="0000FF" w:themeColor="hyperlink"/>
      <w:u w:val="single"/>
    </w:rPr>
  </w:style>
  <w:style w:type="paragraph" w:customStyle="1" w:styleId="Indent1">
    <w:name w:val="Indent 1"/>
    <w:basedOn w:val="Normal"/>
    <w:uiPriority w:val="2"/>
    <w:qFormat/>
    <w:rsid w:val="00F1700A"/>
    <w:pPr>
      <w:spacing w:line="300" w:lineRule="auto"/>
      <w:ind w:left="720" w:right="567"/>
    </w:pPr>
    <w:rPr>
      <w:rFonts w:ascii="Helvetica Neue Light" w:eastAsia="Arial" w:hAnsi="Helvetica Neue Light" w:cs="Arial"/>
      <w:sz w:val="20"/>
      <w:szCs w:val="22"/>
      <w:lang w:val="en"/>
    </w:rPr>
  </w:style>
  <w:style w:type="paragraph" w:customStyle="1" w:styleId="Indent2">
    <w:name w:val="Indent 2"/>
    <w:basedOn w:val="Normal"/>
    <w:uiPriority w:val="2"/>
    <w:qFormat/>
    <w:rsid w:val="0065338C"/>
    <w:pPr>
      <w:spacing w:line="300" w:lineRule="auto"/>
      <w:ind w:left="1077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Indent3">
    <w:name w:val="Indent 3"/>
    <w:basedOn w:val="Normal"/>
    <w:uiPriority w:val="2"/>
    <w:qFormat/>
    <w:rsid w:val="0065338C"/>
    <w:pPr>
      <w:spacing w:line="300" w:lineRule="auto"/>
      <w:ind w:left="1435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Indent4">
    <w:name w:val="Indent 4"/>
    <w:basedOn w:val="Normal"/>
    <w:uiPriority w:val="2"/>
    <w:qFormat/>
    <w:rsid w:val="0065338C"/>
    <w:pPr>
      <w:spacing w:line="300" w:lineRule="auto"/>
      <w:ind w:left="1800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Indent5">
    <w:name w:val="Indent 5"/>
    <w:basedOn w:val="Indent4"/>
    <w:uiPriority w:val="2"/>
    <w:rsid w:val="0065338C"/>
    <w:pPr>
      <w:ind w:left="2381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5338C"/>
    <w:pPr>
      <w:ind w:left="44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65338C"/>
    <w:pPr>
      <w:ind w:left="66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65338C"/>
    <w:pPr>
      <w:ind w:left="88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65338C"/>
    <w:pPr>
      <w:ind w:left="110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65338C"/>
    <w:pPr>
      <w:ind w:left="132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65338C"/>
    <w:pPr>
      <w:ind w:left="154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65338C"/>
    <w:pPr>
      <w:ind w:left="176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65338C"/>
    <w:pPr>
      <w:ind w:left="198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Heading">
    <w:name w:val="TOC Heading"/>
    <w:basedOn w:val="Heading1"/>
    <w:next w:val="Normal"/>
    <w:uiPriority w:val="39"/>
    <w:unhideWhenUsed/>
    <w:rsid w:val="0065338C"/>
    <w:pPr>
      <w:numPr>
        <w:numId w:val="0"/>
      </w:numPr>
      <w:spacing w:before="240" w:line="240" w:lineRule="auto"/>
      <w:outlineLvl w:val="3"/>
    </w:pPr>
    <w:rPr>
      <w:rFonts w:cs="Times New Roman"/>
      <w:color w:val="4D5758" w:themeColor="accent1"/>
      <w:szCs w:val="36"/>
      <w:lang w:val="en-US" w:eastAsia="en-US" w:bidi="gu-IN"/>
    </w:rPr>
  </w:style>
  <w:style w:type="character" w:styleId="IntenseEmphasis">
    <w:name w:val="Intense Emphasis"/>
    <w:basedOn w:val="DefaultParagraphFont"/>
    <w:uiPriority w:val="21"/>
    <w:rsid w:val="0065338C"/>
    <w:rPr>
      <w:i/>
      <w:iCs/>
      <w:color w:val="4D5758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38C"/>
    <w:pPr>
      <w:pBdr>
        <w:top w:val="single" w:sz="4" w:space="10" w:color="000000" w:themeColor="text1"/>
        <w:bottom w:val="single" w:sz="4" w:space="10" w:color="000000" w:themeColor="text1"/>
      </w:pBdr>
      <w:spacing w:before="360" w:after="360"/>
      <w:ind w:left="864" w:right="864"/>
      <w:jc w:val="center"/>
    </w:pPr>
    <w:rPr>
      <w:rFonts w:ascii="Helvetica Neue Light" w:eastAsia="Arial" w:hAnsi="Helvetica Neue Light" w:cs="Arial"/>
      <w:i/>
      <w:iCs/>
      <w:color w:val="000000" w:themeColor="text1"/>
      <w:sz w:val="18"/>
      <w:szCs w:val="22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38C"/>
    <w:rPr>
      <w:rFonts w:eastAsia="Arial" w:cs="Arial"/>
      <w:i/>
      <w:iCs/>
      <w:color w:val="000000" w:themeColor="text1"/>
      <w:sz w:val="20"/>
      <w:szCs w:val="22"/>
      <w:lang w:val="en" w:eastAsia="en-GB" w:bidi="ar-SA"/>
    </w:rPr>
  </w:style>
  <w:style w:type="character" w:styleId="IntenseReference">
    <w:name w:val="Intense Reference"/>
    <w:basedOn w:val="DefaultParagraphFont"/>
    <w:uiPriority w:val="32"/>
    <w:rsid w:val="0065338C"/>
    <w:rPr>
      <w:b/>
      <w:bCs/>
      <w:smallCaps/>
      <w:color w:val="000000" w:themeColor="text1"/>
      <w:spacing w:val="5"/>
    </w:rPr>
  </w:style>
  <w:style w:type="table" w:styleId="LightShading-Accent5">
    <w:name w:val="Light Shading Accent 5"/>
    <w:basedOn w:val="TableNormal"/>
    <w:uiPriority w:val="60"/>
    <w:rsid w:val="0065338C"/>
    <w:rPr>
      <w:rFonts w:ascii="Calibri" w:eastAsia="Calibri" w:hAnsi="Calibri" w:cs="Cordia New"/>
      <w:color w:val="31849B" w:themeColor="accent5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stTable3-Accent5">
    <w:name w:val="List Table 3 Accent 5"/>
    <w:basedOn w:val="TableNormal"/>
    <w:uiPriority w:val="48"/>
    <w:rsid w:val="0065338C"/>
    <w:rPr>
      <w:szCs w:val="22"/>
      <w:lang w:val="en-US" w:bidi="gu-IN"/>
    </w:rPr>
    <w:tblPr>
      <w:tblStyleRowBandSize w:val="1"/>
      <w:tblStyleColBandSize w:val="1"/>
      <w:tblBorders>
        <w:top w:val="single" w:sz="12" w:space="0" w:color="1F497D" w:themeColor="text2"/>
        <w:left w:val="single" w:sz="12" w:space="0" w:color="1F497D" w:themeColor="text2"/>
        <w:bottom w:val="single" w:sz="12" w:space="0" w:color="1F497D" w:themeColor="text2"/>
        <w:right w:val="single" w:sz="12" w:space="0" w:color="1F497D" w:themeColor="tex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F497D" w:themeFill="text2"/>
      </w:tcPr>
    </w:tblStylePr>
    <w:tblStylePr w:type="lastRow">
      <w:rPr>
        <w:b/>
        <w:bCs/>
      </w:rPr>
      <w:tblPr/>
      <w:tcPr>
        <w:tcBorders>
          <w:top w:val="double" w:sz="12" w:space="0" w:color="1F497D" w:themeColor="tex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F497D" w:themeColor="text2"/>
          <w:right w:val="single" w:sz="4" w:space="0" w:color="1F497D" w:themeColor="text2"/>
        </w:tcBorders>
      </w:tcPr>
    </w:tblStylePr>
    <w:tblStylePr w:type="band1Horz">
      <w:tblPr/>
      <w:tcPr>
        <w:tcBorders>
          <w:top w:val="single" w:sz="4" w:space="0" w:color="1F497D" w:themeColor="text2"/>
          <w:bottom w:val="single" w:sz="4" w:space="0" w:color="1F497D" w:themeColor="tex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12" w:space="0" w:color="1F497D" w:themeColor="text2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65338C"/>
    <w:rPr>
      <w:szCs w:val="22"/>
      <w:lang w:val="en-US" w:bidi="gu-IN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numbering" w:customStyle="1" w:styleId="Listindents">
    <w:name w:val="List_indents"/>
    <w:basedOn w:val="NoList"/>
    <w:uiPriority w:val="99"/>
    <w:rsid w:val="0065338C"/>
    <w:pPr>
      <w:numPr>
        <w:numId w:val="5"/>
      </w:numPr>
    </w:pPr>
  </w:style>
  <w:style w:type="table" w:styleId="MediumList2">
    <w:name w:val="Medium List 2"/>
    <w:basedOn w:val="TableNormal"/>
    <w:uiPriority w:val="66"/>
    <w:rsid w:val="0065338C"/>
    <w:rPr>
      <w:rFonts w:ascii="Times New Roman" w:eastAsia="Times New Roman" w:hAnsi="Times New Roman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65338C"/>
    <w:rPr>
      <w:rFonts w:ascii="Times New Roman" w:eastAsia="Times New Roman" w:hAnsi="Times New Roman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MinutesDetails">
    <w:name w:val="Minutes Details"/>
    <w:basedOn w:val="GreyText-Centre"/>
    <w:uiPriority w:val="99"/>
    <w:qFormat/>
    <w:rsid w:val="0065338C"/>
    <w:rPr>
      <w:sz w:val="20"/>
    </w:rPr>
  </w:style>
  <w:style w:type="paragraph" w:styleId="NoSpacing">
    <w:name w:val="No Spacing"/>
    <w:link w:val="NoSpacingChar"/>
    <w:uiPriority w:val="1"/>
    <w:qFormat/>
    <w:rsid w:val="0065338C"/>
    <w:rPr>
      <w:rFonts w:eastAsia="Times New Roman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65338C"/>
    <w:rPr>
      <w:rFonts w:eastAsia="Times New Roman"/>
      <w:szCs w:val="22"/>
      <w:lang w:val="en-US" w:bidi="ar-SA"/>
    </w:rPr>
  </w:style>
  <w:style w:type="paragraph" w:styleId="NormalWeb">
    <w:name w:val="Normal (Web)"/>
    <w:basedOn w:val="Normal"/>
    <w:uiPriority w:val="99"/>
    <w:rsid w:val="0065338C"/>
    <w:pPr>
      <w:spacing w:before="100" w:beforeAutospacing="1" w:after="100" w:afterAutospacing="1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NormalBold">
    <w:name w:val="Normal Bold"/>
    <w:next w:val="Normal"/>
    <w:link w:val="NormalBoldChar"/>
    <w:uiPriority w:val="99"/>
    <w:rsid w:val="0065338C"/>
    <w:pPr>
      <w:spacing w:before="240" w:after="120" w:line="480" w:lineRule="auto"/>
    </w:pPr>
    <w:rPr>
      <w:rFonts w:ascii="Georgia" w:eastAsia="Times New Roman" w:hAnsi="Georgia" w:cs="Arial"/>
      <w:b/>
      <w:bCs/>
      <w:sz w:val="24"/>
      <w:szCs w:val="20"/>
      <w:lang w:eastAsia="en-GB" w:bidi="ar-SA"/>
    </w:rPr>
  </w:style>
  <w:style w:type="character" w:customStyle="1" w:styleId="NormalBoldChar">
    <w:name w:val="Normal Bold Char"/>
    <w:basedOn w:val="DefaultParagraphFont"/>
    <w:link w:val="NormalBold"/>
    <w:uiPriority w:val="99"/>
    <w:rsid w:val="0065338C"/>
    <w:rPr>
      <w:rFonts w:ascii="Georgia" w:eastAsia="Times New Roman" w:hAnsi="Georgia" w:cs="Arial"/>
      <w:b/>
      <w:bCs/>
      <w:sz w:val="24"/>
      <w:szCs w:val="20"/>
      <w:lang w:eastAsia="en-GB" w:bidi="ar-SA"/>
    </w:rPr>
  </w:style>
  <w:style w:type="numbering" w:customStyle="1" w:styleId="NumbersinTables">
    <w:name w:val="Numbers in Tables"/>
    <w:uiPriority w:val="99"/>
    <w:rsid w:val="0065338C"/>
    <w:pPr>
      <w:numPr>
        <w:numId w:val="6"/>
      </w:numPr>
    </w:pPr>
  </w:style>
  <w:style w:type="paragraph" w:customStyle="1" w:styleId="NumbersL1">
    <w:name w:val="Numbers_L1"/>
    <w:basedOn w:val="Normal"/>
    <w:link w:val="NumbersL1Char"/>
    <w:uiPriority w:val="4"/>
    <w:qFormat/>
    <w:rsid w:val="00F1700A"/>
    <w:pPr>
      <w:numPr>
        <w:numId w:val="7"/>
      </w:numPr>
      <w:spacing w:line="300" w:lineRule="auto"/>
      <w:jc w:val="both"/>
    </w:pPr>
    <w:rPr>
      <w:rFonts w:ascii="Helvetica Neue Light" w:hAnsi="Helvetica Neue Light" w:cs="Arial"/>
      <w:sz w:val="20"/>
      <w:szCs w:val="21"/>
      <w:lang w:val="en"/>
    </w:rPr>
  </w:style>
  <w:style w:type="character" w:customStyle="1" w:styleId="NumbersL1Char">
    <w:name w:val="Numbers_L1 Char"/>
    <w:basedOn w:val="DefaultParagraphFont"/>
    <w:link w:val="NumbersL1"/>
    <w:uiPriority w:val="4"/>
    <w:rsid w:val="00F1700A"/>
    <w:rPr>
      <w:rFonts w:ascii="Helvetica Neue Light" w:eastAsia="Times New Roman" w:hAnsi="Helvetica Neue Light" w:cs="Arial"/>
      <w:sz w:val="20"/>
      <w:szCs w:val="21"/>
      <w:lang w:val="en" w:eastAsia="en-GB" w:bidi="ar-SA"/>
    </w:rPr>
  </w:style>
  <w:style w:type="paragraph" w:customStyle="1" w:styleId="NumbersL2">
    <w:name w:val="Numbers_L2"/>
    <w:basedOn w:val="NumbersL1"/>
    <w:link w:val="NumbersL2Char"/>
    <w:uiPriority w:val="4"/>
    <w:qFormat/>
    <w:rsid w:val="0065338C"/>
    <w:pPr>
      <w:numPr>
        <w:ilvl w:val="1"/>
      </w:numPr>
      <w:tabs>
        <w:tab w:val="left" w:pos="1077"/>
      </w:tabs>
    </w:pPr>
    <w:rPr>
      <w:rFonts w:cs="Angsana New"/>
      <w:lang w:bidi="th-TH"/>
    </w:rPr>
  </w:style>
  <w:style w:type="character" w:customStyle="1" w:styleId="NumbersL2Char">
    <w:name w:val="Numbers_L2 Char"/>
    <w:basedOn w:val="DefaultParagraphFont"/>
    <w:link w:val="NumbersL2"/>
    <w:uiPriority w:val="4"/>
    <w:rsid w:val="0065338C"/>
    <w:rPr>
      <w:rFonts w:ascii="Helvetica Neue Light" w:eastAsia="Times New Roman" w:hAnsi="Helvetica Neue Light" w:cs="Angsana New"/>
      <w:sz w:val="20"/>
      <w:szCs w:val="21"/>
      <w:lang w:val="en" w:eastAsia="en-GB"/>
    </w:rPr>
  </w:style>
  <w:style w:type="paragraph" w:customStyle="1" w:styleId="NumbersL3">
    <w:name w:val="Numbers_L3"/>
    <w:basedOn w:val="NumbersL2"/>
    <w:link w:val="NumbersL3Char"/>
    <w:uiPriority w:val="4"/>
    <w:qFormat/>
    <w:rsid w:val="0065338C"/>
    <w:pPr>
      <w:numPr>
        <w:ilvl w:val="2"/>
      </w:numPr>
      <w:tabs>
        <w:tab w:val="clear" w:pos="1077"/>
        <w:tab w:val="left" w:pos="1435"/>
      </w:tabs>
    </w:pPr>
  </w:style>
  <w:style w:type="character" w:customStyle="1" w:styleId="NumbersL3Char">
    <w:name w:val="Numbers_L3 Char"/>
    <w:basedOn w:val="NumbersL2Char"/>
    <w:link w:val="NumbersL3"/>
    <w:uiPriority w:val="4"/>
    <w:rsid w:val="0065338C"/>
    <w:rPr>
      <w:rFonts w:ascii="Helvetica Neue Light" w:eastAsia="Times New Roman" w:hAnsi="Helvetica Neue Light" w:cs="Angsana New"/>
      <w:sz w:val="20"/>
      <w:szCs w:val="21"/>
      <w:lang w:val="en" w:eastAsia="en-GB"/>
    </w:rPr>
  </w:style>
  <w:style w:type="paragraph" w:customStyle="1" w:styleId="NumbersL4">
    <w:name w:val="Numbers_L4"/>
    <w:basedOn w:val="NumbersL2"/>
    <w:link w:val="NumbersL4Char"/>
    <w:uiPriority w:val="4"/>
    <w:qFormat/>
    <w:rsid w:val="0065338C"/>
    <w:pPr>
      <w:numPr>
        <w:ilvl w:val="3"/>
      </w:numPr>
      <w:tabs>
        <w:tab w:val="clear" w:pos="1077"/>
        <w:tab w:val="clear" w:pos="1792"/>
        <w:tab w:val="left" w:pos="1797"/>
      </w:tabs>
    </w:pPr>
  </w:style>
  <w:style w:type="character" w:customStyle="1" w:styleId="NumbersL4Char">
    <w:name w:val="Numbers_L4 Char"/>
    <w:basedOn w:val="NumbersL2Char"/>
    <w:link w:val="NumbersL4"/>
    <w:uiPriority w:val="4"/>
    <w:rsid w:val="0065338C"/>
    <w:rPr>
      <w:rFonts w:ascii="Helvetica Neue Light" w:eastAsia="Times New Roman" w:hAnsi="Helvetica Neue Light" w:cs="Angsana New"/>
      <w:sz w:val="20"/>
      <w:szCs w:val="21"/>
      <w:lang w:val="en" w:eastAsia="en-GB"/>
    </w:rPr>
  </w:style>
  <w:style w:type="numbering" w:customStyle="1" w:styleId="OrderedList">
    <w:name w:val="OrderedList"/>
    <w:uiPriority w:val="99"/>
    <w:rsid w:val="0065338C"/>
    <w:pPr>
      <w:numPr>
        <w:numId w:val="8"/>
      </w:numPr>
    </w:pPr>
  </w:style>
  <w:style w:type="character" w:styleId="PageNumber">
    <w:name w:val="page number"/>
    <w:basedOn w:val="DefaultParagraphFont"/>
    <w:uiPriority w:val="99"/>
    <w:unhideWhenUsed/>
    <w:rsid w:val="0065338C"/>
  </w:style>
  <w:style w:type="character" w:styleId="PlaceholderText">
    <w:name w:val="Placeholder Text"/>
    <w:basedOn w:val="DefaultParagraphFont"/>
    <w:uiPriority w:val="99"/>
    <w:semiHidden/>
    <w:rsid w:val="0065338C"/>
    <w:rPr>
      <w:color w:val="808080"/>
    </w:rPr>
  </w:style>
  <w:style w:type="table" w:styleId="PlainTable1">
    <w:name w:val="Plain Table 1"/>
    <w:basedOn w:val="TableNormal"/>
    <w:uiPriority w:val="41"/>
    <w:rsid w:val="0065338C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sz w:val="20"/>
      <w:szCs w:val="22"/>
      <w:lang w:val="en" w:eastAsia="en-GB"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5338C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sz w:val="20"/>
      <w:szCs w:val="22"/>
      <w:lang w:val="en" w:eastAsia="en-GB"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65338C"/>
    <w:pPr>
      <w:spacing w:before="240" w:after="240" w:line="360" w:lineRule="auto"/>
      <w:ind w:left="862" w:right="862"/>
      <w:jc w:val="center"/>
    </w:pPr>
    <w:rPr>
      <w:rFonts w:ascii="Helvetica Neue Light" w:eastAsia="Arial" w:hAnsi="Helvetica Neue Light" w:cs="Arial"/>
      <w:i/>
      <w:iCs/>
      <w:color w:val="404040" w:themeColor="text1" w:themeTint="BF"/>
      <w:sz w:val="18"/>
      <w:szCs w:val="22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65338C"/>
    <w:rPr>
      <w:rFonts w:eastAsia="Arial" w:cs="Arial"/>
      <w:i/>
      <w:iCs/>
      <w:color w:val="404040" w:themeColor="text1" w:themeTint="BF"/>
      <w:sz w:val="20"/>
      <w:szCs w:val="22"/>
      <w:lang w:val="en" w:eastAsia="en-GB" w:bidi="ar-SA"/>
    </w:rPr>
  </w:style>
  <w:style w:type="table" w:styleId="TableGridLight">
    <w:name w:val="Grid Table Light"/>
    <w:basedOn w:val="TableNormal"/>
    <w:uiPriority w:val="40"/>
    <w:rsid w:val="0065338C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sz w:val="20"/>
      <w:szCs w:val="22"/>
      <w:lang w:val="en" w:eastAsia="en-GB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ensyneHealthMain">
    <w:name w:val="SensyneHealth Main"/>
    <w:basedOn w:val="TableGridLight"/>
    <w:uiPriority w:val="99"/>
    <w:rsid w:val="008E2B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40"/>
    </w:pPr>
    <w:rPr>
      <w:rFonts w:cs="Arial Unicode MS"/>
      <w:sz w:val="18"/>
      <w:szCs w:val="18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/>
        <w:jc w:val="center"/>
      </w:pPr>
      <w:tblPr/>
      <w:tcPr>
        <w:shd w:val="clear" w:color="auto" w:fill="EFEFEF"/>
      </w:tcPr>
    </w:tblStylePr>
    <w:tblStylePr w:type="firstCol">
      <w:pPr>
        <w:wordWrap/>
        <w:spacing w:beforeLines="0" w:before="40" w:beforeAutospacing="0" w:afterLines="0" w:after="40" w:afterAutospacing="0"/>
        <w:contextualSpacing w:val="0"/>
      </w:pPr>
      <w:tblPr/>
      <w:tcPr>
        <w:shd w:val="clear" w:color="auto" w:fill="EFEFEF"/>
        <w:vAlign w:val="center"/>
      </w:tcPr>
    </w:tblStylePr>
    <w:tblStylePr w:type="lastCol">
      <w:rPr>
        <w:b/>
      </w:rPr>
    </w:tblStylePr>
    <w:tblStylePr w:type="band2Vert">
      <w:tblPr/>
      <w:tcPr>
        <w:shd w:val="clear" w:color="auto" w:fill="EFEFEF"/>
      </w:tcPr>
    </w:tblStylePr>
    <w:tblStylePr w:type="band2Horz">
      <w:tblPr/>
      <w:tcPr>
        <w:shd w:val="clear" w:color="auto" w:fill="EFEFEF"/>
      </w:tcPr>
    </w:tblStylePr>
  </w:style>
  <w:style w:type="character" w:styleId="Strong">
    <w:name w:val="Strong"/>
    <w:basedOn w:val="DefaultParagraphFont"/>
    <w:uiPriority w:val="22"/>
    <w:rsid w:val="0065338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38C"/>
    <w:pPr>
      <w:numPr>
        <w:ilvl w:val="1"/>
      </w:numPr>
      <w:spacing w:after="240"/>
      <w:jc w:val="center"/>
    </w:pPr>
    <w:rPr>
      <w:rFonts w:ascii="Helvetica Neue Light" w:hAnsi="Helvetica Neue Light"/>
      <w:color w:val="7F7F7F"/>
      <w:spacing w:val="15"/>
      <w:sz w:val="28"/>
      <w:szCs w:val="28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65338C"/>
    <w:rPr>
      <w:rFonts w:eastAsia="Times New Roman"/>
      <w:color w:val="7F7F7F"/>
      <w:spacing w:val="15"/>
      <w:sz w:val="28"/>
      <w:lang w:val="en" w:eastAsia="en-GB" w:bidi="ar-SA"/>
    </w:rPr>
  </w:style>
  <w:style w:type="table" w:styleId="TableGrid">
    <w:name w:val="Table Grid"/>
    <w:basedOn w:val="TableNormal"/>
    <w:uiPriority w:val="39"/>
    <w:rsid w:val="0065338C"/>
    <w:rPr>
      <w:szCs w:val="22"/>
      <w:lang w:val="en-US" w:bidi="gu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5338C"/>
    <w:rPr>
      <w:rFonts w:ascii="Helvetica Neue Light" w:eastAsia="Arial" w:hAnsi="Helvetica Neue Light" w:cs="Arial"/>
      <w:sz w:val="18"/>
      <w:szCs w:val="22"/>
      <w:lang w:val="en"/>
    </w:rPr>
  </w:style>
  <w:style w:type="paragraph" w:styleId="Title">
    <w:name w:val="Title"/>
    <w:basedOn w:val="Normal"/>
    <w:next w:val="Subtitle"/>
    <w:link w:val="TitleChar"/>
    <w:uiPriority w:val="10"/>
    <w:qFormat/>
    <w:rsid w:val="0065338C"/>
    <w:pPr>
      <w:spacing w:before="120" w:after="240"/>
      <w:contextualSpacing/>
    </w:pPr>
    <w:rPr>
      <w:rFonts w:ascii="Helvetica Neue Light" w:hAnsi="Helvetica Neue Light"/>
      <w:bCs/>
      <w:spacing w:val="-10"/>
      <w:kern w:val="28"/>
      <w:sz w:val="36"/>
      <w:szCs w:val="36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65338C"/>
    <w:rPr>
      <w:rFonts w:eastAsia="Times New Roman" w:cs="Times New Roman"/>
      <w:bCs/>
      <w:spacing w:val="-10"/>
      <w:kern w:val="28"/>
      <w:sz w:val="36"/>
      <w:szCs w:val="36"/>
      <w:lang w:val="en" w:eastAsia="en-GB" w:bidi="ar-SA"/>
    </w:rPr>
  </w:style>
  <w:style w:type="paragraph" w:customStyle="1" w:styleId="TitleMinutes">
    <w:name w:val="Title_Minutes"/>
    <w:basedOn w:val="Heading1NoNos-Centered"/>
    <w:next w:val="GreyText-Centre"/>
    <w:uiPriority w:val="99"/>
    <w:qFormat/>
    <w:rsid w:val="0065338C"/>
    <w:pPr>
      <w:pageBreakBefore/>
      <w:outlineLvl w:val="0"/>
    </w:pPr>
    <w:rPr>
      <w:sz w:val="56"/>
    </w:rPr>
  </w:style>
  <w:style w:type="paragraph" w:styleId="TOC1">
    <w:name w:val="toc 1"/>
    <w:basedOn w:val="Normal"/>
    <w:next w:val="Normal"/>
    <w:autoRedefine/>
    <w:uiPriority w:val="39"/>
    <w:unhideWhenUsed/>
    <w:rsid w:val="0065338C"/>
    <w:pPr>
      <w:tabs>
        <w:tab w:val="left" w:pos="567"/>
        <w:tab w:val="right" w:leader="dot" w:pos="9356"/>
      </w:tabs>
      <w:spacing w:before="180" w:after="80"/>
      <w:ind w:left="567" w:hanging="567"/>
    </w:pPr>
    <w:rPr>
      <w:rFonts w:ascii="Helvetica Neue Light" w:hAnsi="Helvetica Neue Light"/>
      <w:noProof/>
      <w:sz w:val="22"/>
      <w:szCs w:val="28"/>
      <w:lang w:val="en"/>
    </w:rPr>
  </w:style>
  <w:style w:type="paragraph" w:styleId="TOC2">
    <w:name w:val="toc 2"/>
    <w:basedOn w:val="Normal"/>
    <w:next w:val="Normal"/>
    <w:autoRedefine/>
    <w:uiPriority w:val="39"/>
    <w:unhideWhenUsed/>
    <w:rsid w:val="0065338C"/>
    <w:pPr>
      <w:tabs>
        <w:tab w:val="left" w:pos="1134"/>
        <w:tab w:val="right" w:leader="dot" w:pos="9356"/>
      </w:tabs>
      <w:spacing w:before="60" w:after="60"/>
      <w:ind w:left="1134" w:hanging="567"/>
    </w:pPr>
    <w:rPr>
      <w:rFonts w:ascii="Helvetica Neue Light" w:eastAsia="Arial" w:hAnsi="Helvetica Neue Light" w:cs="Arial"/>
      <w:noProof/>
      <w:sz w:val="22"/>
      <w:szCs w:val="22"/>
      <w:lang w:val="en"/>
    </w:rPr>
  </w:style>
  <w:style w:type="paragraph" w:styleId="TOC3">
    <w:name w:val="toc 3"/>
    <w:basedOn w:val="Normal"/>
    <w:next w:val="Normal"/>
    <w:autoRedefine/>
    <w:uiPriority w:val="39"/>
    <w:unhideWhenUsed/>
    <w:rsid w:val="0065338C"/>
    <w:pPr>
      <w:tabs>
        <w:tab w:val="left" w:leader="dot" w:pos="1843"/>
        <w:tab w:val="right" w:leader="dot" w:pos="9356"/>
      </w:tabs>
      <w:spacing w:before="60" w:after="60"/>
      <w:ind w:left="1843" w:hanging="709"/>
    </w:pPr>
    <w:rPr>
      <w:rFonts w:ascii="Helvetica Neue Light" w:hAnsi="Helvetica Neue Light"/>
      <w:noProof/>
      <w:sz w:val="22"/>
      <w:szCs w:val="28"/>
      <w:lang w:val="en" w:bidi="th-TH"/>
    </w:rPr>
  </w:style>
  <w:style w:type="paragraph" w:styleId="TOC4">
    <w:name w:val="toc 4"/>
    <w:basedOn w:val="Normal"/>
    <w:next w:val="Normal"/>
    <w:autoRedefine/>
    <w:uiPriority w:val="39"/>
    <w:unhideWhenUsed/>
    <w:rsid w:val="0065338C"/>
    <w:pPr>
      <w:tabs>
        <w:tab w:val="left" w:leader="dot" w:pos="1701"/>
        <w:tab w:val="right" w:leader="dot" w:pos="9072"/>
      </w:tabs>
      <w:spacing w:after="100"/>
      <w:ind w:left="1701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5">
    <w:name w:val="toc 5"/>
    <w:basedOn w:val="Normal"/>
    <w:next w:val="Normal"/>
    <w:autoRedefine/>
    <w:uiPriority w:val="39"/>
    <w:unhideWhenUsed/>
    <w:rsid w:val="0065338C"/>
    <w:pPr>
      <w:spacing w:after="100"/>
      <w:ind w:left="88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6">
    <w:name w:val="toc 6"/>
    <w:basedOn w:val="Normal"/>
    <w:next w:val="Normal"/>
    <w:autoRedefine/>
    <w:uiPriority w:val="39"/>
    <w:unhideWhenUsed/>
    <w:rsid w:val="0065338C"/>
    <w:pPr>
      <w:spacing w:after="100"/>
      <w:ind w:left="110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7">
    <w:name w:val="toc 7"/>
    <w:basedOn w:val="Normal"/>
    <w:next w:val="Normal"/>
    <w:autoRedefine/>
    <w:uiPriority w:val="39"/>
    <w:unhideWhenUsed/>
    <w:rsid w:val="0065338C"/>
    <w:pPr>
      <w:spacing w:after="100"/>
      <w:ind w:left="13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8">
    <w:name w:val="toc 8"/>
    <w:basedOn w:val="Normal"/>
    <w:next w:val="Normal"/>
    <w:autoRedefine/>
    <w:uiPriority w:val="39"/>
    <w:unhideWhenUsed/>
    <w:rsid w:val="0065338C"/>
    <w:pPr>
      <w:spacing w:after="100"/>
      <w:ind w:left="1540"/>
    </w:pPr>
    <w:rPr>
      <w:rFonts w:ascii="Helvetica Neue Light" w:eastAsia="Arial" w:hAnsi="Helvetica Neue Light" w:cs="Arial"/>
      <w:sz w:val="18"/>
      <w:szCs w:val="22"/>
      <w:lang w:val="en"/>
    </w:rPr>
  </w:style>
  <w:style w:type="paragraph" w:styleId="TOC9">
    <w:name w:val="toc 9"/>
    <w:basedOn w:val="Normal"/>
    <w:next w:val="Normal"/>
    <w:autoRedefine/>
    <w:uiPriority w:val="39"/>
    <w:unhideWhenUsed/>
    <w:rsid w:val="0065338C"/>
    <w:pPr>
      <w:spacing w:after="100"/>
      <w:ind w:left="1760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AgendaTitle">
    <w:name w:val="Agenda Title"/>
    <w:basedOn w:val="Title"/>
    <w:uiPriority w:val="99"/>
    <w:qFormat/>
    <w:rsid w:val="0065338C"/>
    <w:pPr>
      <w:keepNext/>
      <w:keepLines/>
      <w:pageBreakBefore/>
      <w:spacing w:before="240" w:after="120"/>
      <w:outlineLvl w:val="0"/>
    </w:pPr>
  </w:style>
  <w:style w:type="paragraph" w:customStyle="1" w:styleId="AppendixH3">
    <w:name w:val="Appendix H3"/>
    <w:next w:val="Normal"/>
    <w:uiPriority w:val="99"/>
    <w:rsid w:val="0065338C"/>
    <w:pPr>
      <w:spacing w:before="120" w:after="120"/>
      <w:outlineLvl w:val="8"/>
    </w:pPr>
    <w:rPr>
      <w:rFonts w:ascii="Arial" w:eastAsia="Times New Roman" w:hAnsi="Arial" w:cs="Arial"/>
      <w:b/>
      <w:bCs/>
      <w:szCs w:val="22"/>
      <w:lang w:eastAsia="en-GB" w:bidi="ar-SA"/>
    </w:rPr>
  </w:style>
  <w:style w:type="paragraph" w:styleId="Index1">
    <w:name w:val="index 1"/>
    <w:basedOn w:val="Normal"/>
    <w:next w:val="Normal"/>
    <w:autoRedefine/>
    <w:uiPriority w:val="99"/>
    <w:unhideWhenUsed/>
    <w:rsid w:val="0065338C"/>
    <w:pPr>
      <w:ind w:left="220" w:hanging="220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IndexHeadings">
    <w:name w:val="Index Headings"/>
    <w:basedOn w:val="TOCHeading"/>
    <w:next w:val="Normal"/>
    <w:uiPriority w:val="99"/>
    <w:qFormat/>
    <w:rsid w:val="0065338C"/>
    <w:pPr>
      <w:outlineLvl w:val="4"/>
    </w:pPr>
  </w:style>
  <w:style w:type="paragraph" w:styleId="ListParagraph">
    <w:name w:val="List Paragraph"/>
    <w:basedOn w:val="Normal"/>
    <w:uiPriority w:val="34"/>
    <w:qFormat/>
    <w:rsid w:val="0065338C"/>
    <w:pPr>
      <w:ind w:left="720"/>
      <w:contextualSpacing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ParaIndent">
    <w:name w:val="ParaIndent"/>
    <w:basedOn w:val="Normal"/>
    <w:rsid w:val="0065338C"/>
    <w:pPr>
      <w:ind w:left="340"/>
    </w:pPr>
    <w:rPr>
      <w:rFonts w:ascii="Helvetica Neue Light" w:eastAsia="Arial" w:hAnsi="Helvetica Neue Light" w:cs="Arial"/>
      <w:sz w:val="18"/>
      <w:szCs w:val="22"/>
      <w:lang w:val="en"/>
    </w:rPr>
  </w:style>
  <w:style w:type="paragraph" w:customStyle="1" w:styleId="Spacer12pt">
    <w:name w:val="Spacer_12pt"/>
    <w:basedOn w:val="BodyText"/>
    <w:next w:val="BodyText"/>
    <w:uiPriority w:val="99"/>
    <w:qFormat/>
    <w:rsid w:val="0065338C"/>
    <w:rPr>
      <w:sz w:val="2"/>
      <w:lang w:val="en-GB"/>
    </w:rPr>
  </w:style>
  <w:style w:type="character" w:customStyle="1" w:styleId="eop">
    <w:name w:val="eop"/>
    <w:basedOn w:val="DefaultParagraphFont"/>
    <w:rsid w:val="00BF0592"/>
  </w:style>
  <w:style w:type="paragraph" w:customStyle="1" w:styleId="paragraph">
    <w:name w:val="paragraph"/>
    <w:basedOn w:val="Normal"/>
    <w:link w:val="paragraphChar"/>
    <w:rsid w:val="00BF0592"/>
    <w:pPr>
      <w:spacing w:before="100" w:beforeAutospacing="1" w:after="100" w:afterAutospacing="1"/>
    </w:pPr>
    <w:rPr>
      <w:lang w:eastAsia="en-US"/>
    </w:rPr>
  </w:style>
  <w:style w:type="paragraph" w:styleId="Revision">
    <w:name w:val="Revision"/>
    <w:hidden/>
    <w:uiPriority w:val="99"/>
    <w:semiHidden/>
    <w:rsid w:val="00F966DC"/>
    <w:rPr>
      <w:rFonts w:ascii="Helvetica Neue Light" w:eastAsia="Arial" w:hAnsi="Helvetica Neue Light" w:cs="Arial"/>
      <w:sz w:val="18"/>
      <w:szCs w:val="22"/>
      <w:lang w:val="en" w:eastAsia="en-GB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010B3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5432A"/>
  </w:style>
  <w:style w:type="character" w:customStyle="1" w:styleId="apple-converted-space">
    <w:name w:val="apple-converted-space"/>
    <w:basedOn w:val="DefaultParagraphFont"/>
    <w:rsid w:val="002F6FFA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82801"/>
    <w:pPr>
      <w:jc w:val="center"/>
    </w:pPr>
    <w:rPr>
      <w:rFonts w:ascii="Helvetica Neue Light" w:eastAsia="Arial" w:hAnsi="Helvetica Neue Light" w:cs="Arial"/>
      <w:sz w:val="18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01"/>
    <w:rPr>
      <w:rFonts w:ascii="Helvetica Neue Light" w:eastAsia="Arial" w:hAnsi="Helvetica Neue Light" w:cs="Arial"/>
      <w:sz w:val="18"/>
      <w:szCs w:val="22"/>
      <w:lang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F82801"/>
    <w:rPr>
      <w:rFonts w:ascii="Helvetica Neue Light" w:eastAsia="Arial" w:hAnsi="Helvetica Neue Light" w:cs="Arial"/>
      <w:sz w:val="18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82801"/>
    <w:rPr>
      <w:rFonts w:ascii="Helvetica Neue Light" w:eastAsia="Arial" w:hAnsi="Helvetica Neue Light" w:cs="Arial"/>
      <w:sz w:val="18"/>
      <w:szCs w:val="22"/>
      <w:lang w:eastAsia="en-GB" w:bidi="ar-SA"/>
    </w:rPr>
  </w:style>
  <w:style w:type="character" w:customStyle="1" w:styleId="scxw151805443">
    <w:name w:val="scxw151805443"/>
    <w:basedOn w:val="DefaultParagraphFont"/>
    <w:rsid w:val="00B54D24"/>
  </w:style>
  <w:style w:type="character" w:customStyle="1" w:styleId="paragraphChar">
    <w:name w:val="paragraph Char"/>
    <w:basedOn w:val="DefaultParagraphFont"/>
    <w:link w:val="paragraph"/>
    <w:rsid w:val="00B54D24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3B3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7298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3816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2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0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2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5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1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8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2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2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7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8453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3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706612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9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2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9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8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be6f7f200100435f" Type="http://schemas.microsoft.com/office/2019/09/relationships/intelligence" Target="intelligenc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96FB6100-2C8F-4779-97D1-0457E9BDD521}">
    <t:Anchor>
      <t:Comment id="2109466317"/>
    </t:Anchor>
    <t:History>
      <t:Event id="{CF86B06A-01E7-4C91-B40E-6ABE324604F0}" time="2021-04-16T10:39:56Z">
        <t:Attribution userId="S::p.rockenschaub@sensynehealth.com::f3814ded-6b02-4fbf-90b0-20f5bc932d73" userProvider="AD" userName="Patrick Rockenschaub"/>
        <t:Anchor>
          <t:Comment id="2109466317"/>
        </t:Anchor>
        <t:Create/>
      </t:Event>
      <t:Event id="{E55D24BF-68C7-4553-90D3-D31B9F2A1E09}" time="2021-04-16T10:39:56Z">
        <t:Attribution userId="S::p.rockenschaub@sensynehealth.com::f3814ded-6b02-4fbf-90b0-20f5bc932d73" userProvider="AD" userName="Patrick Rockenschaub"/>
        <t:Anchor>
          <t:Comment id="2109466317"/>
        </t:Anchor>
        <t:Assign userId="S::Lewis.Carpenter@sensynehealth.com::6d618b7c-82a9-4337-8ce1-1f31cab4e2a9" userProvider="AD" userName="Lewis Carpenter"/>
      </t:Event>
      <t:Event id="{A6F39514-FB8F-4374-BAF5-C44BE4AD87D4}" time="2021-04-16T10:39:56Z">
        <t:Attribution userId="S::p.rockenschaub@sensynehealth.com::f3814ded-6b02-4fbf-90b0-20f5bc932d73" userProvider="AD" userName="Patrick Rockenschaub"/>
        <t:Anchor>
          <t:Comment id="2109466317"/>
        </t:Anchor>
        <t:SetTitle title="@Lewis Carpenter It says here that you added this bit? This seems to be a copy from the Study population paragraph above? Was that unintentional?"/>
      </t:Event>
    </t:History>
  </t:Task>
</t:Tasks>
</file>

<file path=word/theme/theme1.xml><?xml version="1.0" encoding="utf-8"?>
<a:theme xmlns:a="http://schemas.openxmlformats.org/drawingml/2006/main" name="SensyneHealth">
  <a:themeElements>
    <a:clrScheme name="SensyneHealth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D5758"/>
      </a:accent1>
      <a:accent2>
        <a:srgbClr val="00B4AB"/>
      </a:accent2>
      <a:accent3>
        <a:srgbClr val="8A4B9D"/>
      </a:accent3>
      <a:accent4>
        <a:srgbClr val="666666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ensyneHealth">
      <a:majorFont>
        <a:latin typeface="HelveticaNeueLT Std Lt"/>
        <a:ea typeface=""/>
        <a:cs typeface=""/>
      </a:majorFont>
      <a:minorFont>
        <a:latin typeface="HelveticaNeueLT Std L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353452479694EBD6F4722F4BA9D9D" ma:contentTypeVersion="12" ma:contentTypeDescription="Create a new document." ma:contentTypeScope="" ma:versionID="81be8800329d24e319e43e464a8c4a3c">
  <xsd:schema xmlns:xsd="http://www.w3.org/2001/XMLSchema" xmlns:xs="http://www.w3.org/2001/XMLSchema" xmlns:p="http://schemas.microsoft.com/office/2006/metadata/properties" xmlns:ns2="0e6d3284-d2e3-402e-bd5f-f1e8210c1419" xmlns:ns3="75adb21a-c256-4710-89dd-d6f8d23364e2" targetNamespace="http://schemas.microsoft.com/office/2006/metadata/properties" ma:root="true" ma:fieldsID="03556961a592b8aa8865dc50cd7508c0" ns2:_="" ns3:_="">
    <xsd:import namespace="0e6d3284-d2e3-402e-bd5f-f1e8210c1419"/>
    <xsd:import namespace="75adb21a-c256-4710-89dd-d6f8d23364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d3284-d2e3-402e-bd5f-f1e8210c1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db21a-c256-4710-89dd-d6f8d23364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Dam51</b:Tag>
    <b:SourceType>JournalArticle</b:SourceType>
    <b:Guid>{4A2EDF5A-F0FD-AD43-B85B-F0368216F5FE}</b:Guid>
    <b:Author>
      <b:Author>
        <b:NameList>
          <b:Person>
            <b:Last>Dameshek</b:Last>
            <b:First>William</b:First>
          </b:Person>
        </b:NameList>
      </b:Author>
    </b:Author>
    <b:Title>Some speculations on the myeloproliferative syndromes</b:Title>
    <b:JournalName>Blood</b:JournalName>
    <b:Year>1951</b:Year>
    <b:Pages>372-375</b:Pages>
    <b:Volume>6</b:Volume>
    <b:Issue>4</b:Issue>
    <b:RefOrder>1</b:RefOrder>
  </b:Source>
  <b:Source>
    <b:Tag>Arb16</b:Tag>
    <b:SourceType>JournalArticle</b:SourceType>
    <b:Guid>{3453F33B-8CEA-C04B-A354-E28E6384C618}</b:Guid>
    <b:Title>The 2016 revision to the World Health Organization classification of myeloid neoplasms and acute leukemia</b:Title>
    <b:JournalName>Blood</b:JournalName>
    <b:Year>2016</b:Year>
    <b:Pages>2391-2405</b:Pages>
    <b:Author>
      <b:Author>
        <b:NameList>
          <b:Person>
            <b:Last>Arber</b:Last>
            <b:Middle>A</b:Middle>
            <b:First>Daniel</b:First>
          </b:Person>
          <b:Person>
            <b:Last>Orazi</b:Last>
            <b:First>Attilio</b:First>
          </b:Person>
          <b:Person>
            <b:Last>Hasserjian</b:Last>
            <b:First>Robert</b:First>
          </b:Person>
          <b:Person>
            <b:Last>Thiele</b:Last>
            <b:First>Jürgen</b:First>
          </b:Person>
          <b:Person>
            <b:Last>Borowitz</b:Last>
            <b:Middle>J</b:Middle>
            <b:First>Michael</b:First>
          </b:Person>
          <b:Person>
            <b:Last>Le Beau</b:Last>
            <b:Middle>M</b:Middle>
            <b:First>Michelle</b:First>
          </b:Person>
          <b:Person>
            <b:Last>Bloomfield</b:Last>
            <b:Middle>D</b:Middle>
            <b:First>Clara</b:First>
          </b:Person>
          <b:Person>
            <b:Last>Cazzola</b:Last>
            <b:First>Mario</b:First>
          </b:Person>
          <b:Person>
            <b:Last>Vardiman</b:Last>
            <b:Middle>W</b:Middle>
            <b:First>James</b:First>
          </b:Person>
        </b:NameList>
      </b:Author>
    </b:Author>
    <b:Volume>127</b:Volume>
    <b:Issue>20</b:Issue>
    <b:RefOrder>2</b:RefOrder>
  </b:Source>
  <b:Source>
    <b:Tag>Ale14</b:Tag>
    <b:SourceType>JournalArticle</b:SourceType>
    <b:Guid>{0FF4CC78-FE3A-B049-9A60-5BBD61E9644A}</b:Guid>
    <b:Title>Anthropometric, medical history and lifestyle risk factors for myeloproliferative neoplasms in the Iowa Women's Health Study cohort</b:Title>
    <b:JournalName>International Journal of Cancer</b:JournalName>
    <b:Year>2014</b:Year>
    <b:Pages>1741-1750</b:Pages>
    <b:Author>
      <b:Author>
        <b:NameList>
          <b:Person>
            <b:Last>Alexis</b:Last>
            <b:Middle>D</b:Middle>
            <b:First>Leal</b:First>
          </b:Person>
          <b:Person>
            <b:Last>Thompson</b:Last>
            <b:Middle>A</b:Middle>
            <b:First>Carrie</b:First>
          </b:Person>
          <b:Person>
            <b:Last>Wang</b:Last>
            <b:Middle>H</b:Middle>
            <b:First>Alice</b:First>
          </b:Person>
          <b:Person>
            <b:Last>Vierkant</b:Last>
            <b:Middle>A</b:Middle>
            <b:First>Robert</b:First>
          </b:Person>
          <b:Person>
            <b:Last>Habermann</b:Last>
            <b:Middle>M</b:Middle>
            <b:First>Thomas</b:First>
          </b:Person>
          <b:Person>
            <b:Last>Ross</b:Last>
            <b:Middle>A</b:Middle>
            <b:First>Julie</b:First>
          </b:Person>
          <b:Person>
            <b:Last>Mesa</b:Last>
            <b:Middle>A</b:Middle>
            <b:First>Ruben</b:First>
          </b:Person>
          <b:Person>
            <b:Last>Virnig</b:Last>
            <b:Middle>A</b:Middle>
            <b:First>Beth</b:First>
          </b:Person>
          <b:Person>
            <b:Last>Cerhan</b:Last>
            <b:Middle>R</b:Middle>
            <b:First>James</b:First>
          </b:Person>
        </b:NameList>
      </b:Author>
    </b:Author>
    <b:Volume>134</b:Volume>
    <b:Issue>7</b:Issue>
    <b:RefOrder>4</b:RefOrder>
  </b:Source>
  <b:Source>
    <b:Tag>Sae16</b:Tag>
    <b:SourceType>JournalArticle</b:SourceType>
    <b:Guid>{70C0D9C1-A1FE-8644-924A-5F292CAD7BAC}</b:Guid>
    <b:Title>Myeloproliferative neoplasms: Current molecular biology and genetics</b:Title>
    <b:JournalName>Critical reviews in oncology/haematology</b:JournalName>
    <b:Year>2016</b:Year>
    <b:Pages>375-389</b:Pages>
    <b:Author>
      <b:Author>
        <b:NameList>
          <b:Person>
            <b:Last>Saeidi</b:Last>
            <b:First>Kolsoum</b:First>
          </b:Person>
        </b:NameList>
      </b:Author>
    </b:Author>
    <b:Volume>98</b:Volume>
    <b:RefOrder>5</b:RefOrder>
  </b:Source>
  <b:Source>
    <b:Tag>Tef16</b:Tag>
    <b:SourceType>JournalArticle</b:SourceType>
    <b:Guid>{7CFEDD45-66B6-0C46-BB72-E9238DCF6161}</b:Guid>
    <b:Title>Myeloproliferative neoplasms: A decade of discoveries and treatment advances</b:Title>
    <b:JournalName>American journal of hematology</b:JournalName>
    <b:Year>2016</b:Year>
    <b:Pages>50-58</b:Pages>
    <b:Author>
      <b:Author>
        <b:NameList>
          <b:Person>
            <b:Last>Tefferi</b:Last>
            <b:First>Ayalew</b:First>
          </b:Person>
        </b:NameList>
      </b:Author>
    </b:Author>
    <b:Volume>91</b:Volume>
    <b:Issue>1</b:Issue>
    <b:RefOrder>6</b:RefOrder>
  </b:Source>
  <b:Source>
    <b:Tag>Gri17</b:Tag>
    <b:SourceType>JournalArticle</b:SourceType>
    <b:Guid>{44F08198-46C5-A849-9E63-69C8A02B8C3A}</b:Guid>
    <b:Title>Molecular determinants of pathogenesis and clinical phenotype in myeloproliferative neoplasms</b:Title>
    <b:JournalName>Haematologica</b:JournalName>
    <b:Year>2017</b:Year>
    <b:Pages>7-17</b:Pages>
    <b:Author>
      <b:Author>
        <b:NameList>
          <b:Person>
            <b:Last>Grinfeld</b:Last>
            <b:First>Jacob</b:First>
          </b:Person>
          <b:Person>
            <b:Last>Nangalia</b:Last>
            <b:First>Jyoti</b:First>
          </b:Person>
          <b:Person>
            <b:Last>Green</b:Last>
            <b:Middle>R</b:Middle>
            <b:First>Anthony</b:First>
          </b:Person>
        </b:NameList>
      </b:Author>
    </b:Author>
    <b:Volume>102</b:Volume>
    <b:Issue>1</b:Issue>
    <b:RefOrder>7</b:RefOrder>
  </b:Source>
  <b:Source>
    <b:Tag>Vai17</b:Tag>
    <b:SourceType>JournalArticle</b:SourceType>
    <b:Guid>{BD5A30A2-E855-D543-A2AF-9CFB5C742E1E}</b:Guid>
    <b:Title>Genetic basis and molecular pathophysiology of classical myeloproliferative neoplasms</b:Title>
    <b:JournalName>Blood</b:JournalName>
    <b:Year>2017</b:Year>
    <b:Pages>667-679</b:Pages>
    <b:Author>
      <b:Author>
        <b:NameList>
          <b:Person>
            <b:Last>Vainchenker</b:Last>
            <b:First>William</b:First>
          </b:Person>
          <b:Person>
            <b:Last>Kralovics</b:Last>
            <b:First>Robert</b:First>
          </b:Person>
        </b:NameList>
      </b:Author>
    </b:Author>
    <b:Volume>129</b:Volume>
    <b:Issue>6</b:Issue>
    <b:RefOrder>8</b:RefOrder>
  </b:Source>
  <b:Source>
    <b:Tag>Alv17</b:Tag>
    <b:SourceType>JournalArticle</b:SourceType>
    <b:Guid>{5DF59DEC-1DDA-E848-9E10-ABFEEBD4D462}</b:Guid>
    <b:Title>Risk of thrombosis according to need of phlebotomies in patients with polycythemia vera treated with hydroxyurea</b:Title>
    <b:JournalName>Haematologica</b:JournalName>
    <b:Year>2017</b:Year>
    <b:Pages>103-109</b:Pages>
    <b:Author>
      <b:Author>
        <b:NameList>
          <b:Person>
            <b:Last>Alvarez-Larrán</b:Last>
            <b:First>Alberto</b:First>
          </b:Person>
          <b:Person>
            <b:Last>Pérez-Encinas</b:Last>
            <b:First>Manuel</b:First>
          </b:Person>
          <b:Person>
            <b:Last>Ferrer-Marín</b:Last>
            <b:First>Francisca</b:First>
          </b:Person>
          <b:Person>
            <b:Last>Hernández-Boluda</b:Last>
            <b:First>Juan</b:First>
            <b:Middle>Carlos</b:Middle>
          </b:Person>
          <b:Person>
            <b:Last>Ramírez</b:Last>
            <b:First>María</b:First>
            <b:Middle>José</b:Middle>
          </b:Person>
          <b:Person>
            <b:Last>Martínez-López</b:Last>
            <b:First>Joaquín</b:First>
          </b:Person>
          <b:Person>
            <b:Last>Magro</b:Last>
            <b:First>Elena</b:First>
          </b:Person>
          <b:Person>
            <b:Last>Cruz</b:Last>
            <b:First>Yasmina</b:First>
          </b:Person>
          <b:Person>
            <b:Last>Mata</b:Last>
            <b:First>María</b:First>
            <b:Middle>Isabel</b:Middle>
          </b:Person>
          <b:Person>
            <b:Last>Aragües</b:Last>
            <b:First>Pilar</b:First>
          </b:Person>
          <b:Person>
            <b:Last>Fox</b:Last>
            <b:First>María</b:First>
            <b:Middle>Laura</b:Middle>
          </b:Person>
          <b:Person>
            <b:Last>Cuevas</b:Last>
            <b:First>Beatriz</b:First>
          </b:Person>
          <b:Person>
            <b:Last>Monte</b:Last>
          </b:Person>
        </b:NameList>
      </b:Author>
    </b:Author>
    <b:Volume>102</b:Volume>
    <b:Issue>1</b:Issue>
    <b:RefOrder>28</b:RefOrder>
  </b:Source>
  <b:Source>
    <b:Tag>Tef13</b:Tag>
    <b:SourceType>JournalArticle</b:SourceType>
    <b:Guid>{CC8148D3-918F-0D46-82C7-9923BD613724}</b:Guid>
    <b:Title>Survival and prognosis among 1545 patients with contemporary polycythemia vera: an international study</b:Title>
    <b:JournalName>Leukemia</b:JournalName>
    <b:Year>2013</b:Year>
    <b:Pages>1874-1881</b:Pages>
    <b:Volume>27</b:Volume>
    <b:Issue>9</b:Issue>
    <b:Author>
      <b:Author>
        <b:NameList>
          <b:Person>
            <b:Last>Tefferi</b:Last>
            <b:First>A</b:First>
          </b:Person>
          <b:Person>
            <b:Last>Rumi</b:Last>
            <b:First>E</b:First>
          </b:Person>
          <b:Person>
            <b:Last>Finazzi</b:Last>
            <b:First>G</b:First>
          </b:Person>
          <b:Person>
            <b:Last>Gisslinger</b:Last>
            <b:First>H</b:First>
          </b:Person>
          <b:Person>
            <b:Last>Vannucchi</b:Last>
            <b:Middle>M</b:Middle>
            <b:First>A</b:First>
          </b:Person>
        </b:NameList>
      </b:Author>
    </b:Author>
    <b:RefOrder>13</b:RefOrder>
  </b:Source>
  <b:Source>
    <b:Tag>Pas16</b:Tag>
    <b:SourceType>JournalArticle</b:SourceType>
    <b:Guid>{3A2EA897-BCC5-834F-A1FA-A414B2DA7A3C}</b:Guid>
    <b:Title>Update from the latest WHO classification of MPNs: a user's manual</b:Title>
    <b:JournalName>Hematology</b:JournalName>
    <b:Year>2016</b:Year>
    <b:Pages>534-542</b:Pages>
    <b:Author>
      <b:Author>
        <b:NameList>
          <b:Person>
            <b:Last>Passamonti</b:Last>
            <b:First>Francesco</b:First>
          </b:Person>
          <b:Person>
            <b:Last>Maffioli</b:Last>
            <b:First>Margherita</b:First>
          </b:Person>
        </b:NameList>
      </b:Author>
    </b:Author>
    <b:Volume>2016</b:Volume>
    <b:Issue>1</b:Issue>
    <b:RefOrder>9</b:RefOrder>
  </b:Source>
  <b:Source>
    <b:Tag>Jan99</b:Tag>
    <b:SourceType>JournalArticle</b:SourceType>
    <b:Guid>{BD3C7288-A6F0-914D-92CF-DB2B7492C3F5}</b:Guid>
    <b:Title>Development of erythrocytosis in the course of essential thrombocythemia</b:Title>
    <b:JournalName>Annals of hematology</b:JournalName>
    <b:Year>1999</b:Year>
    <b:Pages>219–222</b:Pages>
    <b:Author>
      <b:Author>
        <b:NameList>
          <b:Person>
            <b:Last>Jantunen</b:Last>
            <b:First>R</b:First>
          </b:Person>
          <b:Person>
            <b:Last>Juvonen</b:Last>
            <b:First>E</b:First>
          </b:Person>
          <b:Person>
            <b:Last>Ikkala</b:Last>
            <b:First>E</b:First>
          </b:Person>
          <b:Person>
            <b:Last>Oksanen</b:Last>
            <b:First>K</b:First>
          </b:Person>
          <b:Person>
            <b:Last>Anttila</b:Last>
            <b:First>P</b:First>
          </b:Person>
          <b:Person>
            <b:Last>Ruutu</b:Last>
            <b:First>T</b:First>
          </b:Person>
        </b:NameList>
      </b:Author>
    </b:Author>
    <b:Volume>78</b:Volume>
    <b:Issue>5</b:Issue>
    <b:RefOrder>23</b:RefOrder>
  </b:Source>
  <b:Source>
    <b:Tag>Kan19</b:Tag>
    <b:SourceType>JournalArticle</b:SourceType>
    <b:Guid>{F3C96F05-ACCE-E740-AB2D-A255AE32B507}</b:Guid>
    <b:Title>Platelet Function Tests and Inflammatory Markers for the Differentiation of Primary Thrombocytosis and Secondary Thrombocytosis</b:Title>
    <b:JournalName>Asian Pacific journal of cancer prevention</b:JournalName>
    <b:Year>2019</b:Year>
    <b:Pages>2079–2085</b:Pages>
    <b:Volume>20</b:Volume>
    <b:Issue>7</b:Issue>
    <b:Author>
      <b:Author>
        <b:NameList>
          <b:Person>
            <b:Last>Kanya</b:Last>
            <b:First>Piyapong</b:First>
          </b:Person>
          <b:Person>
            <b:Last>Rattarittamrong</b:Last>
            <b:First>Ekarat</b:First>
          </b:Person>
          <b:Person>
            <b:Last>Wongtagan</b:Last>
            <b:First>Ornkamon</b:First>
          </b:Person>
          <b:Person>
            <b:Last>Rattanathammethee</b:Last>
            <b:First>Thanawat</b:First>
          </b:Person>
          <b:Person>
            <b:Last>Chai-Adisaksopha</b:Last>
            <b:First>Chatree</b:First>
          </b:Person>
          <b:Person>
            <b:Last>Tantiworawit</b:Last>
            <b:First>Adisak</b:First>
          </b:Person>
          <b:Person>
            <b:Last>Norasetthada</b:Last>
            <b:First>Lalita</b:First>
          </b:Person>
        </b:NameList>
      </b:Author>
    </b:Author>
    <b:RefOrder>24</b:RefOrder>
  </b:Source>
  <b:Source>
    <b:Tag>Ros12</b:Tag>
    <b:SourceType>JournalArticle</b:SourceType>
    <b:Guid>{58D1BF1A-E1B7-4342-9CC4-E0849739767E}</b:Guid>
    <b:Title>Etiology of thrombocytosis in a general medicine population: analysis of 801 cases with emphasis on infectious causes</b:Title>
    <b:JournalName>Journal of clinical medicine research</b:JournalName>
    <b:Year>2012</b:Year>
    <b:Pages>415</b:Pages>
    <b:Author>
      <b:Author>
        <b:NameList>
          <b:Person>
            <b:Last>Rose</b:Last>
            <b:Middle>R</b:Middle>
            <b:First>Stacey</b:First>
          </b:Person>
          <b:Person>
            <b:Last>Petersen</b:Last>
            <b:Middle>J</b:Middle>
            <b:First>Nancy</b:First>
          </b:Person>
          <b:Person>
            <b:Last>Gard</b:Last>
            <b:Middle>J</b:Middle>
            <b:First>Tracie</b:First>
          </b:Person>
          <b:Person>
            <b:Last>Hamill</b:Last>
            <b:Middle>J</b:Middle>
            <b:First>Richard</b:First>
          </b:Person>
          <b:Person>
            <b:Last>Trautner</b:Last>
            <b:Middle>W</b:Middle>
            <b:First>Barbara</b:First>
          </b:Person>
        </b:NameList>
      </b:Author>
    </b:Author>
    <b:Volume>4</b:Volume>
    <b:Issue>6</b:Issue>
    <b:RefOrder>25</b:RefOrder>
  </b:Source>
  <b:Source>
    <b:Tag>Sch15</b:Tag>
    <b:SourceType>JournalArticle</b:SourceType>
    <b:Guid>{CBB65E68-3E99-CE48-B1F9-D5DF68571862}</b:Guid>
    <b:Title>Thrombocytosis</b:Title>
    <b:JournalName>JAMA Diagnostic Test Interpretation</b:JournalName>
    <b:Year>2015</b:Year>
    <b:Pages>1171-1172</b:Pages>
    <b:Author>
      <b:Author>
        <b:NameList>
          <b:Person>
            <b:Last>Schafer</b:Last>
            <b:Middle>I</b:Middle>
            <b:First>Andrew</b:First>
          </b:Person>
        </b:NameList>
      </b:Author>
    </b:Author>
    <b:Volume>314</b:Volume>
    <b:Issue>11</b:Issue>
    <b:RefOrder>26</b:RefOrder>
  </b:Source>
  <b:Source>
    <b:Tag>Cor95</b:Tag>
    <b:SourceType>JournalArticle</b:SourceType>
    <b:Guid>{F7ECF47C-25CC-0C4F-A505-27EB1E3DC500}</b:Guid>
    <b:Title>Hydroxyurea for patients with essential thrombocythemia and a high risk of thrombosis</b:Title>
    <b:JournalName>New England Journal of Medicine</b:JournalName>
    <b:Year>1995</b:Year>
    <b:Pages>1132-1137</b:Pages>
    <b:Author>
      <b:Author>
        <b:NameList>
          <b:Person>
            <b:Last>Cortelazzo</b:Last>
            <b:First>Sergio</b:First>
          </b:Person>
          <b:Person>
            <b:Last>Finazzi</b:Last>
            <b:First>Guido</b:First>
          </b:Person>
          <b:Person>
            <b:Last>Ruggeri</b:Last>
            <b:First>Marco</b:First>
          </b:Person>
          <b:Person>
            <b:Last>Vestri</b:Last>
            <b:First>Oscar</b:First>
          </b:Person>
          <b:Person>
            <b:Last>Galli</b:Last>
            <b:First>Monica</b:First>
          </b:Person>
          <b:Person>
            <b:Last>Rodeghiero</b:Last>
            <b:First>Francesco</b:First>
          </b:Person>
          <b:Person>
            <b:Last>Barbui</b:Last>
            <b:First>Tiziano</b:First>
          </b:Person>
        </b:NameList>
      </b:Author>
    </b:Author>
    <b:Volume>332</b:Volume>
    <b:Issue>17</b:Issue>
    <b:RefOrder>27</b:RefOrder>
  </b:Source>
  <b:Source>
    <b:Tag>Reg97</b:Tag>
    <b:SourceType>JournalArticle</b:SourceType>
    <b:Guid>{99EF7572-4DD1-1D4F-B677-082C9D6732C0}</b:Guid>
    <b:Title>Thrombotic complications in essential thrombocythemia with relatively low platelet counts</b:Title>
    <b:JournalName>American journal of hematology</b:JournalName>
    <b:Year>1997</b:Year>
    <b:Pages>168-172</b:Pages>
    <b:Author>
      <b:Author>
        <b:NameList>
          <b:Person>
            <b:Last>Regev</b:Last>
            <b:First>Arie</b:First>
          </b:Person>
          <b:Person>
            <b:Last>Stark</b:Last>
            <b:First>Pinhas</b:First>
          </b:Person>
          <b:Person>
            <b:Last>Blickstein</b:Last>
            <b:First>Dorit</b:First>
          </b:Person>
          <b:Person>
            <b:Last>Lahav</b:Last>
            <b:First>Meir</b:First>
          </b:Person>
        </b:NameList>
      </b:Author>
    </b:Author>
    <b:Volume>56</b:Volume>
    <b:Issue>3</b:Issue>
    <b:RefOrder>29</b:RefOrder>
  </b:Source>
  <b:Source>
    <b:Tag>Cor90</b:Tag>
    <b:SourceType>JournalArticle</b:SourceType>
    <b:Guid>{9C3B5E1B-42AE-1B44-A60A-28CD66CF2C31}</b:Guid>
    <b:Title>Incidence and risk factors for thrombotic complications in a historical cohort of 100 patients with essential thrombocythemia</b:Title>
    <b:JournalName>Journal of Clinical Oncology</b:JournalName>
    <b:Year>1990</b:Year>
    <b:Pages>556-562</b:Pages>
    <b:Author>
      <b:Author>
        <b:NameList>
          <b:Person>
            <b:Last>Cortelazzo</b:Last>
            <b:First>Sergio</b:First>
          </b:Person>
          <b:Person>
            <b:Last>Viero</b:Last>
            <b:First>Piera</b:First>
          </b:Person>
          <b:Person>
            <b:Last>D'Emilio</b:Last>
            <b:First>A</b:First>
          </b:Person>
          <b:Person>
            <b:Last>Rodeghiero</b:Last>
            <b:First>Francesco</b:First>
          </b:Person>
          <b:Person>
            <b:Last>Barbui</b:Last>
            <b:First>Tiziano</b:First>
          </b:Person>
        </b:NameList>
      </b:Author>
    </b:Author>
    <b:Volume>8</b:Volume>
    <b:Issue>3</b:Issue>
    <b:RefOrder>30</b:RefOrder>
  </b:Source>
  <b:Source>
    <b:Tag>Ner20</b:Tag>
    <b:SourceType>JournalArticle</b:SourceType>
    <b:Guid>{6C4D3FDD-D54C-3041-A06E-7C6AFFFA3190}</b:Guid>
    <b:Title>The red blood cell count and the erythrocyte sedimentation rate in the diagnosis of polycythaemia vera</b:Title>
    <b:JournalName>European journal of haematology</b:JournalName>
    <b:Year>2020</b:Year>
    <b:Pages>46-54</b:Pages>
    <b:Volume>104</b:Volume>
    <b:Issue>1</b:Issue>
    <b:Author>
      <b:Author>
        <b:NameList>
          <b:Person>
            <b:Last>Nersesjan</b:Last>
            <b:First>Vardan</b:First>
          </b:Person>
          <b:Person>
            <b:Last>Zervides</b:Last>
            <b:Middle>A</b:Middle>
            <b:First>Kristoffer</b:First>
          </b:Person>
          <b:Person>
            <b:Last>Sørensen</b:Last>
            <b:Middle>L</b:Middle>
            <b:First>Anders</b:First>
          </b:Person>
          <b:Person>
            <b:Last>Kjær</b:Last>
            <b:First>Lasse</b:First>
          </b:Person>
          <b:Person>
            <b:Last>Skov</b:Last>
            <b:First>Vibe</b:First>
          </b:Person>
          <b:Person>
            <b:Last>Hasselbalch</b:Last>
            <b:Middle>C</b:Middle>
            <b:First>Hans</b:First>
          </b:Person>
        </b:NameList>
      </b:Author>
    </b:Author>
    <b:RefOrder>12</b:RefOrder>
  </b:Source>
  <b:Source>
    <b:Tag>Tef201</b:Tag>
    <b:SourceType>JournalArticle</b:SourceType>
    <b:Guid>{12F22FE8-F96F-AE4F-A70E-1AEA5934DCAF}</b:Guid>
    <b:Author>
      <b:Author>
        <b:NameList>
          <b:Person>
            <b:Last>Tefferi</b:Last>
            <b:First>A.</b:First>
          </b:Person>
          <b:Person>
            <b:Last>Barbui</b:Last>
            <b:First>T</b:First>
          </b:Person>
        </b:NameList>
      </b:Author>
    </b:Author>
    <b:Title>Polycythemia vera and essential thrombocythemia: 2021 update on diagnosis, risk‐stratification and management</b:Title>
    <b:JournalName>American Journal of Hematology</b:JournalName>
    <b:Year>2020</b:Year>
    <b:Pages>1599-1613</b:Pages>
    <b:RefOrder>3</b:RefOrder>
  </b:Source>
  <b:Source>
    <b:Tag>Bar18</b:Tag>
    <b:SourceType>JournalArticle</b:SourceType>
    <b:Guid>{FB1C7E97-4B49-FE42-B41F-71843B11ABAB}</b:Guid>
    <b:Author>
      <b:Author>
        <b:NameList>
          <b:Person>
            <b:Last>Barbui</b:Last>
            <b:First>Tiziano</b:First>
          </b:Person>
          <b:Person>
            <b:Last>Thiele</b:Last>
            <b:First>Jurgen</b:First>
          </b:Person>
          <b:Person>
            <b:Last>Gisslinger</b:Last>
            <b:First>Heinz</b:First>
          </b:Person>
          <b:Person>
            <b:Last>Kvasnicka</b:Last>
            <b:First>Hans</b:First>
            <b:Middle>Michael</b:Middle>
          </b:Person>
          <b:Person>
            <b:Last>Vannucchi</b:Last>
            <b:Middle>M.</b:Middle>
            <b:First>Alessandro</b:First>
          </b:Person>
          <b:Person>
            <b:Last>Guglielmelli</b:Last>
            <b:First>Paola</b:First>
          </b:Person>
          <b:Person>
            <b:Last>Orazi</b:Last>
            <b:First>Attilio</b:First>
          </b:Person>
          <b:Person>
            <b:Last>Tefferi</b:Last>
            <b:First>Ayalew</b:First>
          </b:Person>
        </b:NameList>
      </b:Author>
    </b:Author>
    <b:Title>The 2016 WHO classification and diagnostic criteria for myeloproliferative neoplasms: document summary and in-depth discussion</b:Title>
    <b:Publisher>Blood Cancer Journal</b:Publisher>
    <b:Year>2018</b:Year>
    <b:Volume>8</b:Volume>
    <b:Issue>2</b:Issue>
    <b:StandardNumber>10.1002/ajh.26008</b:StandardNumber>
    <b:RefOrder>10</b:RefOrder>
  </b:Source>
  <b:Source>
    <b:Tag>Gri20</b:Tag>
    <b:SourceType>JournalArticle</b:SourceType>
    <b:Guid>{CE8DE173-C645-1F4F-BD29-526D063AD405}</b:Guid>
    <b:Author>
      <b:Author>
        <b:NameList>
          <b:Person>
            <b:Last>Grinfeld</b:Last>
            <b:First>Jacob</b:First>
          </b:Person>
          <b:Person>
            <b:Last>Nangalia</b:Last>
            <b:First>Jyoti</b:First>
          </b:Person>
          <b:Person>
            <b:Last>Baxter</b:Last>
            <b:First>Joanna</b:First>
            <b:Middle>E</b:Middle>
          </b:Person>
          <b:Person>
            <b:Last>Wedge</b:Last>
            <b:First>David</b:First>
            <b:Middle>C</b:Middle>
          </b:Person>
          <b:Person>
            <b:Last>Angelopoulos</b:Last>
            <b:First>Nicos</b:First>
          </b:Person>
          <b:Person>
            <b:Last>Cantrill</b:Last>
            <b:First>Robert</b:First>
          </b:Person>
          <b:Person>
            <b:Last>Godfrey</b:Last>
            <b:First>Anna</b:First>
            <b:Middle>L</b:Middle>
          </b:Person>
          <b:Person>
            <b:Last>Papaemmanuil</b:Last>
            <b:First>Elli</b:First>
          </b:Person>
          <b:Person>
            <b:Last>Gundem</b:Last>
            <b:First>Gunes</b:First>
          </b:Person>
          <b:Person>
            <b:Last>MacLean</b:Last>
            <b:First>Cathy</b:First>
          </b:Person>
          <b:Person>
            <b:Last>Cook</b:Last>
            <b:First>Julia</b:First>
          </b:Person>
          <b:Person>
            <b:Last>Mudie</b:Last>
            <b:First>Laura</b:First>
          </b:Person>
          <b:Person>
            <b:Last>O'Meara</b:Last>
            <b:First>Sarah</b:First>
          </b:Person>
          <b:Person>
            <b:Last>Teague</b:Last>
            <b:First>Jon</b:First>
            <b:Middle>W</b:Middle>
          </b:Person>
          <b:Person>
            <b:Last>Butler</b:Last>
            <b:First>Adam</b:First>
            <b:Middle>P</b:Middle>
          </b:Person>
          <b:Person>
            <b:Last>Massi</b:Last>
          </b:Person>
        </b:NameList>
      </b:Author>
    </b:Author>
    <b:Title>Disease heterogeneity and personalized prognosis in myeloproliferative neoplasms</b:Title>
    <b:Publisher>New England Journal of Medicine</b:Publisher>
    <b:Year>2020</b:Year>
    <b:Volume>379</b:Volume>
    <b:Issue>15</b:Issue>
    <b:StandardNumber>10.1056/NEJMoa1716614</b:StandardNumber>
    <b:RefOrder>11</b:RefOrder>
  </b:Source>
  <b:Source>
    <b:Tag>Chr14</b:Tag>
    <b:SourceType>JournalArticle</b:SourceType>
    <b:Guid>{788B76F1-F49A-6843-B83B-3B543755D2B0}</b:Guid>
    <b:Title>Chronic kidney disease in patients with the Philadelphia-negative chronic myeloproliferative neoplasms</b:Title>
    <b:Publisher>Leukaemia Research</b:Publisher>
    <b:Year>2014</b:Year>
    <b:Volume>38</b:Volume>
    <b:Issue>4</b:Issue>
    <b:StandardNumber>10.1016/j.leukres.2014.01.014</b:StandardNumber>
    <b:Author>
      <b:Author>
        <b:NameList>
          <b:Person>
            <b:Last>Christensen</b:Last>
            <b:Middle>Sidelmann</b:Middle>
            <b:First>Alexander</b:First>
          </b:Person>
          <b:Person>
            <b:Last>Moller</b:Last>
            <b:Middle>Bech</b:Middle>
            <b:First>Jonas</b:First>
          </b:Person>
          <b:Person>
            <b:Last>Hasselbalch</b:Last>
            <b:Middle>Carl</b:Middle>
            <b:First>Hans</b:First>
          </b:Person>
        </b:NameList>
      </b:Author>
    </b:Author>
    <b:RefOrder>17</b:RefOrder>
  </b:Source>
  <b:Source>
    <b:Tag>Bae18</b:Tag>
    <b:SourceType>JournalArticle</b:SourceType>
    <b:Guid>{2FD1ECFD-6C7E-0B4C-A47E-15B1950900E4}</b:Guid>
    <b:Title>Chronic kidney disease in the BCR-ABL1-negative myeloproliferative neoplasm: a single-center retrospective study</b:Title>
    <b:Publisher>The Korean Journal of Internal Medicine</b:Publisher>
    <b:Year>2018</b:Year>
    <b:Volume>33</b:Volume>
    <b:Issue>4</b:Issue>
    <b:StandardNumber>10.3904/kjim.2016.263</b:StandardNumber>
    <b:Author>
      <b:Author>
        <b:NameList>
          <b:Person>
            <b:Last>Baek</b:Last>
            <b:First>Seung-Woo</b:First>
          </b:Person>
          <b:Person>
            <b:Last>Moon</b:Last>
            <b:First>Ji Young</b:First>
          </b:Person>
          <b:Person>
            <b:Last>Ryu</b:Last>
            <b:First>Hyewon</b:First>
          </b:Person>
          <b:Person>
            <b:Last>Choi</b:Last>
            <b:First>Yoon-Seok</b:First>
          </b:Person>
          <b:Person>
            <b:Last>Song</b:Last>
            <b:First>Ik-Chan</b:First>
          </b:Person>
          <b:Person>
            <b:Last>Lee</b:Last>
            <b:First>Hyo-Jin</b:First>
          </b:Person>
          <b:Person>
            <b:Last>Yun</b:Last>
            <b:First>Hwan-Jung</b:First>
          </b:Person>
          <b:Person>
            <b:Last>Kim</b:Last>
            <b:First>Samyoung</b:First>
          </b:Person>
          <b:Person>
            <b:Last>Jo</b:Last>
            <b:First>Deog-Yeon</b:First>
          </b:Person>
        </b:NameList>
      </b:Author>
    </b:Author>
    <b:RefOrder>18</b:RefOrder>
  </b:Source>
  <b:Source>
    <b:Tag>Bar117</b:Tag>
    <b:SourceType>JournalArticle</b:SourceType>
    <b:Guid>{9163DFDA-022E-FC4E-ADE4-4AE4A05CBA14}</b:Guid>
    <b:Title>Monocytosis in polycythemia vera: Clinical and molecular correlates</b:Title>
    <b:Publisher>American Journal of Hematology</b:Publisher>
    <b:Year>2017</b:Year>
    <b:Volume>92</b:Volume>
    <b:Issue>7</b:Issue>
    <b:Author>
      <b:Author>
        <b:NameList>
          <b:Person>
            <b:Last>Barraco</b:Last>
            <b:First>D</b:First>
          </b:Person>
          <b:Person>
            <b:Last>Cerquozzi</b:Last>
            <b:First>S</b:First>
          </b:Person>
          <b:Person>
            <b:Last>Gangat</b:Last>
            <b:First>N</b:First>
          </b:Person>
        </b:NameList>
      </b:Author>
    </b:Author>
    <b:RefOrder>16</b:RefOrder>
  </b:Source>
  <b:Source>
    <b:Tag>Bon</b:Tag>
    <b:SourceType>JournalArticle</b:SourceType>
    <b:Guid>{B6D75704-C6BF-AA4C-ADDF-4FC9A9EE395E}</b:Guid>
    <b:Title>Leucocytosis and thrombosis at diagnosis are associated with poor survival in polycythaemia vera: a population-based study of 327 patients</b:Title>
    <b:Publisher>British Journal of Hematology</b:Publisher>
    <b:City>2013</b:City>
    <b:Volume>160</b:Volume>
    <b:Issue>2</b:Issue>
    <b:Author>
      <b:Author>
        <b:NameList>
          <b:Person>
            <b:Last>Bonicelli</b:Last>
            <b:First>G</b:First>
          </b:Person>
          <b:Person>
            <b:Last>Abdulkarim</b:Last>
            <b:First>K</b:First>
          </b:Person>
          <b:Person>
            <b:Last>Mounier</b:Last>
            <b:First>M</b:First>
          </b:Person>
        </b:NameList>
      </b:Author>
    </b:Author>
    <b:RefOrder>14</b:RefOrder>
  </b:Source>
  <b:Source>
    <b:Tag>Boi15</b:Tag>
    <b:SourceType>JournalArticle</b:SourceType>
    <b:Guid>{6DCFF30F-1644-2747-A041-7AB72102ECFB}</b:Guid>
    <b:Title>Neutrophilic leukocytosis in advanced stage polycythemia vera: hematopathologic features and prognostic implications</b:Title>
    <b:Publisher>Modern Pathology</b:Publisher>
    <b:Year>2015</b:Year>
    <b:Volume>28</b:Volume>
    <b:Author>
      <b:Author>
        <b:NameList>
          <b:Person>
            <b:Last>Boiocchi</b:Last>
            <b:First>L</b:First>
          </b:Person>
          <b:Person>
            <b:Last>Gianelli</b:Last>
            <b:First>U</b:First>
          </b:Person>
          <b:Person>
            <b:Last>A</b:Last>
            <b:First>Iurlo</b:First>
          </b:Person>
        </b:NameList>
      </b:Author>
    </b:Author>
    <b:RefOrder>15</b:RefOrder>
  </b:Source>
  <b:Source>
    <b:Tag>Pas04</b:Tag>
    <b:SourceType>JournalArticle</b:SourceType>
    <b:Guid>{F72B81F4-F470-794E-89CC-8A9715048DD6}</b:Guid>
    <b:Title>Life expectancy and prognostic factors for survival in patients with polycythemia vera and essential thrombocythemia</b:Title>
    <b:Publisher>The American Journal of Medicine</b:Publisher>
    <b:Year>2004</b:Year>
    <b:Volume>117</b:Volume>
    <b:Issue>10</b:Issue>
    <b:Author>
      <b:Author>
        <b:NameList>
          <b:Person>
            <b:Last>Passamonti</b:Last>
            <b:First>Francesco</b:First>
          </b:Person>
          <b:Person>
            <b:Last>Rumi</b:Last>
            <b:First>Elisa</b:First>
          </b:Person>
          <b:Person>
            <b:Last>Pungolino</b:Last>
            <b:First>Ester</b:First>
          </b:Person>
          <b:Person>
            <b:Last>Cazzola</b:Last>
            <b:First>Mario</b:First>
          </b:Person>
          <b:Person>
            <b:Last>Morra</b:Last>
            <b:First>Enrica</b:First>
          </b:Person>
          <b:Person>
            <b:Last>Lazzarino</b:Last>
            <b:First>Mario</b:First>
          </b:Person>
        </b:NameList>
      </b:Author>
    </b:Author>
    <b:RefOrder>19</b:RefOrder>
  </b:Source>
  <b:Source>
    <b:Tag>Roz91</b:Tag>
    <b:SourceType>JournalArticle</b:SourceType>
    <b:Guid>{71031A12-1A1B-284A-AF98-DA8ADF11EE47}</b:Guid>
    <b:Title>Life expectancy of patients with chronic nonleukaemic myeloproliferative disorders</b:Title>
    <b:Publisher>Cancer</b:Publisher>
    <b:Year>1991</b:Year>
    <b:Volume>67</b:Volume>
    <b:StandardNumber>10.1002/1097-0142(19910515)67:10&lt;2658::aid-cncr2820671042&gt;3.0.co;2-c</b:StandardNumber>
    <b:Author>
      <b:Author>
        <b:NameList>
          <b:Person>
            <b:Last>Rozman</b:Last>
            <b:First>C</b:First>
          </b:Person>
          <b:Person>
            <b:Last>Giralt</b:Last>
            <b:First>M</b:First>
          </b:Person>
          <b:Person>
            <b:Last>Feliu</b:Last>
            <b:First>E</b:First>
          </b:Person>
          <b:Person>
            <b:Last>Cortes</b:Last>
            <b:Middle>T</b:Middle>
            <b:First>M</b:First>
          </b:Person>
        </b:NameList>
      </b:Author>
    </b:Author>
    <b:RefOrder>20</b:RefOrder>
  </b:Source>
  <b:Source>
    <b:Tag>Hus15</b:Tag>
    <b:SourceType>JournalArticle</b:SourceType>
    <b:Guid>{6D249E64-11DC-094F-84AA-E36A4AC105E3}</b:Guid>
    <b:Title>Survival Trends in Essential Thrombocythemia in the Face of Changing Treatment Practices</b:Title>
    <b:Publisher>Blood</b:Publisher>
    <b:Year>2015</b:Year>
    <b:Volume>126</b:Volume>
    <b:Issue>23</b:Issue>
    <b:Author>
      <b:Author>
        <b:NameList>
          <b:Person>
            <b:Last>Hussein</b:Last>
            <b:First>A Kamel Abou</b:First>
          </b:Person>
          <b:Person>
            <b:Last>Gangat</b:Last>
            <b:First>Nasseema</b:First>
          </b:Person>
          <b:Person>
            <b:Last>Elala</b:Last>
            <b:First>Yoseph</b:First>
          </b:Person>
          <b:Person>
            <b:Last>Hanson</b:Last>
            <b:Middle>E</b:Middle>
            <b:First>Curtis</b:First>
          </b:Person>
          <b:Person>
            <b:Last>Hanson</b:Last>
            <b:Middle>A.</b:Middle>
            <b:First>Curtis</b:First>
          </b:Person>
          <b:Person>
            <b:Last>Ketterling</b:Last>
            <b:Middle>P.</b:Middle>
            <b:First>Rhett</b:First>
          </b:Person>
          <b:Person>
            <b:Last>Pardanani</b:Last>
            <b:First>Animesh</b:First>
          </b:Person>
          <b:Person>
            <b:Last>Tefferi</b:Last>
            <b:First>Ayalew</b:First>
          </b:Person>
        </b:NameList>
      </b:Author>
    </b:Author>
    <b:RefOrder>21</b:RefOrder>
  </b:Source>
  <b:Source>
    <b:Tag>Tef17</b:Tag>
    <b:SourceType>JournalArticle</b:SourceType>
    <b:Guid>{A0BC058C-9B66-5F4C-AADB-FFF34F4AC958}</b:Guid>
    <b:Title>Gender and survival in essential thrombocythemia: A two‐center study of 1,494 patients</b:Title>
    <b:Publisher>American Journal of Hematology</b:Publisher>
    <b:Year>2017</b:Year>
    <b:Volume>92</b:Volume>
    <b:Issue>11</b:Issue>
    <b:Author>
      <b:Author>
        <b:NameList>
          <b:Person>
            <b:Last>Tefferi</b:Last>
            <b:First>Ayalew</b:First>
          </b:Person>
          <b:Person>
            <b:Last>Betti</b:Last>
            <b:First>Silvia</b:First>
          </b:Person>
          <b:Person>
            <b:Last>Barraco</b:Last>
            <b:First>Daniela</b:First>
          </b:Person>
          <b:Person>
            <b:Last>Mudireddy</b:Last>
            <b:First>Mythri</b:First>
          </b:Person>
          <b:Person>
            <b:Last>Shah</b:Last>
            <b:First>Sahrish</b:First>
          </b:Person>
          <b:Person>
            <b:Last>Ketterling</b:Last>
            <b:Middle>P.</b:Middle>
            <b:First>Rhett</b:First>
          </b:Person>
          <b:Person>
            <b:Last>Pardanani</b:Last>
            <b:First>Animesh</b:First>
          </b:Person>
          <b:Person>
            <b:Last>Gangat</b:Last>
            <b:First>Naseema</b:First>
          </b:Person>
          <b:Person>
            <b:Last>Coltro</b:Last>
            <b:First>Giacomo</b:First>
          </b:Person>
          <b:Person>
            <b:Last>Guglielmelli</b:Last>
            <b:First>Paola</b:First>
          </b:Person>
          <b:Person>
            <b:Last>Vannucchi</b:Last>
            <b:Middle>M.</b:Middle>
            <b:First>Alessandro</b:First>
          </b:Person>
        </b:NameList>
      </b:Author>
    </b:Author>
    <b:RefOrder>22</b:RefOrder>
  </b:Source>
  <b:Source>
    <b:Tag>Ron20</b:Tag>
    <b:SourceType>JournalArticle</b:SourceType>
    <b:Guid>{4AFBCCDC-20BA-CC40-9177-99606F7A8081}</b:Guid>
    <b:Title>Persistent leukocytosis in polycythemia vera is associated with disease evolution but not thrombosis</b:Title>
    <b:Publisher>Blood</b:Publisher>
    <b:Year>2020</b:Year>
    <b:Volume>135</b:Volume>
    <b:Issue>19</b:Issue>
    <b:Author>
      <b:Author>
        <b:NameList>
          <b:Person>
            <b:Last>Ronner</b:Last>
            <b:First>Lukas</b:First>
          </b:Person>
          <b:Person>
            <b:Last>Podoltsev</b:Last>
            <b:First>Nikolai</b:First>
          </b:Person>
          <b:Person>
            <b:Last>Gotlib</b:Last>
            <b:First>Jason</b:First>
          </b:Person>
          <b:Person>
            <b:Last>Heaney</b:Last>
            <b:First>Mark</b:First>
            <b:Middle>L.</b:Middle>
          </b:Person>
          <b:Person>
            <b:Last>Kuykendall</b:Last>
            <b:First>Andrew</b:First>
            <b:Middle>T.</b:Middle>
          </b:Person>
          <b:Person>
            <b:Last>O'Connell</b:Last>
            <b:First>Casey</b:First>
          </b:Person>
          <b:Person>
            <b:Last>Shammo</b:Last>
            <b:First>Jamile</b:First>
          </b:Person>
          <b:Person>
            <b:Last>Flesichman</b:Last>
            <b:First>Angela</b:First>
            <b:Middle>G.</b:Middle>
          </b:Person>
          <b:Person>
            <b:Last>Scherber</b:Last>
            <b:First>Robyn</b:First>
            <b:Middle>M.</b:Middle>
          </b:Person>
          <b:Person>
            <b:Last>Mesa</b:Last>
            <b:First>Ruben</b:First>
          </b:Person>
          <b:Person>
            <b:Last>Yacoub</b:Last>
            <b:First>Abdulraheem</b:First>
          </b:Person>
          <b:Person>
            <b:Last>Perkins</b:Last>
            <b:First>Cecelia</b:First>
          </b:Person>
          <b:Person>
            <b:Last>Meckstroth</b:Last>
            <b:First>Shelby</b:First>
          </b:Person>
          <b:Person>
            <b:Last>Behlman</b:Last>
            <b:First>Lindsey</b:First>
          </b:Person>
        </b:NameList>
      </b:Author>
    </b:Author>
    <b:RefOrder>31</b:RefOrder>
  </b:Source>
  <b:Source>
    <b:Tag>Van15</b:Tag>
    <b:SourceType>JournalArticle</b:SourceType>
    <b:Guid>{AB8EBDA0-3324-CE43-B0B8-A33514AAD889}</b:Guid>
    <b:Title>Ruxolitinib versus standard therapy for the treatment of polycythemia ver</b:Title>
    <b:Publisher>New England Journal of Medicine</b:Publisher>
    <b:Year>2015</b:Year>
    <b:Volume>372</b:Volume>
    <b:Issue>5</b:Issue>
    <b:Author>
      <b:Author>
        <b:NameList>
          <b:Person>
            <b:Last>Vannucchi</b:Last>
            <b:First>Alessandro</b:First>
            <b:Middle>M</b:Middle>
          </b:Person>
          <b:Person>
            <b:Last>Kiladjian</b:Last>
            <b:First>Jean</b:First>
            <b:Middle>Jacques</b:Middle>
          </b:Person>
          <b:Person>
            <b:Last>Griesshammer</b:Last>
            <b:First>Martin</b:First>
          </b:Person>
          <b:Person>
            <b:Last>Masszi</b:Last>
            <b:First>Tamas</b:First>
          </b:Person>
          <b:Person>
            <b:Last>Durrant</b:Last>
            <b:First>Simon</b:First>
          </b:Person>
          <b:Person>
            <b:Last>Passamonti</b:Last>
            <b:First>Francesco</b:First>
          </b:Person>
          <b:Person>
            <b:Last>Harrison</b:Last>
            <b:First>Claire</b:First>
            <b:Middle>N</b:Middle>
          </b:Person>
          <b:Person>
            <b:Last>Pane</b:Last>
            <b:First>Fabrizio</b:First>
          </b:Person>
          <b:Person>
            <b:Last>Zachee</b:Last>
            <b:First>Pierre</b:First>
          </b:Person>
          <b:Person>
            <b:Last>Mesa</b:Last>
            <b:First>Ruben</b:First>
          </b:Person>
          <b:Person>
            <b:Last>He</b:Last>
            <b:First>Shui</b:First>
          </b:Person>
          <b:Person>
            <b:Last>Jones</b:Last>
            <b:First>Mark</b:First>
            <b:Middle>M</b:Middle>
          </b:Person>
          <b:Person>
            <b:Last>Garrett</b:Last>
            <b:First>William</b:First>
          </b:Person>
          <b:Person>
            <b:Last>Li</b:Last>
            <b:First>Jingjin</b:First>
          </b:Person>
          <b:Person>
            <b:Last>Pirron</b:Last>
          </b:Person>
        </b:NameList>
      </b:Author>
    </b:Author>
    <b:RefOrder>32</b:RefOrder>
  </b:Source>
  <b:Source>
    <b:Tag>Qua051</b:Tag>
    <b:SourceType>JournalArticle</b:SourceType>
    <b:Guid>{22E2D8E0-2648-B442-AFD4-2D0D8920766C}</b:Guid>
    <b:Title>Coding Algorithms for Defining Comorbidities in ICD-9-CM and ICD-10 Administrative Data</b:Title>
    <b:Publisher>Medical Care</b:Publisher>
    <b:Year>2005</b:Year>
    <b:Volume>43</b:Volume>
    <b:Issue>11</b:Issue>
    <b:Author>
      <b:Author>
        <b:NameList>
          <b:Person>
            <b:Last>Quan</b:Last>
            <b:First>Hude</b:First>
          </b:Person>
          <b:Person>
            <b:Last>Sunadararajan</b:Last>
            <b:First>Vijaya</b:First>
          </b:Person>
          <b:Person>
            <b:Last>Halfon</b:Last>
            <b:First>Patricia</b:First>
          </b:Person>
          <b:Person>
            <b:Last>Fong</b:Last>
            <b:First>Andrew</b:First>
          </b:Person>
          <b:Person>
            <b:Last>Burnand</b:Last>
            <b:First>Bernard</b:First>
          </b:Person>
          <b:Person>
            <b:Last>Luthi</b:Last>
            <b:First>Jean-Christophe</b:First>
          </b:Person>
          <b:Person>
            <b:Last>Saunders</b:Last>
            <b:Middle>L</b:Middle>
            <b:First>Duncan</b:First>
          </b:Person>
          <b:Person>
            <b:Last>Beck</b:Last>
            <b:Middle>A</b:Middle>
            <b:First>Cynthia</b:First>
          </b:Person>
          <b:Person>
            <b:Last>Feasby</b:Last>
            <b:Middle>E</b:Middle>
            <b:First>Thomas</b:First>
          </b:Person>
          <b:Person>
            <b:Last>Ghali</b:Last>
            <b:Middle>A</b:Middle>
            <b:First>William</b:First>
          </b:Person>
        </b:NameList>
      </b:Author>
    </b:Author>
    <b:RefOrder>33</b:RefOrder>
  </b:Source>
  <b:Source>
    <b:Tag>Ale181</b:Tag>
    <b:SourceType>JournalArticle</b:SourceType>
    <b:Guid>{52C7B0AF-AA85-7643-87EC-A542B31440ED}</b:Guid>
    <b:Author>
      <b:Author>
        <b:NameList>
          <b:Person>
            <b:Last>Gasparini</b:Last>
            <b:First>Alessandro</b:First>
          </b:Person>
        </b:NameList>
      </b:Author>
    </b:Author>
    <b:Title>comorbidity: An R package for computing comorbidity scores</b:Title>
    <b:Publisher>The Journal of Open Source Software</b:Publisher>
    <b:Year>2018</b:Year>
    <b:Volume>3</b:Volume>
    <b:Issue>23</b:Issue>
    <b:RefOrder>34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C60FE5-E57A-47ED-86EE-3EE74B09C8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FE25DE-B6CD-4ED3-8981-1C3C51C601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d3284-d2e3-402e-bd5f-f1e8210c1419"/>
    <ds:schemaRef ds:uri="75adb21a-c256-4710-89dd-d6f8d2336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3D5188-14BF-8049-A409-76272C07FA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5822920-941C-4FBC-B70F-E1D43EEC60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Links>
    <vt:vector size="6" baseType="variant">
      <vt:variant>
        <vt:i4>7012367</vt:i4>
      </vt:variant>
      <vt:variant>
        <vt:i4>0</vt:i4>
      </vt:variant>
      <vt:variant>
        <vt:i4>0</vt:i4>
      </vt:variant>
      <vt:variant>
        <vt:i4>5</vt:i4>
      </vt:variant>
      <vt:variant>
        <vt:lpwstr>mailto:clara.adeleye@sensynehealth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Meeting Name</dc:subject>
  <dc:creator>Microsoft Office User</dc:creator>
  <cp:keywords>PR-PPP-CCC-XXX-PID</cp:keywords>
  <dc:description/>
  <cp:lastModifiedBy>Lewis Carpenter</cp:lastModifiedBy>
  <cp:revision>2</cp:revision>
  <cp:lastPrinted>2020-01-26T19:14:00Z</cp:lastPrinted>
  <dcterms:created xsi:type="dcterms:W3CDTF">2022-04-13T10:01:00Z</dcterms:created>
  <dcterms:modified xsi:type="dcterms:W3CDTF">2022-04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353452479694EBD6F4722F4BA9D9D</vt:lpwstr>
  </property>
  <property fmtid="{D5CDD505-2E9C-101B-9397-08002B2CF9AE}" pid="3" name="ZOTERO_PREF_1">
    <vt:lpwstr>&lt;data data-version="3" zotero-version="5.0.96.2"&gt;&lt;session id="OF5uSo2C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4" name="ZOTERO_PREF_2">
    <vt:lpwstr>tions" value="true"/&gt;&lt;pref name="dontAskDelayCitationUpdates" value="true"/&gt;&lt;/prefs&gt;&lt;/data&gt;</vt:lpwstr>
  </property>
</Properties>
</file>